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A3377" w14:textId="23850899" w:rsidR="00803BBE" w:rsidRPr="002A5732" w:rsidRDefault="002A5732" w:rsidP="002A5732">
      <w:pPr>
        <w:spacing w:line="360" w:lineRule="auto"/>
        <w:jc w:val="center"/>
        <w:rPr>
          <w:lang w:val="en-US"/>
        </w:rPr>
      </w:pPr>
      <w:bookmarkStart w:id="0" w:name="_Appendix_1._Details"/>
      <w:bookmarkStart w:id="1" w:name="_Toc155433114"/>
      <w:bookmarkEnd w:id="0"/>
      <w:r>
        <w:rPr>
          <w:b/>
          <w:bCs/>
          <w:sz w:val="32"/>
          <w:szCs w:val="32"/>
          <w:lang w:val="en-US" w:bidi="en-US"/>
        </w:rPr>
        <w:t>Supporting Information</w:t>
      </w:r>
    </w:p>
    <w:p w14:paraId="3C0EEE54" w14:textId="22E936C7" w:rsidR="00803BBE" w:rsidRPr="002A5732" w:rsidRDefault="00803BBE">
      <w:pPr>
        <w:rPr>
          <w:kern w:val="32"/>
          <w:sz w:val="28"/>
          <w:szCs w:val="28"/>
          <w:lang w:val="en-US" w:eastAsia="en-US"/>
        </w:rPr>
      </w:pPr>
    </w:p>
    <w:p w14:paraId="161F0EEA" w14:textId="5EFF8B4F" w:rsidR="00C71333" w:rsidRPr="002A5732" w:rsidRDefault="00922437" w:rsidP="004664C6">
      <w:pPr>
        <w:pStyle w:val="Titre1"/>
        <w:rPr>
          <w:rFonts w:ascii="Times New Roman" w:hAnsi="Times New Roman" w:cs="Times New Roman"/>
          <w:b w:val="0"/>
          <w:bCs w:val="0"/>
          <w:sz w:val="28"/>
          <w:szCs w:val="24"/>
          <w:lang w:val="en-US"/>
        </w:rPr>
      </w:pPr>
      <w:bookmarkStart w:id="2" w:name="_Toc201323868"/>
      <w:r>
        <w:rPr>
          <w:rFonts w:ascii="Times New Roman" w:hAnsi="Times New Roman" w:cs="Times New Roman"/>
          <w:sz w:val="28"/>
          <w:szCs w:val="24"/>
          <w:lang w:val="en-US"/>
        </w:rPr>
        <w:t>S</w:t>
      </w:r>
      <w:r w:rsidR="00C71333" w:rsidRPr="00674356">
        <w:rPr>
          <w:rFonts w:ascii="Times New Roman" w:hAnsi="Times New Roman" w:cs="Times New Roman"/>
          <w:sz w:val="28"/>
          <w:szCs w:val="24"/>
          <w:lang w:val="en-US"/>
        </w:rPr>
        <w:t>1</w:t>
      </w:r>
      <w:r>
        <w:rPr>
          <w:rFonts w:ascii="Times New Roman" w:hAnsi="Times New Roman" w:cs="Times New Roman"/>
          <w:sz w:val="28"/>
          <w:szCs w:val="24"/>
          <w:lang w:val="en-US"/>
        </w:rPr>
        <w:t xml:space="preserve"> File</w:t>
      </w:r>
      <w:r w:rsidR="00C23270" w:rsidRPr="002A5732">
        <w:rPr>
          <w:rFonts w:ascii="Times New Roman" w:hAnsi="Times New Roman" w:cs="Times New Roman"/>
          <w:b w:val="0"/>
          <w:bCs w:val="0"/>
          <w:sz w:val="28"/>
          <w:szCs w:val="24"/>
          <w:lang w:val="en-US"/>
        </w:rPr>
        <w:t xml:space="preserve">. Details </w:t>
      </w:r>
      <w:r w:rsidR="003959BC">
        <w:rPr>
          <w:rFonts w:ascii="Times New Roman" w:hAnsi="Times New Roman" w:cs="Times New Roman"/>
          <w:b w:val="0"/>
          <w:bCs w:val="0"/>
          <w:sz w:val="28"/>
          <w:szCs w:val="24"/>
          <w:lang w:val="en-US"/>
        </w:rPr>
        <w:t>of</w:t>
      </w:r>
      <w:r w:rsidR="00C23270" w:rsidRPr="002A5732">
        <w:rPr>
          <w:rFonts w:ascii="Times New Roman" w:hAnsi="Times New Roman" w:cs="Times New Roman"/>
          <w:b w:val="0"/>
          <w:bCs w:val="0"/>
          <w:sz w:val="28"/>
          <w:szCs w:val="24"/>
          <w:lang w:val="en-US"/>
        </w:rPr>
        <w:t xml:space="preserve"> search strategy</w:t>
      </w:r>
      <w:bookmarkEnd w:id="1"/>
      <w:bookmarkEnd w:id="2"/>
    </w:p>
    <w:p w14:paraId="70CC55CF" w14:textId="07EDBBAA" w:rsidR="00C23270" w:rsidRDefault="00C23270" w:rsidP="00C23270">
      <w:pPr>
        <w:rPr>
          <w:lang w:val="en-US"/>
        </w:rPr>
      </w:pPr>
    </w:p>
    <w:p w14:paraId="46452812" w14:textId="6ADF8768" w:rsidR="003959BC" w:rsidRDefault="003959BC" w:rsidP="00C23270">
      <w:pPr>
        <w:rPr>
          <w:lang w:val="en-US"/>
        </w:rPr>
      </w:pPr>
      <w:r>
        <w:rPr>
          <w:lang w:val="en-US"/>
        </w:rPr>
        <w:t xml:space="preserve">Date of search: </w:t>
      </w:r>
      <w:r w:rsidR="00C8777A">
        <w:rPr>
          <w:lang w:val="en-US"/>
        </w:rPr>
        <w:t>August</w:t>
      </w:r>
      <w:r>
        <w:rPr>
          <w:lang w:val="en-US"/>
        </w:rPr>
        <w:t xml:space="preserve"> 2024 </w:t>
      </w:r>
    </w:p>
    <w:p w14:paraId="691C54BF" w14:textId="77777777" w:rsidR="00C8777A" w:rsidRPr="002A5732" w:rsidRDefault="00C8777A" w:rsidP="00C8777A">
      <w:pPr>
        <w:jc w:val="both"/>
        <w:rPr>
          <w:lang w:val="en-US"/>
        </w:rPr>
      </w:pPr>
      <w:r w:rsidRPr="002A5732">
        <w:rPr>
          <w:lang w:val="en-US"/>
        </w:rPr>
        <w:t>Filter Language = none</w:t>
      </w:r>
    </w:p>
    <w:p w14:paraId="7EEC05EA" w14:textId="77777777" w:rsidR="00C8777A" w:rsidRPr="002A5732" w:rsidRDefault="00C8777A" w:rsidP="00C8777A">
      <w:pPr>
        <w:widowControl w:val="0"/>
        <w:autoSpaceDE w:val="0"/>
        <w:autoSpaceDN w:val="0"/>
        <w:adjustRightInd w:val="0"/>
        <w:jc w:val="both"/>
        <w:rPr>
          <w:lang w:val="en-US"/>
        </w:rPr>
      </w:pPr>
      <w:r w:rsidRPr="002A5732">
        <w:rPr>
          <w:lang w:val="en-US"/>
        </w:rPr>
        <w:t>Filter Dates = none</w:t>
      </w:r>
    </w:p>
    <w:p w14:paraId="6EDF8FBE" w14:textId="60E4EC80" w:rsidR="003959BC" w:rsidRDefault="003959BC" w:rsidP="00C23270">
      <w:pPr>
        <w:rPr>
          <w:lang w:val="en-US"/>
        </w:rPr>
      </w:pPr>
      <w:r w:rsidRPr="003959BC">
        <w:rPr>
          <w:lang w:val="en-US"/>
        </w:rPr>
        <w:t xml:space="preserve">Total number of </w:t>
      </w:r>
      <w:r w:rsidR="00005DEB">
        <w:rPr>
          <w:lang w:val="en-US"/>
        </w:rPr>
        <w:t xml:space="preserve">results (hits) </w:t>
      </w:r>
      <w:r w:rsidRPr="003959BC">
        <w:rPr>
          <w:lang w:val="en-US"/>
        </w:rPr>
        <w:t xml:space="preserve">across all databases: </w:t>
      </w:r>
      <w:r>
        <w:rPr>
          <w:lang w:val="en-US"/>
        </w:rPr>
        <w:t>5359</w:t>
      </w:r>
    </w:p>
    <w:p w14:paraId="6F39CEBA" w14:textId="7EC07A1E" w:rsidR="00AA5263" w:rsidRDefault="003959BC" w:rsidP="00C23270">
      <w:pPr>
        <w:rPr>
          <w:lang w:val="en-US"/>
        </w:rPr>
      </w:pPr>
      <w:r w:rsidRPr="003959BC">
        <w:rPr>
          <w:lang w:val="en-US"/>
        </w:rPr>
        <w:t xml:space="preserve">Number of </w:t>
      </w:r>
      <w:r w:rsidR="00005DEB">
        <w:rPr>
          <w:lang w:val="en-US"/>
        </w:rPr>
        <w:t>results (</w:t>
      </w:r>
      <w:r w:rsidRPr="003959BC">
        <w:rPr>
          <w:lang w:val="en-US"/>
        </w:rPr>
        <w:t>hits</w:t>
      </w:r>
      <w:r w:rsidR="00005DEB">
        <w:rPr>
          <w:lang w:val="en-US"/>
        </w:rPr>
        <w:t>)</w:t>
      </w:r>
      <w:r w:rsidRPr="003959BC">
        <w:rPr>
          <w:lang w:val="en-US"/>
        </w:rPr>
        <w:t xml:space="preserve"> once duplicates removed: </w:t>
      </w:r>
      <w:r>
        <w:rPr>
          <w:lang w:val="en-US"/>
        </w:rPr>
        <w:t>241</w:t>
      </w:r>
    </w:p>
    <w:p w14:paraId="14D70FEB" w14:textId="198A633F" w:rsidR="005222FB" w:rsidRDefault="005222FB" w:rsidP="00C23270">
      <w:pPr>
        <w:rPr>
          <w:lang w:val="en-US"/>
        </w:rPr>
      </w:pPr>
    </w:p>
    <w:tbl>
      <w:tblPr>
        <w:tblStyle w:val="Grilledutableau"/>
        <w:tblW w:w="0" w:type="auto"/>
        <w:tblInd w:w="2405" w:type="dxa"/>
        <w:tblLook w:val="04A0" w:firstRow="1" w:lastRow="0" w:firstColumn="1" w:lastColumn="0" w:noHBand="0" w:noVBand="1"/>
      </w:tblPr>
      <w:tblGrid>
        <w:gridCol w:w="1413"/>
        <w:gridCol w:w="1417"/>
        <w:gridCol w:w="1418"/>
      </w:tblGrid>
      <w:tr w:rsidR="005222FB" w14:paraId="5057AE34" w14:textId="77777777" w:rsidTr="00005DEB">
        <w:tc>
          <w:tcPr>
            <w:tcW w:w="1413" w:type="dxa"/>
          </w:tcPr>
          <w:p w14:paraId="06157584" w14:textId="73BE2AC6" w:rsidR="005222FB" w:rsidRPr="00005DEB" w:rsidRDefault="005222FB" w:rsidP="00005DEB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05DEB">
              <w:rPr>
                <w:b/>
                <w:bCs/>
                <w:sz w:val="22"/>
                <w:szCs w:val="22"/>
                <w:lang w:val="en-US"/>
              </w:rPr>
              <w:t>Database</w:t>
            </w:r>
          </w:p>
        </w:tc>
        <w:tc>
          <w:tcPr>
            <w:tcW w:w="1417" w:type="dxa"/>
          </w:tcPr>
          <w:p w14:paraId="004A0D97" w14:textId="2EC7FE47" w:rsidR="005222FB" w:rsidRPr="00005DEB" w:rsidRDefault="00005DEB" w:rsidP="00005DEB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Results</w:t>
            </w:r>
          </w:p>
        </w:tc>
        <w:tc>
          <w:tcPr>
            <w:tcW w:w="1418" w:type="dxa"/>
          </w:tcPr>
          <w:p w14:paraId="33F81C05" w14:textId="7ABFB8F9" w:rsidR="005222FB" w:rsidRPr="00005DEB" w:rsidRDefault="005222FB" w:rsidP="00005DEB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05DEB">
              <w:rPr>
                <w:b/>
                <w:bCs/>
                <w:sz w:val="22"/>
                <w:szCs w:val="22"/>
                <w:lang w:val="en-US"/>
              </w:rPr>
              <w:t>Duplicate</w:t>
            </w:r>
          </w:p>
        </w:tc>
      </w:tr>
      <w:tr w:rsidR="005222FB" w14:paraId="3018194A" w14:textId="77777777" w:rsidTr="00005DEB">
        <w:tc>
          <w:tcPr>
            <w:tcW w:w="1413" w:type="dxa"/>
          </w:tcPr>
          <w:p w14:paraId="4EC2E691" w14:textId="3B9A8AA0" w:rsidR="005222FB" w:rsidRPr="00005DEB" w:rsidRDefault="005222FB" w:rsidP="00C23270">
            <w:pPr>
              <w:rPr>
                <w:sz w:val="22"/>
                <w:szCs w:val="22"/>
                <w:lang w:val="en-US"/>
              </w:rPr>
            </w:pPr>
            <w:proofErr w:type="spellStart"/>
            <w:r w:rsidRPr="00005DEB">
              <w:rPr>
                <w:sz w:val="22"/>
                <w:szCs w:val="22"/>
                <w:lang w:val="en-US"/>
              </w:rPr>
              <w:t>Pubmed</w:t>
            </w:r>
            <w:proofErr w:type="spellEnd"/>
          </w:p>
        </w:tc>
        <w:tc>
          <w:tcPr>
            <w:tcW w:w="1417" w:type="dxa"/>
          </w:tcPr>
          <w:p w14:paraId="2614352D" w14:textId="3A841574" w:rsidR="005222FB" w:rsidRPr="00005DEB" w:rsidRDefault="005222FB" w:rsidP="00C23270">
            <w:pPr>
              <w:rPr>
                <w:sz w:val="22"/>
                <w:szCs w:val="22"/>
                <w:lang w:val="en-US"/>
              </w:rPr>
            </w:pPr>
            <w:r w:rsidRPr="00005DEB">
              <w:rPr>
                <w:sz w:val="22"/>
                <w:szCs w:val="22"/>
                <w:lang w:val="en-US"/>
              </w:rPr>
              <w:t>2745</w:t>
            </w:r>
          </w:p>
        </w:tc>
        <w:tc>
          <w:tcPr>
            <w:tcW w:w="1418" w:type="dxa"/>
          </w:tcPr>
          <w:p w14:paraId="7048B36C" w14:textId="2ABB8DEF" w:rsidR="005222FB" w:rsidRPr="00005DEB" w:rsidRDefault="00AA5263" w:rsidP="00C23270">
            <w:pPr>
              <w:rPr>
                <w:sz w:val="22"/>
                <w:szCs w:val="22"/>
                <w:lang w:val="en-US"/>
              </w:rPr>
            </w:pPr>
            <w:r w:rsidRPr="00005DEB">
              <w:rPr>
                <w:sz w:val="22"/>
                <w:szCs w:val="22"/>
                <w:lang w:val="en-US"/>
              </w:rPr>
              <w:t>129</w:t>
            </w:r>
          </w:p>
        </w:tc>
      </w:tr>
      <w:tr w:rsidR="005222FB" w14:paraId="1C312E01" w14:textId="77777777" w:rsidTr="00005DEB">
        <w:tc>
          <w:tcPr>
            <w:tcW w:w="1413" w:type="dxa"/>
          </w:tcPr>
          <w:p w14:paraId="278F0AD2" w14:textId="67E38338" w:rsidR="005222FB" w:rsidRPr="00005DEB" w:rsidRDefault="005222FB" w:rsidP="00C23270">
            <w:pPr>
              <w:rPr>
                <w:sz w:val="22"/>
                <w:szCs w:val="22"/>
                <w:lang w:val="en-US"/>
              </w:rPr>
            </w:pPr>
            <w:r w:rsidRPr="00005DEB">
              <w:rPr>
                <w:sz w:val="22"/>
                <w:szCs w:val="22"/>
                <w:lang w:val="en-US"/>
              </w:rPr>
              <w:t xml:space="preserve">Embase </w:t>
            </w:r>
          </w:p>
        </w:tc>
        <w:tc>
          <w:tcPr>
            <w:tcW w:w="1417" w:type="dxa"/>
          </w:tcPr>
          <w:p w14:paraId="359ED316" w14:textId="67A355A5" w:rsidR="005222FB" w:rsidRPr="00005DEB" w:rsidRDefault="005222FB" w:rsidP="00C23270">
            <w:pPr>
              <w:rPr>
                <w:sz w:val="22"/>
                <w:szCs w:val="22"/>
                <w:lang w:val="en-US"/>
              </w:rPr>
            </w:pPr>
            <w:r w:rsidRPr="00005DEB">
              <w:rPr>
                <w:sz w:val="22"/>
                <w:szCs w:val="22"/>
                <w:lang w:val="en-US"/>
              </w:rPr>
              <w:t>691</w:t>
            </w:r>
          </w:p>
        </w:tc>
        <w:tc>
          <w:tcPr>
            <w:tcW w:w="1418" w:type="dxa"/>
          </w:tcPr>
          <w:p w14:paraId="2914C0B2" w14:textId="1A0C5B8D" w:rsidR="005222FB" w:rsidRPr="00005DEB" w:rsidRDefault="00AA5263" w:rsidP="00C23270">
            <w:pPr>
              <w:rPr>
                <w:sz w:val="22"/>
                <w:szCs w:val="22"/>
                <w:lang w:val="en-US"/>
              </w:rPr>
            </w:pPr>
            <w:r w:rsidRPr="00005DEB">
              <w:rPr>
                <w:sz w:val="22"/>
                <w:szCs w:val="22"/>
                <w:lang w:val="en-US"/>
              </w:rPr>
              <w:t>35</w:t>
            </w:r>
          </w:p>
        </w:tc>
      </w:tr>
      <w:tr w:rsidR="005222FB" w14:paraId="2919AB5B" w14:textId="77777777" w:rsidTr="00005DEB">
        <w:tc>
          <w:tcPr>
            <w:tcW w:w="1413" w:type="dxa"/>
          </w:tcPr>
          <w:p w14:paraId="25BE9ED4" w14:textId="1C64B204" w:rsidR="005222FB" w:rsidRPr="00005DEB" w:rsidRDefault="005222FB" w:rsidP="00C23270">
            <w:pPr>
              <w:rPr>
                <w:sz w:val="22"/>
                <w:szCs w:val="22"/>
                <w:lang w:val="en-US"/>
              </w:rPr>
            </w:pPr>
            <w:proofErr w:type="spellStart"/>
            <w:r w:rsidRPr="00005DEB">
              <w:rPr>
                <w:sz w:val="22"/>
                <w:szCs w:val="22"/>
                <w:lang w:val="en-US"/>
              </w:rPr>
              <w:t>Cohcrane</w:t>
            </w:r>
            <w:proofErr w:type="spellEnd"/>
            <w:r w:rsidRPr="00005DEB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1CDFE2EA" w14:textId="02E302F7" w:rsidR="005222FB" w:rsidRPr="00005DEB" w:rsidRDefault="005222FB" w:rsidP="00C23270">
            <w:pPr>
              <w:rPr>
                <w:sz w:val="22"/>
                <w:szCs w:val="22"/>
                <w:lang w:val="en-US"/>
              </w:rPr>
            </w:pPr>
            <w:r w:rsidRPr="00005DEB">
              <w:rPr>
                <w:sz w:val="22"/>
                <w:szCs w:val="22"/>
                <w:lang w:val="en-US"/>
              </w:rPr>
              <w:t>848</w:t>
            </w:r>
          </w:p>
        </w:tc>
        <w:tc>
          <w:tcPr>
            <w:tcW w:w="1418" w:type="dxa"/>
          </w:tcPr>
          <w:p w14:paraId="5410F1D0" w14:textId="68E33CD2" w:rsidR="005222FB" w:rsidRPr="00005DEB" w:rsidRDefault="00770A8C" w:rsidP="00C23270">
            <w:pPr>
              <w:rPr>
                <w:sz w:val="22"/>
                <w:szCs w:val="22"/>
                <w:lang w:val="en-US"/>
              </w:rPr>
            </w:pPr>
            <w:r w:rsidRPr="00005DEB">
              <w:rPr>
                <w:sz w:val="22"/>
                <w:szCs w:val="22"/>
                <w:lang w:val="en-US"/>
              </w:rPr>
              <w:t>44</w:t>
            </w:r>
          </w:p>
        </w:tc>
      </w:tr>
      <w:tr w:rsidR="005222FB" w14:paraId="3FB46BAA" w14:textId="77777777" w:rsidTr="00005DEB">
        <w:tc>
          <w:tcPr>
            <w:tcW w:w="1413" w:type="dxa"/>
          </w:tcPr>
          <w:p w14:paraId="58CF8006" w14:textId="311FEE7B" w:rsidR="005222FB" w:rsidRPr="00005DEB" w:rsidRDefault="005222FB" w:rsidP="00C23270">
            <w:pPr>
              <w:rPr>
                <w:sz w:val="22"/>
                <w:szCs w:val="22"/>
                <w:lang w:val="en-US"/>
              </w:rPr>
            </w:pPr>
            <w:proofErr w:type="spellStart"/>
            <w:r w:rsidRPr="00005DEB">
              <w:rPr>
                <w:sz w:val="22"/>
                <w:szCs w:val="22"/>
                <w:lang w:val="en-US"/>
              </w:rPr>
              <w:t>Psycinfo</w:t>
            </w:r>
            <w:proofErr w:type="spellEnd"/>
          </w:p>
        </w:tc>
        <w:tc>
          <w:tcPr>
            <w:tcW w:w="1417" w:type="dxa"/>
          </w:tcPr>
          <w:p w14:paraId="2B6F4856" w14:textId="50F66553" w:rsidR="005222FB" w:rsidRPr="00005DEB" w:rsidRDefault="005222FB" w:rsidP="00C23270">
            <w:pPr>
              <w:rPr>
                <w:sz w:val="22"/>
                <w:szCs w:val="22"/>
                <w:lang w:val="en-US"/>
              </w:rPr>
            </w:pPr>
            <w:r w:rsidRPr="00005DEB">
              <w:rPr>
                <w:sz w:val="22"/>
                <w:szCs w:val="22"/>
                <w:lang w:val="en-US"/>
              </w:rPr>
              <w:t>1075</w:t>
            </w:r>
          </w:p>
        </w:tc>
        <w:tc>
          <w:tcPr>
            <w:tcW w:w="1418" w:type="dxa"/>
          </w:tcPr>
          <w:p w14:paraId="6736E322" w14:textId="6B0C1235" w:rsidR="005222FB" w:rsidRPr="00005DEB" w:rsidRDefault="00AA5263" w:rsidP="00C23270">
            <w:pPr>
              <w:rPr>
                <w:sz w:val="22"/>
                <w:szCs w:val="22"/>
                <w:lang w:val="en-US"/>
              </w:rPr>
            </w:pPr>
            <w:r w:rsidRPr="00005DEB">
              <w:rPr>
                <w:sz w:val="22"/>
                <w:szCs w:val="22"/>
                <w:lang w:val="en-US"/>
              </w:rPr>
              <w:t>54</w:t>
            </w:r>
          </w:p>
        </w:tc>
      </w:tr>
      <w:tr w:rsidR="00C8777A" w14:paraId="1157BA0F" w14:textId="77777777" w:rsidTr="00005DEB">
        <w:tc>
          <w:tcPr>
            <w:tcW w:w="1413" w:type="dxa"/>
          </w:tcPr>
          <w:p w14:paraId="438ECBA2" w14:textId="57BD6902" w:rsidR="00C8777A" w:rsidRPr="00005DEB" w:rsidRDefault="00C8777A" w:rsidP="00C23270">
            <w:pPr>
              <w:rPr>
                <w:sz w:val="22"/>
                <w:szCs w:val="22"/>
                <w:lang w:val="en-US"/>
              </w:rPr>
            </w:pPr>
            <w:r w:rsidRPr="00005DEB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417" w:type="dxa"/>
          </w:tcPr>
          <w:p w14:paraId="5826ED40" w14:textId="3D9B01AF" w:rsidR="00C8777A" w:rsidRPr="00005DEB" w:rsidRDefault="00C8777A" w:rsidP="00C23270">
            <w:pPr>
              <w:rPr>
                <w:b/>
                <w:bCs/>
                <w:sz w:val="22"/>
                <w:szCs w:val="22"/>
                <w:lang w:val="en-US"/>
              </w:rPr>
            </w:pPr>
            <w:r w:rsidRPr="00005DEB">
              <w:rPr>
                <w:b/>
                <w:bCs/>
                <w:sz w:val="22"/>
                <w:szCs w:val="22"/>
                <w:lang w:val="en-US"/>
              </w:rPr>
              <w:t>5359</w:t>
            </w:r>
          </w:p>
        </w:tc>
        <w:tc>
          <w:tcPr>
            <w:tcW w:w="1418" w:type="dxa"/>
          </w:tcPr>
          <w:p w14:paraId="6868A390" w14:textId="547DCD5D" w:rsidR="00C8777A" w:rsidRPr="00005DEB" w:rsidRDefault="00C8777A" w:rsidP="00C23270">
            <w:pPr>
              <w:rPr>
                <w:b/>
                <w:bCs/>
                <w:sz w:val="22"/>
                <w:szCs w:val="22"/>
                <w:lang w:val="en-US"/>
              </w:rPr>
            </w:pPr>
            <w:r w:rsidRPr="00005DEB">
              <w:rPr>
                <w:b/>
                <w:bCs/>
                <w:sz w:val="22"/>
                <w:szCs w:val="22"/>
                <w:lang w:val="en-US"/>
              </w:rPr>
              <w:t>241</w:t>
            </w:r>
          </w:p>
        </w:tc>
      </w:tr>
    </w:tbl>
    <w:p w14:paraId="6D0E1631" w14:textId="77777777" w:rsidR="005222FB" w:rsidRPr="002A5732" w:rsidRDefault="005222FB" w:rsidP="00C23270">
      <w:pPr>
        <w:rPr>
          <w:lang w:val="en-US"/>
        </w:rPr>
      </w:pPr>
    </w:p>
    <w:p w14:paraId="4459164E" w14:textId="33D0F85B" w:rsidR="003B5AC1" w:rsidRPr="002A5732" w:rsidRDefault="003B5AC1" w:rsidP="00C23270">
      <w:pPr>
        <w:rPr>
          <w:lang w:val="en-US"/>
        </w:rPr>
      </w:pPr>
    </w:p>
    <w:p w14:paraId="6C57E02D" w14:textId="2BA5C8B8" w:rsidR="004162FF" w:rsidRDefault="004162FF" w:rsidP="004664C6">
      <w:pPr>
        <w:rPr>
          <w:lang w:val="en-US"/>
        </w:rPr>
      </w:pPr>
      <w:r w:rsidRPr="00AA5263">
        <w:rPr>
          <w:b/>
          <w:bCs/>
          <w:sz w:val="32"/>
          <w:szCs w:val="32"/>
          <w:lang w:val="en-US"/>
        </w:rPr>
        <w:t>P</w:t>
      </w:r>
      <w:r w:rsidR="00CE6D00" w:rsidRPr="00AA5263">
        <w:rPr>
          <w:b/>
          <w:bCs/>
          <w:sz w:val="32"/>
          <w:szCs w:val="32"/>
          <w:lang w:val="en-US"/>
        </w:rPr>
        <w:t>ub</w:t>
      </w:r>
      <w:r w:rsidR="00005DEB">
        <w:rPr>
          <w:b/>
          <w:bCs/>
          <w:sz w:val="32"/>
          <w:szCs w:val="32"/>
          <w:lang w:val="en-US"/>
        </w:rPr>
        <w:t>M</w:t>
      </w:r>
      <w:r w:rsidR="00CE6D00" w:rsidRPr="00AA5263">
        <w:rPr>
          <w:b/>
          <w:bCs/>
          <w:sz w:val="32"/>
          <w:szCs w:val="32"/>
          <w:lang w:val="en-US"/>
        </w:rPr>
        <w:t>ed</w:t>
      </w:r>
      <w:r w:rsidR="00BE396F" w:rsidRPr="00BE396F">
        <w:rPr>
          <w:lang w:val="en-US"/>
        </w:rPr>
        <w:t xml:space="preserve"> </w:t>
      </w:r>
    </w:p>
    <w:p w14:paraId="35D1337C" w14:textId="77777777" w:rsidR="00CE6D00" w:rsidRPr="002A5732" w:rsidRDefault="00CE6D00" w:rsidP="00CE6D00">
      <w:pPr>
        <w:widowControl w:val="0"/>
        <w:autoSpaceDE w:val="0"/>
        <w:autoSpaceDN w:val="0"/>
        <w:adjustRightInd w:val="0"/>
        <w:jc w:val="both"/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62"/>
        <w:gridCol w:w="5475"/>
        <w:gridCol w:w="3019"/>
      </w:tblGrid>
      <w:tr w:rsidR="00005DEB" w14:paraId="52FD7766" w14:textId="77777777" w:rsidTr="00226C0D">
        <w:tc>
          <w:tcPr>
            <w:tcW w:w="5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2B5AE768" w14:textId="77777777" w:rsidR="00005DEB" w:rsidRPr="00257055" w:rsidRDefault="00005DEB" w:rsidP="00226C0D">
            <w:pPr>
              <w:jc w:val="both"/>
              <w:rPr>
                <w:b/>
                <w:bCs/>
                <w:lang w:val="en-US"/>
              </w:rPr>
            </w:pPr>
            <w:r w:rsidRPr="00257055">
              <w:rPr>
                <w:b/>
                <w:bCs/>
                <w:lang w:val="en-US"/>
              </w:rPr>
              <w:t>#</w:t>
            </w:r>
          </w:p>
        </w:tc>
        <w:tc>
          <w:tcPr>
            <w:tcW w:w="54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596C3AA0" w14:textId="77777777" w:rsidR="00005DEB" w:rsidRPr="00257055" w:rsidRDefault="00005DEB" w:rsidP="00226C0D">
            <w:pPr>
              <w:jc w:val="both"/>
              <w:rPr>
                <w:b/>
                <w:bCs/>
                <w:lang w:val="en-US"/>
              </w:rPr>
            </w:pPr>
            <w:r w:rsidRPr="00257055">
              <w:rPr>
                <w:b/>
                <w:bCs/>
                <w:lang w:val="en-US"/>
              </w:rPr>
              <w:t>Keywords</w:t>
            </w:r>
          </w:p>
        </w:tc>
        <w:tc>
          <w:tcPr>
            <w:tcW w:w="30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2811EEA8" w14:textId="77777777" w:rsidR="00005DEB" w:rsidRPr="00257055" w:rsidRDefault="00005DEB" w:rsidP="00226C0D">
            <w:pPr>
              <w:jc w:val="both"/>
              <w:rPr>
                <w:b/>
                <w:bCs/>
                <w:lang w:val="en-US"/>
              </w:rPr>
            </w:pPr>
            <w:r w:rsidRPr="00257055">
              <w:rPr>
                <w:b/>
                <w:bCs/>
                <w:lang w:val="en-US"/>
              </w:rPr>
              <w:t>Results</w:t>
            </w:r>
          </w:p>
        </w:tc>
      </w:tr>
      <w:tr w:rsidR="00005DEB" w14:paraId="6E078FD1" w14:textId="77777777" w:rsidTr="00226C0D">
        <w:tc>
          <w:tcPr>
            <w:tcW w:w="562" w:type="dxa"/>
            <w:tcBorders>
              <w:top w:val="single" w:sz="12" w:space="0" w:color="auto"/>
            </w:tcBorders>
          </w:tcPr>
          <w:p w14:paraId="60DA721F" w14:textId="77777777" w:rsidR="00005DEB" w:rsidRDefault="00005DEB" w:rsidP="00005DE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75" w:type="dxa"/>
            <w:tcBorders>
              <w:top w:val="single" w:sz="12" w:space="0" w:color="auto"/>
            </w:tcBorders>
          </w:tcPr>
          <w:p w14:paraId="375908F2" w14:textId="4D81F4F9" w:rsidR="00005DEB" w:rsidRDefault="00005DEB" w:rsidP="00005DEB">
            <w:pPr>
              <w:jc w:val="both"/>
              <w:rPr>
                <w:lang w:val="en-US"/>
              </w:rPr>
            </w:pPr>
            <w:r w:rsidRPr="00005DEB">
              <w:rPr>
                <w:lang w:val="en-US"/>
              </w:rPr>
              <w:t>(("Sedentary"[</w:t>
            </w:r>
            <w:proofErr w:type="spellStart"/>
            <w:r w:rsidRPr="00005DEB">
              <w:rPr>
                <w:lang w:val="en-US"/>
              </w:rPr>
              <w:t>MeSH</w:t>
            </w:r>
            <w:proofErr w:type="spellEnd"/>
            <w:r w:rsidRPr="00005DEB">
              <w:rPr>
                <w:lang w:val="en-US"/>
              </w:rPr>
              <w:t xml:space="preserve"> Terms] OR "Sedentary" [Text Word] OR "</w:t>
            </w:r>
            <w:proofErr w:type="spellStart"/>
            <w:r w:rsidRPr="00005DEB">
              <w:rPr>
                <w:lang w:val="en-US"/>
              </w:rPr>
              <w:t>Sedentarity</w:t>
            </w:r>
            <w:proofErr w:type="spellEnd"/>
            <w:r w:rsidRPr="00005DEB">
              <w:rPr>
                <w:lang w:val="en-US"/>
              </w:rPr>
              <w:t xml:space="preserve">" [Text Word] OR "Sitting"[Text Word] OR "Sedentariness" [Text Word] OR "inactive lifestyle"[Text Word] OR "lying down"[Text Word] OR "Sedentary lifestyle"[Text Word] OR "Sedentary </w:t>
            </w:r>
            <w:proofErr w:type="spellStart"/>
            <w:r w:rsidRPr="00005DEB">
              <w:rPr>
                <w:lang w:val="en-US"/>
              </w:rPr>
              <w:t>behaviour</w:t>
            </w:r>
            <w:proofErr w:type="spellEnd"/>
            <w:r w:rsidRPr="00005DEB">
              <w:rPr>
                <w:lang w:val="en-US"/>
              </w:rPr>
              <w:t xml:space="preserve">"[Text Word] OR "Sedentary </w:t>
            </w:r>
            <w:proofErr w:type="spellStart"/>
            <w:r w:rsidRPr="00005DEB">
              <w:rPr>
                <w:lang w:val="en-US"/>
              </w:rPr>
              <w:t>behaviours</w:t>
            </w:r>
            <w:proofErr w:type="spellEnd"/>
            <w:r w:rsidRPr="00005DEB">
              <w:rPr>
                <w:lang w:val="en-US"/>
              </w:rPr>
              <w:t xml:space="preserve">"[Text Word] OR "Sedentary </w:t>
            </w:r>
            <w:proofErr w:type="spellStart"/>
            <w:r w:rsidRPr="00005DEB">
              <w:rPr>
                <w:lang w:val="en-US"/>
              </w:rPr>
              <w:t>behaviour</w:t>
            </w:r>
            <w:proofErr w:type="spellEnd"/>
            <w:r w:rsidRPr="00005DEB">
              <w:rPr>
                <w:lang w:val="en-US"/>
              </w:rPr>
              <w:t xml:space="preserve">"[Text Word] OR "Sedentary </w:t>
            </w:r>
            <w:proofErr w:type="spellStart"/>
            <w:r w:rsidRPr="00005DEB">
              <w:rPr>
                <w:lang w:val="en-US"/>
              </w:rPr>
              <w:t>behaviours</w:t>
            </w:r>
            <w:proofErr w:type="spellEnd"/>
            <w:r w:rsidRPr="00005DEB">
              <w:rPr>
                <w:lang w:val="en-US"/>
              </w:rPr>
              <w:t>"[Text Word] OR "Sedentary, work"[Text Word] OR "</w:t>
            </w:r>
            <w:proofErr w:type="spellStart"/>
            <w:r w:rsidRPr="00005DEB">
              <w:rPr>
                <w:lang w:val="en-US"/>
              </w:rPr>
              <w:t>Sedentarity</w:t>
            </w:r>
            <w:proofErr w:type="spellEnd"/>
            <w:r w:rsidRPr="00005DEB">
              <w:rPr>
                <w:lang w:val="en-US"/>
              </w:rPr>
              <w:t xml:space="preserve"> at work"[Text Word] OR "Occupational sedentary </w:t>
            </w:r>
            <w:proofErr w:type="spellStart"/>
            <w:r w:rsidRPr="00005DEB">
              <w:rPr>
                <w:lang w:val="en-US"/>
              </w:rPr>
              <w:t>behaviour</w:t>
            </w:r>
            <w:proofErr w:type="spellEnd"/>
            <w:r w:rsidRPr="00005DEB">
              <w:rPr>
                <w:lang w:val="en-US"/>
              </w:rPr>
              <w:t xml:space="preserve">"[Text Word] OR "Occupational sedentary </w:t>
            </w:r>
            <w:proofErr w:type="spellStart"/>
            <w:r w:rsidRPr="00005DEB">
              <w:rPr>
                <w:lang w:val="en-US"/>
              </w:rPr>
              <w:t>behaviour</w:t>
            </w:r>
            <w:proofErr w:type="spellEnd"/>
            <w:r w:rsidRPr="00005DEB">
              <w:rPr>
                <w:lang w:val="en-US"/>
              </w:rPr>
              <w:t>"[Text Word] OR "Screen time"[Text Word] OR "Screen"[Text Word]))</w:t>
            </w:r>
          </w:p>
        </w:tc>
        <w:tc>
          <w:tcPr>
            <w:tcW w:w="3019" w:type="dxa"/>
            <w:tcBorders>
              <w:top w:val="single" w:sz="12" w:space="0" w:color="auto"/>
            </w:tcBorders>
          </w:tcPr>
          <w:p w14:paraId="6DB90527" w14:textId="261D1A1E" w:rsidR="00005DEB" w:rsidRDefault="00005DEB" w:rsidP="00005DEB">
            <w:pPr>
              <w:jc w:val="both"/>
              <w:rPr>
                <w:lang w:val="en-US"/>
              </w:rPr>
            </w:pPr>
            <w:r w:rsidRPr="00492361">
              <w:t>256 251</w:t>
            </w:r>
          </w:p>
        </w:tc>
      </w:tr>
      <w:tr w:rsidR="00005DEB" w14:paraId="6DBAF7B9" w14:textId="77777777" w:rsidTr="00226C0D">
        <w:tc>
          <w:tcPr>
            <w:tcW w:w="562" w:type="dxa"/>
          </w:tcPr>
          <w:p w14:paraId="33253F6F" w14:textId="77777777" w:rsidR="00005DEB" w:rsidRDefault="00005DEB" w:rsidP="00005DE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475" w:type="dxa"/>
          </w:tcPr>
          <w:p w14:paraId="36FF5E91" w14:textId="46722E84" w:rsidR="00005DEB" w:rsidRDefault="00005DEB" w:rsidP="00005DEB">
            <w:pPr>
              <w:jc w:val="both"/>
              <w:rPr>
                <w:lang w:val="en-US"/>
              </w:rPr>
            </w:pPr>
            <w:r w:rsidRPr="00005DEB">
              <w:rPr>
                <w:lang w:val="en-US"/>
              </w:rPr>
              <w:t>(("worker"[</w:t>
            </w:r>
            <w:proofErr w:type="spellStart"/>
            <w:r w:rsidRPr="00005DEB">
              <w:rPr>
                <w:lang w:val="en-US"/>
              </w:rPr>
              <w:t>MeSH</w:t>
            </w:r>
            <w:proofErr w:type="spellEnd"/>
            <w:r w:rsidRPr="00005DEB">
              <w:rPr>
                <w:lang w:val="en-US"/>
              </w:rPr>
              <w:t xml:space="preserve"> Terms] OR "worker"[Text Word] OR "workers"[Text Word] OR "work"[Text Word] OR "works"[Text Word] OR "job" [Text Word] OR "jobs" [Text Word] OR "office"[Text Word] OR "offices"[Text Word] OR "occupation"[Text Word] OR "occupations"[Text Word] OR "officers"[Title/</w:t>
            </w:r>
            <w:proofErr w:type="gramStart"/>
            <w:r w:rsidRPr="00005DEB">
              <w:rPr>
                <w:lang w:val="en-US"/>
              </w:rPr>
              <w:t>Abstract:~</w:t>
            </w:r>
            <w:proofErr w:type="gramEnd"/>
            <w:r w:rsidRPr="00005DEB">
              <w:rPr>
                <w:lang w:val="en-US"/>
              </w:rPr>
              <w:t xml:space="preserve">3] OR officers"[Title/Abstract:~3])) </w:t>
            </w:r>
          </w:p>
        </w:tc>
        <w:tc>
          <w:tcPr>
            <w:tcW w:w="3019" w:type="dxa"/>
          </w:tcPr>
          <w:p w14:paraId="7DDBA0F6" w14:textId="4E58B6F5" w:rsidR="00005DEB" w:rsidRDefault="00005DEB" w:rsidP="00005DEB">
            <w:pPr>
              <w:jc w:val="both"/>
              <w:rPr>
                <w:lang w:val="en-US"/>
              </w:rPr>
            </w:pPr>
            <w:r w:rsidRPr="00492361">
              <w:t>1 951 439</w:t>
            </w:r>
          </w:p>
        </w:tc>
      </w:tr>
      <w:tr w:rsidR="00005DEB" w14:paraId="09D42C35" w14:textId="77777777" w:rsidTr="00226C0D">
        <w:tc>
          <w:tcPr>
            <w:tcW w:w="562" w:type="dxa"/>
            <w:tcBorders>
              <w:bottom w:val="single" w:sz="4" w:space="0" w:color="auto"/>
            </w:tcBorders>
          </w:tcPr>
          <w:p w14:paraId="38BE65E0" w14:textId="77777777" w:rsidR="00005DEB" w:rsidRDefault="00005DEB" w:rsidP="00005DE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75" w:type="dxa"/>
            <w:tcBorders>
              <w:bottom w:val="single" w:sz="4" w:space="0" w:color="auto"/>
            </w:tcBorders>
          </w:tcPr>
          <w:p w14:paraId="7B570AFA" w14:textId="39A7CE04" w:rsidR="00005DEB" w:rsidRDefault="00005DEB" w:rsidP="00005DEB">
            <w:pPr>
              <w:jc w:val="both"/>
              <w:rPr>
                <w:lang w:val="en-US"/>
              </w:rPr>
            </w:pPr>
            <w:r w:rsidRPr="00005DEB">
              <w:rPr>
                <w:lang w:val="en-US"/>
              </w:rPr>
              <w:t>(("depression"[</w:t>
            </w:r>
            <w:proofErr w:type="spellStart"/>
            <w:r w:rsidRPr="00005DEB">
              <w:rPr>
                <w:lang w:val="en-US"/>
              </w:rPr>
              <w:t>MeSH</w:t>
            </w:r>
            <w:proofErr w:type="spellEnd"/>
            <w:r w:rsidRPr="00005DEB">
              <w:rPr>
                <w:lang w:val="en-US"/>
              </w:rPr>
              <w:t xml:space="preserve"> Terms] OR "depression risk"[</w:t>
            </w:r>
            <w:proofErr w:type="spellStart"/>
            <w:r w:rsidRPr="00005DEB">
              <w:rPr>
                <w:lang w:val="en-US"/>
              </w:rPr>
              <w:t>MeSH</w:t>
            </w:r>
            <w:proofErr w:type="spellEnd"/>
            <w:r w:rsidRPr="00005DEB">
              <w:rPr>
                <w:lang w:val="en-US"/>
              </w:rPr>
              <w:t xml:space="preserve"> Terms] OR "depression risks"[</w:t>
            </w:r>
            <w:proofErr w:type="spellStart"/>
            <w:r w:rsidRPr="00005DEB">
              <w:rPr>
                <w:lang w:val="en-US"/>
              </w:rPr>
              <w:t>MeSH</w:t>
            </w:r>
            <w:proofErr w:type="spellEnd"/>
            <w:r w:rsidRPr="00005DEB">
              <w:rPr>
                <w:lang w:val="en-US"/>
              </w:rPr>
              <w:t xml:space="preserve"> Terms] OR "depression"[Text Word] OR "depression risk"[Text Word] OR "depression risks"[Text Word] OR "symptoms of depression"[Text Word] OR "stress"[Text Word] OR "anxiety" [Text Word] OR "anxious"[Text Word] OR "mental health "[Text Word] OR "stress" [Text Word]))</w:t>
            </w:r>
          </w:p>
        </w:tc>
        <w:tc>
          <w:tcPr>
            <w:tcW w:w="3019" w:type="dxa"/>
            <w:tcBorders>
              <w:bottom w:val="single" w:sz="4" w:space="0" w:color="auto"/>
            </w:tcBorders>
          </w:tcPr>
          <w:p w14:paraId="554D1965" w14:textId="25C10D0E" w:rsidR="00005DEB" w:rsidRDefault="00005DEB" w:rsidP="00005DEB">
            <w:pPr>
              <w:jc w:val="both"/>
              <w:rPr>
                <w:lang w:val="en-US"/>
              </w:rPr>
            </w:pPr>
            <w:r w:rsidRPr="00492361">
              <w:t>2 052 640</w:t>
            </w:r>
          </w:p>
        </w:tc>
      </w:tr>
      <w:tr w:rsidR="00005DEB" w14:paraId="662FD617" w14:textId="77777777" w:rsidTr="00226C0D">
        <w:tc>
          <w:tcPr>
            <w:tcW w:w="562" w:type="dxa"/>
            <w:tcBorders>
              <w:bottom w:val="single" w:sz="12" w:space="0" w:color="auto"/>
            </w:tcBorders>
          </w:tcPr>
          <w:p w14:paraId="2BB0B20A" w14:textId="77777777" w:rsidR="00005DEB" w:rsidRPr="00005DEB" w:rsidRDefault="00005DEB" w:rsidP="00005DEB">
            <w:pPr>
              <w:jc w:val="both"/>
              <w:rPr>
                <w:b/>
                <w:bCs/>
                <w:lang w:val="en-US"/>
              </w:rPr>
            </w:pPr>
            <w:r w:rsidRPr="00005DEB">
              <w:rPr>
                <w:b/>
                <w:bCs/>
                <w:lang w:val="en-US"/>
              </w:rPr>
              <w:t>4</w:t>
            </w:r>
          </w:p>
        </w:tc>
        <w:tc>
          <w:tcPr>
            <w:tcW w:w="5475" w:type="dxa"/>
            <w:tcBorders>
              <w:bottom w:val="single" w:sz="12" w:space="0" w:color="auto"/>
            </w:tcBorders>
          </w:tcPr>
          <w:p w14:paraId="34AAF9BB" w14:textId="77777777" w:rsidR="00005DEB" w:rsidRPr="00005DEB" w:rsidRDefault="00005DEB" w:rsidP="00005DEB">
            <w:pPr>
              <w:jc w:val="both"/>
              <w:rPr>
                <w:b/>
                <w:bCs/>
                <w:caps/>
                <w:lang w:val="en-US"/>
              </w:rPr>
            </w:pPr>
            <w:r w:rsidRPr="00005DEB">
              <w:rPr>
                <w:b/>
                <w:bCs/>
                <w:caps/>
                <w:lang w:val="en-US"/>
              </w:rPr>
              <w:t>1 and 2 and 3</w:t>
            </w:r>
          </w:p>
        </w:tc>
        <w:tc>
          <w:tcPr>
            <w:tcW w:w="3019" w:type="dxa"/>
            <w:tcBorders>
              <w:bottom w:val="single" w:sz="12" w:space="0" w:color="auto"/>
            </w:tcBorders>
          </w:tcPr>
          <w:p w14:paraId="1E3B5B72" w14:textId="00D12D29" w:rsidR="00005DEB" w:rsidRPr="00005DEB" w:rsidRDefault="00005DEB" w:rsidP="00005DEB">
            <w:pPr>
              <w:jc w:val="both"/>
              <w:rPr>
                <w:b/>
                <w:bCs/>
                <w:lang w:val="en-US"/>
              </w:rPr>
            </w:pPr>
            <w:r w:rsidRPr="00492361">
              <w:t>2745</w:t>
            </w:r>
          </w:p>
        </w:tc>
      </w:tr>
    </w:tbl>
    <w:p w14:paraId="12C9F65F" w14:textId="54351A9A" w:rsidR="004162FF" w:rsidRDefault="004162FF" w:rsidP="00CE6D00">
      <w:pPr>
        <w:jc w:val="both"/>
        <w:rPr>
          <w:lang w:val="en-US"/>
        </w:rPr>
      </w:pPr>
    </w:p>
    <w:p w14:paraId="144A7584" w14:textId="5F7AF815" w:rsidR="00005DEB" w:rsidRDefault="00005DEB" w:rsidP="00CE6D00">
      <w:pPr>
        <w:jc w:val="both"/>
        <w:rPr>
          <w:lang w:val="en-US"/>
        </w:rPr>
      </w:pPr>
    </w:p>
    <w:p w14:paraId="0B8C234F" w14:textId="1A3353D6" w:rsidR="00050D2C" w:rsidRDefault="00050D2C" w:rsidP="00CE6D00">
      <w:pPr>
        <w:jc w:val="both"/>
        <w:rPr>
          <w:lang w:val="en-US"/>
        </w:rPr>
      </w:pPr>
    </w:p>
    <w:p w14:paraId="3E23ECD1" w14:textId="0340F0FC" w:rsidR="00050D2C" w:rsidRDefault="00050D2C" w:rsidP="00CE6D00">
      <w:pPr>
        <w:jc w:val="both"/>
        <w:rPr>
          <w:lang w:val="en-US"/>
        </w:rPr>
      </w:pPr>
    </w:p>
    <w:p w14:paraId="6D69ABF7" w14:textId="77777777" w:rsidR="00050D2C" w:rsidRPr="002A5732" w:rsidRDefault="00050D2C" w:rsidP="00CE6D00">
      <w:pPr>
        <w:jc w:val="both"/>
        <w:rPr>
          <w:lang w:val="en-US"/>
        </w:rPr>
      </w:pPr>
    </w:p>
    <w:p w14:paraId="276761E4" w14:textId="6064A629" w:rsidR="00CE6D00" w:rsidRDefault="008D51B6" w:rsidP="0062119A">
      <w:pPr>
        <w:pBdr>
          <w:bottom w:val="none" w:sz="4" w:space="9" w:color="000000"/>
        </w:pBdr>
        <w:jc w:val="both"/>
        <w:rPr>
          <w:sz w:val="32"/>
          <w:szCs w:val="32"/>
          <w:lang w:val="en-US"/>
        </w:rPr>
      </w:pPr>
      <w:r w:rsidRPr="00AA5263">
        <w:rPr>
          <w:b/>
          <w:bCs/>
          <w:sz w:val="32"/>
          <w:szCs w:val="32"/>
          <w:lang w:val="en-US"/>
        </w:rPr>
        <w:lastRenderedPageBreak/>
        <w:t>Embase</w:t>
      </w:r>
    </w:p>
    <w:p w14:paraId="10476876" w14:textId="77777777" w:rsidR="0062119A" w:rsidRPr="0062119A" w:rsidRDefault="0062119A" w:rsidP="0062119A">
      <w:pPr>
        <w:pBdr>
          <w:bottom w:val="none" w:sz="4" w:space="9" w:color="000000"/>
        </w:pBdr>
        <w:jc w:val="both"/>
        <w:rPr>
          <w:sz w:val="16"/>
          <w:szCs w:val="16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62"/>
        <w:gridCol w:w="6101"/>
        <w:gridCol w:w="2393"/>
      </w:tblGrid>
      <w:tr w:rsidR="00005DEB" w14:paraId="437D9BA7" w14:textId="77777777" w:rsidTr="004366A5">
        <w:tc>
          <w:tcPr>
            <w:tcW w:w="5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224D8684" w14:textId="77777777" w:rsidR="00005DEB" w:rsidRPr="00257055" w:rsidRDefault="00005DEB" w:rsidP="00226C0D">
            <w:pPr>
              <w:jc w:val="both"/>
              <w:rPr>
                <w:b/>
                <w:bCs/>
                <w:lang w:val="en-US"/>
              </w:rPr>
            </w:pPr>
            <w:r w:rsidRPr="00257055">
              <w:rPr>
                <w:b/>
                <w:bCs/>
                <w:lang w:val="en-US"/>
              </w:rPr>
              <w:t>#</w:t>
            </w:r>
          </w:p>
        </w:tc>
        <w:tc>
          <w:tcPr>
            <w:tcW w:w="61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132E362B" w14:textId="77777777" w:rsidR="00005DEB" w:rsidRPr="00257055" w:rsidRDefault="00005DEB" w:rsidP="00226C0D">
            <w:pPr>
              <w:jc w:val="both"/>
              <w:rPr>
                <w:b/>
                <w:bCs/>
                <w:lang w:val="en-US"/>
              </w:rPr>
            </w:pPr>
            <w:r w:rsidRPr="00257055">
              <w:rPr>
                <w:b/>
                <w:bCs/>
                <w:lang w:val="en-US"/>
              </w:rPr>
              <w:t>Keywords</w:t>
            </w:r>
          </w:p>
        </w:tc>
        <w:tc>
          <w:tcPr>
            <w:tcW w:w="23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6EE0DCA5" w14:textId="77777777" w:rsidR="00005DEB" w:rsidRPr="00257055" w:rsidRDefault="00005DEB" w:rsidP="00226C0D">
            <w:pPr>
              <w:jc w:val="both"/>
              <w:rPr>
                <w:b/>
                <w:bCs/>
                <w:lang w:val="en-US"/>
              </w:rPr>
            </w:pPr>
            <w:r w:rsidRPr="00257055">
              <w:rPr>
                <w:b/>
                <w:bCs/>
                <w:lang w:val="en-US"/>
              </w:rPr>
              <w:t>Results</w:t>
            </w:r>
          </w:p>
        </w:tc>
      </w:tr>
      <w:tr w:rsidR="0062119A" w14:paraId="7A385E85" w14:textId="77777777" w:rsidTr="004366A5">
        <w:tc>
          <w:tcPr>
            <w:tcW w:w="562" w:type="dxa"/>
            <w:tcBorders>
              <w:top w:val="single" w:sz="12" w:space="0" w:color="auto"/>
            </w:tcBorders>
          </w:tcPr>
          <w:p w14:paraId="44C93D4B" w14:textId="77777777" w:rsidR="0062119A" w:rsidRDefault="0062119A" w:rsidP="00226C0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101" w:type="dxa"/>
            <w:tcBorders>
              <w:top w:val="single" w:sz="12" w:space="0" w:color="auto"/>
            </w:tcBorders>
          </w:tcPr>
          <w:p w14:paraId="77414819" w14:textId="10E6CDE8" w:rsidR="0062119A" w:rsidRPr="00B46EB1" w:rsidRDefault="0062119A" w:rsidP="00226C0D">
            <w:pPr>
              <w:jc w:val="both"/>
              <w:rPr>
                <w:lang w:val="en-US"/>
              </w:rPr>
            </w:pPr>
            <w:r w:rsidRPr="0062119A">
              <w:rPr>
                <w:lang w:val="en-US"/>
              </w:rPr>
              <w:t>('sedentary lifestyle'/exp OR 'sedentary lifestyle' OR 'sedentary behavior':</w:t>
            </w:r>
            <w:proofErr w:type="spellStart"/>
            <w:r w:rsidRPr="0062119A">
              <w:rPr>
                <w:lang w:val="en-US"/>
              </w:rPr>
              <w:t>ti,ab,kw</w:t>
            </w:r>
            <w:proofErr w:type="spellEnd"/>
            <w:r w:rsidRPr="0062119A">
              <w:rPr>
                <w:lang w:val="en-US"/>
              </w:rPr>
              <w:t xml:space="preserve"> OR 'disuse':</w:t>
            </w:r>
            <w:proofErr w:type="spellStart"/>
            <w:r w:rsidRPr="0062119A">
              <w:rPr>
                <w:lang w:val="en-US"/>
              </w:rPr>
              <w:t>ti,ab,kw</w:t>
            </w:r>
            <w:proofErr w:type="spellEnd"/>
            <w:r w:rsidRPr="0062119A">
              <w:rPr>
                <w:lang w:val="en-US"/>
              </w:rPr>
              <w:t xml:space="preserve"> OR 'sedentary lifestyles':</w:t>
            </w:r>
            <w:proofErr w:type="spellStart"/>
            <w:r w:rsidRPr="0062119A">
              <w:rPr>
                <w:lang w:val="en-US"/>
              </w:rPr>
              <w:t>ti,ab,kw</w:t>
            </w:r>
            <w:proofErr w:type="spellEnd"/>
            <w:r w:rsidRPr="0062119A">
              <w:rPr>
                <w:lang w:val="en-US"/>
              </w:rPr>
              <w:t xml:space="preserve"> OR 'sedentary life style':</w:t>
            </w:r>
            <w:proofErr w:type="spellStart"/>
            <w:r w:rsidRPr="0062119A">
              <w:rPr>
                <w:lang w:val="en-US"/>
              </w:rPr>
              <w:t>ti,ab,kw</w:t>
            </w:r>
            <w:proofErr w:type="spellEnd"/>
            <w:r w:rsidRPr="0062119A">
              <w:rPr>
                <w:lang w:val="en-US"/>
              </w:rPr>
              <w:t xml:space="preserve"> OR 'sedentary behaviors':</w:t>
            </w:r>
            <w:proofErr w:type="spellStart"/>
            <w:r w:rsidRPr="0062119A">
              <w:rPr>
                <w:lang w:val="en-US"/>
              </w:rPr>
              <w:t>ti,ab,kw</w:t>
            </w:r>
            <w:proofErr w:type="spellEnd"/>
            <w:r w:rsidRPr="0062119A">
              <w:rPr>
                <w:lang w:val="en-US"/>
              </w:rPr>
              <w:t xml:space="preserve"> OR 'behavior sedentary':</w:t>
            </w:r>
            <w:proofErr w:type="spellStart"/>
            <w:r w:rsidRPr="0062119A">
              <w:rPr>
                <w:lang w:val="en-US"/>
              </w:rPr>
              <w:t>ti,ab,kw</w:t>
            </w:r>
            <w:proofErr w:type="spellEnd"/>
            <w:r w:rsidRPr="0062119A">
              <w:rPr>
                <w:lang w:val="en-US"/>
              </w:rPr>
              <w:t xml:space="preserve"> OR 'lifestyles sedentary':</w:t>
            </w:r>
            <w:proofErr w:type="spellStart"/>
            <w:r w:rsidRPr="0062119A">
              <w:rPr>
                <w:lang w:val="en-US"/>
              </w:rPr>
              <w:t>ti,ab,kw</w:t>
            </w:r>
            <w:proofErr w:type="spellEnd"/>
            <w:r w:rsidRPr="0062119A">
              <w:rPr>
                <w:lang w:val="en-US"/>
              </w:rPr>
              <w:t xml:space="preserve"> OR 'sedentary lifestyle':</w:t>
            </w:r>
            <w:proofErr w:type="spellStart"/>
            <w:r w:rsidRPr="0062119A">
              <w:rPr>
                <w:lang w:val="en-US"/>
              </w:rPr>
              <w:t>ti,ab,kw</w:t>
            </w:r>
            <w:proofErr w:type="spellEnd"/>
            <w:r w:rsidRPr="0062119A">
              <w:rPr>
                <w:lang w:val="en-US"/>
              </w:rPr>
              <w:t xml:space="preserve"> OR 'inactivity physical':</w:t>
            </w:r>
            <w:proofErr w:type="spellStart"/>
            <w:r w:rsidRPr="0062119A">
              <w:rPr>
                <w:lang w:val="en-US"/>
              </w:rPr>
              <w:t>ti,ab,kw</w:t>
            </w:r>
            <w:proofErr w:type="spellEnd"/>
            <w:r w:rsidRPr="0062119A">
              <w:rPr>
                <w:lang w:val="en-US"/>
              </w:rPr>
              <w:t xml:space="preserve"> OR 'lifestyle sedentary':</w:t>
            </w:r>
            <w:proofErr w:type="spellStart"/>
            <w:r w:rsidRPr="0062119A">
              <w:rPr>
                <w:lang w:val="en-US"/>
              </w:rPr>
              <w:t>ti,ab,kw</w:t>
            </w:r>
            <w:proofErr w:type="spellEnd"/>
            <w:r w:rsidRPr="0062119A">
              <w:rPr>
                <w:lang w:val="en-US"/>
              </w:rPr>
              <w:t xml:space="preserve"> OR 'lack of physical exercise':</w:t>
            </w:r>
            <w:proofErr w:type="spellStart"/>
            <w:r w:rsidRPr="0062119A">
              <w:rPr>
                <w:lang w:val="en-US"/>
              </w:rPr>
              <w:t>ti,ab,kw</w:t>
            </w:r>
            <w:proofErr w:type="spellEnd"/>
            <w:r w:rsidRPr="0062119A">
              <w:rPr>
                <w:lang w:val="en-US"/>
              </w:rPr>
              <w:t xml:space="preserve"> OR 'sedentariness':</w:t>
            </w:r>
            <w:proofErr w:type="spellStart"/>
            <w:r w:rsidRPr="0062119A">
              <w:rPr>
                <w:lang w:val="en-US"/>
              </w:rPr>
              <w:t>ti,ab,kw</w:t>
            </w:r>
            <w:proofErr w:type="spellEnd"/>
            <w:r w:rsidRPr="0062119A">
              <w:rPr>
                <w:lang w:val="en-US"/>
              </w:rPr>
              <w:t xml:space="preserve"> OR 'lack of physical activity':</w:t>
            </w:r>
            <w:proofErr w:type="spellStart"/>
            <w:r w:rsidRPr="0062119A">
              <w:rPr>
                <w:lang w:val="en-US"/>
              </w:rPr>
              <w:t>ti,ab,kw</w:t>
            </w:r>
            <w:proofErr w:type="spellEnd"/>
            <w:r w:rsidRPr="0062119A">
              <w:rPr>
                <w:lang w:val="en-US"/>
              </w:rPr>
              <w:t xml:space="preserve"> OR 'sedentary':</w:t>
            </w:r>
            <w:proofErr w:type="spellStart"/>
            <w:r w:rsidRPr="0062119A">
              <w:rPr>
                <w:lang w:val="en-US"/>
              </w:rPr>
              <w:t>ti,ab,kw</w:t>
            </w:r>
            <w:proofErr w:type="spellEnd"/>
            <w:r w:rsidRPr="0062119A">
              <w:rPr>
                <w:lang w:val="en-US"/>
              </w:rPr>
              <w:t xml:space="preserve"> OR 'sitting':</w:t>
            </w:r>
            <w:proofErr w:type="spellStart"/>
            <w:r w:rsidRPr="0062119A">
              <w:rPr>
                <w:lang w:val="en-US"/>
              </w:rPr>
              <w:t>ti,ab,kw</w:t>
            </w:r>
            <w:proofErr w:type="spellEnd"/>
            <w:r w:rsidRPr="0062119A">
              <w:rPr>
                <w:lang w:val="en-US"/>
              </w:rPr>
              <w:t>)</w:t>
            </w:r>
          </w:p>
        </w:tc>
        <w:tc>
          <w:tcPr>
            <w:tcW w:w="2393" w:type="dxa"/>
            <w:vMerge w:val="restart"/>
            <w:tcBorders>
              <w:top w:val="single" w:sz="12" w:space="0" w:color="auto"/>
            </w:tcBorders>
          </w:tcPr>
          <w:p w14:paraId="1E77EFD4" w14:textId="599065ED" w:rsidR="0062119A" w:rsidRDefault="0062119A" w:rsidP="00226C0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</w:t>
            </w:r>
            <w:r>
              <w:rPr>
                <w:rFonts w:eastAsiaTheme="minorHAnsi" w:cs="Arial"/>
                <w:color w:val="000000"/>
                <w:lang w:val="en-US" w:eastAsia="en-US"/>
              </w:rPr>
              <w:t xml:space="preserve">umber of hits per term is not available as the search in Embase was made by the library of “Université Paris </w:t>
            </w:r>
            <w:proofErr w:type="spellStart"/>
            <w:r>
              <w:rPr>
                <w:rFonts w:eastAsiaTheme="minorHAnsi" w:cs="Arial"/>
                <w:color w:val="000000"/>
                <w:lang w:val="en-US" w:eastAsia="en-US"/>
              </w:rPr>
              <w:t>Cité</w:t>
            </w:r>
            <w:proofErr w:type="spellEnd"/>
            <w:r>
              <w:rPr>
                <w:rFonts w:eastAsiaTheme="minorHAnsi" w:cs="Arial"/>
                <w:color w:val="000000"/>
                <w:lang w:val="en-US" w:eastAsia="en-US"/>
              </w:rPr>
              <w:t xml:space="preserve">”. We are thankful to “Université Paris </w:t>
            </w:r>
            <w:proofErr w:type="spellStart"/>
            <w:r>
              <w:rPr>
                <w:rFonts w:eastAsiaTheme="minorHAnsi" w:cs="Arial"/>
                <w:color w:val="000000"/>
                <w:lang w:val="en-US" w:eastAsia="en-US"/>
              </w:rPr>
              <w:t>Cité</w:t>
            </w:r>
            <w:proofErr w:type="spellEnd"/>
            <w:r>
              <w:rPr>
                <w:rFonts w:eastAsiaTheme="minorHAnsi" w:cs="Arial"/>
                <w:color w:val="000000"/>
                <w:lang w:val="en-US" w:eastAsia="en-US"/>
              </w:rPr>
              <w:t>” for their help in this study.</w:t>
            </w:r>
          </w:p>
        </w:tc>
      </w:tr>
      <w:tr w:rsidR="0062119A" w14:paraId="20FF524B" w14:textId="77777777" w:rsidTr="004366A5">
        <w:tc>
          <w:tcPr>
            <w:tcW w:w="562" w:type="dxa"/>
          </w:tcPr>
          <w:p w14:paraId="5F8F1198" w14:textId="77777777" w:rsidR="0062119A" w:rsidRDefault="0062119A" w:rsidP="00226C0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101" w:type="dxa"/>
          </w:tcPr>
          <w:p w14:paraId="0EA2E909" w14:textId="4DAEF9B9" w:rsidR="0062119A" w:rsidRPr="00B46EB1" w:rsidRDefault="00B46EB1" w:rsidP="00226C0D">
            <w:pPr>
              <w:jc w:val="both"/>
              <w:rPr>
                <w:lang w:val="en-US"/>
              </w:rPr>
            </w:pPr>
            <w:r w:rsidRPr="00B46EB1">
              <w:rPr>
                <w:lang w:val="en-US"/>
              </w:rPr>
              <w:t>('stress near/3 occupational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stress near/3 worker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stress near/3 work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stress near/3 workplace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(('occupational disease'/exp OR 'occupational disease' OR 'stress related disease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occupational illnesse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disorders occupational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occupational disease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diseases occupational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illnesses occupational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disease occupational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occupational health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industrial disease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occupational disease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industrial medicine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occupational disorder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occupational health'/exp OR 'occupational health' OR 'occupational injurie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occupational safety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employee health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health occupational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hygiene industrial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health industrial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health employee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industrial hygiene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safety occupational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industrial health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named groups by occupation'/exp OR 'named groups by occupation' OR 'personnel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occupational group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employee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worker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occupational cohort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occupational group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groups occupational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employee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group occupational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worker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working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professional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professional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workplace'/exp OR 'workplace' OR 'work location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place work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work-site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workplace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place of work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work place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job site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locations work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location work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workplace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work place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work-site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job site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work location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places work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worksite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worksite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site job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work'/exp OR 'work' OR 'labor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work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occupational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>)</w:t>
            </w:r>
          </w:p>
        </w:tc>
        <w:tc>
          <w:tcPr>
            <w:tcW w:w="2393" w:type="dxa"/>
            <w:vMerge/>
          </w:tcPr>
          <w:p w14:paraId="1AD2B891" w14:textId="0F7FA408" w:rsidR="0062119A" w:rsidRDefault="0062119A" w:rsidP="00226C0D">
            <w:pPr>
              <w:jc w:val="both"/>
              <w:rPr>
                <w:lang w:val="en-US"/>
              </w:rPr>
            </w:pPr>
          </w:p>
        </w:tc>
      </w:tr>
      <w:tr w:rsidR="0062119A" w14:paraId="78216F2F" w14:textId="77777777" w:rsidTr="004366A5">
        <w:tc>
          <w:tcPr>
            <w:tcW w:w="562" w:type="dxa"/>
            <w:tcBorders>
              <w:bottom w:val="single" w:sz="4" w:space="0" w:color="auto"/>
            </w:tcBorders>
          </w:tcPr>
          <w:p w14:paraId="7E04C2E3" w14:textId="77777777" w:rsidR="0062119A" w:rsidRDefault="0062119A" w:rsidP="00226C0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101" w:type="dxa"/>
            <w:tcBorders>
              <w:bottom w:val="single" w:sz="4" w:space="0" w:color="auto"/>
            </w:tcBorders>
          </w:tcPr>
          <w:p w14:paraId="17B56EC9" w14:textId="469477EC" w:rsidR="0062119A" w:rsidRPr="00B46EB1" w:rsidRDefault="00B46EB1" w:rsidP="00226C0D">
            <w:pPr>
              <w:jc w:val="both"/>
              <w:rPr>
                <w:lang w:val="en-US"/>
              </w:rPr>
            </w:pPr>
            <w:r w:rsidRPr="00B46EB1">
              <w:rPr>
                <w:lang w:val="en-US"/>
              </w:rPr>
              <w:t>('depression'/exp OR 'depression' OR 'depression mental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depression </w:t>
            </w:r>
            <w:proofErr w:type="spellStart"/>
            <w:r w:rsidRPr="00B46EB1">
              <w:rPr>
                <w:lang w:val="en-US"/>
              </w:rPr>
              <w:t>nos</w:t>
            </w:r>
            <w:proofErr w:type="spellEnd"/>
            <w:r w:rsidRPr="00B46EB1">
              <w:rPr>
                <w:lang w:val="en-US"/>
              </w:rPr>
              <w:t>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syndromes depressive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feeling sad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depressed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state depressive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dysthymic disorder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dysthymia'/exp OR 'dysthymia' OR 'mood depression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depression disorder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depressive disorder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decreased mood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depressed mood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feeling down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</w:t>
            </w:r>
            <w:proofErr w:type="spellStart"/>
            <w:r w:rsidRPr="00B46EB1">
              <w:rPr>
                <w:lang w:val="en-US"/>
              </w:rPr>
              <w:t>disorder;depressive</w:t>
            </w:r>
            <w:proofErr w:type="spellEnd"/>
            <w:r w:rsidRPr="00B46EB1">
              <w:rPr>
                <w:lang w:val="en-US"/>
              </w:rPr>
              <w:t>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depression disease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depression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depressive syndrome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central depression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</w:t>
            </w:r>
            <w:proofErr w:type="spellStart"/>
            <w:r w:rsidRPr="00B46EB1">
              <w:rPr>
                <w:lang w:val="en-US"/>
              </w:rPr>
              <w:t>disorder;depression</w:t>
            </w:r>
            <w:proofErr w:type="spellEnd"/>
            <w:r w:rsidRPr="00B46EB1">
              <w:rPr>
                <w:lang w:val="en-US"/>
              </w:rPr>
              <w:t>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feeling depressed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depressive symptom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disorders depressive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unipolar depression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major depression'/exp OR 'major depression' OR 'depressive state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emotional depression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</w:t>
            </w:r>
            <w:proofErr w:type="spellStart"/>
            <w:r w:rsidRPr="00B46EB1">
              <w:rPr>
                <w:lang w:val="en-US"/>
              </w:rPr>
              <w:t>depressivity</w:t>
            </w:r>
            <w:proofErr w:type="spellEnd"/>
            <w:r w:rsidRPr="00B46EB1">
              <w:rPr>
                <w:lang w:val="en-US"/>
              </w:rPr>
              <w:t>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symptoms depressive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feeling blue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syndrome depressive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mental depression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mood depression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low mood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depression general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depressive symptom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depressive </w:t>
            </w:r>
            <w:r w:rsidRPr="00B46EB1">
              <w:rPr>
                <w:lang w:val="en-US"/>
              </w:rPr>
              <w:lastRenderedPageBreak/>
              <w:t>disease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depressive illnes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depressive syndrome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clinical depression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depression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symptom depressive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major depressive disorder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depressed state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mental health'/exp OR 'mental health' OR '</w:t>
            </w:r>
            <w:proofErr w:type="spellStart"/>
            <w:r w:rsidRPr="00B46EB1">
              <w:rPr>
                <w:lang w:val="en-US"/>
              </w:rPr>
              <w:t>healthmental</w:t>
            </w:r>
            <w:proofErr w:type="spellEnd"/>
            <w:r w:rsidRPr="00B46EB1">
              <w:rPr>
                <w:lang w:val="en-US"/>
              </w:rPr>
              <w:t>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mental hygiene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hygiene mental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emotional health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emotional stability'/exp OR 'emotional stability' OR 'mental health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mental well-being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psychological well-being'/exp OR 'psychological well-being' OR 'anxiety'/exp OR 'anxiety' OR 'anxiety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anxiou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anxietie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work-related stres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job-related stres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stresses job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workplace stresse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stress job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job-related stresse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job stress'/exp OR 'job stress' OR 'professional stres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workplace stres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stress occupational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work place stresse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work-related stresse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bullying workplace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job stresse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job stres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work place stres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stress workplace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occupational stresse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stresses professional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stress work related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occupational stres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professional stresses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stress job related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 xml:space="preserve"> OR 'stress professional':</w:t>
            </w:r>
            <w:proofErr w:type="spellStart"/>
            <w:r w:rsidRPr="00B46EB1">
              <w:rPr>
                <w:lang w:val="en-US"/>
              </w:rPr>
              <w:t>ti,ab,kw</w:t>
            </w:r>
            <w:proofErr w:type="spellEnd"/>
            <w:r w:rsidRPr="00B46EB1">
              <w:rPr>
                <w:lang w:val="en-US"/>
              </w:rPr>
              <w:t>) </w:t>
            </w:r>
          </w:p>
        </w:tc>
        <w:tc>
          <w:tcPr>
            <w:tcW w:w="2393" w:type="dxa"/>
            <w:vMerge/>
          </w:tcPr>
          <w:p w14:paraId="2667D349" w14:textId="2EC4864C" w:rsidR="0062119A" w:rsidRDefault="0062119A" w:rsidP="00226C0D">
            <w:pPr>
              <w:jc w:val="both"/>
              <w:rPr>
                <w:lang w:val="en-US"/>
              </w:rPr>
            </w:pPr>
          </w:p>
        </w:tc>
      </w:tr>
      <w:tr w:rsidR="0062119A" w14:paraId="7F2DDFC0" w14:textId="77777777" w:rsidTr="004366A5">
        <w:tc>
          <w:tcPr>
            <w:tcW w:w="562" w:type="dxa"/>
            <w:tcBorders>
              <w:bottom w:val="single" w:sz="4" w:space="0" w:color="auto"/>
            </w:tcBorders>
          </w:tcPr>
          <w:p w14:paraId="50EBD411" w14:textId="1C72F63C" w:rsidR="0062119A" w:rsidRDefault="004366A5" w:rsidP="00226C0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101" w:type="dxa"/>
            <w:tcBorders>
              <w:bottom w:val="single" w:sz="4" w:space="0" w:color="auto"/>
            </w:tcBorders>
          </w:tcPr>
          <w:p w14:paraId="02336CF1" w14:textId="45820172" w:rsidR="0062119A" w:rsidRPr="00B46EB1" w:rsidRDefault="004366A5" w:rsidP="00226C0D">
            <w:pPr>
              <w:jc w:val="both"/>
              <w:rPr>
                <w:lang w:val="en-US"/>
              </w:rPr>
            </w:pPr>
            <w:r w:rsidRPr="00005DEB">
              <w:rPr>
                <w:lang w:val="en-US"/>
              </w:rPr>
              <w:t>([article]/</w:t>
            </w:r>
            <w:proofErr w:type="spellStart"/>
            <w:r w:rsidRPr="00005DEB">
              <w:rPr>
                <w:lang w:val="en-US"/>
              </w:rPr>
              <w:t>lim</w:t>
            </w:r>
            <w:proofErr w:type="spellEnd"/>
            <w:r w:rsidRPr="00005DEB">
              <w:rPr>
                <w:lang w:val="en-US"/>
              </w:rPr>
              <w:t xml:space="preserve"> OR [article in press]/</w:t>
            </w:r>
            <w:proofErr w:type="spellStart"/>
            <w:r w:rsidRPr="00005DEB">
              <w:rPr>
                <w:lang w:val="en-US"/>
              </w:rPr>
              <w:t>lim</w:t>
            </w:r>
            <w:proofErr w:type="spellEnd"/>
            <w:r w:rsidRPr="00005DEB">
              <w:rPr>
                <w:lang w:val="en-US"/>
              </w:rPr>
              <w:t>)</w:t>
            </w:r>
          </w:p>
        </w:tc>
        <w:tc>
          <w:tcPr>
            <w:tcW w:w="2393" w:type="dxa"/>
            <w:vMerge/>
          </w:tcPr>
          <w:p w14:paraId="09E70816" w14:textId="77777777" w:rsidR="0062119A" w:rsidRPr="00005DEB" w:rsidRDefault="0062119A" w:rsidP="00226C0D">
            <w:pPr>
              <w:jc w:val="both"/>
              <w:rPr>
                <w:lang w:val="en-US"/>
              </w:rPr>
            </w:pPr>
          </w:p>
        </w:tc>
      </w:tr>
      <w:tr w:rsidR="00005DEB" w14:paraId="4FCBE2FF" w14:textId="77777777" w:rsidTr="004366A5">
        <w:tc>
          <w:tcPr>
            <w:tcW w:w="562" w:type="dxa"/>
            <w:tcBorders>
              <w:bottom w:val="single" w:sz="12" w:space="0" w:color="auto"/>
            </w:tcBorders>
          </w:tcPr>
          <w:p w14:paraId="35B34BD8" w14:textId="61F61DBF" w:rsidR="00005DEB" w:rsidRPr="00005DEB" w:rsidRDefault="004366A5" w:rsidP="00226C0D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</w:t>
            </w:r>
          </w:p>
        </w:tc>
        <w:tc>
          <w:tcPr>
            <w:tcW w:w="6101" w:type="dxa"/>
            <w:tcBorders>
              <w:bottom w:val="single" w:sz="12" w:space="0" w:color="auto"/>
            </w:tcBorders>
          </w:tcPr>
          <w:p w14:paraId="3A717B5B" w14:textId="21F3593C" w:rsidR="00005DEB" w:rsidRPr="00005DEB" w:rsidRDefault="00005DEB" w:rsidP="00226C0D">
            <w:pPr>
              <w:jc w:val="both"/>
              <w:rPr>
                <w:b/>
                <w:bCs/>
                <w:lang w:val="en-US"/>
              </w:rPr>
            </w:pPr>
            <w:r w:rsidRPr="00005DEB">
              <w:rPr>
                <w:b/>
                <w:bCs/>
                <w:lang w:val="en-US"/>
              </w:rPr>
              <w:t xml:space="preserve">1 </w:t>
            </w:r>
            <w:r w:rsidRPr="00005DEB">
              <w:rPr>
                <w:b/>
                <w:bCs/>
                <w:caps/>
                <w:lang w:val="en-US"/>
              </w:rPr>
              <w:t>and 2 and</w:t>
            </w:r>
            <w:r w:rsidRPr="00005DEB">
              <w:rPr>
                <w:b/>
                <w:bCs/>
                <w:lang w:val="en-US"/>
              </w:rPr>
              <w:t xml:space="preserve"> 3</w:t>
            </w:r>
            <w:r w:rsidR="004366A5">
              <w:rPr>
                <w:b/>
                <w:bCs/>
                <w:lang w:val="en-US"/>
              </w:rPr>
              <w:t xml:space="preserve"> AND 4</w:t>
            </w:r>
          </w:p>
        </w:tc>
        <w:tc>
          <w:tcPr>
            <w:tcW w:w="2393" w:type="dxa"/>
            <w:tcBorders>
              <w:bottom w:val="single" w:sz="12" w:space="0" w:color="auto"/>
            </w:tcBorders>
          </w:tcPr>
          <w:p w14:paraId="2E961C64" w14:textId="1B20EE58" w:rsidR="00005DEB" w:rsidRPr="00005DEB" w:rsidRDefault="00005DEB" w:rsidP="00226C0D">
            <w:pPr>
              <w:jc w:val="both"/>
              <w:rPr>
                <w:b/>
                <w:bCs/>
                <w:lang w:val="en-US"/>
              </w:rPr>
            </w:pPr>
            <w:r w:rsidRPr="00005DEB">
              <w:rPr>
                <w:b/>
                <w:bCs/>
                <w:lang w:val="en-US"/>
              </w:rPr>
              <w:t>691</w:t>
            </w:r>
          </w:p>
        </w:tc>
      </w:tr>
    </w:tbl>
    <w:p w14:paraId="0D733C4F" w14:textId="18DD4BB0" w:rsidR="00005DEB" w:rsidRDefault="00005DEB" w:rsidP="00CE6D00">
      <w:pPr>
        <w:jc w:val="both"/>
        <w:rPr>
          <w:lang w:val="en-US"/>
        </w:rPr>
      </w:pPr>
    </w:p>
    <w:p w14:paraId="7CAD601F" w14:textId="77777777" w:rsidR="00005DEB" w:rsidRPr="002A5732" w:rsidRDefault="00005DEB" w:rsidP="00CE6D00">
      <w:pPr>
        <w:jc w:val="both"/>
        <w:rPr>
          <w:lang w:val="en-US"/>
        </w:rPr>
      </w:pPr>
    </w:p>
    <w:p w14:paraId="6A5F3B88" w14:textId="22EBE249" w:rsidR="00CE6D00" w:rsidRDefault="00CE6D00" w:rsidP="00005DEB">
      <w:pPr>
        <w:pBdr>
          <w:bottom w:val="none" w:sz="4" w:space="9" w:color="000000"/>
        </w:pBdr>
        <w:jc w:val="both"/>
        <w:rPr>
          <w:b/>
          <w:bCs/>
          <w:sz w:val="32"/>
          <w:szCs w:val="32"/>
          <w:lang w:val="en-US"/>
        </w:rPr>
      </w:pPr>
      <w:r w:rsidRPr="00C8777A">
        <w:rPr>
          <w:b/>
          <w:bCs/>
          <w:sz w:val="32"/>
          <w:szCs w:val="32"/>
          <w:lang w:val="en-US"/>
        </w:rPr>
        <w:t>Cochrane</w:t>
      </w:r>
    </w:p>
    <w:p w14:paraId="4E54C184" w14:textId="77777777" w:rsidR="00005DEB" w:rsidRPr="00005DEB" w:rsidRDefault="00005DEB" w:rsidP="00005DEB">
      <w:pPr>
        <w:pBdr>
          <w:bottom w:val="none" w:sz="4" w:space="9" w:color="000000"/>
        </w:pBdr>
        <w:jc w:val="both"/>
        <w:rPr>
          <w:b/>
          <w:bCs/>
          <w:sz w:val="10"/>
          <w:szCs w:val="10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62"/>
        <w:gridCol w:w="5475"/>
        <w:gridCol w:w="3019"/>
      </w:tblGrid>
      <w:tr w:rsidR="00005DEB" w14:paraId="6C271F12" w14:textId="77777777" w:rsidTr="00226C0D">
        <w:tc>
          <w:tcPr>
            <w:tcW w:w="5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4F00366A" w14:textId="77777777" w:rsidR="00005DEB" w:rsidRPr="00257055" w:rsidRDefault="00005DEB" w:rsidP="00226C0D">
            <w:pPr>
              <w:jc w:val="both"/>
              <w:rPr>
                <w:b/>
                <w:bCs/>
                <w:lang w:val="en-US"/>
              </w:rPr>
            </w:pPr>
            <w:r w:rsidRPr="00257055">
              <w:rPr>
                <w:b/>
                <w:bCs/>
                <w:lang w:val="en-US"/>
              </w:rPr>
              <w:t>#</w:t>
            </w:r>
          </w:p>
        </w:tc>
        <w:tc>
          <w:tcPr>
            <w:tcW w:w="54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56346CA1" w14:textId="77777777" w:rsidR="00005DEB" w:rsidRPr="00257055" w:rsidRDefault="00005DEB" w:rsidP="00226C0D">
            <w:pPr>
              <w:jc w:val="both"/>
              <w:rPr>
                <w:b/>
                <w:bCs/>
                <w:lang w:val="en-US"/>
              </w:rPr>
            </w:pPr>
            <w:r w:rsidRPr="00257055">
              <w:rPr>
                <w:b/>
                <w:bCs/>
                <w:lang w:val="en-US"/>
              </w:rPr>
              <w:t>Keywords</w:t>
            </w:r>
          </w:p>
        </w:tc>
        <w:tc>
          <w:tcPr>
            <w:tcW w:w="30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34383A73" w14:textId="77777777" w:rsidR="00005DEB" w:rsidRPr="00257055" w:rsidRDefault="00005DEB" w:rsidP="00226C0D">
            <w:pPr>
              <w:jc w:val="both"/>
              <w:rPr>
                <w:b/>
                <w:bCs/>
                <w:lang w:val="en-US"/>
              </w:rPr>
            </w:pPr>
            <w:r w:rsidRPr="00257055">
              <w:rPr>
                <w:b/>
                <w:bCs/>
                <w:lang w:val="en-US"/>
              </w:rPr>
              <w:t>Results</w:t>
            </w:r>
          </w:p>
        </w:tc>
      </w:tr>
      <w:tr w:rsidR="00005DEB" w14:paraId="4C5C50A0" w14:textId="77777777" w:rsidTr="00226C0D">
        <w:tc>
          <w:tcPr>
            <w:tcW w:w="562" w:type="dxa"/>
            <w:tcBorders>
              <w:top w:val="single" w:sz="12" w:space="0" w:color="auto"/>
            </w:tcBorders>
          </w:tcPr>
          <w:p w14:paraId="33DFF8D1" w14:textId="77777777" w:rsidR="00005DEB" w:rsidRDefault="00005DEB" w:rsidP="00005DE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75" w:type="dxa"/>
            <w:tcBorders>
              <w:top w:val="single" w:sz="12" w:space="0" w:color="auto"/>
            </w:tcBorders>
          </w:tcPr>
          <w:p w14:paraId="32592665" w14:textId="77777777" w:rsidR="00005DEB" w:rsidRDefault="00005DEB" w:rsidP="00005DEB">
            <w:pPr>
              <w:jc w:val="both"/>
              <w:rPr>
                <w:lang w:val="en-US"/>
              </w:rPr>
            </w:pPr>
            <w:r w:rsidRPr="00257055">
              <w:rPr>
                <w:lang w:val="en-US"/>
              </w:rPr>
              <w:t>("occupational" OR "workers")</w:t>
            </w:r>
          </w:p>
        </w:tc>
        <w:tc>
          <w:tcPr>
            <w:tcW w:w="3019" w:type="dxa"/>
            <w:tcBorders>
              <w:top w:val="single" w:sz="12" w:space="0" w:color="auto"/>
            </w:tcBorders>
          </w:tcPr>
          <w:p w14:paraId="2122BA93" w14:textId="115C0876" w:rsidR="00005DEB" w:rsidRDefault="00005DEB" w:rsidP="00005DEB">
            <w:pPr>
              <w:jc w:val="both"/>
              <w:rPr>
                <w:lang w:val="en-US"/>
              </w:rPr>
            </w:pPr>
            <w:r w:rsidRPr="00005DEB">
              <w:rPr>
                <w:lang w:val="en-US"/>
              </w:rPr>
              <w:t>113847</w:t>
            </w:r>
          </w:p>
        </w:tc>
      </w:tr>
      <w:tr w:rsidR="00005DEB" w14:paraId="0AA7A9D8" w14:textId="77777777" w:rsidTr="00226C0D">
        <w:tc>
          <w:tcPr>
            <w:tcW w:w="562" w:type="dxa"/>
          </w:tcPr>
          <w:p w14:paraId="0C8DDEF3" w14:textId="77777777" w:rsidR="00005DEB" w:rsidRDefault="00005DEB" w:rsidP="00005DE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475" w:type="dxa"/>
          </w:tcPr>
          <w:p w14:paraId="39AEB511" w14:textId="77777777" w:rsidR="00005DEB" w:rsidRDefault="00005DEB" w:rsidP="00005DEB">
            <w:pPr>
              <w:jc w:val="both"/>
              <w:rPr>
                <w:lang w:val="en-US"/>
              </w:rPr>
            </w:pPr>
            <w:r w:rsidRPr="00257055">
              <w:rPr>
                <w:lang w:val="en-US"/>
              </w:rPr>
              <w:t xml:space="preserve">("sedentary </w:t>
            </w:r>
            <w:proofErr w:type="spellStart"/>
            <w:r w:rsidRPr="00257055">
              <w:rPr>
                <w:lang w:val="en-US"/>
              </w:rPr>
              <w:t>behaviour</w:t>
            </w:r>
            <w:proofErr w:type="spellEnd"/>
            <w:r w:rsidRPr="00257055">
              <w:rPr>
                <w:lang w:val="en-US"/>
              </w:rPr>
              <w:t>")</w:t>
            </w:r>
          </w:p>
        </w:tc>
        <w:tc>
          <w:tcPr>
            <w:tcW w:w="3019" w:type="dxa"/>
          </w:tcPr>
          <w:p w14:paraId="7E652E21" w14:textId="04583272" w:rsidR="00005DEB" w:rsidRDefault="00005DEB" w:rsidP="00005DEB">
            <w:pPr>
              <w:jc w:val="both"/>
              <w:rPr>
                <w:lang w:val="en-US"/>
              </w:rPr>
            </w:pPr>
            <w:r w:rsidRPr="00005DEB">
              <w:rPr>
                <w:lang w:val="en-US"/>
              </w:rPr>
              <w:t>28179</w:t>
            </w:r>
          </w:p>
        </w:tc>
      </w:tr>
      <w:tr w:rsidR="00005DEB" w14:paraId="139F2807" w14:textId="77777777" w:rsidTr="00226C0D">
        <w:tc>
          <w:tcPr>
            <w:tcW w:w="562" w:type="dxa"/>
            <w:tcBorders>
              <w:bottom w:val="single" w:sz="4" w:space="0" w:color="auto"/>
            </w:tcBorders>
          </w:tcPr>
          <w:p w14:paraId="5D2B6EB3" w14:textId="77777777" w:rsidR="00005DEB" w:rsidRDefault="00005DEB" w:rsidP="00005DE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75" w:type="dxa"/>
            <w:tcBorders>
              <w:bottom w:val="single" w:sz="4" w:space="0" w:color="auto"/>
            </w:tcBorders>
          </w:tcPr>
          <w:p w14:paraId="6642C1CF" w14:textId="77777777" w:rsidR="00005DEB" w:rsidRDefault="00005DEB" w:rsidP="00005DEB">
            <w:pPr>
              <w:jc w:val="both"/>
              <w:rPr>
                <w:lang w:val="en-US"/>
              </w:rPr>
            </w:pPr>
            <w:r w:rsidRPr="00257055">
              <w:rPr>
                <w:lang w:val="en-US"/>
              </w:rPr>
              <w:t>("mental health" OR depression OR stress OR anxiety)</w:t>
            </w:r>
          </w:p>
        </w:tc>
        <w:tc>
          <w:tcPr>
            <w:tcW w:w="3019" w:type="dxa"/>
            <w:tcBorders>
              <w:bottom w:val="single" w:sz="4" w:space="0" w:color="auto"/>
            </w:tcBorders>
          </w:tcPr>
          <w:p w14:paraId="2A121AE9" w14:textId="33221A4A" w:rsidR="00005DEB" w:rsidRDefault="00005DEB" w:rsidP="00005DEB">
            <w:pPr>
              <w:jc w:val="both"/>
              <w:rPr>
                <w:lang w:val="en-US"/>
              </w:rPr>
            </w:pPr>
            <w:r w:rsidRPr="00005DEB">
              <w:rPr>
                <w:lang w:val="en-US"/>
              </w:rPr>
              <w:t>244905</w:t>
            </w:r>
          </w:p>
        </w:tc>
      </w:tr>
      <w:tr w:rsidR="00005DEB" w14:paraId="62794FB7" w14:textId="77777777" w:rsidTr="00226C0D">
        <w:tc>
          <w:tcPr>
            <w:tcW w:w="562" w:type="dxa"/>
            <w:tcBorders>
              <w:bottom w:val="single" w:sz="12" w:space="0" w:color="auto"/>
            </w:tcBorders>
          </w:tcPr>
          <w:p w14:paraId="5BCF3DAD" w14:textId="77777777" w:rsidR="00005DEB" w:rsidRPr="00005DEB" w:rsidRDefault="00005DEB" w:rsidP="00005DEB">
            <w:pPr>
              <w:jc w:val="both"/>
              <w:rPr>
                <w:b/>
                <w:bCs/>
                <w:lang w:val="en-US"/>
              </w:rPr>
            </w:pPr>
            <w:r w:rsidRPr="00005DEB">
              <w:rPr>
                <w:b/>
                <w:bCs/>
                <w:lang w:val="en-US"/>
              </w:rPr>
              <w:t>4</w:t>
            </w:r>
          </w:p>
        </w:tc>
        <w:tc>
          <w:tcPr>
            <w:tcW w:w="5475" w:type="dxa"/>
            <w:tcBorders>
              <w:bottom w:val="single" w:sz="12" w:space="0" w:color="auto"/>
            </w:tcBorders>
          </w:tcPr>
          <w:p w14:paraId="387E0B56" w14:textId="77777777" w:rsidR="00005DEB" w:rsidRPr="00005DEB" w:rsidRDefault="00005DEB" w:rsidP="00005DEB">
            <w:pPr>
              <w:jc w:val="both"/>
              <w:rPr>
                <w:b/>
                <w:bCs/>
                <w:lang w:val="en-US"/>
              </w:rPr>
            </w:pPr>
            <w:r w:rsidRPr="00005DEB">
              <w:rPr>
                <w:b/>
                <w:bCs/>
                <w:lang w:val="en-US"/>
              </w:rPr>
              <w:t xml:space="preserve">1 </w:t>
            </w:r>
            <w:r w:rsidRPr="00005DEB">
              <w:rPr>
                <w:b/>
                <w:bCs/>
                <w:caps/>
                <w:lang w:val="en-US"/>
              </w:rPr>
              <w:t>and 2 and</w:t>
            </w:r>
            <w:r w:rsidRPr="00005DEB">
              <w:rPr>
                <w:b/>
                <w:bCs/>
                <w:lang w:val="en-US"/>
              </w:rPr>
              <w:t xml:space="preserve"> 3</w:t>
            </w:r>
          </w:p>
        </w:tc>
        <w:tc>
          <w:tcPr>
            <w:tcW w:w="3019" w:type="dxa"/>
            <w:tcBorders>
              <w:bottom w:val="single" w:sz="12" w:space="0" w:color="auto"/>
            </w:tcBorders>
          </w:tcPr>
          <w:p w14:paraId="5685B4E3" w14:textId="36232B08" w:rsidR="00005DEB" w:rsidRPr="00005DEB" w:rsidRDefault="00005DEB" w:rsidP="00005DEB">
            <w:pPr>
              <w:jc w:val="both"/>
              <w:rPr>
                <w:b/>
                <w:bCs/>
                <w:lang w:val="en-US"/>
              </w:rPr>
            </w:pPr>
            <w:r w:rsidRPr="00005DEB">
              <w:rPr>
                <w:b/>
                <w:bCs/>
                <w:lang w:val="en-US"/>
              </w:rPr>
              <w:t>848</w:t>
            </w:r>
          </w:p>
        </w:tc>
      </w:tr>
    </w:tbl>
    <w:p w14:paraId="359097C9" w14:textId="071BD583" w:rsidR="00005DEB" w:rsidRDefault="00005DEB" w:rsidP="00CE6D00">
      <w:pPr>
        <w:pBdr>
          <w:bottom w:val="none" w:sz="4" w:space="9" w:color="000000"/>
        </w:pBdr>
        <w:jc w:val="both"/>
        <w:rPr>
          <w:lang w:val="en-US"/>
        </w:rPr>
      </w:pPr>
    </w:p>
    <w:p w14:paraId="51DAB936" w14:textId="77777777" w:rsidR="00005DEB" w:rsidRDefault="00005DEB" w:rsidP="00CE6D00">
      <w:pPr>
        <w:pBdr>
          <w:bottom w:val="none" w:sz="4" w:space="9" w:color="000000"/>
        </w:pBdr>
        <w:jc w:val="both"/>
        <w:rPr>
          <w:lang w:val="en-US"/>
        </w:rPr>
      </w:pPr>
    </w:p>
    <w:p w14:paraId="6B1EC08E" w14:textId="799727E3" w:rsidR="008C1224" w:rsidRDefault="00CE6D00" w:rsidP="00CE6D00">
      <w:pPr>
        <w:pBdr>
          <w:bottom w:val="none" w:sz="4" w:space="9" w:color="000000"/>
        </w:pBdr>
        <w:jc w:val="both"/>
        <w:rPr>
          <w:b/>
          <w:bCs/>
          <w:sz w:val="32"/>
          <w:szCs w:val="32"/>
          <w:lang w:val="en-US"/>
        </w:rPr>
      </w:pPr>
      <w:proofErr w:type="spellStart"/>
      <w:r w:rsidRPr="008C1224">
        <w:rPr>
          <w:b/>
          <w:bCs/>
          <w:sz w:val="32"/>
          <w:szCs w:val="32"/>
          <w:lang w:val="en-US"/>
        </w:rPr>
        <w:t>Ps</w:t>
      </w:r>
      <w:r w:rsidR="00005DEB">
        <w:rPr>
          <w:b/>
          <w:bCs/>
          <w:sz w:val="32"/>
          <w:szCs w:val="32"/>
          <w:lang w:val="en-US"/>
        </w:rPr>
        <w:t>y</w:t>
      </w:r>
      <w:r w:rsidRPr="008C1224">
        <w:rPr>
          <w:b/>
          <w:bCs/>
          <w:sz w:val="32"/>
          <w:szCs w:val="32"/>
          <w:lang w:val="en-US"/>
        </w:rPr>
        <w:t>cinfo</w:t>
      </w:r>
      <w:proofErr w:type="spellEnd"/>
      <w:r w:rsidRPr="008C1224">
        <w:rPr>
          <w:b/>
          <w:bCs/>
          <w:sz w:val="32"/>
          <w:szCs w:val="32"/>
          <w:lang w:val="en-US"/>
        </w:rPr>
        <w:t xml:space="preserve"> </w:t>
      </w:r>
    </w:p>
    <w:p w14:paraId="16BFB857" w14:textId="77777777" w:rsidR="00005DEB" w:rsidRPr="00005DEB" w:rsidRDefault="00005DEB" w:rsidP="00CE6D00">
      <w:pPr>
        <w:pBdr>
          <w:bottom w:val="none" w:sz="4" w:space="9" w:color="000000"/>
        </w:pBdr>
        <w:jc w:val="both"/>
        <w:rPr>
          <w:b/>
          <w:bCs/>
          <w:sz w:val="12"/>
          <w:szCs w:val="12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62"/>
        <w:gridCol w:w="5475"/>
        <w:gridCol w:w="3019"/>
      </w:tblGrid>
      <w:tr w:rsidR="00257055" w14:paraId="734592CE" w14:textId="77777777" w:rsidTr="00005DEB">
        <w:tc>
          <w:tcPr>
            <w:tcW w:w="5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22DF0C2B" w14:textId="600B5ADF" w:rsidR="00257055" w:rsidRPr="00257055" w:rsidRDefault="00257055" w:rsidP="00CE6D00">
            <w:pPr>
              <w:jc w:val="both"/>
              <w:rPr>
                <w:b/>
                <w:bCs/>
                <w:lang w:val="en-US"/>
              </w:rPr>
            </w:pPr>
            <w:r w:rsidRPr="00257055">
              <w:rPr>
                <w:b/>
                <w:bCs/>
                <w:lang w:val="en-US"/>
              </w:rPr>
              <w:t>#</w:t>
            </w:r>
          </w:p>
        </w:tc>
        <w:tc>
          <w:tcPr>
            <w:tcW w:w="54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61E292B4" w14:textId="438572FE" w:rsidR="00257055" w:rsidRPr="00257055" w:rsidRDefault="00257055" w:rsidP="00257055">
            <w:pPr>
              <w:jc w:val="both"/>
              <w:rPr>
                <w:b/>
                <w:bCs/>
                <w:lang w:val="en-US"/>
              </w:rPr>
            </w:pPr>
            <w:r w:rsidRPr="00257055">
              <w:rPr>
                <w:b/>
                <w:bCs/>
                <w:lang w:val="en-US"/>
              </w:rPr>
              <w:t>Keywords</w:t>
            </w:r>
          </w:p>
        </w:tc>
        <w:tc>
          <w:tcPr>
            <w:tcW w:w="30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4C22EF5D" w14:textId="7022A3F2" w:rsidR="00257055" w:rsidRPr="00257055" w:rsidRDefault="00257055" w:rsidP="00CE6D00">
            <w:pPr>
              <w:jc w:val="both"/>
              <w:rPr>
                <w:b/>
                <w:bCs/>
                <w:lang w:val="en-US"/>
              </w:rPr>
            </w:pPr>
            <w:r w:rsidRPr="00257055">
              <w:rPr>
                <w:b/>
                <w:bCs/>
                <w:lang w:val="en-US"/>
              </w:rPr>
              <w:t>Results</w:t>
            </w:r>
          </w:p>
        </w:tc>
      </w:tr>
      <w:tr w:rsidR="00257055" w14:paraId="2C25C1E0" w14:textId="77777777" w:rsidTr="00005DEB">
        <w:tc>
          <w:tcPr>
            <w:tcW w:w="562" w:type="dxa"/>
            <w:tcBorders>
              <w:top w:val="single" w:sz="12" w:space="0" w:color="auto"/>
            </w:tcBorders>
          </w:tcPr>
          <w:p w14:paraId="4F1DE8BD" w14:textId="7377BCBC" w:rsidR="00257055" w:rsidRDefault="00257055" w:rsidP="0025705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75" w:type="dxa"/>
            <w:tcBorders>
              <w:top w:val="single" w:sz="12" w:space="0" w:color="auto"/>
            </w:tcBorders>
          </w:tcPr>
          <w:p w14:paraId="497676E6" w14:textId="4207E267" w:rsidR="00257055" w:rsidRDefault="00257055" w:rsidP="00257055">
            <w:pPr>
              <w:jc w:val="both"/>
              <w:rPr>
                <w:lang w:val="en-US"/>
              </w:rPr>
            </w:pPr>
            <w:r w:rsidRPr="00257055">
              <w:rPr>
                <w:lang w:val="en-US"/>
              </w:rPr>
              <w:t>("occupational" OR "workers")</w:t>
            </w:r>
          </w:p>
        </w:tc>
        <w:tc>
          <w:tcPr>
            <w:tcW w:w="3019" w:type="dxa"/>
            <w:tcBorders>
              <w:top w:val="single" w:sz="12" w:space="0" w:color="auto"/>
            </w:tcBorders>
          </w:tcPr>
          <w:p w14:paraId="60BC2008" w14:textId="386FD248" w:rsidR="00257055" w:rsidRDefault="00257055" w:rsidP="00257055">
            <w:pPr>
              <w:jc w:val="both"/>
              <w:rPr>
                <w:lang w:val="en-US"/>
              </w:rPr>
            </w:pPr>
            <w:r w:rsidRPr="00005DEB">
              <w:rPr>
                <w:lang w:val="en-US"/>
              </w:rPr>
              <w:t>273 390</w:t>
            </w:r>
          </w:p>
        </w:tc>
      </w:tr>
      <w:tr w:rsidR="00257055" w14:paraId="00246DB1" w14:textId="77777777" w:rsidTr="00257055">
        <w:tc>
          <w:tcPr>
            <w:tcW w:w="562" w:type="dxa"/>
          </w:tcPr>
          <w:p w14:paraId="3F8B8897" w14:textId="53905CB3" w:rsidR="00257055" w:rsidRDefault="00257055" w:rsidP="0025705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475" w:type="dxa"/>
          </w:tcPr>
          <w:p w14:paraId="6703D701" w14:textId="222A59ED" w:rsidR="00257055" w:rsidRDefault="00257055" w:rsidP="00257055">
            <w:pPr>
              <w:jc w:val="both"/>
              <w:rPr>
                <w:lang w:val="en-US"/>
              </w:rPr>
            </w:pPr>
            <w:r w:rsidRPr="00257055">
              <w:rPr>
                <w:lang w:val="en-US"/>
              </w:rPr>
              <w:t xml:space="preserve">("sedentary </w:t>
            </w:r>
            <w:proofErr w:type="spellStart"/>
            <w:r w:rsidRPr="00257055">
              <w:rPr>
                <w:lang w:val="en-US"/>
              </w:rPr>
              <w:t>behaviour</w:t>
            </w:r>
            <w:proofErr w:type="spellEnd"/>
            <w:r w:rsidRPr="00257055">
              <w:rPr>
                <w:lang w:val="en-US"/>
              </w:rPr>
              <w:t>")</w:t>
            </w:r>
          </w:p>
        </w:tc>
        <w:tc>
          <w:tcPr>
            <w:tcW w:w="3019" w:type="dxa"/>
          </w:tcPr>
          <w:p w14:paraId="195C2C83" w14:textId="34E2E860" w:rsidR="00257055" w:rsidRDefault="00257055" w:rsidP="00257055">
            <w:pPr>
              <w:jc w:val="both"/>
              <w:rPr>
                <w:lang w:val="en-US"/>
              </w:rPr>
            </w:pPr>
            <w:r w:rsidRPr="00005DEB">
              <w:rPr>
                <w:lang w:val="en-US"/>
              </w:rPr>
              <w:t xml:space="preserve">2 722 </w:t>
            </w:r>
          </w:p>
        </w:tc>
      </w:tr>
      <w:tr w:rsidR="00257055" w14:paraId="0360E2C2" w14:textId="77777777" w:rsidTr="00005DEB">
        <w:tc>
          <w:tcPr>
            <w:tcW w:w="562" w:type="dxa"/>
            <w:tcBorders>
              <w:bottom w:val="single" w:sz="4" w:space="0" w:color="auto"/>
            </w:tcBorders>
          </w:tcPr>
          <w:p w14:paraId="1090D973" w14:textId="64412826" w:rsidR="00257055" w:rsidRDefault="00257055" w:rsidP="0025705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75" w:type="dxa"/>
            <w:tcBorders>
              <w:bottom w:val="single" w:sz="4" w:space="0" w:color="auto"/>
            </w:tcBorders>
          </w:tcPr>
          <w:p w14:paraId="1FF2C275" w14:textId="3E316EC2" w:rsidR="00257055" w:rsidRDefault="00257055" w:rsidP="00257055">
            <w:pPr>
              <w:jc w:val="both"/>
              <w:rPr>
                <w:lang w:val="en-US"/>
              </w:rPr>
            </w:pPr>
            <w:r w:rsidRPr="00257055">
              <w:rPr>
                <w:lang w:val="en-US"/>
              </w:rPr>
              <w:t>("mental health" OR depression OR stress OR anxiety)</w:t>
            </w:r>
          </w:p>
        </w:tc>
        <w:tc>
          <w:tcPr>
            <w:tcW w:w="3019" w:type="dxa"/>
            <w:tcBorders>
              <w:bottom w:val="single" w:sz="4" w:space="0" w:color="auto"/>
            </w:tcBorders>
          </w:tcPr>
          <w:p w14:paraId="3F1AD4C2" w14:textId="7FF98B01" w:rsidR="00257055" w:rsidRDefault="00257055" w:rsidP="00257055">
            <w:pPr>
              <w:jc w:val="both"/>
              <w:rPr>
                <w:lang w:val="en-US"/>
              </w:rPr>
            </w:pPr>
            <w:r w:rsidRPr="001B6F7B">
              <w:t>1 455 084</w:t>
            </w:r>
          </w:p>
        </w:tc>
      </w:tr>
      <w:tr w:rsidR="00257055" w14:paraId="7E10D21C" w14:textId="77777777" w:rsidTr="00005DEB">
        <w:tc>
          <w:tcPr>
            <w:tcW w:w="562" w:type="dxa"/>
            <w:tcBorders>
              <w:bottom w:val="single" w:sz="12" w:space="0" w:color="auto"/>
            </w:tcBorders>
          </w:tcPr>
          <w:p w14:paraId="36E7DC82" w14:textId="32AE33F0" w:rsidR="00257055" w:rsidRPr="00005DEB" w:rsidRDefault="00257055" w:rsidP="00257055">
            <w:pPr>
              <w:jc w:val="both"/>
              <w:rPr>
                <w:b/>
                <w:bCs/>
                <w:lang w:val="en-US"/>
              </w:rPr>
            </w:pPr>
            <w:r w:rsidRPr="00005DEB">
              <w:rPr>
                <w:b/>
                <w:bCs/>
                <w:lang w:val="en-US"/>
              </w:rPr>
              <w:t>4</w:t>
            </w:r>
          </w:p>
        </w:tc>
        <w:tc>
          <w:tcPr>
            <w:tcW w:w="5475" w:type="dxa"/>
            <w:tcBorders>
              <w:bottom w:val="single" w:sz="12" w:space="0" w:color="auto"/>
            </w:tcBorders>
          </w:tcPr>
          <w:p w14:paraId="78032B42" w14:textId="3065044B" w:rsidR="00257055" w:rsidRPr="00005DEB" w:rsidRDefault="00257055" w:rsidP="00257055">
            <w:pPr>
              <w:jc w:val="both"/>
              <w:rPr>
                <w:b/>
                <w:bCs/>
                <w:lang w:val="en-US"/>
              </w:rPr>
            </w:pPr>
            <w:r w:rsidRPr="00005DEB">
              <w:rPr>
                <w:b/>
                <w:bCs/>
                <w:lang w:val="en-US"/>
              </w:rPr>
              <w:t xml:space="preserve">1 </w:t>
            </w:r>
            <w:r w:rsidRPr="00005DEB">
              <w:rPr>
                <w:b/>
                <w:bCs/>
                <w:caps/>
                <w:lang w:val="en-US"/>
              </w:rPr>
              <w:t>and 2 and</w:t>
            </w:r>
            <w:r w:rsidRPr="00005DEB">
              <w:rPr>
                <w:b/>
                <w:bCs/>
                <w:lang w:val="en-US"/>
              </w:rPr>
              <w:t xml:space="preserve"> 3</w:t>
            </w:r>
          </w:p>
        </w:tc>
        <w:tc>
          <w:tcPr>
            <w:tcW w:w="3019" w:type="dxa"/>
            <w:tcBorders>
              <w:bottom w:val="single" w:sz="12" w:space="0" w:color="auto"/>
            </w:tcBorders>
          </w:tcPr>
          <w:p w14:paraId="2C9F807C" w14:textId="4AA46E98" w:rsidR="00257055" w:rsidRPr="00005DEB" w:rsidRDefault="00257055" w:rsidP="00257055">
            <w:pPr>
              <w:jc w:val="both"/>
              <w:rPr>
                <w:b/>
                <w:bCs/>
                <w:lang w:val="en-US"/>
              </w:rPr>
            </w:pPr>
            <w:r w:rsidRPr="00005DEB">
              <w:rPr>
                <w:b/>
                <w:bCs/>
              </w:rPr>
              <w:t>1</w:t>
            </w:r>
            <w:r w:rsidR="00005DEB" w:rsidRPr="00005DEB">
              <w:rPr>
                <w:b/>
                <w:bCs/>
              </w:rPr>
              <w:t xml:space="preserve"> </w:t>
            </w:r>
            <w:r w:rsidRPr="00005DEB">
              <w:rPr>
                <w:b/>
                <w:bCs/>
              </w:rPr>
              <w:t>075</w:t>
            </w:r>
          </w:p>
        </w:tc>
      </w:tr>
    </w:tbl>
    <w:p w14:paraId="1FAE7136" w14:textId="77777777" w:rsidR="00CE6D00" w:rsidRPr="002A5732" w:rsidRDefault="00CE6D00" w:rsidP="00CE6D00">
      <w:pPr>
        <w:pBdr>
          <w:bottom w:val="none" w:sz="4" w:space="9" w:color="000000"/>
        </w:pBdr>
        <w:jc w:val="both"/>
        <w:rPr>
          <w:lang w:val="en-US"/>
        </w:rPr>
      </w:pPr>
    </w:p>
    <w:p w14:paraId="5457BFA0" w14:textId="2AFB76B5" w:rsidR="00684B41" w:rsidRDefault="00684B41">
      <w:pPr>
        <w:rPr>
          <w:lang w:val="en-US"/>
        </w:rPr>
      </w:pPr>
    </w:p>
    <w:p w14:paraId="719B6A17" w14:textId="38E5E87F" w:rsidR="00684B41" w:rsidRDefault="00684B41">
      <w:pPr>
        <w:rPr>
          <w:lang w:val="en-US"/>
        </w:rPr>
      </w:pPr>
    </w:p>
    <w:p w14:paraId="6305D519" w14:textId="17230528" w:rsidR="00684B41" w:rsidRDefault="00684B41">
      <w:pPr>
        <w:rPr>
          <w:lang w:val="en-US"/>
        </w:rPr>
      </w:pPr>
    </w:p>
    <w:p w14:paraId="60CD56B2" w14:textId="255D8AB7" w:rsidR="00684B41" w:rsidRDefault="00684B41">
      <w:pPr>
        <w:rPr>
          <w:lang w:val="en-US"/>
        </w:rPr>
      </w:pPr>
    </w:p>
    <w:p w14:paraId="109F4914" w14:textId="49C33964" w:rsidR="00307975" w:rsidRDefault="00307975">
      <w:pPr>
        <w:rPr>
          <w:lang w:val="en-US"/>
        </w:rPr>
      </w:pPr>
    </w:p>
    <w:p w14:paraId="617D82D9" w14:textId="2711B0A6" w:rsidR="00307975" w:rsidRDefault="00307975">
      <w:pPr>
        <w:rPr>
          <w:lang w:val="en-US"/>
        </w:rPr>
      </w:pPr>
    </w:p>
    <w:p w14:paraId="6CB2A6C5" w14:textId="1CB4C4EF" w:rsidR="00307975" w:rsidRDefault="00307975">
      <w:pPr>
        <w:rPr>
          <w:lang w:val="en-US"/>
        </w:rPr>
      </w:pPr>
    </w:p>
    <w:p w14:paraId="7F20B670" w14:textId="2503DB0E" w:rsidR="00307975" w:rsidRDefault="00307975">
      <w:pPr>
        <w:rPr>
          <w:lang w:val="en-US"/>
        </w:rPr>
      </w:pPr>
    </w:p>
    <w:p w14:paraId="32284366" w14:textId="4DAE5C12" w:rsidR="00307975" w:rsidRDefault="00307975">
      <w:pPr>
        <w:rPr>
          <w:lang w:val="en-US"/>
        </w:rPr>
      </w:pPr>
    </w:p>
    <w:p w14:paraId="350F0B56" w14:textId="1D32B231" w:rsidR="00307975" w:rsidRDefault="00307975">
      <w:pPr>
        <w:rPr>
          <w:lang w:val="en-US"/>
        </w:rPr>
      </w:pPr>
    </w:p>
    <w:p w14:paraId="38A75ECC" w14:textId="46782FE6" w:rsidR="006F4B40" w:rsidRPr="002A5732" w:rsidRDefault="006F4B40" w:rsidP="00642066">
      <w:pPr>
        <w:rPr>
          <w:sz w:val="2"/>
          <w:lang w:val="en-ID"/>
        </w:rPr>
      </w:pPr>
    </w:p>
    <w:sectPr w:rsidR="006F4B40" w:rsidRPr="002A5732" w:rsidSect="00102322">
      <w:headerReference w:type="default" r:id="rId8"/>
      <w:footerReference w:type="default" r:id="rId9"/>
      <w:pgSz w:w="11900" w:h="16840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A0876" w14:textId="77777777" w:rsidR="001475D2" w:rsidRDefault="001475D2" w:rsidP="00ED0E28">
      <w:r>
        <w:separator/>
      </w:r>
    </w:p>
  </w:endnote>
  <w:endnote w:type="continuationSeparator" w:id="0">
    <w:p w14:paraId="6B4E6A7A" w14:textId="77777777" w:rsidR="001475D2" w:rsidRDefault="001475D2" w:rsidP="00ED0E28">
      <w:r>
        <w:continuationSeparator/>
      </w:r>
    </w:p>
  </w:endnote>
  <w:endnote w:type="continuationNotice" w:id="1">
    <w:p w14:paraId="522CE904" w14:textId="77777777" w:rsidR="001475D2" w:rsidRDefault="001475D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DCFPJ+TimesNew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G Omega">
    <w:altName w:val="Tahom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8BE0B6" w14:textId="77777777" w:rsidR="00A53FF7" w:rsidRDefault="00A53FF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8CF15" w14:textId="77777777" w:rsidR="001475D2" w:rsidRDefault="001475D2" w:rsidP="00ED0E28">
      <w:r>
        <w:separator/>
      </w:r>
    </w:p>
  </w:footnote>
  <w:footnote w:type="continuationSeparator" w:id="0">
    <w:p w14:paraId="19728010" w14:textId="77777777" w:rsidR="001475D2" w:rsidRDefault="001475D2" w:rsidP="00ED0E28">
      <w:r>
        <w:continuationSeparator/>
      </w:r>
    </w:p>
  </w:footnote>
  <w:footnote w:type="continuationNotice" w:id="1">
    <w:p w14:paraId="325FAA28" w14:textId="77777777" w:rsidR="001475D2" w:rsidRDefault="001475D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48E719" w14:textId="77777777" w:rsidR="00A53FF7" w:rsidRDefault="00A53FF7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2229F"/>
    <w:multiLevelType w:val="hybridMultilevel"/>
    <w:tmpl w:val="A4943550"/>
    <w:lvl w:ilvl="0" w:tplc="77BAAA16">
      <w:start w:val="1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6209BC"/>
    <w:multiLevelType w:val="hybridMultilevel"/>
    <w:tmpl w:val="9EEEB9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513FAF"/>
    <w:multiLevelType w:val="hybridMultilevel"/>
    <w:tmpl w:val="C6EE1C48"/>
    <w:lvl w:ilvl="0" w:tplc="BB54091C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B416E3"/>
    <w:multiLevelType w:val="hybridMultilevel"/>
    <w:tmpl w:val="553EBD1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E255C9"/>
    <w:multiLevelType w:val="hybridMultilevel"/>
    <w:tmpl w:val="47F4B356"/>
    <w:lvl w:ilvl="0" w:tplc="040C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BA278B"/>
    <w:multiLevelType w:val="hybridMultilevel"/>
    <w:tmpl w:val="553EBD1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FF7541"/>
    <w:multiLevelType w:val="hybridMultilevel"/>
    <w:tmpl w:val="0E1492DC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00219C"/>
    <w:multiLevelType w:val="multilevel"/>
    <w:tmpl w:val="521A3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389188D"/>
    <w:multiLevelType w:val="hybridMultilevel"/>
    <w:tmpl w:val="F1F6345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3C36DF"/>
    <w:multiLevelType w:val="hybridMultilevel"/>
    <w:tmpl w:val="5816C2C2"/>
    <w:lvl w:ilvl="0" w:tplc="7D546F4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b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48021C"/>
    <w:multiLevelType w:val="hybridMultilevel"/>
    <w:tmpl w:val="59CC7242"/>
    <w:lvl w:ilvl="0" w:tplc="040C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C24E91"/>
    <w:multiLevelType w:val="hybridMultilevel"/>
    <w:tmpl w:val="F372F788"/>
    <w:lvl w:ilvl="0" w:tplc="A3102B6A">
      <w:start w:val="1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0B4B6E"/>
    <w:multiLevelType w:val="hybridMultilevel"/>
    <w:tmpl w:val="EC4E286A"/>
    <w:lvl w:ilvl="0" w:tplc="04A0EF6A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F557D5"/>
    <w:multiLevelType w:val="hybridMultilevel"/>
    <w:tmpl w:val="3980580E"/>
    <w:lvl w:ilvl="0" w:tplc="5E0434A0">
      <w:start w:val="1"/>
      <w:numFmt w:val="decimal"/>
      <w:lvlText w:val="%1."/>
      <w:lvlJc w:val="left"/>
      <w:pPr>
        <w:tabs>
          <w:tab w:val="num" w:pos="1065"/>
        </w:tabs>
        <w:ind w:left="106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785"/>
        </w:tabs>
        <w:ind w:left="1785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505"/>
        </w:tabs>
        <w:ind w:left="2505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225"/>
        </w:tabs>
        <w:ind w:left="3225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945"/>
        </w:tabs>
        <w:ind w:left="3945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665"/>
        </w:tabs>
        <w:ind w:left="4665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385"/>
        </w:tabs>
        <w:ind w:left="5385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105"/>
        </w:tabs>
        <w:ind w:left="6105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825"/>
        </w:tabs>
        <w:ind w:left="6825" w:hanging="180"/>
      </w:pPr>
    </w:lvl>
  </w:abstractNum>
  <w:abstractNum w:abstractNumId="14" w15:restartNumberingAfterBreak="0">
    <w:nsid w:val="2E006688"/>
    <w:multiLevelType w:val="hybridMultilevel"/>
    <w:tmpl w:val="23026814"/>
    <w:lvl w:ilvl="0" w:tplc="B95801A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940103"/>
    <w:multiLevelType w:val="multilevel"/>
    <w:tmpl w:val="0E149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E779AF"/>
    <w:multiLevelType w:val="multilevel"/>
    <w:tmpl w:val="8556A94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lang w:val="fr-FR"/>
      </w:rPr>
    </w:lvl>
    <w:lvl w:ilvl="1">
      <w:start w:val="1"/>
      <w:numFmt w:val="decimal"/>
      <w:isLgl/>
      <w:lvlText w:val="%1.%2"/>
      <w:lvlJc w:val="left"/>
      <w:pPr>
        <w:ind w:left="3981" w:hanging="720"/>
      </w:pPr>
      <w:rPr>
        <w:rFonts w:hint="default"/>
        <w:color w:val="auto"/>
        <w:sz w:val="32"/>
        <w:szCs w:val="32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04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760" w:hanging="2520"/>
      </w:pPr>
      <w:rPr>
        <w:rFonts w:hint="default"/>
      </w:rPr>
    </w:lvl>
  </w:abstractNum>
  <w:abstractNum w:abstractNumId="17" w15:restartNumberingAfterBreak="0">
    <w:nsid w:val="3490267F"/>
    <w:multiLevelType w:val="hybridMultilevel"/>
    <w:tmpl w:val="17C688B6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7C3C69"/>
    <w:multiLevelType w:val="hybridMultilevel"/>
    <w:tmpl w:val="AFE8C3D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0458E1"/>
    <w:multiLevelType w:val="hybridMultilevel"/>
    <w:tmpl w:val="A116315C"/>
    <w:lvl w:ilvl="0" w:tplc="37F8870E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3074CF"/>
    <w:multiLevelType w:val="hybridMultilevel"/>
    <w:tmpl w:val="E1AE5BC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39294E"/>
    <w:multiLevelType w:val="multilevel"/>
    <w:tmpl w:val="ACB67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AC77EE7"/>
    <w:multiLevelType w:val="hybridMultilevel"/>
    <w:tmpl w:val="553EBD1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5823BC"/>
    <w:multiLevelType w:val="hybridMultilevel"/>
    <w:tmpl w:val="5A748ED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6D3F5F"/>
    <w:multiLevelType w:val="hybridMultilevel"/>
    <w:tmpl w:val="F1F6345C"/>
    <w:lvl w:ilvl="0" w:tplc="040C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84727EA"/>
    <w:multiLevelType w:val="hybridMultilevel"/>
    <w:tmpl w:val="553EBD1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B82814"/>
    <w:multiLevelType w:val="hybridMultilevel"/>
    <w:tmpl w:val="BC6293A4"/>
    <w:lvl w:ilvl="0" w:tplc="DDC43C7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A10A99"/>
    <w:multiLevelType w:val="hybridMultilevel"/>
    <w:tmpl w:val="A116315C"/>
    <w:lvl w:ilvl="0" w:tplc="37F8870E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AB72AA3"/>
    <w:multiLevelType w:val="hybridMultilevel"/>
    <w:tmpl w:val="D8C824BC"/>
    <w:lvl w:ilvl="0" w:tplc="040C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B13612"/>
    <w:multiLevelType w:val="hybridMultilevel"/>
    <w:tmpl w:val="8ADA31D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2"/>
  </w:num>
  <w:num w:numId="2">
    <w:abstractNumId w:val="17"/>
  </w:num>
  <w:num w:numId="3">
    <w:abstractNumId w:val="6"/>
  </w:num>
  <w:num w:numId="4">
    <w:abstractNumId w:val="15"/>
  </w:num>
  <w:num w:numId="5">
    <w:abstractNumId w:val="13"/>
  </w:num>
  <w:num w:numId="6">
    <w:abstractNumId w:val="9"/>
  </w:num>
  <w:num w:numId="7">
    <w:abstractNumId w:val="16"/>
  </w:num>
  <w:num w:numId="8">
    <w:abstractNumId w:val="4"/>
  </w:num>
  <w:num w:numId="9">
    <w:abstractNumId w:val="23"/>
  </w:num>
  <w:num w:numId="10">
    <w:abstractNumId w:val="10"/>
  </w:num>
  <w:num w:numId="11">
    <w:abstractNumId w:val="18"/>
  </w:num>
  <w:num w:numId="12">
    <w:abstractNumId w:val="20"/>
  </w:num>
  <w:num w:numId="13">
    <w:abstractNumId w:val="25"/>
  </w:num>
  <w:num w:numId="14">
    <w:abstractNumId w:val="5"/>
  </w:num>
  <w:num w:numId="15">
    <w:abstractNumId w:val="22"/>
  </w:num>
  <w:num w:numId="16">
    <w:abstractNumId w:val="3"/>
  </w:num>
  <w:num w:numId="17">
    <w:abstractNumId w:val="7"/>
  </w:num>
  <w:num w:numId="18">
    <w:abstractNumId w:val="29"/>
  </w:num>
  <w:num w:numId="19">
    <w:abstractNumId w:val="8"/>
  </w:num>
  <w:num w:numId="20">
    <w:abstractNumId w:val="24"/>
  </w:num>
  <w:num w:numId="21">
    <w:abstractNumId w:val="27"/>
  </w:num>
  <w:num w:numId="22">
    <w:abstractNumId w:val="19"/>
  </w:num>
  <w:num w:numId="23">
    <w:abstractNumId w:val="28"/>
  </w:num>
  <w:num w:numId="24">
    <w:abstractNumId w:val="0"/>
  </w:num>
  <w:num w:numId="25">
    <w:abstractNumId w:val="11"/>
  </w:num>
  <w:num w:numId="26">
    <w:abstractNumId w:val="2"/>
  </w:num>
  <w:num w:numId="27">
    <w:abstractNumId w:val="14"/>
  </w:num>
  <w:num w:numId="28">
    <w:abstractNumId w:val="26"/>
  </w:num>
  <w:num w:numId="29">
    <w:abstractNumId w:val="21"/>
  </w:num>
  <w:num w:numId="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AU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AU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4096" w:nlCheck="1" w:checkStyle="0"/>
  <w:activeWritingStyle w:appName="MSWord" w:lang="fr-FR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de-DE" w:vendorID="64" w:dllVersion="0" w:nlCheck="1" w:checkStyle="0"/>
  <w:activeWritingStyle w:appName="MSWord" w:lang="es-ES" w:vendorID="64" w:dllVersion="4096" w:nlCheck="1" w:checkStyle="0"/>
  <w:activeWritingStyle w:appName="MSWord" w:lang="es-ES" w:vendorID="64" w:dllVersion="0" w:nlCheck="1" w:checkStyle="0"/>
  <w:activeWritingStyle w:appName="MSWord" w:lang="en-ID" w:vendorID="64" w:dllVersion="4096" w:nlCheck="1" w:checkStyle="0"/>
  <w:activeWritingStyle w:appName="MSWord" w:lang="en-ID" w:vendorID="64" w:dllVersion="6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a2t0ev03erzs6evrzipwpxge9d2zstxrtfw&quot;&gt;Thèse&lt;record-ids&gt;&lt;item&gt;1&lt;/item&gt;&lt;item&gt;2&lt;/item&gt;&lt;item&gt;3&lt;/item&gt;&lt;item&gt;4&lt;/item&gt;&lt;item&gt;5&lt;/item&gt;&lt;item&gt;6&lt;/item&gt;&lt;item&gt;7&lt;/item&gt;&lt;item&gt;8&lt;/item&gt;&lt;item&gt;10&lt;/item&gt;&lt;item&gt;12&lt;/item&gt;&lt;item&gt;13&lt;/item&gt;&lt;item&gt;14&lt;/item&gt;&lt;item&gt;15&lt;/item&gt;&lt;item&gt;16&lt;/item&gt;&lt;item&gt;17&lt;/item&gt;&lt;item&gt;20&lt;/item&gt;&lt;item&gt;21&lt;/item&gt;&lt;item&gt;27&lt;/item&gt;&lt;item&gt;32&lt;/item&gt;&lt;item&gt;37&lt;/item&gt;&lt;item&gt;38&lt;/item&gt;&lt;item&gt;39&lt;/item&gt;&lt;item&gt;40&lt;/item&gt;&lt;item&gt;42&lt;/item&gt;&lt;item&gt;43&lt;/item&gt;&lt;item&gt;47&lt;/item&gt;&lt;item&gt;48&lt;/item&gt;&lt;item&gt;49&lt;/item&gt;&lt;item&gt;50&lt;/item&gt;&lt;item&gt;52&lt;/item&gt;&lt;item&gt;55&lt;/item&gt;&lt;item&gt;56&lt;/item&gt;&lt;item&gt;58&lt;/item&gt;&lt;item&gt;59&lt;/item&gt;&lt;item&gt;60&lt;/item&gt;&lt;item&gt;61&lt;/item&gt;&lt;item&gt;62&lt;/item&gt;&lt;item&gt;63&lt;/item&gt;&lt;item&gt;64&lt;/item&gt;&lt;item&gt;66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5&lt;/item&gt;&lt;item&gt;86&lt;/item&gt;&lt;/record-ids&gt;&lt;/item&gt;&lt;/Libraries&gt;"/>
  </w:docVars>
  <w:rsids>
    <w:rsidRoot w:val="00981DF1"/>
    <w:rsid w:val="0000004A"/>
    <w:rsid w:val="000000C8"/>
    <w:rsid w:val="00000495"/>
    <w:rsid w:val="00000A8C"/>
    <w:rsid w:val="00001449"/>
    <w:rsid w:val="000016BF"/>
    <w:rsid w:val="00001793"/>
    <w:rsid w:val="000021F5"/>
    <w:rsid w:val="0000236E"/>
    <w:rsid w:val="0000269B"/>
    <w:rsid w:val="000033AF"/>
    <w:rsid w:val="00004299"/>
    <w:rsid w:val="00004578"/>
    <w:rsid w:val="000045C1"/>
    <w:rsid w:val="00004771"/>
    <w:rsid w:val="00004AC5"/>
    <w:rsid w:val="00004C38"/>
    <w:rsid w:val="00004FB7"/>
    <w:rsid w:val="000050BD"/>
    <w:rsid w:val="00005560"/>
    <w:rsid w:val="00005A27"/>
    <w:rsid w:val="00005DEB"/>
    <w:rsid w:val="0000646E"/>
    <w:rsid w:val="000064A2"/>
    <w:rsid w:val="000068B8"/>
    <w:rsid w:val="000068C1"/>
    <w:rsid w:val="00006F75"/>
    <w:rsid w:val="00007270"/>
    <w:rsid w:val="00007610"/>
    <w:rsid w:val="00007B26"/>
    <w:rsid w:val="00007CA4"/>
    <w:rsid w:val="00007E19"/>
    <w:rsid w:val="00007F4E"/>
    <w:rsid w:val="000106E2"/>
    <w:rsid w:val="00010BEC"/>
    <w:rsid w:val="00010F60"/>
    <w:rsid w:val="00011213"/>
    <w:rsid w:val="00011272"/>
    <w:rsid w:val="000114E7"/>
    <w:rsid w:val="00011AC8"/>
    <w:rsid w:val="00011BA7"/>
    <w:rsid w:val="00011E2C"/>
    <w:rsid w:val="00011F52"/>
    <w:rsid w:val="000120D0"/>
    <w:rsid w:val="00012F70"/>
    <w:rsid w:val="00012FCC"/>
    <w:rsid w:val="000130BE"/>
    <w:rsid w:val="000134B4"/>
    <w:rsid w:val="00013651"/>
    <w:rsid w:val="00013C31"/>
    <w:rsid w:val="00013D9F"/>
    <w:rsid w:val="00014AB9"/>
    <w:rsid w:val="00014F5E"/>
    <w:rsid w:val="00015511"/>
    <w:rsid w:val="0001591D"/>
    <w:rsid w:val="0001603E"/>
    <w:rsid w:val="00016105"/>
    <w:rsid w:val="00016B59"/>
    <w:rsid w:val="0001704E"/>
    <w:rsid w:val="00017298"/>
    <w:rsid w:val="00017BD9"/>
    <w:rsid w:val="00017D24"/>
    <w:rsid w:val="00017FB3"/>
    <w:rsid w:val="00020273"/>
    <w:rsid w:val="0002069D"/>
    <w:rsid w:val="00020DE1"/>
    <w:rsid w:val="000210A1"/>
    <w:rsid w:val="000212D2"/>
    <w:rsid w:val="000215E7"/>
    <w:rsid w:val="000219F2"/>
    <w:rsid w:val="000224B6"/>
    <w:rsid w:val="00022907"/>
    <w:rsid w:val="00022CE6"/>
    <w:rsid w:val="00022E14"/>
    <w:rsid w:val="00022E8A"/>
    <w:rsid w:val="0002349F"/>
    <w:rsid w:val="00023BF8"/>
    <w:rsid w:val="00023E63"/>
    <w:rsid w:val="00025695"/>
    <w:rsid w:val="00025713"/>
    <w:rsid w:val="00025981"/>
    <w:rsid w:val="00025F0D"/>
    <w:rsid w:val="00026416"/>
    <w:rsid w:val="000264E9"/>
    <w:rsid w:val="00026A48"/>
    <w:rsid w:val="00026E13"/>
    <w:rsid w:val="000271E2"/>
    <w:rsid w:val="00027542"/>
    <w:rsid w:val="000278D7"/>
    <w:rsid w:val="000279BE"/>
    <w:rsid w:val="0003011B"/>
    <w:rsid w:val="000304E8"/>
    <w:rsid w:val="000306C8"/>
    <w:rsid w:val="00030718"/>
    <w:rsid w:val="00030B92"/>
    <w:rsid w:val="00030BBA"/>
    <w:rsid w:val="0003105B"/>
    <w:rsid w:val="00031501"/>
    <w:rsid w:val="000319A4"/>
    <w:rsid w:val="00031B15"/>
    <w:rsid w:val="00032902"/>
    <w:rsid w:val="00032A2E"/>
    <w:rsid w:val="00032AF0"/>
    <w:rsid w:val="00032B7F"/>
    <w:rsid w:val="00032E72"/>
    <w:rsid w:val="00032E82"/>
    <w:rsid w:val="000335EE"/>
    <w:rsid w:val="00033E06"/>
    <w:rsid w:val="00034A2A"/>
    <w:rsid w:val="00034D74"/>
    <w:rsid w:val="00034E21"/>
    <w:rsid w:val="00034EFC"/>
    <w:rsid w:val="00035411"/>
    <w:rsid w:val="00035922"/>
    <w:rsid w:val="00036572"/>
    <w:rsid w:val="00036687"/>
    <w:rsid w:val="00037262"/>
    <w:rsid w:val="00037398"/>
    <w:rsid w:val="0003747C"/>
    <w:rsid w:val="00037D3F"/>
    <w:rsid w:val="00037FDE"/>
    <w:rsid w:val="0004042D"/>
    <w:rsid w:val="0004091B"/>
    <w:rsid w:val="00040D3A"/>
    <w:rsid w:val="00040DE7"/>
    <w:rsid w:val="0004114D"/>
    <w:rsid w:val="000414B8"/>
    <w:rsid w:val="000416E0"/>
    <w:rsid w:val="00041905"/>
    <w:rsid w:val="00041D59"/>
    <w:rsid w:val="0004283B"/>
    <w:rsid w:val="00042A89"/>
    <w:rsid w:val="00042B06"/>
    <w:rsid w:val="00042C22"/>
    <w:rsid w:val="00042FEA"/>
    <w:rsid w:val="000434CB"/>
    <w:rsid w:val="0004422E"/>
    <w:rsid w:val="0004527F"/>
    <w:rsid w:val="00045CD5"/>
    <w:rsid w:val="000461D0"/>
    <w:rsid w:val="00046421"/>
    <w:rsid w:val="000464A4"/>
    <w:rsid w:val="00047812"/>
    <w:rsid w:val="0004796E"/>
    <w:rsid w:val="00047F83"/>
    <w:rsid w:val="000505C9"/>
    <w:rsid w:val="000508A6"/>
    <w:rsid w:val="0005091C"/>
    <w:rsid w:val="00050930"/>
    <w:rsid w:val="00050B52"/>
    <w:rsid w:val="00050D2C"/>
    <w:rsid w:val="000519C7"/>
    <w:rsid w:val="00051EA1"/>
    <w:rsid w:val="00051F25"/>
    <w:rsid w:val="00051FF4"/>
    <w:rsid w:val="00052056"/>
    <w:rsid w:val="0005205D"/>
    <w:rsid w:val="0005218F"/>
    <w:rsid w:val="00052547"/>
    <w:rsid w:val="0005282E"/>
    <w:rsid w:val="00052887"/>
    <w:rsid w:val="00052CF7"/>
    <w:rsid w:val="00053207"/>
    <w:rsid w:val="00053517"/>
    <w:rsid w:val="000535F9"/>
    <w:rsid w:val="00054008"/>
    <w:rsid w:val="000540FF"/>
    <w:rsid w:val="0005431E"/>
    <w:rsid w:val="0005439D"/>
    <w:rsid w:val="000548ED"/>
    <w:rsid w:val="000549EE"/>
    <w:rsid w:val="000549F1"/>
    <w:rsid w:val="00054CD4"/>
    <w:rsid w:val="00054E29"/>
    <w:rsid w:val="00055116"/>
    <w:rsid w:val="000551C6"/>
    <w:rsid w:val="00055A68"/>
    <w:rsid w:val="0005657F"/>
    <w:rsid w:val="00056C39"/>
    <w:rsid w:val="00056F3C"/>
    <w:rsid w:val="0005715C"/>
    <w:rsid w:val="0005740E"/>
    <w:rsid w:val="000575F0"/>
    <w:rsid w:val="00057DE6"/>
    <w:rsid w:val="00057F90"/>
    <w:rsid w:val="00060B2F"/>
    <w:rsid w:val="00060BDE"/>
    <w:rsid w:val="000616AE"/>
    <w:rsid w:val="0006198F"/>
    <w:rsid w:val="000619DB"/>
    <w:rsid w:val="00061EF9"/>
    <w:rsid w:val="00061FD7"/>
    <w:rsid w:val="0006290E"/>
    <w:rsid w:val="00062F4F"/>
    <w:rsid w:val="000632D5"/>
    <w:rsid w:val="00063414"/>
    <w:rsid w:val="00063548"/>
    <w:rsid w:val="00063A03"/>
    <w:rsid w:val="00063A68"/>
    <w:rsid w:val="00064C8B"/>
    <w:rsid w:val="00064FA4"/>
    <w:rsid w:val="000650D1"/>
    <w:rsid w:val="000652F9"/>
    <w:rsid w:val="000653DE"/>
    <w:rsid w:val="00065F5D"/>
    <w:rsid w:val="00066068"/>
    <w:rsid w:val="00066356"/>
    <w:rsid w:val="00066610"/>
    <w:rsid w:val="0006680F"/>
    <w:rsid w:val="0006742D"/>
    <w:rsid w:val="00067683"/>
    <w:rsid w:val="0007005B"/>
    <w:rsid w:val="00070068"/>
    <w:rsid w:val="00071297"/>
    <w:rsid w:val="000712FE"/>
    <w:rsid w:val="00071A59"/>
    <w:rsid w:val="00072674"/>
    <w:rsid w:val="00072B95"/>
    <w:rsid w:val="00073445"/>
    <w:rsid w:val="00073541"/>
    <w:rsid w:val="00073668"/>
    <w:rsid w:val="00073DBA"/>
    <w:rsid w:val="00073DC6"/>
    <w:rsid w:val="000741FE"/>
    <w:rsid w:val="00074337"/>
    <w:rsid w:val="00074339"/>
    <w:rsid w:val="00074889"/>
    <w:rsid w:val="00074AC6"/>
    <w:rsid w:val="00074ADA"/>
    <w:rsid w:val="00074D34"/>
    <w:rsid w:val="000750B3"/>
    <w:rsid w:val="00075FF9"/>
    <w:rsid w:val="00076723"/>
    <w:rsid w:val="0007707E"/>
    <w:rsid w:val="00077B68"/>
    <w:rsid w:val="00077C01"/>
    <w:rsid w:val="00077D43"/>
    <w:rsid w:val="000801F4"/>
    <w:rsid w:val="00080760"/>
    <w:rsid w:val="00080904"/>
    <w:rsid w:val="00080A76"/>
    <w:rsid w:val="0008137F"/>
    <w:rsid w:val="00081F8E"/>
    <w:rsid w:val="000821C8"/>
    <w:rsid w:val="00082200"/>
    <w:rsid w:val="00083624"/>
    <w:rsid w:val="00083977"/>
    <w:rsid w:val="00084640"/>
    <w:rsid w:val="00084A4D"/>
    <w:rsid w:val="000855F5"/>
    <w:rsid w:val="00085E52"/>
    <w:rsid w:val="00085EA0"/>
    <w:rsid w:val="000862F6"/>
    <w:rsid w:val="000866F1"/>
    <w:rsid w:val="000871A9"/>
    <w:rsid w:val="00087262"/>
    <w:rsid w:val="00087912"/>
    <w:rsid w:val="000901BE"/>
    <w:rsid w:val="00090307"/>
    <w:rsid w:val="00090D74"/>
    <w:rsid w:val="00091049"/>
    <w:rsid w:val="000914E5"/>
    <w:rsid w:val="00092346"/>
    <w:rsid w:val="0009242C"/>
    <w:rsid w:val="0009264E"/>
    <w:rsid w:val="00092B46"/>
    <w:rsid w:val="00092CAA"/>
    <w:rsid w:val="000930AF"/>
    <w:rsid w:val="0009399A"/>
    <w:rsid w:val="000945B9"/>
    <w:rsid w:val="00094CEC"/>
    <w:rsid w:val="00094D00"/>
    <w:rsid w:val="000952FF"/>
    <w:rsid w:val="0009545E"/>
    <w:rsid w:val="00096047"/>
    <w:rsid w:val="000964BC"/>
    <w:rsid w:val="00096B4C"/>
    <w:rsid w:val="0009705D"/>
    <w:rsid w:val="00097371"/>
    <w:rsid w:val="000975AE"/>
    <w:rsid w:val="000A0198"/>
    <w:rsid w:val="000A092D"/>
    <w:rsid w:val="000A0BCB"/>
    <w:rsid w:val="000A0C17"/>
    <w:rsid w:val="000A199A"/>
    <w:rsid w:val="000A1A7B"/>
    <w:rsid w:val="000A1EB5"/>
    <w:rsid w:val="000A2B47"/>
    <w:rsid w:val="000A2D44"/>
    <w:rsid w:val="000A3370"/>
    <w:rsid w:val="000A347C"/>
    <w:rsid w:val="000A3E67"/>
    <w:rsid w:val="000A4776"/>
    <w:rsid w:val="000A4FF1"/>
    <w:rsid w:val="000A55FF"/>
    <w:rsid w:val="000A6C2E"/>
    <w:rsid w:val="000A7824"/>
    <w:rsid w:val="000B03AD"/>
    <w:rsid w:val="000B1050"/>
    <w:rsid w:val="000B14B3"/>
    <w:rsid w:val="000B15E1"/>
    <w:rsid w:val="000B2310"/>
    <w:rsid w:val="000B2A22"/>
    <w:rsid w:val="000B2C3B"/>
    <w:rsid w:val="000B3584"/>
    <w:rsid w:val="000B3625"/>
    <w:rsid w:val="000B5221"/>
    <w:rsid w:val="000B5A00"/>
    <w:rsid w:val="000B5AE9"/>
    <w:rsid w:val="000B5C2C"/>
    <w:rsid w:val="000B644B"/>
    <w:rsid w:val="000B671C"/>
    <w:rsid w:val="000B7705"/>
    <w:rsid w:val="000C03FE"/>
    <w:rsid w:val="000C0490"/>
    <w:rsid w:val="000C07C7"/>
    <w:rsid w:val="000C0C94"/>
    <w:rsid w:val="000C0F39"/>
    <w:rsid w:val="000C14BF"/>
    <w:rsid w:val="000C1897"/>
    <w:rsid w:val="000C1B3B"/>
    <w:rsid w:val="000C21F6"/>
    <w:rsid w:val="000C2286"/>
    <w:rsid w:val="000C23C4"/>
    <w:rsid w:val="000C257B"/>
    <w:rsid w:val="000C26D8"/>
    <w:rsid w:val="000C26F0"/>
    <w:rsid w:val="000C288A"/>
    <w:rsid w:val="000C28ED"/>
    <w:rsid w:val="000C3AE9"/>
    <w:rsid w:val="000C3F95"/>
    <w:rsid w:val="000C40D3"/>
    <w:rsid w:val="000C419D"/>
    <w:rsid w:val="000C41F5"/>
    <w:rsid w:val="000C47F6"/>
    <w:rsid w:val="000C4F59"/>
    <w:rsid w:val="000C515F"/>
    <w:rsid w:val="000C52BE"/>
    <w:rsid w:val="000C53B8"/>
    <w:rsid w:val="000C54B5"/>
    <w:rsid w:val="000C55E1"/>
    <w:rsid w:val="000C5DC8"/>
    <w:rsid w:val="000C6302"/>
    <w:rsid w:val="000C694A"/>
    <w:rsid w:val="000C6AEE"/>
    <w:rsid w:val="000C7492"/>
    <w:rsid w:val="000C7840"/>
    <w:rsid w:val="000C7A24"/>
    <w:rsid w:val="000C7C0E"/>
    <w:rsid w:val="000D00BB"/>
    <w:rsid w:val="000D0360"/>
    <w:rsid w:val="000D087F"/>
    <w:rsid w:val="000D1140"/>
    <w:rsid w:val="000D1156"/>
    <w:rsid w:val="000D12DB"/>
    <w:rsid w:val="000D130F"/>
    <w:rsid w:val="000D13C5"/>
    <w:rsid w:val="000D161D"/>
    <w:rsid w:val="000D192D"/>
    <w:rsid w:val="000D1C8D"/>
    <w:rsid w:val="000D1EA4"/>
    <w:rsid w:val="000D24EA"/>
    <w:rsid w:val="000D261E"/>
    <w:rsid w:val="000D4193"/>
    <w:rsid w:val="000D48FD"/>
    <w:rsid w:val="000D49AA"/>
    <w:rsid w:val="000D4BAB"/>
    <w:rsid w:val="000D5517"/>
    <w:rsid w:val="000D5EAA"/>
    <w:rsid w:val="000D6715"/>
    <w:rsid w:val="000D67B5"/>
    <w:rsid w:val="000D6AE3"/>
    <w:rsid w:val="000D6BDD"/>
    <w:rsid w:val="000D6C90"/>
    <w:rsid w:val="000D76BA"/>
    <w:rsid w:val="000D78DA"/>
    <w:rsid w:val="000D7D71"/>
    <w:rsid w:val="000D7F20"/>
    <w:rsid w:val="000E08B1"/>
    <w:rsid w:val="000E0950"/>
    <w:rsid w:val="000E0BC1"/>
    <w:rsid w:val="000E1065"/>
    <w:rsid w:val="000E110F"/>
    <w:rsid w:val="000E19C2"/>
    <w:rsid w:val="000E19E8"/>
    <w:rsid w:val="000E1C95"/>
    <w:rsid w:val="000E220B"/>
    <w:rsid w:val="000E226E"/>
    <w:rsid w:val="000E2309"/>
    <w:rsid w:val="000E2501"/>
    <w:rsid w:val="000E264E"/>
    <w:rsid w:val="000E2DAC"/>
    <w:rsid w:val="000E3B16"/>
    <w:rsid w:val="000E3E5B"/>
    <w:rsid w:val="000E3F2C"/>
    <w:rsid w:val="000E401F"/>
    <w:rsid w:val="000E44DD"/>
    <w:rsid w:val="000E4F39"/>
    <w:rsid w:val="000E5AA8"/>
    <w:rsid w:val="000E5BBB"/>
    <w:rsid w:val="000E5C9E"/>
    <w:rsid w:val="000E66D5"/>
    <w:rsid w:val="000E6E43"/>
    <w:rsid w:val="000E712C"/>
    <w:rsid w:val="000E7853"/>
    <w:rsid w:val="000E7D76"/>
    <w:rsid w:val="000F0290"/>
    <w:rsid w:val="000F07BA"/>
    <w:rsid w:val="000F12B8"/>
    <w:rsid w:val="000F1459"/>
    <w:rsid w:val="000F187B"/>
    <w:rsid w:val="000F1D34"/>
    <w:rsid w:val="000F2BA2"/>
    <w:rsid w:val="000F2BF2"/>
    <w:rsid w:val="000F359D"/>
    <w:rsid w:val="000F37AC"/>
    <w:rsid w:val="000F3887"/>
    <w:rsid w:val="000F404E"/>
    <w:rsid w:val="000F4CDF"/>
    <w:rsid w:val="000F5397"/>
    <w:rsid w:val="000F636D"/>
    <w:rsid w:val="000F735E"/>
    <w:rsid w:val="000F7BB4"/>
    <w:rsid w:val="000F7DB7"/>
    <w:rsid w:val="000F7F20"/>
    <w:rsid w:val="00100A30"/>
    <w:rsid w:val="00100E93"/>
    <w:rsid w:val="001018D2"/>
    <w:rsid w:val="00102322"/>
    <w:rsid w:val="00102BCA"/>
    <w:rsid w:val="00103031"/>
    <w:rsid w:val="0010356A"/>
    <w:rsid w:val="00103AF6"/>
    <w:rsid w:val="00103BB6"/>
    <w:rsid w:val="00103C49"/>
    <w:rsid w:val="00104545"/>
    <w:rsid w:val="00104E43"/>
    <w:rsid w:val="001054FC"/>
    <w:rsid w:val="00105AAC"/>
    <w:rsid w:val="00106847"/>
    <w:rsid w:val="00106D7A"/>
    <w:rsid w:val="00106E0C"/>
    <w:rsid w:val="00107775"/>
    <w:rsid w:val="00107C40"/>
    <w:rsid w:val="001118D0"/>
    <w:rsid w:val="00111CF0"/>
    <w:rsid w:val="00112067"/>
    <w:rsid w:val="0011220B"/>
    <w:rsid w:val="00112260"/>
    <w:rsid w:val="0011246B"/>
    <w:rsid w:val="00112AFB"/>
    <w:rsid w:val="00114EBF"/>
    <w:rsid w:val="001150E9"/>
    <w:rsid w:val="001155EA"/>
    <w:rsid w:val="00115646"/>
    <w:rsid w:val="001157FD"/>
    <w:rsid w:val="001166A5"/>
    <w:rsid w:val="00116C10"/>
    <w:rsid w:val="00116E48"/>
    <w:rsid w:val="00117534"/>
    <w:rsid w:val="001176DE"/>
    <w:rsid w:val="001178AF"/>
    <w:rsid w:val="001178F0"/>
    <w:rsid w:val="00117D1C"/>
    <w:rsid w:val="00120258"/>
    <w:rsid w:val="001202F0"/>
    <w:rsid w:val="00120497"/>
    <w:rsid w:val="00120746"/>
    <w:rsid w:val="001219D2"/>
    <w:rsid w:val="00121EF7"/>
    <w:rsid w:val="00121F3B"/>
    <w:rsid w:val="0012203F"/>
    <w:rsid w:val="001221B9"/>
    <w:rsid w:val="001221F4"/>
    <w:rsid w:val="00122259"/>
    <w:rsid w:val="001228B6"/>
    <w:rsid w:val="00123248"/>
    <w:rsid w:val="00123798"/>
    <w:rsid w:val="0012408C"/>
    <w:rsid w:val="00124760"/>
    <w:rsid w:val="00124ADB"/>
    <w:rsid w:val="00124B80"/>
    <w:rsid w:val="00124DBB"/>
    <w:rsid w:val="00124E88"/>
    <w:rsid w:val="00125532"/>
    <w:rsid w:val="00125913"/>
    <w:rsid w:val="00125B2E"/>
    <w:rsid w:val="00125C8E"/>
    <w:rsid w:val="0012670C"/>
    <w:rsid w:val="00126F41"/>
    <w:rsid w:val="0012758D"/>
    <w:rsid w:val="00127600"/>
    <w:rsid w:val="00127ADB"/>
    <w:rsid w:val="00127CDC"/>
    <w:rsid w:val="0013004F"/>
    <w:rsid w:val="00130316"/>
    <w:rsid w:val="00130CF7"/>
    <w:rsid w:val="001311F1"/>
    <w:rsid w:val="001314E2"/>
    <w:rsid w:val="00131A9C"/>
    <w:rsid w:val="001327C0"/>
    <w:rsid w:val="00132DBA"/>
    <w:rsid w:val="00133FA3"/>
    <w:rsid w:val="00135343"/>
    <w:rsid w:val="0013551F"/>
    <w:rsid w:val="00135D6E"/>
    <w:rsid w:val="001360AF"/>
    <w:rsid w:val="00136847"/>
    <w:rsid w:val="00136859"/>
    <w:rsid w:val="00136E37"/>
    <w:rsid w:val="001372B0"/>
    <w:rsid w:val="001379B2"/>
    <w:rsid w:val="00137C83"/>
    <w:rsid w:val="001409D6"/>
    <w:rsid w:val="00141AE4"/>
    <w:rsid w:val="00141ECC"/>
    <w:rsid w:val="00142380"/>
    <w:rsid w:val="001423F6"/>
    <w:rsid w:val="001424B2"/>
    <w:rsid w:val="00142687"/>
    <w:rsid w:val="00142814"/>
    <w:rsid w:val="00142A00"/>
    <w:rsid w:val="00142AD1"/>
    <w:rsid w:val="001436D7"/>
    <w:rsid w:val="001440F7"/>
    <w:rsid w:val="00144573"/>
    <w:rsid w:val="00144596"/>
    <w:rsid w:val="00144C08"/>
    <w:rsid w:val="00145AA3"/>
    <w:rsid w:val="00145B19"/>
    <w:rsid w:val="00145E05"/>
    <w:rsid w:val="00145E61"/>
    <w:rsid w:val="001460A2"/>
    <w:rsid w:val="00146607"/>
    <w:rsid w:val="00146D65"/>
    <w:rsid w:val="00146F6A"/>
    <w:rsid w:val="001471A0"/>
    <w:rsid w:val="0014747C"/>
    <w:rsid w:val="001475D2"/>
    <w:rsid w:val="00147769"/>
    <w:rsid w:val="00147AB3"/>
    <w:rsid w:val="0015027A"/>
    <w:rsid w:val="00150590"/>
    <w:rsid w:val="00150BB4"/>
    <w:rsid w:val="00150C94"/>
    <w:rsid w:val="00150EC7"/>
    <w:rsid w:val="00151707"/>
    <w:rsid w:val="0015190C"/>
    <w:rsid w:val="0015191F"/>
    <w:rsid w:val="00151B54"/>
    <w:rsid w:val="001523B8"/>
    <w:rsid w:val="00152A1B"/>
    <w:rsid w:val="00152DB6"/>
    <w:rsid w:val="00152DDF"/>
    <w:rsid w:val="00152E72"/>
    <w:rsid w:val="00152F3E"/>
    <w:rsid w:val="00153102"/>
    <w:rsid w:val="00153764"/>
    <w:rsid w:val="001537B1"/>
    <w:rsid w:val="00153B62"/>
    <w:rsid w:val="00153F63"/>
    <w:rsid w:val="0015443F"/>
    <w:rsid w:val="00155097"/>
    <w:rsid w:val="001550BD"/>
    <w:rsid w:val="001553CD"/>
    <w:rsid w:val="0015585E"/>
    <w:rsid w:val="00156132"/>
    <w:rsid w:val="001563AF"/>
    <w:rsid w:val="00156429"/>
    <w:rsid w:val="0015658F"/>
    <w:rsid w:val="00156927"/>
    <w:rsid w:val="00157149"/>
    <w:rsid w:val="001578CB"/>
    <w:rsid w:val="00157BFA"/>
    <w:rsid w:val="001608E2"/>
    <w:rsid w:val="00160DF1"/>
    <w:rsid w:val="00161377"/>
    <w:rsid w:val="001618DE"/>
    <w:rsid w:val="0016191F"/>
    <w:rsid w:val="00161C05"/>
    <w:rsid w:val="00161FE4"/>
    <w:rsid w:val="00162312"/>
    <w:rsid w:val="001626B4"/>
    <w:rsid w:val="0016279A"/>
    <w:rsid w:val="0016292D"/>
    <w:rsid w:val="00162F16"/>
    <w:rsid w:val="00163142"/>
    <w:rsid w:val="001631EB"/>
    <w:rsid w:val="00163204"/>
    <w:rsid w:val="001635BE"/>
    <w:rsid w:val="00163707"/>
    <w:rsid w:val="00164155"/>
    <w:rsid w:val="00164E73"/>
    <w:rsid w:val="001652DC"/>
    <w:rsid w:val="001652F9"/>
    <w:rsid w:val="00165382"/>
    <w:rsid w:val="00165897"/>
    <w:rsid w:val="001659DE"/>
    <w:rsid w:val="00166928"/>
    <w:rsid w:val="0016795C"/>
    <w:rsid w:val="00167AD6"/>
    <w:rsid w:val="00167F16"/>
    <w:rsid w:val="001702AF"/>
    <w:rsid w:val="001703E5"/>
    <w:rsid w:val="00170405"/>
    <w:rsid w:val="0017097D"/>
    <w:rsid w:val="00170CE0"/>
    <w:rsid w:val="001712FA"/>
    <w:rsid w:val="0017159B"/>
    <w:rsid w:val="0017222B"/>
    <w:rsid w:val="0017229B"/>
    <w:rsid w:val="001723FC"/>
    <w:rsid w:val="001731F3"/>
    <w:rsid w:val="00173295"/>
    <w:rsid w:val="00173572"/>
    <w:rsid w:val="00173AF8"/>
    <w:rsid w:val="00173B5C"/>
    <w:rsid w:val="00173E28"/>
    <w:rsid w:val="00173FCB"/>
    <w:rsid w:val="00174800"/>
    <w:rsid w:val="00174A94"/>
    <w:rsid w:val="0017540E"/>
    <w:rsid w:val="00175482"/>
    <w:rsid w:val="00175BB0"/>
    <w:rsid w:val="001760BF"/>
    <w:rsid w:val="00176579"/>
    <w:rsid w:val="00176593"/>
    <w:rsid w:val="00176D5F"/>
    <w:rsid w:val="00177159"/>
    <w:rsid w:val="00177CFF"/>
    <w:rsid w:val="0018011C"/>
    <w:rsid w:val="0018057F"/>
    <w:rsid w:val="00181084"/>
    <w:rsid w:val="00181DC6"/>
    <w:rsid w:val="001821F1"/>
    <w:rsid w:val="00182207"/>
    <w:rsid w:val="001826E6"/>
    <w:rsid w:val="001827FD"/>
    <w:rsid w:val="0018331C"/>
    <w:rsid w:val="00183581"/>
    <w:rsid w:val="00183F4C"/>
    <w:rsid w:val="0018430D"/>
    <w:rsid w:val="001844D7"/>
    <w:rsid w:val="001848A6"/>
    <w:rsid w:val="00184F4D"/>
    <w:rsid w:val="00184FB0"/>
    <w:rsid w:val="0018523C"/>
    <w:rsid w:val="00185289"/>
    <w:rsid w:val="001854C5"/>
    <w:rsid w:val="00185653"/>
    <w:rsid w:val="001856D8"/>
    <w:rsid w:val="00185A94"/>
    <w:rsid w:val="00185C96"/>
    <w:rsid w:val="00185E9A"/>
    <w:rsid w:val="001868AF"/>
    <w:rsid w:val="00186EC3"/>
    <w:rsid w:val="00186F17"/>
    <w:rsid w:val="00186F2D"/>
    <w:rsid w:val="0018727E"/>
    <w:rsid w:val="00187493"/>
    <w:rsid w:val="00187DB5"/>
    <w:rsid w:val="00190261"/>
    <w:rsid w:val="001906A5"/>
    <w:rsid w:val="001909A9"/>
    <w:rsid w:val="00190B3E"/>
    <w:rsid w:val="00190CED"/>
    <w:rsid w:val="0019154F"/>
    <w:rsid w:val="00191CAB"/>
    <w:rsid w:val="00191D3A"/>
    <w:rsid w:val="0019202D"/>
    <w:rsid w:val="001922CC"/>
    <w:rsid w:val="0019261A"/>
    <w:rsid w:val="00193E0C"/>
    <w:rsid w:val="00193E12"/>
    <w:rsid w:val="001944F8"/>
    <w:rsid w:val="00194AA3"/>
    <w:rsid w:val="00195738"/>
    <w:rsid w:val="00195E0F"/>
    <w:rsid w:val="00195E96"/>
    <w:rsid w:val="00196A7E"/>
    <w:rsid w:val="00196B62"/>
    <w:rsid w:val="00196DA9"/>
    <w:rsid w:val="00196DB4"/>
    <w:rsid w:val="00196DCB"/>
    <w:rsid w:val="00197110"/>
    <w:rsid w:val="00197244"/>
    <w:rsid w:val="00197313"/>
    <w:rsid w:val="001976A9"/>
    <w:rsid w:val="0019789A"/>
    <w:rsid w:val="001A02F1"/>
    <w:rsid w:val="001A04B1"/>
    <w:rsid w:val="001A10D6"/>
    <w:rsid w:val="001A10EC"/>
    <w:rsid w:val="001A1129"/>
    <w:rsid w:val="001A1768"/>
    <w:rsid w:val="001A1774"/>
    <w:rsid w:val="001A2229"/>
    <w:rsid w:val="001A242D"/>
    <w:rsid w:val="001A2644"/>
    <w:rsid w:val="001A2CFC"/>
    <w:rsid w:val="001A33C0"/>
    <w:rsid w:val="001A353C"/>
    <w:rsid w:val="001A3D48"/>
    <w:rsid w:val="001A4489"/>
    <w:rsid w:val="001A513F"/>
    <w:rsid w:val="001A558E"/>
    <w:rsid w:val="001A56FE"/>
    <w:rsid w:val="001A5D67"/>
    <w:rsid w:val="001A664D"/>
    <w:rsid w:val="001A7207"/>
    <w:rsid w:val="001A72EB"/>
    <w:rsid w:val="001A7368"/>
    <w:rsid w:val="001A7EF3"/>
    <w:rsid w:val="001A7F07"/>
    <w:rsid w:val="001B0172"/>
    <w:rsid w:val="001B08B8"/>
    <w:rsid w:val="001B0C8E"/>
    <w:rsid w:val="001B1BA1"/>
    <w:rsid w:val="001B1BF0"/>
    <w:rsid w:val="001B2921"/>
    <w:rsid w:val="001B29AB"/>
    <w:rsid w:val="001B2B6C"/>
    <w:rsid w:val="001B2BA6"/>
    <w:rsid w:val="001B2BD6"/>
    <w:rsid w:val="001B3608"/>
    <w:rsid w:val="001B3772"/>
    <w:rsid w:val="001B38E8"/>
    <w:rsid w:val="001B3992"/>
    <w:rsid w:val="001B3F80"/>
    <w:rsid w:val="001B40FE"/>
    <w:rsid w:val="001B42F0"/>
    <w:rsid w:val="001B4BD9"/>
    <w:rsid w:val="001B4DD9"/>
    <w:rsid w:val="001B4F91"/>
    <w:rsid w:val="001B50C6"/>
    <w:rsid w:val="001B54C9"/>
    <w:rsid w:val="001B58AC"/>
    <w:rsid w:val="001B5E6B"/>
    <w:rsid w:val="001B6201"/>
    <w:rsid w:val="001B646F"/>
    <w:rsid w:val="001B67E0"/>
    <w:rsid w:val="001B694A"/>
    <w:rsid w:val="001B6AE6"/>
    <w:rsid w:val="001B6C5D"/>
    <w:rsid w:val="001B7C41"/>
    <w:rsid w:val="001B7CC6"/>
    <w:rsid w:val="001C01D7"/>
    <w:rsid w:val="001C03C9"/>
    <w:rsid w:val="001C04AD"/>
    <w:rsid w:val="001C08A9"/>
    <w:rsid w:val="001C0D5A"/>
    <w:rsid w:val="001C0D78"/>
    <w:rsid w:val="001C0ECC"/>
    <w:rsid w:val="001C158F"/>
    <w:rsid w:val="001C18EB"/>
    <w:rsid w:val="001C1DDB"/>
    <w:rsid w:val="001C23A4"/>
    <w:rsid w:val="001C2D77"/>
    <w:rsid w:val="001C30FA"/>
    <w:rsid w:val="001C316E"/>
    <w:rsid w:val="001C34CF"/>
    <w:rsid w:val="001C3518"/>
    <w:rsid w:val="001C379E"/>
    <w:rsid w:val="001C4461"/>
    <w:rsid w:val="001C4EA0"/>
    <w:rsid w:val="001C4EB2"/>
    <w:rsid w:val="001C4F63"/>
    <w:rsid w:val="001C5035"/>
    <w:rsid w:val="001C533A"/>
    <w:rsid w:val="001C5497"/>
    <w:rsid w:val="001C56C0"/>
    <w:rsid w:val="001C56C4"/>
    <w:rsid w:val="001C69FA"/>
    <w:rsid w:val="001C7488"/>
    <w:rsid w:val="001C7C1D"/>
    <w:rsid w:val="001D009A"/>
    <w:rsid w:val="001D0465"/>
    <w:rsid w:val="001D0B44"/>
    <w:rsid w:val="001D0C78"/>
    <w:rsid w:val="001D197F"/>
    <w:rsid w:val="001D1C1B"/>
    <w:rsid w:val="001D1CB7"/>
    <w:rsid w:val="001D1DC6"/>
    <w:rsid w:val="001D2027"/>
    <w:rsid w:val="001D219E"/>
    <w:rsid w:val="001D29BC"/>
    <w:rsid w:val="001D29D9"/>
    <w:rsid w:val="001D2D50"/>
    <w:rsid w:val="001D313A"/>
    <w:rsid w:val="001D31B8"/>
    <w:rsid w:val="001D3228"/>
    <w:rsid w:val="001D3A51"/>
    <w:rsid w:val="001D4379"/>
    <w:rsid w:val="001D4499"/>
    <w:rsid w:val="001D4986"/>
    <w:rsid w:val="001D4E06"/>
    <w:rsid w:val="001D5285"/>
    <w:rsid w:val="001D5AC0"/>
    <w:rsid w:val="001D5C1D"/>
    <w:rsid w:val="001D6445"/>
    <w:rsid w:val="001D6624"/>
    <w:rsid w:val="001D68EA"/>
    <w:rsid w:val="001D6B4E"/>
    <w:rsid w:val="001D6E85"/>
    <w:rsid w:val="001D7207"/>
    <w:rsid w:val="001D75AC"/>
    <w:rsid w:val="001D76F3"/>
    <w:rsid w:val="001D79F6"/>
    <w:rsid w:val="001D7BBE"/>
    <w:rsid w:val="001E03DA"/>
    <w:rsid w:val="001E06F1"/>
    <w:rsid w:val="001E0AED"/>
    <w:rsid w:val="001E0AF5"/>
    <w:rsid w:val="001E0E67"/>
    <w:rsid w:val="001E0FEC"/>
    <w:rsid w:val="001E10A5"/>
    <w:rsid w:val="001E1722"/>
    <w:rsid w:val="001E176D"/>
    <w:rsid w:val="001E1C8C"/>
    <w:rsid w:val="001E1F7E"/>
    <w:rsid w:val="001E2073"/>
    <w:rsid w:val="001E2ECD"/>
    <w:rsid w:val="001E40A9"/>
    <w:rsid w:val="001E42A7"/>
    <w:rsid w:val="001E42E6"/>
    <w:rsid w:val="001E4ABE"/>
    <w:rsid w:val="001E4FE6"/>
    <w:rsid w:val="001E5561"/>
    <w:rsid w:val="001E577B"/>
    <w:rsid w:val="001E61B3"/>
    <w:rsid w:val="001E638F"/>
    <w:rsid w:val="001E689D"/>
    <w:rsid w:val="001E6EFD"/>
    <w:rsid w:val="001E7656"/>
    <w:rsid w:val="001F0A71"/>
    <w:rsid w:val="001F0BE5"/>
    <w:rsid w:val="001F1213"/>
    <w:rsid w:val="001F1C22"/>
    <w:rsid w:val="001F226D"/>
    <w:rsid w:val="001F25DB"/>
    <w:rsid w:val="001F2AF0"/>
    <w:rsid w:val="001F34A9"/>
    <w:rsid w:val="001F3F78"/>
    <w:rsid w:val="001F4432"/>
    <w:rsid w:val="001F48DC"/>
    <w:rsid w:val="001F508B"/>
    <w:rsid w:val="001F5432"/>
    <w:rsid w:val="001F580C"/>
    <w:rsid w:val="001F5A93"/>
    <w:rsid w:val="001F6085"/>
    <w:rsid w:val="001F6697"/>
    <w:rsid w:val="001F6FD1"/>
    <w:rsid w:val="001F7B74"/>
    <w:rsid w:val="001F7BAF"/>
    <w:rsid w:val="00200348"/>
    <w:rsid w:val="00200668"/>
    <w:rsid w:val="00200B0D"/>
    <w:rsid w:val="00200DB5"/>
    <w:rsid w:val="00200EA1"/>
    <w:rsid w:val="002011C4"/>
    <w:rsid w:val="00201BFD"/>
    <w:rsid w:val="00201D92"/>
    <w:rsid w:val="00202267"/>
    <w:rsid w:val="00202518"/>
    <w:rsid w:val="00202DD1"/>
    <w:rsid w:val="00203072"/>
    <w:rsid w:val="00203D68"/>
    <w:rsid w:val="00203DB7"/>
    <w:rsid w:val="002042FF"/>
    <w:rsid w:val="0020466D"/>
    <w:rsid w:val="00204916"/>
    <w:rsid w:val="00204B4A"/>
    <w:rsid w:val="00204E7E"/>
    <w:rsid w:val="00205338"/>
    <w:rsid w:val="00205495"/>
    <w:rsid w:val="00205D03"/>
    <w:rsid w:val="002061F8"/>
    <w:rsid w:val="0020641F"/>
    <w:rsid w:val="0020684C"/>
    <w:rsid w:val="00206948"/>
    <w:rsid w:val="00206D4C"/>
    <w:rsid w:val="002070F4"/>
    <w:rsid w:val="0020722D"/>
    <w:rsid w:val="0021014C"/>
    <w:rsid w:val="002102F3"/>
    <w:rsid w:val="0021038A"/>
    <w:rsid w:val="00210B14"/>
    <w:rsid w:val="00210BCA"/>
    <w:rsid w:val="00211301"/>
    <w:rsid w:val="00211683"/>
    <w:rsid w:val="00211730"/>
    <w:rsid w:val="002117D3"/>
    <w:rsid w:val="00211E6F"/>
    <w:rsid w:val="0021206B"/>
    <w:rsid w:val="00212287"/>
    <w:rsid w:val="00212341"/>
    <w:rsid w:val="002124FC"/>
    <w:rsid w:val="00212573"/>
    <w:rsid w:val="00212897"/>
    <w:rsid w:val="00212A61"/>
    <w:rsid w:val="00213137"/>
    <w:rsid w:val="00213D3E"/>
    <w:rsid w:val="00213DEF"/>
    <w:rsid w:val="00214529"/>
    <w:rsid w:val="00214618"/>
    <w:rsid w:val="00214918"/>
    <w:rsid w:val="002152E1"/>
    <w:rsid w:val="0021533E"/>
    <w:rsid w:val="0021536C"/>
    <w:rsid w:val="00215377"/>
    <w:rsid w:val="002158E0"/>
    <w:rsid w:val="00215D6E"/>
    <w:rsid w:val="00216652"/>
    <w:rsid w:val="002167BC"/>
    <w:rsid w:val="00217827"/>
    <w:rsid w:val="00220170"/>
    <w:rsid w:val="00220322"/>
    <w:rsid w:val="00220472"/>
    <w:rsid w:val="00220B35"/>
    <w:rsid w:val="0022151A"/>
    <w:rsid w:val="00221F02"/>
    <w:rsid w:val="0022211B"/>
    <w:rsid w:val="00222CF7"/>
    <w:rsid w:val="00223132"/>
    <w:rsid w:val="002234DC"/>
    <w:rsid w:val="00223EEF"/>
    <w:rsid w:val="00223EF4"/>
    <w:rsid w:val="00224137"/>
    <w:rsid w:val="0022452D"/>
    <w:rsid w:val="00224A0C"/>
    <w:rsid w:val="00224B5D"/>
    <w:rsid w:val="00226B15"/>
    <w:rsid w:val="002271E5"/>
    <w:rsid w:val="0022746C"/>
    <w:rsid w:val="00227764"/>
    <w:rsid w:val="0023095F"/>
    <w:rsid w:val="00230C0A"/>
    <w:rsid w:val="00230C69"/>
    <w:rsid w:val="00230D20"/>
    <w:rsid w:val="002310DB"/>
    <w:rsid w:val="002319CC"/>
    <w:rsid w:val="00231BC9"/>
    <w:rsid w:val="00232177"/>
    <w:rsid w:val="0023238B"/>
    <w:rsid w:val="00232C50"/>
    <w:rsid w:val="0023348F"/>
    <w:rsid w:val="00233BFA"/>
    <w:rsid w:val="00233CA7"/>
    <w:rsid w:val="00233EC3"/>
    <w:rsid w:val="00234F76"/>
    <w:rsid w:val="00235325"/>
    <w:rsid w:val="00235385"/>
    <w:rsid w:val="00235991"/>
    <w:rsid w:val="0023635F"/>
    <w:rsid w:val="002363E6"/>
    <w:rsid w:val="0023651A"/>
    <w:rsid w:val="002365C7"/>
    <w:rsid w:val="00236A4A"/>
    <w:rsid w:val="00236B14"/>
    <w:rsid w:val="00236D51"/>
    <w:rsid w:val="002400A8"/>
    <w:rsid w:val="0024016A"/>
    <w:rsid w:val="00240A23"/>
    <w:rsid w:val="00240AB3"/>
    <w:rsid w:val="00240BB2"/>
    <w:rsid w:val="00240EBC"/>
    <w:rsid w:val="0024119F"/>
    <w:rsid w:val="002416EA"/>
    <w:rsid w:val="002425DD"/>
    <w:rsid w:val="00242671"/>
    <w:rsid w:val="00242A5C"/>
    <w:rsid w:val="002431F5"/>
    <w:rsid w:val="00244382"/>
    <w:rsid w:val="0024485F"/>
    <w:rsid w:val="00244C23"/>
    <w:rsid w:val="00244E7C"/>
    <w:rsid w:val="00244F4A"/>
    <w:rsid w:val="0024500E"/>
    <w:rsid w:val="00245304"/>
    <w:rsid w:val="00245351"/>
    <w:rsid w:val="002457B2"/>
    <w:rsid w:val="00245C49"/>
    <w:rsid w:val="00245ED3"/>
    <w:rsid w:val="002460C2"/>
    <w:rsid w:val="00247080"/>
    <w:rsid w:val="002475BF"/>
    <w:rsid w:val="00247A42"/>
    <w:rsid w:val="00247E7C"/>
    <w:rsid w:val="00247E85"/>
    <w:rsid w:val="002509CB"/>
    <w:rsid w:val="00250BB5"/>
    <w:rsid w:val="00250D5D"/>
    <w:rsid w:val="00251AC7"/>
    <w:rsid w:val="00251CAC"/>
    <w:rsid w:val="00252EAB"/>
    <w:rsid w:val="00253019"/>
    <w:rsid w:val="002534F9"/>
    <w:rsid w:val="0025375B"/>
    <w:rsid w:val="00253B5F"/>
    <w:rsid w:val="00254861"/>
    <w:rsid w:val="00255D51"/>
    <w:rsid w:val="00255DB6"/>
    <w:rsid w:val="002567D8"/>
    <w:rsid w:val="002569D7"/>
    <w:rsid w:val="00257055"/>
    <w:rsid w:val="002570AE"/>
    <w:rsid w:val="002573F1"/>
    <w:rsid w:val="00257549"/>
    <w:rsid w:val="0025786B"/>
    <w:rsid w:val="0025789C"/>
    <w:rsid w:val="002579F0"/>
    <w:rsid w:val="00257DF4"/>
    <w:rsid w:val="00260394"/>
    <w:rsid w:val="00260637"/>
    <w:rsid w:val="002607D9"/>
    <w:rsid w:val="00260C3D"/>
    <w:rsid w:val="0026111E"/>
    <w:rsid w:val="0026124B"/>
    <w:rsid w:val="002616C3"/>
    <w:rsid w:val="002618B7"/>
    <w:rsid w:val="00262125"/>
    <w:rsid w:val="00262432"/>
    <w:rsid w:val="002624BE"/>
    <w:rsid w:val="00262D65"/>
    <w:rsid w:val="002637F8"/>
    <w:rsid w:val="00263AA5"/>
    <w:rsid w:val="00264335"/>
    <w:rsid w:val="00264365"/>
    <w:rsid w:val="00264556"/>
    <w:rsid w:val="002647E9"/>
    <w:rsid w:val="00265082"/>
    <w:rsid w:val="00265311"/>
    <w:rsid w:val="002658A8"/>
    <w:rsid w:val="00265B1E"/>
    <w:rsid w:val="0026661A"/>
    <w:rsid w:val="002666DA"/>
    <w:rsid w:val="00267DED"/>
    <w:rsid w:val="00267F49"/>
    <w:rsid w:val="002705D9"/>
    <w:rsid w:val="00270B5C"/>
    <w:rsid w:val="00270EC8"/>
    <w:rsid w:val="00271048"/>
    <w:rsid w:val="002711FA"/>
    <w:rsid w:val="002725B1"/>
    <w:rsid w:val="00272742"/>
    <w:rsid w:val="00272904"/>
    <w:rsid w:val="00273DF9"/>
    <w:rsid w:val="00273E15"/>
    <w:rsid w:val="00273FA9"/>
    <w:rsid w:val="00274409"/>
    <w:rsid w:val="00274709"/>
    <w:rsid w:val="0027485D"/>
    <w:rsid w:val="00274940"/>
    <w:rsid w:val="00275093"/>
    <w:rsid w:val="00275132"/>
    <w:rsid w:val="00276302"/>
    <w:rsid w:val="002763F3"/>
    <w:rsid w:val="002768CD"/>
    <w:rsid w:val="00276E17"/>
    <w:rsid w:val="00276EAD"/>
    <w:rsid w:val="00277240"/>
    <w:rsid w:val="00277498"/>
    <w:rsid w:val="00277A90"/>
    <w:rsid w:val="00277CC3"/>
    <w:rsid w:val="002809F4"/>
    <w:rsid w:val="00280CCA"/>
    <w:rsid w:val="00280F4A"/>
    <w:rsid w:val="002811F3"/>
    <w:rsid w:val="0028134D"/>
    <w:rsid w:val="002825D3"/>
    <w:rsid w:val="0028271B"/>
    <w:rsid w:val="002828C6"/>
    <w:rsid w:val="00282BE6"/>
    <w:rsid w:val="00283102"/>
    <w:rsid w:val="002831C7"/>
    <w:rsid w:val="00283284"/>
    <w:rsid w:val="002840A2"/>
    <w:rsid w:val="002840BD"/>
    <w:rsid w:val="0028434D"/>
    <w:rsid w:val="0028452D"/>
    <w:rsid w:val="0028462B"/>
    <w:rsid w:val="00284AB1"/>
    <w:rsid w:val="002850B5"/>
    <w:rsid w:val="00285FD7"/>
    <w:rsid w:val="002860C6"/>
    <w:rsid w:val="00286403"/>
    <w:rsid w:val="00286789"/>
    <w:rsid w:val="00290238"/>
    <w:rsid w:val="002904F8"/>
    <w:rsid w:val="00290D8F"/>
    <w:rsid w:val="00291062"/>
    <w:rsid w:val="00291792"/>
    <w:rsid w:val="0029202E"/>
    <w:rsid w:val="00292254"/>
    <w:rsid w:val="002922C4"/>
    <w:rsid w:val="00292672"/>
    <w:rsid w:val="0029271B"/>
    <w:rsid w:val="00292C34"/>
    <w:rsid w:val="002936DD"/>
    <w:rsid w:val="002945C8"/>
    <w:rsid w:val="00294BCA"/>
    <w:rsid w:val="002953F8"/>
    <w:rsid w:val="00295765"/>
    <w:rsid w:val="00296486"/>
    <w:rsid w:val="00296D74"/>
    <w:rsid w:val="00297B25"/>
    <w:rsid w:val="00297B65"/>
    <w:rsid w:val="002A0BC6"/>
    <w:rsid w:val="002A0CC4"/>
    <w:rsid w:val="002A123D"/>
    <w:rsid w:val="002A1343"/>
    <w:rsid w:val="002A1A52"/>
    <w:rsid w:val="002A1AFD"/>
    <w:rsid w:val="002A2170"/>
    <w:rsid w:val="002A2486"/>
    <w:rsid w:val="002A28BA"/>
    <w:rsid w:val="002A28FD"/>
    <w:rsid w:val="002A2FE8"/>
    <w:rsid w:val="002A313A"/>
    <w:rsid w:val="002A3268"/>
    <w:rsid w:val="002A3855"/>
    <w:rsid w:val="002A3C65"/>
    <w:rsid w:val="002A44E3"/>
    <w:rsid w:val="002A4795"/>
    <w:rsid w:val="002A4AED"/>
    <w:rsid w:val="002A4B1B"/>
    <w:rsid w:val="002A4DB5"/>
    <w:rsid w:val="002A5732"/>
    <w:rsid w:val="002A5A59"/>
    <w:rsid w:val="002A5C87"/>
    <w:rsid w:val="002A5E97"/>
    <w:rsid w:val="002A6188"/>
    <w:rsid w:val="002A6DCB"/>
    <w:rsid w:val="002A6F52"/>
    <w:rsid w:val="002A70BC"/>
    <w:rsid w:val="002A718F"/>
    <w:rsid w:val="002A7E70"/>
    <w:rsid w:val="002B030E"/>
    <w:rsid w:val="002B08C3"/>
    <w:rsid w:val="002B0D14"/>
    <w:rsid w:val="002B114F"/>
    <w:rsid w:val="002B17BF"/>
    <w:rsid w:val="002B17D9"/>
    <w:rsid w:val="002B1888"/>
    <w:rsid w:val="002B19B8"/>
    <w:rsid w:val="002B1EC1"/>
    <w:rsid w:val="002B1F19"/>
    <w:rsid w:val="002B1F7E"/>
    <w:rsid w:val="002B25B1"/>
    <w:rsid w:val="002B2947"/>
    <w:rsid w:val="002B2D4C"/>
    <w:rsid w:val="002B2F84"/>
    <w:rsid w:val="002B3154"/>
    <w:rsid w:val="002B3477"/>
    <w:rsid w:val="002B399A"/>
    <w:rsid w:val="002B3EE2"/>
    <w:rsid w:val="002B5384"/>
    <w:rsid w:val="002B5AED"/>
    <w:rsid w:val="002B612B"/>
    <w:rsid w:val="002B6882"/>
    <w:rsid w:val="002B6E1D"/>
    <w:rsid w:val="002B777B"/>
    <w:rsid w:val="002B7B3D"/>
    <w:rsid w:val="002B7F5F"/>
    <w:rsid w:val="002C01F4"/>
    <w:rsid w:val="002C093A"/>
    <w:rsid w:val="002C0B15"/>
    <w:rsid w:val="002C0C61"/>
    <w:rsid w:val="002C1D32"/>
    <w:rsid w:val="002C1FB9"/>
    <w:rsid w:val="002C2393"/>
    <w:rsid w:val="002C2488"/>
    <w:rsid w:val="002C2862"/>
    <w:rsid w:val="002C29F8"/>
    <w:rsid w:val="002C2CAF"/>
    <w:rsid w:val="002C359D"/>
    <w:rsid w:val="002C36A7"/>
    <w:rsid w:val="002C3D7C"/>
    <w:rsid w:val="002C4561"/>
    <w:rsid w:val="002C46BA"/>
    <w:rsid w:val="002C4DEB"/>
    <w:rsid w:val="002C51EC"/>
    <w:rsid w:val="002C58BD"/>
    <w:rsid w:val="002C5BB4"/>
    <w:rsid w:val="002C6675"/>
    <w:rsid w:val="002C6CF5"/>
    <w:rsid w:val="002C71C2"/>
    <w:rsid w:val="002C77A9"/>
    <w:rsid w:val="002C7BDC"/>
    <w:rsid w:val="002C7DFB"/>
    <w:rsid w:val="002C7ED9"/>
    <w:rsid w:val="002D019D"/>
    <w:rsid w:val="002D0C0F"/>
    <w:rsid w:val="002D1371"/>
    <w:rsid w:val="002D13A0"/>
    <w:rsid w:val="002D2461"/>
    <w:rsid w:val="002D2907"/>
    <w:rsid w:val="002D29AA"/>
    <w:rsid w:val="002D2E7E"/>
    <w:rsid w:val="002D3BCD"/>
    <w:rsid w:val="002D3C1D"/>
    <w:rsid w:val="002D3D24"/>
    <w:rsid w:val="002D3FA3"/>
    <w:rsid w:val="002D47E6"/>
    <w:rsid w:val="002D54CF"/>
    <w:rsid w:val="002D55D5"/>
    <w:rsid w:val="002D56FB"/>
    <w:rsid w:val="002D59C3"/>
    <w:rsid w:val="002D5BC7"/>
    <w:rsid w:val="002D62C1"/>
    <w:rsid w:val="002D62E0"/>
    <w:rsid w:val="002D745E"/>
    <w:rsid w:val="002D7638"/>
    <w:rsid w:val="002D7681"/>
    <w:rsid w:val="002D7CDC"/>
    <w:rsid w:val="002E0705"/>
    <w:rsid w:val="002E0D63"/>
    <w:rsid w:val="002E1122"/>
    <w:rsid w:val="002E1151"/>
    <w:rsid w:val="002E16D2"/>
    <w:rsid w:val="002E2247"/>
    <w:rsid w:val="002E288A"/>
    <w:rsid w:val="002E2FD3"/>
    <w:rsid w:val="002E375B"/>
    <w:rsid w:val="002E384D"/>
    <w:rsid w:val="002E3D66"/>
    <w:rsid w:val="002E3EFB"/>
    <w:rsid w:val="002E3FE6"/>
    <w:rsid w:val="002E4B19"/>
    <w:rsid w:val="002E4CA8"/>
    <w:rsid w:val="002E504D"/>
    <w:rsid w:val="002E5175"/>
    <w:rsid w:val="002E5C58"/>
    <w:rsid w:val="002E6061"/>
    <w:rsid w:val="002E6235"/>
    <w:rsid w:val="002E6410"/>
    <w:rsid w:val="002E7192"/>
    <w:rsid w:val="002E7229"/>
    <w:rsid w:val="002E75E9"/>
    <w:rsid w:val="002E7AD4"/>
    <w:rsid w:val="002F0097"/>
    <w:rsid w:val="002F0148"/>
    <w:rsid w:val="002F04B3"/>
    <w:rsid w:val="002F09B1"/>
    <w:rsid w:val="002F0A8B"/>
    <w:rsid w:val="002F0D7E"/>
    <w:rsid w:val="002F136E"/>
    <w:rsid w:val="002F17AE"/>
    <w:rsid w:val="002F1E0A"/>
    <w:rsid w:val="002F1FBE"/>
    <w:rsid w:val="002F1FE8"/>
    <w:rsid w:val="002F2215"/>
    <w:rsid w:val="002F290E"/>
    <w:rsid w:val="002F2E9D"/>
    <w:rsid w:val="002F35ED"/>
    <w:rsid w:val="002F47E8"/>
    <w:rsid w:val="002F497B"/>
    <w:rsid w:val="002F4A91"/>
    <w:rsid w:val="002F4DAF"/>
    <w:rsid w:val="002F5807"/>
    <w:rsid w:val="002F5EA9"/>
    <w:rsid w:val="002F6141"/>
    <w:rsid w:val="002F61E0"/>
    <w:rsid w:val="002F6405"/>
    <w:rsid w:val="002F67CC"/>
    <w:rsid w:val="002F6855"/>
    <w:rsid w:val="002F6B6C"/>
    <w:rsid w:val="002F6D0F"/>
    <w:rsid w:val="002F7845"/>
    <w:rsid w:val="003001AF"/>
    <w:rsid w:val="003003DA"/>
    <w:rsid w:val="00300B36"/>
    <w:rsid w:val="00300B8C"/>
    <w:rsid w:val="00300BE9"/>
    <w:rsid w:val="00301227"/>
    <w:rsid w:val="003012A3"/>
    <w:rsid w:val="00301551"/>
    <w:rsid w:val="003017D2"/>
    <w:rsid w:val="00301BDB"/>
    <w:rsid w:val="00301F5A"/>
    <w:rsid w:val="00302184"/>
    <w:rsid w:val="00302C86"/>
    <w:rsid w:val="00302D3F"/>
    <w:rsid w:val="003033E8"/>
    <w:rsid w:val="003038C8"/>
    <w:rsid w:val="0030454D"/>
    <w:rsid w:val="00304D1D"/>
    <w:rsid w:val="00304E90"/>
    <w:rsid w:val="003055F6"/>
    <w:rsid w:val="00305A31"/>
    <w:rsid w:val="00305DC4"/>
    <w:rsid w:val="00305FA8"/>
    <w:rsid w:val="00306536"/>
    <w:rsid w:val="00307318"/>
    <w:rsid w:val="00307648"/>
    <w:rsid w:val="003076E7"/>
    <w:rsid w:val="00307975"/>
    <w:rsid w:val="00307B1B"/>
    <w:rsid w:val="0031016E"/>
    <w:rsid w:val="00310AE5"/>
    <w:rsid w:val="0031110E"/>
    <w:rsid w:val="00312083"/>
    <w:rsid w:val="003123C3"/>
    <w:rsid w:val="00312BED"/>
    <w:rsid w:val="00312C54"/>
    <w:rsid w:val="0031328B"/>
    <w:rsid w:val="00313C87"/>
    <w:rsid w:val="003141D4"/>
    <w:rsid w:val="0031421A"/>
    <w:rsid w:val="003143CA"/>
    <w:rsid w:val="00315056"/>
    <w:rsid w:val="003151F6"/>
    <w:rsid w:val="00315614"/>
    <w:rsid w:val="0031570D"/>
    <w:rsid w:val="00315DFA"/>
    <w:rsid w:val="003162D9"/>
    <w:rsid w:val="00316D93"/>
    <w:rsid w:val="00316DA7"/>
    <w:rsid w:val="00317343"/>
    <w:rsid w:val="00317C4C"/>
    <w:rsid w:val="00317E16"/>
    <w:rsid w:val="00317E3F"/>
    <w:rsid w:val="00320464"/>
    <w:rsid w:val="003208ED"/>
    <w:rsid w:val="00320D9B"/>
    <w:rsid w:val="00321606"/>
    <w:rsid w:val="003224C3"/>
    <w:rsid w:val="003226C5"/>
    <w:rsid w:val="0032288D"/>
    <w:rsid w:val="003228D8"/>
    <w:rsid w:val="0032292A"/>
    <w:rsid w:val="00322BEE"/>
    <w:rsid w:val="00322EAC"/>
    <w:rsid w:val="00322F5C"/>
    <w:rsid w:val="003231A9"/>
    <w:rsid w:val="0032347B"/>
    <w:rsid w:val="003234FD"/>
    <w:rsid w:val="00323777"/>
    <w:rsid w:val="00323F5C"/>
    <w:rsid w:val="0032479C"/>
    <w:rsid w:val="00324B1B"/>
    <w:rsid w:val="003252A1"/>
    <w:rsid w:val="00325406"/>
    <w:rsid w:val="0032572E"/>
    <w:rsid w:val="00325CAA"/>
    <w:rsid w:val="0032629A"/>
    <w:rsid w:val="0032653F"/>
    <w:rsid w:val="00326BF8"/>
    <w:rsid w:val="003274FC"/>
    <w:rsid w:val="00327743"/>
    <w:rsid w:val="00330046"/>
    <w:rsid w:val="003305D6"/>
    <w:rsid w:val="00330610"/>
    <w:rsid w:val="0033092E"/>
    <w:rsid w:val="00330E66"/>
    <w:rsid w:val="00331E24"/>
    <w:rsid w:val="00331FE1"/>
    <w:rsid w:val="0033271C"/>
    <w:rsid w:val="00332913"/>
    <w:rsid w:val="0033341A"/>
    <w:rsid w:val="0033378F"/>
    <w:rsid w:val="00333FC6"/>
    <w:rsid w:val="0033407D"/>
    <w:rsid w:val="00334DA9"/>
    <w:rsid w:val="00334F85"/>
    <w:rsid w:val="00335487"/>
    <w:rsid w:val="00335508"/>
    <w:rsid w:val="00335560"/>
    <w:rsid w:val="003356D1"/>
    <w:rsid w:val="00335974"/>
    <w:rsid w:val="00335C2C"/>
    <w:rsid w:val="00336C0A"/>
    <w:rsid w:val="00336DA9"/>
    <w:rsid w:val="003372F2"/>
    <w:rsid w:val="00337429"/>
    <w:rsid w:val="00337612"/>
    <w:rsid w:val="0034005D"/>
    <w:rsid w:val="0034154D"/>
    <w:rsid w:val="00341997"/>
    <w:rsid w:val="003419CD"/>
    <w:rsid w:val="00342C02"/>
    <w:rsid w:val="00342CC0"/>
    <w:rsid w:val="0034311A"/>
    <w:rsid w:val="0034328C"/>
    <w:rsid w:val="003432F8"/>
    <w:rsid w:val="00343C6E"/>
    <w:rsid w:val="00343EDC"/>
    <w:rsid w:val="00343FD2"/>
    <w:rsid w:val="0034464F"/>
    <w:rsid w:val="0034527C"/>
    <w:rsid w:val="00345A02"/>
    <w:rsid w:val="00345F41"/>
    <w:rsid w:val="00346515"/>
    <w:rsid w:val="003472CD"/>
    <w:rsid w:val="0034771A"/>
    <w:rsid w:val="00347A65"/>
    <w:rsid w:val="00347DFB"/>
    <w:rsid w:val="003508EA"/>
    <w:rsid w:val="00350CFA"/>
    <w:rsid w:val="0035124C"/>
    <w:rsid w:val="003523FA"/>
    <w:rsid w:val="003524B5"/>
    <w:rsid w:val="00352830"/>
    <w:rsid w:val="0035299F"/>
    <w:rsid w:val="00352D0C"/>
    <w:rsid w:val="0035317E"/>
    <w:rsid w:val="00353A6F"/>
    <w:rsid w:val="003543FE"/>
    <w:rsid w:val="00355C94"/>
    <w:rsid w:val="00356776"/>
    <w:rsid w:val="00356C0F"/>
    <w:rsid w:val="00356C20"/>
    <w:rsid w:val="00356F24"/>
    <w:rsid w:val="003578AD"/>
    <w:rsid w:val="00357978"/>
    <w:rsid w:val="00357A00"/>
    <w:rsid w:val="00357A75"/>
    <w:rsid w:val="0036014D"/>
    <w:rsid w:val="003603D3"/>
    <w:rsid w:val="00360C58"/>
    <w:rsid w:val="003624EA"/>
    <w:rsid w:val="003625F8"/>
    <w:rsid w:val="00362EAD"/>
    <w:rsid w:val="00362EB1"/>
    <w:rsid w:val="00362EC7"/>
    <w:rsid w:val="00363028"/>
    <w:rsid w:val="0036377E"/>
    <w:rsid w:val="00363809"/>
    <w:rsid w:val="003641E0"/>
    <w:rsid w:val="0036482D"/>
    <w:rsid w:val="00364B52"/>
    <w:rsid w:val="0036570E"/>
    <w:rsid w:val="00365844"/>
    <w:rsid w:val="00365F1B"/>
    <w:rsid w:val="00366340"/>
    <w:rsid w:val="0036685B"/>
    <w:rsid w:val="00366D2F"/>
    <w:rsid w:val="00367196"/>
    <w:rsid w:val="00367764"/>
    <w:rsid w:val="00367E46"/>
    <w:rsid w:val="003703E2"/>
    <w:rsid w:val="00371012"/>
    <w:rsid w:val="00371117"/>
    <w:rsid w:val="0037129A"/>
    <w:rsid w:val="00371302"/>
    <w:rsid w:val="0037148B"/>
    <w:rsid w:val="00371F75"/>
    <w:rsid w:val="003720C7"/>
    <w:rsid w:val="003722BC"/>
    <w:rsid w:val="003723C9"/>
    <w:rsid w:val="00372D35"/>
    <w:rsid w:val="00372DF1"/>
    <w:rsid w:val="003730CE"/>
    <w:rsid w:val="003733EB"/>
    <w:rsid w:val="0037376A"/>
    <w:rsid w:val="00373B97"/>
    <w:rsid w:val="00373C13"/>
    <w:rsid w:val="00373FF6"/>
    <w:rsid w:val="003744DD"/>
    <w:rsid w:val="00374718"/>
    <w:rsid w:val="003751B6"/>
    <w:rsid w:val="003753A8"/>
    <w:rsid w:val="003757F0"/>
    <w:rsid w:val="003759EF"/>
    <w:rsid w:val="00375AA3"/>
    <w:rsid w:val="00375FDA"/>
    <w:rsid w:val="003763DB"/>
    <w:rsid w:val="00376C62"/>
    <w:rsid w:val="0037705D"/>
    <w:rsid w:val="00377785"/>
    <w:rsid w:val="00377BF1"/>
    <w:rsid w:val="00377F4C"/>
    <w:rsid w:val="00380D33"/>
    <w:rsid w:val="00380DD0"/>
    <w:rsid w:val="00381BC7"/>
    <w:rsid w:val="003822BD"/>
    <w:rsid w:val="00382400"/>
    <w:rsid w:val="00382C58"/>
    <w:rsid w:val="00382FB4"/>
    <w:rsid w:val="003830CC"/>
    <w:rsid w:val="003833D8"/>
    <w:rsid w:val="00383911"/>
    <w:rsid w:val="00384994"/>
    <w:rsid w:val="00384CBA"/>
    <w:rsid w:val="00384E4E"/>
    <w:rsid w:val="00385056"/>
    <w:rsid w:val="00385220"/>
    <w:rsid w:val="00385449"/>
    <w:rsid w:val="0038552E"/>
    <w:rsid w:val="00385858"/>
    <w:rsid w:val="003860A9"/>
    <w:rsid w:val="00386196"/>
    <w:rsid w:val="003866F3"/>
    <w:rsid w:val="003878A3"/>
    <w:rsid w:val="00390867"/>
    <w:rsid w:val="00390DB2"/>
    <w:rsid w:val="003911F9"/>
    <w:rsid w:val="003916D5"/>
    <w:rsid w:val="00391C7A"/>
    <w:rsid w:val="00391F86"/>
    <w:rsid w:val="00392711"/>
    <w:rsid w:val="00392741"/>
    <w:rsid w:val="003927E9"/>
    <w:rsid w:val="00392819"/>
    <w:rsid w:val="00392ED0"/>
    <w:rsid w:val="00394756"/>
    <w:rsid w:val="0039590D"/>
    <w:rsid w:val="003959BC"/>
    <w:rsid w:val="00395A52"/>
    <w:rsid w:val="00395B5A"/>
    <w:rsid w:val="00396465"/>
    <w:rsid w:val="00396598"/>
    <w:rsid w:val="00396E2E"/>
    <w:rsid w:val="00396EF9"/>
    <w:rsid w:val="00397816"/>
    <w:rsid w:val="00397857"/>
    <w:rsid w:val="003979EE"/>
    <w:rsid w:val="00397AA8"/>
    <w:rsid w:val="00397ACE"/>
    <w:rsid w:val="00397DB6"/>
    <w:rsid w:val="003A00CE"/>
    <w:rsid w:val="003A0126"/>
    <w:rsid w:val="003A072D"/>
    <w:rsid w:val="003A0B73"/>
    <w:rsid w:val="003A11D9"/>
    <w:rsid w:val="003A178E"/>
    <w:rsid w:val="003A1865"/>
    <w:rsid w:val="003A1903"/>
    <w:rsid w:val="003A20BB"/>
    <w:rsid w:val="003A2720"/>
    <w:rsid w:val="003A2E2F"/>
    <w:rsid w:val="003A31BF"/>
    <w:rsid w:val="003A4349"/>
    <w:rsid w:val="003A46D9"/>
    <w:rsid w:val="003A4C75"/>
    <w:rsid w:val="003A5297"/>
    <w:rsid w:val="003A5E39"/>
    <w:rsid w:val="003A6117"/>
    <w:rsid w:val="003A6792"/>
    <w:rsid w:val="003A72D3"/>
    <w:rsid w:val="003A7526"/>
    <w:rsid w:val="003A75D7"/>
    <w:rsid w:val="003A7A0C"/>
    <w:rsid w:val="003A7E4B"/>
    <w:rsid w:val="003B03DB"/>
    <w:rsid w:val="003B0929"/>
    <w:rsid w:val="003B1973"/>
    <w:rsid w:val="003B1E1F"/>
    <w:rsid w:val="003B2E4E"/>
    <w:rsid w:val="003B397F"/>
    <w:rsid w:val="003B3B86"/>
    <w:rsid w:val="003B3E5D"/>
    <w:rsid w:val="003B432D"/>
    <w:rsid w:val="003B49C1"/>
    <w:rsid w:val="003B517E"/>
    <w:rsid w:val="003B52A0"/>
    <w:rsid w:val="003B5AC1"/>
    <w:rsid w:val="003B66F5"/>
    <w:rsid w:val="003B7150"/>
    <w:rsid w:val="003B723D"/>
    <w:rsid w:val="003B7514"/>
    <w:rsid w:val="003B7900"/>
    <w:rsid w:val="003B7A70"/>
    <w:rsid w:val="003C0910"/>
    <w:rsid w:val="003C0A17"/>
    <w:rsid w:val="003C0D9B"/>
    <w:rsid w:val="003C0E34"/>
    <w:rsid w:val="003C1011"/>
    <w:rsid w:val="003C1039"/>
    <w:rsid w:val="003C1650"/>
    <w:rsid w:val="003C2B9F"/>
    <w:rsid w:val="003C30E8"/>
    <w:rsid w:val="003C33F6"/>
    <w:rsid w:val="003C3874"/>
    <w:rsid w:val="003C479B"/>
    <w:rsid w:val="003C4AF4"/>
    <w:rsid w:val="003C4C4B"/>
    <w:rsid w:val="003C4DEB"/>
    <w:rsid w:val="003C53AE"/>
    <w:rsid w:val="003C5806"/>
    <w:rsid w:val="003C5BC3"/>
    <w:rsid w:val="003C5CC3"/>
    <w:rsid w:val="003C5DAD"/>
    <w:rsid w:val="003C628F"/>
    <w:rsid w:val="003C66B1"/>
    <w:rsid w:val="003C6D74"/>
    <w:rsid w:val="003C6E6A"/>
    <w:rsid w:val="003C6FA1"/>
    <w:rsid w:val="003C7068"/>
    <w:rsid w:val="003C732F"/>
    <w:rsid w:val="003C77DB"/>
    <w:rsid w:val="003C79BF"/>
    <w:rsid w:val="003C7BEA"/>
    <w:rsid w:val="003D017D"/>
    <w:rsid w:val="003D06AF"/>
    <w:rsid w:val="003D0CB6"/>
    <w:rsid w:val="003D0EF5"/>
    <w:rsid w:val="003D12F8"/>
    <w:rsid w:val="003D1A4A"/>
    <w:rsid w:val="003D1AC7"/>
    <w:rsid w:val="003D1B96"/>
    <w:rsid w:val="003D1BF1"/>
    <w:rsid w:val="003D2080"/>
    <w:rsid w:val="003D2397"/>
    <w:rsid w:val="003D242C"/>
    <w:rsid w:val="003D2501"/>
    <w:rsid w:val="003D263B"/>
    <w:rsid w:val="003D2E96"/>
    <w:rsid w:val="003D2EEE"/>
    <w:rsid w:val="003D3402"/>
    <w:rsid w:val="003D36B0"/>
    <w:rsid w:val="003D4675"/>
    <w:rsid w:val="003D46EF"/>
    <w:rsid w:val="003D4D71"/>
    <w:rsid w:val="003D53EE"/>
    <w:rsid w:val="003D5632"/>
    <w:rsid w:val="003D5E33"/>
    <w:rsid w:val="003D6258"/>
    <w:rsid w:val="003D63CC"/>
    <w:rsid w:val="003D6B51"/>
    <w:rsid w:val="003D7087"/>
    <w:rsid w:val="003D711C"/>
    <w:rsid w:val="003D72AB"/>
    <w:rsid w:val="003D75FF"/>
    <w:rsid w:val="003D7814"/>
    <w:rsid w:val="003D7982"/>
    <w:rsid w:val="003D7A7A"/>
    <w:rsid w:val="003D7A98"/>
    <w:rsid w:val="003D7FB7"/>
    <w:rsid w:val="003E005B"/>
    <w:rsid w:val="003E0F43"/>
    <w:rsid w:val="003E1076"/>
    <w:rsid w:val="003E1300"/>
    <w:rsid w:val="003E15F2"/>
    <w:rsid w:val="003E1B63"/>
    <w:rsid w:val="003E1BF7"/>
    <w:rsid w:val="003E1FC1"/>
    <w:rsid w:val="003E2AFB"/>
    <w:rsid w:val="003E2CEF"/>
    <w:rsid w:val="003E2EC1"/>
    <w:rsid w:val="003E3184"/>
    <w:rsid w:val="003E3919"/>
    <w:rsid w:val="003E3A48"/>
    <w:rsid w:val="003E459F"/>
    <w:rsid w:val="003E4813"/>
    <w:rsid w:val="003E5B08"/>
    <w:rsid w:val="003E603D"/>
    <w:rsid w:val="003E6263"/>
    <w:rsid w:val="003E66C9"/>
    <w:rsid w:val="003E6B59"/>
    <w:rsid w:val="003E6EB1"/>
    <w:rsid w:val="003E71F0"/>
    <w:rsid w:val="003E7484"/>
    <w:rsid w:val="003F057A"/>
    <w:rsid w:val="003F1BC0"/>
    <w:rsid w:val="003F2762"/>
    <w:rsid w:val="003F2771"/>
    <w:rsid w:val="003F2B54"/>
    <w:rsid w:val="003F2C4D"/>
    <w:rsid w:val="003F342D"/>
    <w:rsid w:val="003F39CA"/>
    <w:rsid w:val="003F3B0C"/>
    <w:rsid w:val="003F403E"/>
    <w:rsid w:val="003F40D1"/>
    <w:rsid w:val="003F5C28"/>
    <w:rsid w:val="003F5DA6"/>
    <w:rsid w:val="003F5E6E"/>
    <w:rsid w:val="003F5EEC"/>
    <w:rsid w:val="003F6083"/>
    <w:rsid w:val="003F60B1"/>
    <w:rsid w:val="003F6134"/>
    <w:rsid w:val="003F6477"/>
    <w:rsid w:val="003F651E"/>
    <w:rsid w:val="003F663B"/>
    <w:rsid w:val="003F6E57"/>
    <w:rsid w:val="003F7620"/>
    <w:rsid w:val="003F7CE2"/>
    <w:rsid w:val="003F7E0E"/>
    <w:rsid w:val="00400588"/>
    <w:rsid w:val="00400C13"/>
    <w:rsid w:val="00400D8B"/>
    <w:rsid w:val="004012FA"/>
    <w:rsid w:val="00401AC7"/>
    <w:rsid w:val="00401C9A"/>
    <w:rsid w:val="004022E5"/>
    <w:rsid w:val="00402A99"/>
    <w:rsid w:val="0040327B"/>
    <w:rsid w:val="0040338F"/>
    <w:rsid w:val="0040397E"/>
    <w:rsid w:val="00403BA0"/>
    <w:rsid w:val="00403C3B"/>
    <w:rsid w:val="0040484C"/>
    <w:rsid w:val="00404887"/>
    <w:rsid w:val="00405435"/>
    <w:rsid w:val="00405B85"/>
    <w:rsid w:val="00405DC4"/>
    <w:rsid w:val="00405F5B"/>
    <w:rsid w:val="0040615D"/>
    <w:rsid w:val="00406172"/>
    <w:rsid w:val="0040656D"/>
    <w:rsid w:val="00406A09"/>
    <w:rsid w:val="00406D79"/>
    <w:rsid w:val="004107A7"/>
    <w:rsid w:val="004110C7"/>
    <w:rsid w:val="0041142D"/>
    <w:rsid w:val="00411DED"/>
    <w:rsid w:val="00411FCF"/>
    <w:rsid w:val="00412546"/>
    <w:rsid w:val="00412FE5"/>
    <w:rsid w:val="0041367B"/>
    <w:rsid w:val="00413698"/>
    <w:rsid w:val="004138D8"/>
    <w:rsid w:val="00414029"/>
    <w:rsid w:val="0041408F"/>
    <w:rsid w:val="00414126"/>
    <w:rsid w:val="00415209"/>
    <w:rsid w:val="00415BD6"/>
    <w:rsid w:val="004160FD"/>
    <w:rsid w:val="004162FF"/>
    <w:rsid w:val="00416759"/>
    <w:rsid w:val="00416CED"/>
    <w:rsid w:val="004179E7"/>
    <w:rsid w:val="00417E5E"/>
    <w:rsid w:val="00417F20"/>
    <w:rsid w:val="004207D1"/>
    <w:rsid w:val="004208BE"/>
    <w:rsid w:val="00420A1D"/>
    <w:rsid w:val="00420B1E"/>
    <w:rsid w:val="00420B98"/>
    <w:rsid w:val="00420DF8"/>
    <w:rsid w:val="00420F3D"/>
    <w:rsid w:val="00421078"/>
    <w:rsid w:val="00421782"/>
    <w:rsid w:val="00421A5A"/>
    <w:rsid w:val="00421A94"/>
    <w:rsid w:val="00421C39"/>
    <w:rsid w:val="00421FD5"/>
    <w:rsid w:val="00422987"/>
    <w:rsid w:val="004229D0"/>
    <w:rsid w:val="00422AE2"/>
    <w:rsid w:val="00422CE3"/>
    <w:rsid w:val="00422E1C"/>
    <w:rsid w:val="004234FD"/>
    <w:rsid w:val="00423904"/>
    <w:rsid w:val="00424056"/>
    <w:rsid w:val="0042501E"/>
    <w:rsid w:val="0042530A"/>
    <w:rsid w:val="004258A7"/>
    <w:rsid w:val="00425B76"/>
    <w:rsid w:val="00425C99"/>
    <w:rsid w:val="0042778F"/>
    <w:rsid w:val="004304AD"/>
    <w:rsid w:val="00430958"/>
    <w:rsid w:val="00430B2B"/>
    <w:rsid w:val="00430C87"/>
    <w:rsid w:val="004315C7"/>
    <w:rsid w:val="00431B3F"/>
    <w:rsid w:val="00431E77"/>
    <w:rsid w:val="00432274"/>
    <w:rsid w:val="004322A2"/>
    <w:rsid w:val="0043264E"/>
    <w:rsid w:val="0043291C"/>
    <w:rsid w:val="00432F1D"/>
    <w:rsid w:val="0043384F"/>
    <w:rsid w:val="00433DF3"/>
    <w:rsid w:val="00433F5F"/>
    <w:rsid w:val="004342DC"/>
    <w:rsid w:val="00434372"/>
    <w:rsid w:val="00434420"/>
    <w:rsid w:val="00434A35"/>
    <w:rsid w:val="00435B5E"/>
    <w:rsid w:val="00435D57"/>
    <w:rsid w:val="00436039"/>
    <w:rsid w:val="004364E8"/>
    <w:rsid w:val="004366A5"/>
    <w:rsid w:val="00436819"/>
    <w:rsid w:val="00436F0F"/>
    <w:rsid w:val="0043758B"/>
    <w:rsid w:val="00437C70"/>
    <w:rsid w:val="00440366"/>
    <w:rsid w:val="00440F73"/>
    <w:rsid w:val="00441833"/>
    <w:rsid w:val="00441C59"/>
    <w:rsid w:val="00442703"/>
    <w:rsid w:val="00442786"/>
    <w:rsid w:val="00442A8F"/>
    <w:rsid w:val="00442CE8"/>
    <w:rsid w:val="00443278"/>
    <w:rsid w:val="004442BA"/>
    <w:rsid w:val="004444F4"/>
    <w:rsid w:val="0044498D"/>
    <w:rsid w:val="00444CAA"/>
    <w:rsid w:val="00445206"/>
    <w:rsid w:val="00445262"/>
    <w:rsid w:val="00445D8F"/>
    <w:rsid w:val="00446111"/>
    <w:rsid w:val="0044632E"/>
    <w:rsid w:val="00446422"/>
    <w:rsid w:val="0044657C"/>
    <w:rsid w:val="00447064"/>
    <w:rsid w:val="004475DE"/>
    <w:rsid w:val="004479A4"/>
    <w:rsid w:val="00447D65"/>
    <w:rsid w:val="00447D87"/>
    <w:rsid w:val="004502F1"/>
    <w:rsid w:val="00450D5D"/>
    <w:rsid w:val="00451616"/>
    <w:rsid w:val="004519F4"/>
    <w:rsid w:val="00451D8F"/>
    <w:rsid w:val="00452E8E"/>
    <w:rsid w:val="00453A0C"/>
    <w:rsid w:val="00453CF1"/>
    <w:rsid w:val="00453FD2"/>
    <w:rsid w:val="0045403A"/>
    <w:rsid w:val="004549C0"/>
    <w:rsid w:val="00454AFF"/>
    <w:rsid w:val="00454D45"/>
    <w:rsid w:val="0045553E"/>
    <w:rsid w:val="00455790"/>
    <w:rsid w:val="00455CE8"/>
    <w:rsid w:val="00455D56"/>
    <w:rsid w:val="00455D65"/>
    <w:rsid w:val="00456114"/>
    <w:rsid w:val="004563A9"/>
    <w:rsid w:val="0045677C"/>
    <w:rsid w:val="00456C52"/>
    <w:rsid w:val="00456F97"/>
    <w:rsid w:val="004571DE"/>
    <w:rsid w:val="0045767F"/>
    <w:rsid w:val="00457B77"/>
    <w:rsid w:val="00460411"/>
    <w:rsid w:val="004606E0"/>
    <w:rsid w:val="00460A9A"/>
    <w:rsid w:val="00460D08"/>
    <w:rsid w:val="00460E3D"/>
    <w:rsid w:val="0046130B"/>
    <w:rsid w:val="00461865"/>
    <w:rsid w:val="00461C89"/>
    <w:rsid w:val="00461DED"/>
    <w:rsid w:val="00462000"/>
    <w:rsid w:val="00462440"/>
    <w:rsid w:val="00462936"/>
    <w:rsid w:val="0046316B"/>
    <w:rsid w:val="00463A02"/>
    <w:rsid w:val="00463DB6"/>
    <w:rsid w:val="00464427"/>
    <w:rsid w:val="004645D4"/>
    <w:rsid w:val="004649D0"/>
    <w:rsid w:val="00464D66"/>
    <w:rsid w:val="00464E1D"/>
    <w:rsid w:val="004650E6"/>
    <w:rsid w:val="0046523F"/>
    <w:rsid w:val="004656AE"/>
    <w:rsid w:val="00465D07"/>
    <w:rsid w:val="004664C6"/>
    <w:rsid w:val="004667E8"/>
    <w:rsid w:val="00466C0B"/>
    <w:rsid w:val="00466DB9"/>
    <w:rsid w:val="00466F16"/>
    <w:rsid w:val="00467ACC"/>
    <w:rsid w:val="00467C83"/>
    <w:rsid w:val="00470178"/>
    <w:rsid w:val="00470282"/>
    <w:rsid w:val="004703BF"/>
    <w:rsid w:val="00470982"/>
    <w:rsid w:val="00470C14"/>
    <w:rsid w:val="00470D84"/>
    <w:rsid w:val="0047107D"/>
    <w:rsid w:val="00471228"/>
    <w:rsid w:val="0047173C"/>
    <w:rsid w:val="00471E63"/>
    <w:rsid w:val="004724AC"/>
    <w:rsid w:val="00472817"/>
    <w:rsid w:val="00472DFA"/>
    <w:rsid w:val="00472EA8"/>
    <w:rsid w:val="004733CB"/>
    <w:rsid w:val="0047347B"/>
    <w:rsid w:val="004734D5"/>
    <w:rsid w:val="00473BA1"/>
    <w:rsid w:val="00473E31"/>
    <w:rsid w:val="004742A6"/>
    <w:rsid w:val="0047453C"/>
    <w:rsid w:val="004746EF"/>
    <w:rsid w:val="00474E75"/>
    <w:rsid w:val="00475211"/>
    <w:rsid w:val="00475234"/>
    <w:rsid w:val="0047556F"/>
    <w:rsid w:val="00475A52"/>
    <w:rsid w:val="00475CC6"/>
    <w:rsid w:val="00475F51"/>
    <w:rsid w:val="004760C6"/>
    <w:rsid w:val="00476B71"/>
    <w:rsid w:val="00476BA5"/>
    <w:rsid w:val="00476EF0"/>
    <w:rsid w:val="0047706A"/>
    <w:rsid w:val="0047722B"/>
    <w:rsid w:val="004800A1"/>
    <w:rsid w:val="0048049D"/>
    <w:rsid w:val="004804D2"/>
    <w:rsid w:val="00480AE7"/>
    <w:rsid w:val="00480B8E"/>
    <w:rsid w:val="00480D29"/>
    <w:rsid w:val="00481136"/>
    <w:rsid w:val="004812FE"/>
    <w:rsid w:val="00481C3D"/>
    <w:rsid w:val="00481D78"/>
    <w:rsid w:val="00481ECC"/>
    <w:rsid w:val="00482128"/>
    <w:rsid w:val="0048243B"/>
    <w:rsid w:val="00482565"/>
    <w:rsid w:val="004833F1"/>
    <w:rsid w:val="00483501"/>
    <w:rsid w:val="004838DA"/>
    <w:rsid w:val="00483EEA"/>
    <w:rsid w:val="004850D4"/>
    <w:rsid w:val="00485119"/>
    <w:rsid w:val="0048543E"/>
    <w:rsid w:val="00485A52"/>
    <w:rsid w:val="00486003"/>
    <w:rsid w:val="004863F1"/>
    <w:rsid w:val="004870E7"/>
    <w:rsid w:val="0048793E"/>
    <w:rsid w:val="004879CD"/>
    <w:rsid w:val="00487E98"/>
    <w:rsid w:val="004900A5"/>
    <w:rsid w:val="004906C7"/>
    <w:rsid w:val="00490B54"/>
    <w:rsid w:val="004915E1"/>
    <w:rsid w:val="00491621"/>
    <w:rsid w:val="0049244C"/>
    <w:rsid w:val="004926E6"/>
    <w:rsid w:val="00492A4C"/>
    <w:rsid w:val="00492B82"/>
    <w:rsid w:val="00492E78"/>
    <w:rsid w:val="0049301C"/>
    <w:rsid w:val="00493102"/>
    <w:rsid w:val="00493143"/>
    <w:rsid w:val="004939D4"/>
    <w:rsid w:val="00493A0F"/>
    <w:rsid w:val="00493B9F"/>
    <w:rsid w:val="00493D17"/>
    <w:rsid w:val="00493E20"/>
    <w:rsid w:val="00493EB9"/>
    <w:rsid w:val="00493FF7"/>
    <w:rsid w:val="00494551"/>
    <w:rsid w:val="00494AA6"/>
    <w:rsid w:val="00494AD9"/>
    <w:rsid w:val="00495BB1"/>
    <w:rsid w:val="0049631F"/>
    <w:rsid w:val="004965DB"/>
    <w:rsid w:val="0049687C"/>
    <w:rsid w:val="0049697F"/>
    <w:rsid w:val="00496A8B"/>
    <w:rsid w:val="00496D0C"/>
    <w:rsid w:val="00497241"/>
    <w:rsid w:val="00497645"/>
    <w:rsid w:val="00497727"/>
    <w:rsid w:val="00497918"/>
    <w:rsid w:val="00497F6A"/>
    <w:rsid w:val="004A0DF0"/>
    <w:rsid w:val="004A135C"/>
    <w:rsid w:val="004A18F7"/>
    <w:rsid w:val="004A1E33"/>
    <w:rsid w:val="004A26C4"/>
    <w:rsid w:val="004A2AF9"/>
    <w:rsid w:val="004A2DEB"/>
    <w:rsid w:val="004A32F3"/>
    <w:rsid w:val="004A3EE5"/>
    <w:rsid w:val="004A482F"/>
    <w:rsid w:val="004A48C9"/>
    <w:rsid w:val="004A4C87"/>
    <w:rsid w:val="004A4CE4"/>
    <w:rsid w:val="004A4D7E"/>
    <w:rsid w:val="004A517A"/>
    <w:rsid w:val="004A5327"/>
    <w:rsid w:val="004A53F4"/>
    <w:rsid w:val="004A671B"/>
    <w:rsid w:val="004A7F89"/>
    <w:rsid w:val="004B0526"/>
    <w:rsid w:val="004B0E32"/>
    <w:rsid w:val="004B177F"/>
    <w:rsid w:val="004B186F"/>
    <w:rsid w:val="004B1F78"/>
    <w:rsid w:val="004B209F"/>
    <w:rsid w:val="004B21D6"/>
    <w:rsid w:val="004B226A"/>
    <w:rsid w:val="004B2BB9"/>
    <w:rsid w:val="004B2C76"/>
    <w:rsid w:val="004B3D1A"/>
    <w:rsid w:val="004B45A6"/>
    <w:rsid w:val="004B49DD"/>
    <w:rsid w:val="004B5090"/>
    <w:rsid w:val="004B54FC"/>
    <w:rsid w:val="004B6346"/>
    <w:rsid w:val="004B6971"/>
    <w:rsid w:val="004B6CF6"/>
    <w:rsid w:val="004B6D12"/>
    <w:rsid w:val="004B77F9"/>
    <w:rsid w:val="004B788C"/>
    <w:rsid w:val="004B793D"/>
    <w:rsid w:val="004B7BA6"/>
    <w:rsid w:val="004C0049"/>
    <w:rsid w:val="004C065F"/>
    <w:rsid w:val="004C0D4F"/>
    <w:rsid w:val="004C1373"/>
    <w:rsid w:val="004C14E4"/>
    <w:rsid w:val="004C1BAD"/>
    <w:rsid w:val="004C1C73"/>
    <w:rsid w:val="004C1F95"/>
    <w:rsid w:val="004C213F"/>
    <w:rsid w:val="004C29FD"/>
    <w:rsid w:val="004C2B5A"/>
    <w:rsid w:val="004C3223"/>
    <w:rsid w:val="004C3227"/>
    <w:rsid w:val="004C3BB5"/>
    <w:rsid w:val="004C3EA8"/>
    <w:rsid w:val="004C43E9"/>
    <w:rsid w:val="004C4B30"/>
    <w:rsid w:val="004C5375"/>
    <w:rsid w:val="004C5713"/>
    <w:rsid w:val="004C5D99"/>
    <w:rsid w:val="004C5E5A"/>
    <w:rsid w:val="004C6286"/>
    <w:rsid w:val="004C6B51"/>
    <w:rsid w:val="004C6F1B"/>
    <w:rsid w:val="004C6F2C"/>
    <w:rsid w:val="004C6FF4"/>
    <w:rsid w:val="004C72A8"/>
    <w:rsid w:val="004C7661"/>
    <w:rsid w:val="004D0417"/>
    <w:rsid w:val="004D0E4D"/>
    <w:rsid w:val="004D1045"/>
    <w:rsid w:val="004D11DA"/>
    <w:rsid w:val="004D19C2"/>
    <w:rsid w:val="004D1D12"/>
    <w:rsid w:val="004D1DB4"/>
    <w:rsid w:val="004D2902"/>
    <w:rsid w:val="004D32FC"/>
    <w:rsid w:val="004D3382"/>
    <w:rsid w:val="004D43DA"/>
    <w:rsid w:val="004D4818"/>
    <w:rsid w:val="004D4BC8"/>
    <w:rsid w:val="004D4D8F"/>
    <w:rsid w:val="004D549E"/>
    <w:rsid w:val="004D59D7"/>
    <w:rsid w:val="004D5AA5"/>
    <w:rsid w:val="004D5C99"/>
    <w:rsid w:val="004D61A0"/>
    <w:rsid w:val="004D623F"/>
    <w:rsid w:val="004D685C"/>
    <w:rsid w:val="004D6A34"/>
    <w:rsid w:val="004D6B2B"/>
    <w:rsid w:val="004D71A9"/>
    <w:rsid w:val="004D7D42"/>
    <w:rsid w:val="004E01B3"/>
    <w:rsid w:val="004E03A9"/>
    <w:rsid w:val="004E0438"/>
    <w:rsid w:val="004E04D2"/>
    <w:rsid w:val="004E0ACD"/>
    <w:rsid w:val="004E0DC6"/>
    <w:rsid w:val="004E1449"/>
    <w:rsid w:val="004E168B"/>
    <w:rsid w:val="004E2095"/>
    <w:rsid w:val="004E218B"/>
    <w:rsid w:val="004E2216"/>
    <w:rsid w:val="004E249E"/>
    <w:rsid w:val="004E41DD"/>
    <w:rsid w:val="004E430A"/>
    <w:rsid w:val="004E430F"/>
    <w:rsid w:val="004E4E45"/>
    <w:rsid w:val="004E5094"/>
    <w:rsid w:val="004E58BD"/>
    <w:rsid w:val="004E5B30"/>
    <w:rsid w:val="004E7339"/>
    <w:rsid w:val="004E7534"/>
    <w:rsid w:val="004E79E1"/>
    <w:rsid w:val="004F0409"/>
    <w:rsid w:val="004F044B"/>
    <w:rsid w:val="004F0A85"/>
    <w:rsid w:val="004F0C09"/>
    <w:rsid w:val="004F18EC"/>
    <w:rsid w:val="004F2951"/>
    <w:rsid w:val="004F2CEC"/>
    <w:rsid w:val="004F2F9F"/>
    <w:rsid w:val="004F39E6"/>
    <w:rsid w:val="004F3F4B"/>
    <w:rsid w:val="004F49A0"/>
    <w:rsid w:val="004F4D00"/>
    <w:rsid w:val="004F506D"/>
    <w:rsid w:val="004F5AFD"/>
    <w:rsid w:val="004F5C96"/>
    <w:rsid w:val="004F602F"/>
    <w:rsid w:val="004F68E5"/>
    <w:rsid w:val="004F702E"/>
    <w:rsid w:val="004F703B"/>
    <w:rsid w:val="004F73F5"/>
    <w:rsid w:val="004F7FAC"/>
    <w:rsid w:val="0050026E"/>
    <w:rsid w:val="00501220"/>
    <w:rsid w:val="005017AC"/>
    <w:rsid w:val="00501A8E"/>
    <w:rsid w:val="00501B1E"/>
    <w:rsid w:val="00501E57"/>
    <w:rsid w:val="00502ABB"/>
    <w:rsid w:val="00502DF7"/>
    <w:rsid w:val="00502E16"/>
    <w:rsid w:val="005031C3"/>
    <w:rsid w:val="005033E9"/>
    <w:rsid w:val="0050378D"/>
    <w:rsid w:val="00504201"/>
    <w:rsid w:val="0050489A"/>
    <w:rsid w:val="0050494C"/>
    <w:rsid w:val="005056DB"/>
    <w:rsid w:val="00505B5E"/>
    <w:rsid w:val="00506279"/>
    <w:rsid w:val="00506DC1"/>
    <w:rsid w:val="00506EBE"/>
    <w:rsid w:val="005075DA"/>
    <w:rsid w:val="00507743"/>
    <w:rsid w:val="00507851"/>
    <w:rsid w:val="00507B2A"/>
    <w:rsid w:val="005102C1"/>
    <w:rsid w:val="0051035B"/>
    <w:rsid w:val="00510703"/>
    <w:rsid w:val="0051099F"/>
    <w:rsid w:val="00510A0D"/>
    <w:rsid w:val="0051182A"/>
    <w:rsid w:val="00513833"/>
    <w:rsid w:val="00513D4C"/>
    <w:rsid w:val="005141A2"/>
    <w:rsid w:val="0051487C"/>
    <w:rsid w:val="0051508E"/>
    <w:rsid w:val="00516921"/>
    <w:rsid w:val="00516BFC"/>
    <w:rsid w:val="00516F0D"/>
    <w:rsid w:val="00517434"/>
    <w:rsid w:val="0051748F"/>
    <w:rsid w:val="005201D0"/>
    <w:rsid w:val="00521B74"/>
    <w:rsid w:val="00521BA7"/>
    <w:rsid w:val="00521D53"/>
    <w:rsid w:val="005222FB"/>
    <w:rsid w:val="00522452"/>
    <w:rsid w:val="005226E1"/>
    <w:rsid w:val="00522BDC"/>
    <w:rsid w:val="00522FA4"/>
    <w:rsid w:val="00523467"/>
    <w:rsid w:val="0052388F"/>
    <w:rsid w:val="00523A33"/>
    <w:rsid w:val="00523BA3"/>
    <w:rsid w:val="00523CA7"/>
    <w:rsid w:val="00523D64"/>
    <w:rsid w:val="00523D77"/>
    <w:rsid w:val="005241B4"/>
    <w:rsid w:val="00524227"/>
    <w:rsid w:val="0052455D"/>
    <w:rsid w:val="0052464A"/>
    <w:rsid w:val="00524778"/>
    <w:rsid w:val="00524920"/>
    <w:rsid w:val="00525211"/>
    <w:rsid w:val="00525300"/>
    <w:rsid w:val="0052723A"/>
    <w:rsid w:val="005272D5"/>
    <w:rsid w:val="00527304"/>
    <w:rsid w:val="005274C9"/>
    <w:rsid w:val="00527892"/>
    <w:rsid w:val="00527A76"/>
    <w:rsid w:val="00527DF1"/>
    <w:rsid w:val="005300CC"/>
    <w:rsid w:val="00530456"/>
    <w:rsid w:val="00530AA5"/>
    <w:rsid w:val="00530CBE"/>
    <w:rsid w:val="005319E1"/>
    <w:rsid w:val="005320EF"/>
    <w:rsid w:val="00532179"/>
    <w:rsid w:val="00532259"/>
    <w:rsid w:val="005329E8"/>
    <w:rsid w:val="00532EBC"/>
    <w:rsid w:val="00532F34"/>
    <w:rsid w:val="00532FB5"/>
    <w:rsid w:val="00533AD8"/>
    <w:rsid w:val="00533B31"/>
    <w:rsid w:val="00533C5D"/>
    <w:rsid w:val="00534441"/>
    <w:rsid w:val="00534E46"/>
    <w:rsid w:val="00535102"/>
    <w:rsid w:val="005355DF"/>
    <w:rsid w:val="00535C2D"/>
    <w:rsid w:val="005360E0"/>
    <w:rsid w:val="00536850"/>
    <w:rsid w:val="00536A86"/>
    <w:rsid w:val="0053739F"/>
    <w:rsid w:val="005379A5"/>
    <w:rsid w:val="00537FEC"/>
    <w:rsid w:val="00540222"/>
    <w:rsid w:val="0054075D"/>
    <w:rsid w:val="00540A4F"/>
    <w:rsid w:val="00541678"/>
    <w:rsid w:val="00541CA7"/>
    <w:rsid w:val="00541CE0"/>
    <w:rsid w:val="00542001"/>
    <w:rsid w:val="00542704"/>
    <w:rsid w:val="00542731"/>
    <w:rsid w:val="005439F8"/>
    <w:rsid w:val="00544313"/>
    <w:rsid w:val="00544485"/>
    <w:rsid w:val="00544B47"/>
    <w:rsid w:val="00544FF7"/>
    <w:rsid w:val="0054521D"/>
    <w:rsid w:val="00545287"/>
    <w:rsid w:val="005459B0"/>
    <w:rsid w:val="00545CC9"/>
    <w:rsid w:val="00546104"/>
    <w:rsid w:val="00546C18"/>
    <w:rsid w:val="00546E1E"/>
    <w:rsid w:val="00546E53"/>
    <w:rsid w:val="0054767A"/>
    <w:rsid w:val="0054781E"/>
    <w:rsid w:val="0054787F"/>
    <w:rsid w:val="00550A53"/>
    <w:rsid w:val="00550F65"/>
    <w:rsid w:val="005510BE"/>
    <w:rsid w:val="00551221"/>
    <w:rsid w:val="00551283"/>
    <w:rsid w:val="00551658"/>
    <w:rsid w:val="00551914"/>
    <w:rsid w:val="0055198B"/>
    <w:rsid w:val="00551C89"/>
    <w:rsid w:val="00551CAC"/>
    <w:rsid w:val="0055260C"/>
    <w:rsid w:val="00552D16"/>
    <w:rsid w:val="00552DFA"/>
    <w:rsid w:val="00553281"/>
    <w:rsid w:val="005535F7"/>
    <w:rsid w:val="005544B9"/>
    <w:rsid w:val="00555130"/>
    <w:rsid w:val="00555217"/>
    <w:rsid w:val="00555541"/>
    <w:rsid w:val="0055569B"/>
    <w:rsid w:val="005559FA"/>
    <w:rsid w:val="00555CA9"/>
    <w:rsid w:val="0055624D"/>
    <w:rsid w:val="00556380"/>
    <w:rsid w:val="00556609"/>
    <w:rsid w:val="00556829"/>
    <w:rsid w:val="00556D39"/>
    <w:rsid w:val="00557929"/>
    <w:rsid w:val="00557E4F"/>
    <w:rsid w:val="0056031C"/>
    <w:rsid w:val="005611D9"/>
    <w:rsid w:val="005614EC"/>
    <w:rsid w:val="00562292"/>
    <w:rsid w:val="005624D6"/>
    <w:rsid w:val="00562B01"/>
    <w:rsid w:val="00562BC7"/>
    <w:rsid w:val="00562CFE"/>
    <w:rsid w:val="005638EE"/>
    <w:rsid w:val="005639D1"/>
    <w:rsid w:val="0056413E"/>
    <w:rsid w:val="0056419F"/>
    <w:rsid w:val="00564312"/>
    <w:rsid w:val="00564581"/>
    <w:rsid w:val="00564D8B"/>
    <w:rsid w:val="00564F47"/>
    <w:rsid w:val="00565C8D"/>
    <w:rsid w:val="00565F06"/>
    <w:rsid w:val="00566062"/>
    <w:rsid w:val="005662E5"/>
    <w:rsid w:val="005665C4"/>
    <w:rsid w:val="0056675F"/>
    <w:rsid w:val="0056681B"/>
    <w:rsid w:val="005669F3"/>
    <w:rsid w:val="00566B3A"/>
    <w:rsid w:val="005672AD"/>
    <w:rsid w:val="005675DF"/>
    <w:rsid w:val="005679DF"/>
    <w:rsid w:val="00567E27"/>
    <w:rsid w:val="00570552"/>
    <w:rsid w:val="00570A98"/>
    <w:rsid w:val="00570C86"/>
    <w:rsid w:val="00570F55"/>
    <w:rsid w:val="00571A5E"/>
    <w:rsid w:val="00571D30"/>
    <w:rsid w:val="005726F0"/>
    <w:rsid w:val="00572DD7"/>
    <w:rsid w:val="00573192"/>
    <w:rsid w:val="005731BB"/>
    <w:rsid w:val="005738D7"/>
    <w:rsid w:val="00573957"/>
    <w:rsid w:val="00573BB6"/>
    <w:rsid w:val="00573E7C"/>
    <w:rsid w:val="005747C2"/>
    <w:rsid w:val="00574D2D"/>
    <w:rsid w:val="00574F70"/>
    <w:rsid w:val="00574FF4"/>
    <w:rsid w:val="00575167"/>
    <w:rsid w:val="005751F5"/>
    <w:rsid w:val="0057537A"/>
    <w:rsid w:val="005759F1"/>
    <w:rsid w:val="00575AC0"/>
    <w:rsid w:val="00575CD7"/>
    <w:rsid w:val="00575DDD"/>
    <w:rsid w:val="00575F00"/>
    <w:rsid w:val="0057644C"/>
    <w:rsid w:val="00576BAE"/>
    <w:rsid w:val="005770D5"/>
    <w:rsid w:val="00577EA4"/>
    <w:rsid w:val="005807C6"/>
    <w:rsid w:val="005826C2"/>
    <w:rsid w:val="005827D5"/>
    <w:rsid w:val="00582C73"/>
    <w:rsid w:val="00582F2F"/>
    <w:rsid w:val="005843FE"/>
    <w:rsid w:val="00584B00"/>
    <w:rsid w:val="00585085"/>
    <w:rsid w:val="0058525E"/>
    <w:rsid w:val="00585820"/>
    <w:rsid w:val="00585D53"/>
    <w:rsid w:val="00586B92"/>
    <w:rsid w:val="00586FC9"/>
    <w:rsid w:val="00590330"/>
    <w:rsid w:val="005904B6"/>
    <w:rsid w:val="00590857"/>
    <w:rsid w:val="00590887"/>
    <w:rsid w:val="005908B5"/>
    <w:rsid w:val="00590F1E"/>
    <w:rsid w:val="005912A2"/>
    <w:rsid w:val="005918ED"/>
    <w:rsid w:val="00591B35"/>
    <w:rsid w:val="00592243"/>
    <w:rsid w:val="0059318F"/>
    <w:rsid w:val="0059354C"/>
    <w:rsid w:val="005937B6"/>
    <w:rsid w:val="00594584"/>
    <w:rsid w:val="005947EA"/>
    <w:rsid w:val="00594CA6"/>
    <w:rsid w:val="00594E34"/>
    <w:rsid w:val="00595435"/>
    <w:rsid w:val="00595F14"/>
    <w:rsid w:val="005961C4"/>
    <w:rsid w:val="00596A45"/>
    <w:rsid w:val="00597371"/>
    <w:rsid w:val="005978FE"/>
    <w:rsid w:val="00597B27"/>
    <w:rsid w:val="005A0057"/>
    <w:rsid w:val="005A081F"/>
    <w:rsid w:val="005A0C42"/>
    <w:rsid w:val="005A0FD8"/>
    <w:rsid w:val="005A1A97"/>
    <w:rsid w:val="005A1C30"/>
    <w:rsid w:val="005A2315"/>
    <w:rsid w:val="005A2C0C"/>
    <w:rsid w:val="005A3388"/>
    <w:rsid w:val="005A3547"/>
    <w:rsid w:val="005A3638"/>
    <w:rsid w:val="005A3876"/>
    <w:rsid w:val="005A4CD0"/>
    <w:rsid w:val="005A5140"/>
    <w:rsid w:val="005A55DF"/>
    <w:rsid w:val="005A5976"/>
    <w:rsid w:val="005A5B0B"/>
    <w:rsid w:val="005A5B3F"/>
    <w:rsid w:val="005A5ED3"/>
    <w:rsid w:val="005A62DA"/>
    <w:rsid w:val="005A640A"/>
    <w:rsid w:val="005A6459"/>
    <w:rsid w:val="005A6954"/>
    <w:rsid w:val="005A73E5"/>
    <w:rsid w:val="005A74FA"/>
    <w:rsid w:val="005A7549"/>
    <w:rsid w:val="005A7624"/>
    <w:rsid w:val="005A7B07"/>
    <w:rsid w:val="005A7C84"/>
    <w:rsid w:val="005A7CDD"/>
    <w:rsid w:val="005A7E99"/>
    <w:rsid w:val="005B034D"/>
    <w:rsid w:val="005B0588"/>
    <w:rsid w:val="005B0C65"/>
    <w:rsid w:val="005B0CFD"/>
    <w:rsid w:val="005B13F5"/>
    <w:rsid w:val="005B151C"/>
    <w:rsid w:val="005B1773"/>
    <w:rsid w:val="005B1C00"/>
    <w:rsid w:val="005B2A57"/>
    <w:rsid w:val="005B2F66"/>
    <w:rsid w:val="005B363C"/>
    <w:rsid w:val="005B3A9A"/>
    <w:rsid w:val="005B3C21"/>
    <w:rsid w:val="005B41AD"/>
    <w:rsid w:val="005B4932"/>
    <w:rsid w:val="005B4B70"/>
    <w:rsid w:val="005B509A"/>
    <w:rsid w:val="005B5240"/>
    <w:rsid w:val="005B53DB"/>
    <w:rsid w:val="005B5F5B"/>
    <w:rsid w:val="005B64B4"/>
    <w:rsid w:val="005B69B5"/>
    <w:rsid w:val="005B72D7"/>
    <w:rsid w:val="005B7429"/>
    <w:rsid w:val="005B7459"/>
    <w:rsid w:val="005B75C2"/>
    <w:rsid w:val="005B7ACD"/>
    <w:rsid w:val="005B7D0E"/>
    <w:rsid w:val="005B7D4D"/>
    <w:rsid w:val="005B7E43"/>
    <w:rsid w:val="005C0FA0"/>
    <w:rsid w:val="005C1004"/>
    <w:rsid w:val="005C11C6"/>
    <w:rsid w:val="005C1724"/>
    <w:rsid w:val="005C23D2"/>
    <w:rsid w:val="005C2805"/>
    <w:rsid w:val="005C2A73"/>
    <w:rsid w:val="005C2F42"/>
    <w:rsid w:val="005C35DD"/>
    <w:rsid w:val="005C3643"/>
    <w:rsid w:val="005C36F4"/>
    <w:rsid w:val="005C3BC3"/>
    <w:rsid w:val="005C3BDE"/>
    <w:rsid w:val="005C3F1D"/>
    <w:rsid w:val="005C4248"/>
    <w:rsid w:val="005C468F"/>
    <w:rsid w:val="005C4712"/>
    <w:rsid w:val="005C4777"/>
    <w:rsid w:val="005C5073"/>
    <w:rsid w:val="005C530F"/>
    <w:rsid w:val="005C5630"/>
    <w:rsid w:val="005C5668"/>
    <w:rsid w:val="005C5932"/>
    <w:rsid w:val="005C5A82"/>
    <w:rsid w:val="005C5ECE"/>
    <w:rsid w:val="005C5F91"/>
    <w:rsid w:val="005C62B0"/>
    <w:rsid w:val="005C6808"/>
    <w:rsid w:val="005C6AAA"/>
    <w:rsid w:val="005C79C7"/>
    <w:rsid w:val="005C79FC"/>
    <w:rsid w:val="005D037B"/>
    <w:rsid w:val="005D06C9"/>
    <w:rsid w:val="005D0800"/>
    <w:rsid w:val="005D1716"/>
    <w:rsid w:val="005D195C"/>
    <w:rsid w:val="005D1CFD"/>
    <w:rsid w:val="005D1D0A"/>
    <w:rsid w:val="005D2207"/>
    <w:rsid w:val="005D22C8"/>
    <w:rsid w:val="005D29FF"/>
    <w:rsid w:val="005D2D6A"/>
    <w:rsid w:val="005D3109"/>
    <w:rsid w:val="005D35F8"/>
    <w:rsid w:val="005D386B"/>
    <w:rsid w:val="005D3882"/>
    <w:rsid w:val="005D4440"/>
    <w:rsid w:val="005D519D"/>
    <w:rsid w:val="005D52AB"/>
    <w:rsid w:val="005D5658"/>
    <w:rsid w:val="005D597E"/>
    <w:rsid w:val="005D5B7B"/>
    <w:rsid w:val="005D5E6F"/>
    <w:rsid w:val="005D67EB"/>
    <w:rsid w:val="005D68B9"/>
    <w:rsid w:val="005D7276"/>
    <w:rsid w:val="005D72F5"/>
    <w:rsid w:val="005D7505"/>
    <w:rsid w:val="005D75A4"/>
    <w:rsid w:val="005D7778"/>
    <w:rsid w:val="005D7BE6"/>
    <w:rsid w:val="005D7FF3"/>
    <w:rsid w:val="005E015E"/>
    <w:rsid w:val="005E03D0"/>
    <w:rsid w:val="005E056B"/>
    <w:rsid w:val="005E05A4"/>
    <w:rsid w:val="005E070E"/>
    <w:rsid w:val="005E085F"/>
    <w:rsid w:val="005E13D4"/>
    <w:rsid w:val="005E15A2"/>
    <w:rsid w:val="005E1965"/>
    <w:rsid w:val="005E1D50"/>
    <w:rsid w:val="005E27B4"/>
    <w:rsid w:val="005E3149"/>
    <w:rsid w:val="005E3503"/>
    <w:rsid w:val="005E3971"/>
    <w:rsid w:val="005E3D23"/>
    <w:rsid w:val="005E40D9"/>
    <w:rsid w:val="005E425A"/>
    <w:rsid w:val="005E5ACD"/>
    <w:rsid w:val="005E774B"/>
    <w:rsid w:val="005E7F0B"/>
    <w:rsid w:val="005E7FFD"/>
    <w:rsid w:val="005F00D2"/>
    <w:rsid w:val="005F010F"/>
    <w:rsid w:val="005F063F"/>
    <w:rsid w:val="005F077C"/>
    <w:rsid w:val="005F07D6"/>
    <w:rsid w:val="005F0867"/>
    <w:rsid w:val="005F0B92"/>
    <w:rsid w:val="005F0E28"/>
    <w:rsid w:val="005F0F41"/>
    <w:rsid w:val="005F116A"/>
    <w:rsid w:val="005F12FD"/>
    <w:rsid w:val="005F1367"/>
    <w:rsid w:val="005F2038"/>
    <w:rsid w:val="005F228D"/>
    <w:rsid w:val="005F2C73"/>
    <w:rsid w:val="005F2DC3"/>
    <w:rsid w:val="005F2F30"/>
    <w:rsid w:val="005F4720"/>
    <w:rsid w:val="005F4ADC"/>
    <w:rsid w:val="005F4D74"/>
    <w:rsid w:val="005F4F1C"/>
    <w:rsid w:val="005F5325"/>
    <w:rsid w:val="005F556E"/>
    <w:rsid w:val="005F5588"/>
    <w:rsid w:val="005F5868"/>
    <w:rsid w:val="005F60A1"/>
    <w:rsid w:val="005F703D"/>
    <w:rsid w:val="005F7058"/>
    <w:rsid w:val="005F7576"/>
    <w:rsid w:val="005F75E5"/>
    <w:rsid w:val="005F7991"/>
    <w:rsid w:val="005F7A5A"/>
    <w:rsid w:val="00600018"/>
    <w:rsid w:val="00600177"/>
    <w:rsid w:val="00600825"/>
    <w:rsid w:val="00601615"/>
    <w:rsid w:val="00601AA0"/>
    <w:rsid w:val="00602891"/>
    <w:rsid w:val="00602C19"/>
    <w:rsid w:val="00602CF6"/>
    <w:rsid w:val="00602F15"/>
    <w:rsid w:val="006032DB"/>
    <w:rsid w:val="00603F2D"/>
    <w:rsid w:val="00603FB1"/>
    <w:rsid w:val="0060405B"/>
    <w:rsid w:val="006046AE"/>
    <w:rsid w:val="00604C7F"/>
    <w:rsid w:val="00604CAC"/>
    <w:rsid w:val="00604FFA"/>
    <w:rsid w:val="006054F8"/>
    <w:rsid w:val="00605B0D"/>
    <w:rsid w:val="006068C1"/>
    <w:rsid w:val="0060752F"/>
    <w:rsid w:val="006075E0"/>
    <w:rsid w:val="00607716"/>
    <w:rsid w:val="006077B8"/>
    <w:rsid w:val="0061018B"/>
    <w:rsid w:val="0061027F"/>
    <w:rsid w:val="00610ABE"/>
    <w:rsid w:val="00610D97"/>
    <w:rsid w:val="006116CB"/>
    <w:rsid w:val="0061184A"/>
    <w:rsid w:val="0061217C"/>
    <w:rsid w:val="006127D3"/>
    <w:rsid w:val="0061290B"/>
    <w:rsid w:val="0061297B"/>
    <w:rsid w:val="00613D4B"/>
    <w:rsid w:val="00614319"/>
    <w:rsid w:val="006145C4"/>
    <w:rsid w:val="006149D6"/>
    <w:rsid w:val="00614E79"/>
    <w:rsid w:val="0061551F"/>
    <w:rsid w:val="00615B6C"/>
    <w:rsid w:val="00615BBE"/>
    <w:rsid w:val="00615D9A"/>
    <w:rsid w:val="00615EFB"/>
    <w:rsid w:val="00617024"/>
    <w:rsid w:val="00617506"/>
    <w:rsid w:val="0061768A"/>
    <w:rsid w:val="00617DAD"/>
    <w:rsid w:val="00617EA4"/>
    <w:rsid w:val="00621118"/>
    <w:rsid w:val="0062115C"/>
    <w:rsid w:val="0062119A"/>
    <w:rsid w:val="00621223"/>
    <w:rsid w:val="006212E4"/>
    <w:rsid w:val="00621675"/>
    <w:rsid w:val="006224DC"/>
    <w:rsid w:val="006225E7"/>
    <w:rsid w:val="00622ACF"/>
    <w:rsid w:val="00622E80"/>
    <w:rsid w:val="0062322F"/>
    <w:rsid w:val="00623643"/>
    <w:rsid w:val="00623E71"/>
    <w:rsid w:val="00624AE7"/>
    <w:rsid w:val="00624DD5"/>
    <w:rsid w:val="006253A5"/>
    <w:rsid w:val="006256BB"/>
    <w:rsid w:val="0062571A"/>
    <w:rsid w:val="006257B3"/>
    <w:rsid w:val="00625887"/>
    <w:rsid w:val="00625B40"/>
    <w:rsid w:val="0062625E"/>
    <w:rsid w:val="00626696"/>
    <w:rsid w:val="00627242"/>
    <w:rsid w:val="00627A26"/>
    <w:rsid w:val="00627DB1"/>
    <w:rsid w:val="006306A5"/>
    <w:rsid w:val="006311B2"/>
    <w:rsid w:val="0063150A"/>
    <w:rsid w:val="006315E8"/>
    <w:rsid w:val="0063169B"/>
    <w:rsid w:val="0063209B"/>
    <w:rsid w:val="006323CE"/>
    <w:rsid w:val="006324B0"/>
    <w:rsid w:val="0063250C"/>
    <w:rsid w:val="00632A1D"/>
    <w:rsid w:val="00633B85"/>
    <w:rsid w:val="0063402D"/>
    <w:rsid w:val="0063486C"/>
    <w:rsid w:val="00634AF3"/>
    <w:rsid w:val="00634D9B"/>
    <w:rsid w:val="00635024"/>
    <w:rsid w:val="00635359"/>
    <w:rsid w:val="006355F6"/>
    <w:rsid w:val="0063587C"/>
    <w:rsid w:val="00636107"/>
    <w:rsid w:val="0063623F"/>
    <w:rsid w:val="00636B99"/>
    <w:rsid w:val="00636C75"/>
    <w:rsid w:val="00637843"/>
    <w:rsid w:val="00637852"/>
    <w:rsid w:val="00637A25"/>
    <w:rsid w:val="00637A9B"/>
    <w:rsid w:val="0064013E"/>
    <w:rsid w:val="00640168"/>
    <w:rsid w:val="00640236"/>
    <w:rsid w:val="00640D87"/>
    <w:rsid w:val="00640DD5"/>
    <w:rsid w:val="0064177E"/>
    <w:rsid w:val="0064191F"/>
    <w:rsid w:val="00641F17"/>
    <w:rsid w:val="00642066"/>
    <w:rsid w:val="00642249"/>
    <w:rsid w:val="006424DB"/>
    <w:rsid w:val="00642936"/>
    <w:rsid w:val="00642A01"/>
    <w:rsid w:val="00642ADF"/>
    <w:rsid w:val="006434A1"/>
    <w:rsid w:val="00643577"/>
    <w:rsid w:val="00643600"/>
    <w:rsid w:val="00643830"/>
    <w:rsid w:val="00644865"/>
    <w:rsid w:val="00644955"/>
    <w:rsid w:val="00644965"/>
    <w:rsid w:val="00644986"/>
    <w:rsid w:val="00644A94"/>
    <w:rsid w:val="00644B0D"/>
    <w:rsid w:val="00644C63"/>
    <w:rsid w:val="00644CB5"/>
    <w:rsid w:val="00645409"/>
    <w:rsid w:val="00645751"/>
    <w:rsid w:val="00645889"/>
    <w:rsid w:val="00645DC8"/>
    <w:rsid w:val="00645FAF"/>
    <w:rsid w:val="0064609C"/>
    <w:rsid w:val="006460C9"/>
    <w:rsid w:val="00646358"/>
    <w:rsid w:val="00646861"/>
    <w:rsid w:val="0064703B"/>
    <w:rsid w:val="00647C8B"/>
    <w:rsid w:val="00650026"/>
    <w:rsid w:val="00650132"/>
    <w:rsid w:val="00650556"/>
    <w:rsid w:val="00650703"/>
    <w:rsid w:val="006507B7"/>
    <w:rsid w:val="00650933"/>
    <w:rsid w:val="00650E28"/>
    <w:rsid w:val="00651066"/>
    <w:rsid w:val="006512A1"/>
    <w:rsid w:val="00651947"/>
    <w:rsid w:val="006519B8"/>
    <w:rsid w:val="00651B91"/>
    <w:rsid w:val="00651BA9"/>
    <w:rsid w:val="00651D3C"/>
    <w:rsid w:val="00651FE1"/>
    <w:rsid w:val="00652921"/>
    <w:rsid w:val="00652F35"/>
    <w:rsid w:val="00652F97"/>
    <w:rsid w:val="0065361E"/>
    <w:rsid w:val="006536FE"/>
    <w:rsid w:val="00653C69"/>
    <w:rsid w:val="00653E9A"/>
    <w:rsid w:val="006543A6"/>
    <w:rsid w:val="00654DBA"/>
    <w:rsid w:val="00654FB4"/>
    <w:rsid w:val="00655279"/>
    <w:rsid w:val="0065568D"/>
    <w:rsid w:val="00655965"/>
    <w:rsid w:val="0065597D"/>
    <w:rsid w:val="00655CE3"/>
    <w:rsid w:val="00655F76"/>
    <w:rsid w:val="00656338"/>
    <w:rsid w:val="00656A75"/>
    <w:rsid w:val="00656F20"/>
    <w:rsid w:val="00657889"/>
    <w:rsid w:val="0066024D"/>
    <w:rsid w:val="00660890"/>
    <w:rsid w:val="00660CBD"/>
    <w:rsid w:val="00660E2E"/>
    <w:rsid w:val="00661243"/>
    <w:rsid w:val="00661C3D"/>
    <w:rsid w:val="00661CCD"/>
    <w:rsid w:val="006620D1"/>
    <w:rsid w:val="00662373"/>
    <w:rsid w:val="00663159"/>
    <w:rsid w:val="006633AF"/>
    <w:rsid w:val="006635DB"/>
    <w:rsid w:val="00663C85"/>
    <w:rsid w:val="0066439B"/>
    <w:rsid w:val="00664E9A"/>
    <w:rsid w:val="00664F56"/>
    <w:rsid w:val="00665502"/>
    <w:rsid w:val="00665A53"/>
    <w:rsid w:val="00666400"/>
    <w:rsid w:val="00666505"/>
    <w:rsid w:val="00666A11"/>
    <w:rsid w:val="00666A76"/>
    <w:rsid w:val="006674F8"/>
    <w:rsid w:val="00667962"/>
    <w:rsid w:val="00667BBB"/>
    <w:rsid w:val="00667C3B"/>
    <w:rsid w:val="00667D9F"/>
    <w:rsid w:val="00670BAC"/>
    <w:rsid w:val="00670F99"/>
    <w:rsid w:val="00671231"/>
    <w:rsid w:val="006715B0"/>
    <w:rsid w:val="0067194A"/>
    <w:rsid w:val="006719E8"/>
    <w:rsid w:val="00671CEE"/>
    <w:rsid w:val="00672959"/>
    <w:rsid w:val="00672B83"/>
    <w:rsid w:val="00673116"/>
    <w:rsid w:val="00673DC1"/>
    <w:rsid w:val="00674356"/>
    <w:rsid w:val="00674A1C"/>
    <w:rsid w:val="00674C63"/>
    <w:rsid w:val="00674FFA"/>
    <w:rsid w:val="00675687"/>
    <w:rsid w:val="00675FCD"/>
    <w:rsid w:val="0067633F"/>
    <w:rsid w:val="00676581"/>
    <w:rsid w:val="006778C0"/>
    <w:rsid w:val="00677DC2"/>
    <w:rsid w:val="00680540"/>
    <w:rsid w:val="00680FE4"/>
    <w:rsid w:val="006813B5"/>
    <w:rsid w:val="00681969"/>
    <w:rsid w:val="00682237"/>
    <w:rsid w:val="006822DC"/>
    <w:rsid w:val="006825A6"/>
    <w:rsid w:val="00683230"/>
    <w:rsid w:val="006835A3"/>
    <w:rsid w:val="006836F8"/>
    <w:rsid w:val="006843A3"/>
    <w:rsid w:val="0068448D"/>
    <w:rsid w:val="00684B41"/>
    <w:rsid w:val="006853CF"/>
    <w:rsid w:val="00685414"/>
    <w:rsid w:val="0068599D"/>
    <w:rsid w:val="00686ABB"/>
    <w:rsid w:val="00686F56"/>
    <w:rsid w:val="00687D2A"/>
    <w:rsid w:val="0069086C"/>
    <w:rsid w:val="0069086E"/>
    <w:rsid w:val="00690AF9"/>
    <w:rsid w:val="00690B6E"/>
    <w:rsid w:val="00691114"/>
    <w:rsid w:val="00691618"/>
    <w:rsid w:val="00691C32"/>
    <w:rsid w:val="00692CD9"/>
    <w:rsid w:val="0069319F"/>
    <w:rsid w:val="00693337"/>
    <w:rsid w:val="006933BB"/>
    <w:rsid w:val="006935B2"/>
    <w:rsid w:val="0069386A"/>
    <w:rsid w:val="00693902"/>
    <w:rsid w:val="006939C7"/>
    <w:rsid w:val="00693DD7"/>
    <w:rsid w:val="00693F2E"/>
    <w:rsid w:val="00694098"/>
    <w:rsid w:val="0069435F"/>
    <w:rsid w:val="006944E9"/>
    <w:rsid w:val="006945B2"/>
    <w:rsid w:val="006946AA"/>
    <w:rsid w:val="00694E1B"/>
    <w:rsid w:val="0069531A"/>
    <w:rsid w:val="0069539D"/>
    <w:rsid w:val="00695995"/>
    <w:rsid w:val="00696C55"/>
    <w:rsid w:val="00696DF7"/>
    <w:rsid w:val="00696F60"/>
    <w:rsid w:val="00697063"/>
    <w:rsid w:val="00697454"/>
    <w:rsid w:val="00697845"/>
    <w:rsid w:val="006979F9"/>
    <w:rsid w:val="00697B2D"/>
    <w:rsid w:val="006A039C"/>
    <w:rsid w:val="006A113E"/>
    <w:rsid w:val="006A139E"/>
    <w:rsid w:val="006A15E6"/>
    <w:rsid w:val="006A196E"/>
    <w:rsid w:val="006A1EF5"/>
    <w:rsid w:val="006A1F2D"/>
    <w:rsid w:val="006A2CCC"/>
    <w:rsid w:val="006A44AE"/>
    <w:rsid w:val="006A44C2"/>
    <w:rsid w:val="006A44E3"/>
    <w:rsid w:val="006A5B0A"/>
    <w:rsid w:val="006A5B13"/>
    <w:rsid w:val="006A5DBA"/>
    <w:rsid w:val="006A6632"/>
    <w:rsid w:val="006A73FB"/>
    <w:rsid w:val="006A7813"/>
    <w:rsid w:val="006A7C07"/>
    <w:rsid w:val="006B03E8"/>
    <w:rsid w:val="006B0421"/>
    <w:rsid w:val="006B0AC2"/>
    <w:rsid w:val="006B12DF"/>
    <w:rsid w:val="006B16A1"/>
    <w:rsid w:val="006B1BA8"/>
    <w:rsid w:val="006B1C52"/>
    <w:rsid w:val="006B1FC1"/>
    <w:rsid w:val="006B255E"/>
    <w:rsid w:val="006B36E8"/>
    <w:rsid w:val="006B3FFF"/>
    <w:rsid w:val="006B4447"/>
    <w:rsid w:val="006B456E"/>
    <w:rsid w:val="006B457A"/>
    <w:rsid w:val="006B483F"/>
    <w:rsid w:val="006B4A2E"/>
    <w:rsid w:val="006B4BED"/>
    <w:rsid w:val="006B5754"/>
    <w:rsid w:val="006B5C62"/>
    <w:rsid w:val="006B5EAC"/>
    <w:rsid w:val="006B5FA5"/>
    <w:rsid w:val="006B6154"/>
    <w:rsid w:val="006B6688"/>
    <w:rsid w:val="006B680F"/>
    <w:rsid w:val="006B6A28"/>
    <w:rsid w:val="006B71B6"/>
    <w:rsid w:val="006B71EA"/>
    <w:rsid w:val="006B75F5"/>
    <w:rsid w:val="006B7909"/>
    <w:rsid w:val="006B7D15"/>
    <w:rsid w:val="006B7DE2"/>
    <w:rsid w:val="006C0113"/>
    <w:rsid w:val="006C1016"/>
    <w:rsid w:val="006C133F"/>
    <w:rsid w:val="006C1510"/>
    <w:rsid w:val="006C1B02"/>
    <w:rsid w:val="006C1CA3"/>
    <w:rsid w:val="006C1DB2"/>
    <w:rsid w:val="006C2018"/>
    <w:rsid w:val="006C2305"/>
    <w:rsid w:val="006C27A8"/>
    <w:rsid w:val="006C3589"/>
    <w:rsid w:val="006C35FB"/>
    <w:rsid w:val="006C3808"/>
    <w:rsid w:val="006C3B54"/>
    <w:rsid w:val="006C3F8C"/>
    <w:rsid w:val="006C4580"/>
    <w:rsid w:val="006C4C14"/>
    <w:rsid w:val="006C4E9E"/>
    <w:rsid w:val="006C5198"/>
    <w:rsid w:val="006C5CB2"/>
    <w:rsid w:val="006C602A"/>
    <w:rsid w:val="006D02E7"/>
    <w:rsid w:val="006D05EE"/>
    <w:rsid w:val="006D093B"/>
    <w:rsid w:val="006D09D8"/>
    <w:rsid w:val="006D0AEB"/>
    <w:rsid w:val="006D0AF6"/>
    <w:rsid w:val="006D0E07"/>
    <w:rsid w:val="006D1253"/>
    <w:rsid w:val="006D16F6"/>
    <w:rsid w:val="006D1C96"/>
    <w:rsid w:val="006D2075"/>
    <w:rsid w:val="006D2B91"/>
    <w:rsid w:val="006D3406"/>
    <w:rsid w:val="006D340D"/>
    <w:rsid w:val="006D36EF"/>
    <w:rsid w:val="006D3D33"/>
    <w:rsid w:val="006D3D63"/>
    <w:rsid w:val="006D3EAD"/>
    <w:rsid w:val="006D40E5"/>
    <w:rsid w:val="006D419F"/>
    <w:rsid w:val="006D4848"/>
    <w:rsid w:val="006D4927"/>
    <w:rsid w:val="006D4BBB"/>
    <w:rsid w:val="006D4BE5"/>
    <w:rsid w:val="006D52D1"/>
    <w:rsid w:val="006D5B8B"/>
    <w:rsid w:val="006D61FF"/>
    <w:rsid w:val="006D67EB"/>
    <w:rsid w:val="006D7328"/>
    <w:rsid w:val="006D732B"/>
    <w:rsid w:val="006D762E"/>
    <w:rsid w:val="006D77C1"/>
    <w:rsid w:val="006E0550"/>
    <w:rsid w:val="006E0ADB"/>
    <w:rsid w:val="006E0B00"/>
    <w:rsid w:val="006E0DD2"/>
    <w:rsid w:val="006E11A1"/>
    <w:rsid w:val="006E179D"/>
    <w:rsid w:val="006E17B7"/>
    <w:rsid w:val="006E192E"/>
    <w:rsid w:val="006E1E3B"/>
    <w:rsid w:val="006E20BF"/>
    <w:rsid w:val="006E28D0"/>
    <w:rsid w:val="006E2AC9"/>
    <w:rsid w:val="006E2C02"/>
    <w:rsid w:val="006E2F61"/>
    <w:rsid w:val="006E2FA4"/>
    <w:rsid w:val="006E306E"/>
    <w:rsid w:val="006E36D4"/>
    <w:rsid w:val="006E3AAD"/>
    <w:rsid w:val="006E3B7A"/>
    <w:rsid w:val="006E3C1D"/>
    <w:rsid w:val="006E3C47"/>
    <w:rsid w:val="006E3CD3"/>
    <w:rsid w:val="006E537F"/>
    <w:rsid w:val="006E5709"/>
    <w:rsid w:val="006E6040"/>
    <w:rsid w:val="006E64E5"/>
    <w:rsid w:val="006E6841"/>
    <w:rsid w:val="006E6984"/>
    <w:rsid w:val="006E7496"/>
    <w:rsid w:val="006E7A75"/>
    <w:rsid w:val="006F0310"/>
    <w:rsid w:val="006F0680"/>
    <w:rsid w:val="006F09B7"/>
    <w:rsid w:val="006F0A22"/>
    <w:rsid w:val="006F10C2"/>
    <w:rsid w:val="006F17B9"/>
    <w:rsid w:val="006F1961"/>
    <w:rsid w:val="006F26EA"/>
    <w:rsid w:val="006F2907"/>
    <w:rsid w:val="006F2A4A"/>
    <w:rsid w:val="006F2B7F"/>
    <w:rsid w:val="006F31A9"/>
    <w:rsid w:val="006F33F3"/>
    <w:rsid w:val="006F3556"/>
    <w:rsid w:val="006F3625"/>
    <w:rsid w:val="006F3812"/>
    <w:rsid w:val="006F41D2"/>
    <w:rsid w:val="006F4703"/>
    <w:rsid w:val="006F4B40"/>
    <w:rsid w:val="006F4C7A"/>
    <w:rsid w:val="006F4D12"/>
    <w:rsid w:val="006F4D37"/>
    <w:rsid w:val="006F53E9"/>
    <w:rsid w:val="006F53EB"/>
    <w:rsid w:val="006F56B8"/>
    <w:rsid w:val="006F5CFF"/>
    <w:rsid w:val="006F6C7E"/>
    <w:rsid w:val="006F6E6E"/>
    <w:rsid w:val="006F7058"/>
    <w:rsid w:val="006F75F9"/>
    <w:rsid w:val="006F7638"/>
    <w:rsid w:val="006F7F00"/>
    <w:rsid w:val="007001F3"/>
    <w:rsid w:val="0070023E"/>
    <w:rsid w:val="007006C7"/>
    <w:rsid w:val="007006E1"/>
    <w:rsid w:val="00700763"/>
    <w:rsid w:val="00700838"/>
    <w:rsid w:val="0070097F"/>
    <w:rsid w:val="00700A70"/>
    <w:rsid w:val="00700F1E"/>
    <w:rsid w:val="00701238"/>
    <w:rsid w:val="007012FE"/>
    <w:rsid w:val="007018E7"/>
    <w:rsid w:val="00701D55"/>
    <w:rsid w:val="00701D86"/>
    <w:rsid w:val="00701FC2"/>
    <w:rsid w:val="00702489"/>
    <w:rsid w:val="007028AE"/>
    <w:rsid w:val="00703458"/>
    <w:rsid w:val="007035BC"/>
    <w:rsid w:val="00703617"/>
    <w:rsid w:val="0070394B"/>
    <w:rsid w:val="00703B07"/>
    <w:rsid w:val="0070400B"/>
    <w:rsid w:val="0070477F"/>
    <w:rsid w:val="007048A5"/>
    <w:rsid w:val="007048C1"/>
    <w:rsid w:val="00704CF6"/>
    <w:rsid w:val="007052C9"/>
    <w:rsid w:val="00705882"/>
    <w:rsid w:val="00706FFE"/>
    <w:rsid w:val="00707662"/>
    <w:rsid w:val="007078FB"/>
    <w:rsid w:val="00707CE1"/>
    <w:rsid w:val="007103DC"/>
    <w:rsid w:val="00710528"/>
    <w:rsid w:val="00710A35"/>
    <w:rsid w:val="00710E6B"/>
    <w:rsid w:val="0071135B"/>
    <w:rsid w:val="0071285E"/>
    <w:rsid w:val="007129F6"/>
    <w:rsid w:val="00712F7A"/>
    <w:rsid w:val="0071300D"/>
    <w:rsid w:val="007135F0"/>
    <w:rsid w:val="0071372F"/>
    <w:rsid w:val="00713BE5"/>
    <w:rsid w:val="00713CB8"/>
    <w:rsid w:val="00713E1E"/>
    <w:rsid w:val="00714405"/>
    <w:rsid w:val="00714D6B"/>
    <w:rsid w:val="007153BC"/>
    <w:rsid w:val="00715BD4"/>
    <w:rsid w:val="007162A6"/>
    <w:rsid w:val="007165B0"/>
    <w:rsid w:val="00716833"/>
    <w:rsid w:val="00716DF7"/>
    <w:rsid w:val="0071707D"/>
    <w:rsid w:val="0071754C"/>
    <w:rsid w:val="007217A3"/>
    <w:rsid w:val="00721A23"/>
    <w:rsid w:val="00721BB5"/>
    <w:rsid w:val="007222BE"/>
    <w:rsid w:val="00722C85"/>
    <w:rsid w:val="00722FE9"/>
    <w:rsid w:val="00723379"/>
    <w:rsid w:val="0072376D"/>
    <w:rsid w:val="007237C9"/>
    <w:rsid w:val="00724099"/>
    <w:rsid w:val="00724498"/>
    <w:rsid w:val="00724A8E"/>
    <w:rsid w:val="00725981"/>
    <w:rsid w:val="007263F8"/>
    <w:rsid w:val="00726A1A"/>
    <w:rsid w:val="00726B6D"/>
    <w:rsid w:val="00726C30"/>
    <w:rsid w:val="00726D7F"/>
    <w:rsid w:val="0072789E"/>
    <w:rsid w:val="00727F1D"/>
    <w:rsid w:val="007301AC"/>
    <w:rsid w:val="007301E1"/>
    <w:rsid w:val="00730467"/>
    <w:rsid w:val="007309C9"/>
    <w:rsid w:val="00730AB8"/>
    <w:rsid w:val="00730B10"/>
    <w:rsid w:val="00730EF1"/>
    <w:rsid w:val="0073179B"/>
    <w:rsid w:val="00731821"/>
    <w:rsid w:val="00731A67"/>
    <w:rsid w:val="00731C71"/>
    <w:rsid w:val="00731ECC"/>
    <w:rsid w:val="00732BFC"/>
    <w:rsid w:val="00732F1F"/>
    <w:rsid w:val="00732F35"/>
    <w:rsid w:val="0073394E"/>
    <w:rsid w:val="00733EB3"/>
    <w:rsid w:val="007340B2"/>
    <w:rsid w:val="007343BA"/>
    <w:rsid w:val="00734543"/>
    <w:rsid w:val="0073464E"/>
    <w:rsid w:val="00734CA9"/>
    <w:rsid w:val="007356A7"/>
    <w:rsid w:val="007365D1"/>
    <w:rsid w:val="007366A3"/>
    <w:rsid w:val="0073743A"/>
    <w:rsid w:val="00737768"/>
    <w:rsid w:val="00737AD0"/>
    <w:rsid w:val="007404D6"/>
    <w:rsid w:val="00740942"/>
    <w:rsid w:val="00740A4C"/>
    <w:rsid w:val="00740DAB"/>
    <w:rsid w:val="00742266"/>
    <w:rsid w:val="007427E9"/>
    <w:rsid w:val="00743399"/>
    <w:rsid w:val="0074364D"/>
    <w:rsid w:val="00743789"/>
    <w:rsid w:val="00743806"/>
    <w:rsid w:val="0074467F"/>
    <w:rsid w:val="007453FB"/>
    <w:rsid w:val="00745521"/>
    <w:rsid w:val="0074617C"/>
    <w:rsid w:val="00746375"/>
    <w:rsid w:val="007470EC"/>
    <w:rsid w:val="00747108"/>
    <w:rsid w:val="0074771E"/>
    <w:rsid w:val="0074797C"/>
    <w:rsid w:val="007502AF"/>
    <w:rsid w:val="00750A3D"/>
    <w:rsid w:val="00750B21"/>
    <w:rsid w:val="00750DBD"/>
    <w:rsid w:val="0075172C"/>
    <w:rsid w:val="00751D14"/>
    <w:rsid w:val="007521D7"/>
    <w:rsid w:val="007521E5"/>
    <w:rsid w:val="00752AFF"/>
    <w:rsid w:val="00752B95"/>
    <w:rsid w:val="0075325A"/>
    <w:rsid w:val="00753636"/>
    <w:rsid w:val="00753B35"/>
    <w:rsid w:val="00753C36"/>
    <w:rsid w:val="007545BD"/>
    <w:rsid w:val="0075476E"/>
    <w:rsid w:val="00754A8E"/>
    <w:rsid w:val="00754AC5"/>
    <w:rsid w:val="007552EA"/>
    <w:rsid w:val="00755704"/>
    <w:rsid w:val="007559A5"/>
    <w:rsid w:val="0075603B"/>
    <w:rsid w:val="0075642F"/>
    <w:rsid w:val="00756482"/>
    <w:rsid w:val="00756986"/>
    <w:rsid w:val="007569DE"/>
    <w:rsid w:val="00756B52"/>
    <w:rsid w:val="00756C72"/>
    <w:rsid w:val="00756E93"/>
    <w:rsid w:val="00756FD6"/>
    <w:rsid w:val="0075737D"/>
    <w:rsid w:val="00757413"/>
    <w:rsid w:val="00757697"/>
    <w:rsid w:val="007604D0"/>
    <w:rsid w:val="007606DE"/>
    <w:rsid w:val="0076071D"/>
    <w:rsid w:val="007609D6"/>
    <w:rsid w:val="00761CC0"/>
    <w:rsid w:val="00761CE1"/>
    <w:rsid w:val="00761F1E"/>
    <w:rsid w:val="007632F7"/>
    <w:rsid w:val="007634E5"/>
    <w:rsid w:val="00763540"/>
    <w:rsid w:val="007639C7"/>
    <w:rsid w:val="00764081"/>
    <w:rsid w:val="007651EC"/>
    <w:rsid w:val="007653ED"/>
    <w:rsid w:val="00765AC4"/>
    <w:rsid w:val="00766107"/>
    <w:rsid w:val="0076624F"/>
    <w:rsid w:val="007665F1"/>
    <w:rsid w:val="00766F67"/>
    <w:rsid w:val="00767332"/>
    <w:rsid w:val="007673D9"/>
    <w:rsid w:val="00770A8C"/>
    <w:rsid w:val="00770AA7"/>
    <w:rsid w:val="00770B72"/>
    <w:rsid w:val="00770CF7"/>
    <w:rsid w:val="00770D51"/>
    <w:rsid w:val="00771A6A"/>
    <w:rsid w:val="00772368"/>
    <w:rsid w:val="007728C6"/>
    <w:rsid w:val="0077296F"/>
    <w:rsid w:val="007729D4"/>
    <w:rsid w:val="007729D7"/>
    <w:rsid w:val="00772AE0"/>
    <w:rsid w:val="00773EA0"/>
    <w:rsid w:val="00773F42"/>
    <w:rsid w:val="00773F99"/>
    <w:rsid w:val="0077402A"/>
    <w:rsid w:val="00774C01"/>
    <w:rsid w:val="007751F3"/>
    <w:rsid w:val="00775405"/>
    <w:rsid w:val="007755FE"/>
    <w:rsid w:val="00776139"/>
    <w:rsid w:val="007761A5"/>
    <w:rsid w:val="00776E2F"/>
    <w:rsid w:val="00777C74"/>
    <w:rsid w:val="00777FF6"/>
    <w:rsid w:val="007802C7"/>
    <w:rsid w:val="00780397"/>
    <w:rsid w:val="007808CF"/>
    <w:rsid w:val="007809D8"/>
    <w:rsid w:val="007809FC"/>
    <w:rsid w:val="00780B60"/>
    <w:rsid w:val="007811D1"/>
    <w:rsid w:val="00781B02"/>
    <w:rsid w:val="00781E13"/>
    <w:rsid w:val="00782628"/>
    <w:rsid w:val="007829D4"/>
    <w:rsid w:val="00782C56"/>
    <w:rsid w:val="00782E3D"/>
    <w:rsid w:val="00782E46"/>
    <w:rsid w:val="00783455"/>
    <w:rsid w:val="00783F3E"/>
    <w:rsid w:val="00785046"/>
    <w:rsid w:val="0078519D"/>
    <w:rsid w:val="00785725"/>
    <w:rsid w:val="00785870"/>
    <w:rsid w:val="0078599B"/>
    <w:rsid w:val="00785B07"/>
    <w:rsid w:val="0078790B"/>
    <w:rsid w:val="0078796E"/>
    <w:rsid w:val="007904FE"/>
    <w:rsid w:val="00790B6C"/>
    <w:rsid w:val="00790C0C"/>
    <w:rsid w:val="00790CF5"/>
    <w:rsid w:val="00790EC1"/>
    <w:rsid w:val="007916F4"/>
    <w:rsid w:val="00791F06"/>
    <w:rsid w:val="00791FED"/>
    <w:rsid w:val="00792250"/>
    <w:rsid w:val="00792C00"/>
    <w:rsid w:val="007935E2"/>
    <w:rsid w:val="0079361C"/>
    <w:rsid w:val="007937DA"/>
    <w:rsid w:val="00793E4C"/>
    <w:rsid w:val="0079445C"/>
    <w:rsid w:val="00794757"/>
    <w:rsid w:val="00794806"/>
    <w:rsid w:val="007948D6"/>
    <w:rsid w:val="007948F7"/>
    <w:rsid w:val="00794A16"/>
    <w:rsid w:val="00795E27"/>
    <w:rsid w:val="00796342"/>
    <w:rsid w:val="00796CCF"/>
    <w:rsid w:val="00796D82"/>
    <w:rsid w:val="00796F6C"/>
    <w:rsid w:val="007971DA"/>
    <w:rsid w:val="0079726F"/>
    <w:rsid w:val="00797408"/>
    <w:rsid w:val="00797AE8"/>
    <w:rsid w:val="00797B2A"/>
    <w:rsid w:val="00797DF2"/>
    <w:rsid w:val="00797FFB"/>
    <w:rsid w:val="007A0AE2"/>
    <w:rsid w:val="007A0CDF"/>
    <w:rsid w:val="007A0DBB"/>
    <w:rsid w:val="007A0EC3"/>
    <w:rsid w:val="007A15EE"/>
    <w:rsid w:val="007A181E"/>
    <w:rsid w:val="007A200F"/>
    <w:rsid w:val="007A2292"/>
    <w:rsid w:val="007A3167"/>
    <w:rsid w:val="007A3171"/>
    <w:rsid w:val="007A3401"/>
    <w:rsid w:val="007A35D3"/>
    <w:rsid w:val="007A38F5"/>
    <w:rsid w:val="007A3983"/>
    <w:rsid w:val="007A4151"/>
    <w:rsid w:val="007A4663"/>
    <w:rsid w:val="007A4CF8"/>
    <w:rsid w:val="007A4E1D"/>
    <w:rsid w:val="007A515F"/>
    <w:rsid w:val="007A630D"/>
    <w:rsid w:val="007A6626"/>
    <w:rsid w:val="007A7956"/>
    <w:rsid w:val="007B0026"/>
    <w:rsid w:val="007B022A"/>
    <w:rsid w:val="007B0A15"/>
    <w:rsid w:val="007B126F"/>
    <w:rsid w:val="007B1291"/>
    <w:rsid w:val="007B1646"/>
    <w:rsid w:val="007B1B9E"/>
    <w:rsid w:val="007B1DEE"/>
    <w:rsid w:val="007B2268"/>
    <w:rsid w:val="007B283F"/>
    <w:rsid w:val="007B343A"/>
    <w:rsid w:val="007B3877"/>
    <w:rsid w:val="007B39B4"/>
    <w:rsid w:val="007B3CCB"/>
    <w:rsid w:val="007B3EE5"/>
    <w:rsid w:val="007B4A86"/>
    <w:rsid w:val="007B4EA0"/>
    <w:rsid w:val="007B50DE"/>
    <w:rsid w:val="007B526F"/>
    <w:rsid w:val="007B56C0"/>
    <w:rsid w:val="007B6258"/>
    <w:rsid w:val="007B6F13"/>
    <w:rsid w:val="007B710F"/>
    <w:rsid w:val="007B7793"/>
    <w:rsid w:val="007B7808"/>
    <w:rsid w:val="007B7847"/>
    <w:rsid w:val="007B78E3"/>
    <w:rsid w:val="007B7A19"/>
    <w:rsid w:val="007C01BD"/>
    <w:rsid w:val="007C0375"/>
    <w:rsid w:val="007C059C"/>
    <w:rsid w:val="007C071C"/>
    <w:rsid w:val="007C07BA"/>
    <w:rsid w:val="007C0D64"/>
    <w:rsid w:val="007C17AC"/>
    <w:rsid w:val="007C1F6F"/>
    <w:rsid w:val="007C3925"/>
    <w:rsid w:val="007C3AAA"/>
    <w:rsid w:val="007C3E82"/>
    <w:rsid w:val="007C4540"/>
    <w:rsid w:val="007C5490"/>
    <w:rsid w:val="007C56F0"/>
    <w:rsid w:val="007C58C0"/>
    <w:rsid w:val="007C6438"/>
    <w:rsid w:val="007C6541"/>
    <w:rsid w:val="007C6C15"/>
    <w:rsid w:val="007C6E4D"/>
    <w:rsid w:val="007C70B2"/>
    <w:rsid w:val="007C76A0"/>
    <w:rsid w:val="007D04CE"/>
    <w:rsid w:val="007D099E"/>
    <w:rsid w:val="007D1110"/>
    <w:rsid w:val="007D172A"/>
    <w:rsid w:val="007D1797"/>
    <w:rsid w:val="007D17F5"/>
    <w:rsid w:val="007D1CB5"/>
    <w:rsid w:val="007D1E80"/>
    <w:rsid w:val="007D268B"/>
    <w:rsid w:val="007D2A97"/>
    <w:rsid w:val="007D2C05"/>
    <w:rsid w:val="007D3044"/>
    <w:rsid w:val="007D4254"/>
    <w:rsid w:val="007D4553"/>
    <w:rsid w:val="007D4581"/>
    <w:rsid w:val="007D4966"/>
    <w:rsid w:val="007D4A12"/>
    <w:rsid w:val="007D4B07"/>
    <w:rsid w:val="007D4D60"/>
    <w:rsid w:val="007D52B7"/>
    <w:rsid w:val="007D576F"/>
    <w:rsid w:val="007D58DD"/>
    <w:rsid w:val="007D5E18"/>
    <w:rsid w:val="007D5E35"/>
    <w:rsid w:val="007D65B6"/>
    <w:rsid w:val="007D6E27"/>
    <w:rsid w:val="007D714A"/>
    <w:rsid w:val="007E0746"/>
    <w:rsid w:val="007E0911"/>
    <w:rsid w:val="007E0B46"/>
    <w:rsid w:val="007E0C0F"/>
    <w:rsid w:val="007E0E6B"/>
    <w:rsid w:val="007E0F9F"/>
    <w:rsid w:val="007E1FFA"/>
    <w:rsid w:val="007E222B"/>
    <w:rsid w:val="007E332B"/>
    <w:rsid w:val="007E3AF0"/>
    <w:rsid w:val="007E40D8"/>
    <w:rsid w:val="007E4298"/>
    <w:rsid w:val="007E447D"/>
    <w:rsid w:val="007E4AAF"/>
    <w:rsid w:val="007E4DE8"/>
    <w:rsid w:val="007E51F9"/>
    <w:rsid w:val="007E534A"/>
    <w:rsid w:val="007E5653"/>
    <w:rsid w:val="007E5AC2"/>
    <w:rsid w:val="007E5B86"/>
    <w:rsid w:val="007E5C87"/>
    <w:rsid w:val="007E6281"/>
    <w:rsid w:val="007E651A"/>
    <w:rsid w:val="007E6E2A"/>
    <w:rsid w:val="007E71BF"/>
    <w:rsid w:val="007E71E5"/>
    <w:rsid w:val="007E73CA"/>
    <w:rsid w:val="007E7D64"/>
    <w:rsid w:val="007E7FE7"/>
    <w:rsid w:val="007F01B8"/>
    <w:rsid w:val="007F0922"/>
    <w:rsid w:val="007F0969"/>
    <w:rsid w:val="007F0A67"/>
    <w:rsid w:val="007F30CB"/>
    <w:rsid w:val="007F4571"/>
    <w:rsid w:val="007F5315"/>
    <w:rsid w:val="007F5774"/>
    <w:rsid w:val="007F687B"/>
    <w:rsid w:val="007F6E60"/>
    <w:rsid w:val="007F745C"/>
    <w:rsid w:val="007F7AC5"/>
    <w:rsid w:val="00800116"/>
    <w:rsid w:val="008006A3"/>
    <w:rsid w:val="00800CC2"/>
    <w:rsid w:val="00800E77"/>
    <w:rsid w:val="00800F91"/>
    <w:rsid w:val="00801566"/>
    <w:rsid w:val="008015AC"/>
    <w:rsid w:val="0080184F"/>
    <w:rsid w:val="00801CBA"/>
    <w:rsid w:val="008035B0"/>
    <w:rsid w:val="00803BBE"/>
    <w:rsid w:val="00804217"/>
    <w:rsid w:val="00804388"/>
    <w:rsid w:val="00804509"/>
    <w:rsid w:val="00804BCC"/>
    <w:rsid w:val="00804D54"/>
    <w:rsid w:val="008051FC"/>
    <w:rsid w:val="0080521B"/>
    <w:rsid w:val="008056F3"/>
    <w:rsid w:val="00805745"/>
    <w:rsid w:val="0080593F"/>
    <w:rsid w:val="008059BC"/>
    <w:rsid w:val="00805CF1"/>
    <w:rsid w:val="00806184"/>
    <w:rsid w:val="008066C2"/>
    <w:rsid w:val="008067BE"/>
    <w:rsid w:val="00806CB9"/>
    <w:rsid w:val="0080705F"/>
    <w:rsid w:val="00807507"/>
    <w:rsid w:val="00807548"/>
    <w:rsid w:val="0080796E"/>
    <w:rsid w:val="00807B50"/>
    <w:rsid w:val="00810DD6"/>
    <w:rsid w:val="008113A6"/>
    <w:rsid w:val="0081145F"/>
    <w:rsid w:val="0081214F"/>
    <w:rsid w:val="00812859"/>
    <w:rsid w:val="0081289E"/>
    <w:rsid w:val="00812E2C"/>
    <w:rsid w:val="008131B3"/>
    <w:rsid w:val="008133D5"/>
    <w:rsid w:val="00813404"/>
    <w:rsid w:val="008134E7"/>
    <w:rsid w:val="008138FA"/>
    <w:rsid w:val="00814126"/>
    <w:rsid w:val="0081502C"/>
    <w:rsid w:val="008151E8"/>
    <w:rsid w:val="00815337"/>
    <w:rsid w:val="00815549"/>
    <w:rsid w:val="0081564C"/>
    <w:rsid w:val="008156F4"/>
    <w:rsid w:val="00815AA2"/>
    <w:rsid w:val="00815C18"/>
    <w:rsid w:val="0081617F"/>
    <w:rsid w:val="00816964"/>
    <w:rsid w:val="00816E1F"/>
    <w:rsid w:val="00816F60"/>
    <w:rsid w:val="00817654"/>
    <w:rsid w:val="008177B8"/>
    <w:rsid w:val="00817A3E"/>
    <w:rsid w:val="00817FEF"/>
    <w:rsid w:val="00820159"/>
    <w:rsid w:val="0082052B"/>
    <w:rsid w:val="008207BC"/>
    <w:rsid w:val="00820961"/>
    <w:rsid w:val="00820E06"/>
    <w:rsid w:val="008210CF"/>
    <w:rsid w:val="0082117B"/>
    <w:rsid w:val="00821196"/>
    <w:rsid w:val="008213B6"/>
    <w:rsid w:val="008216C8"/>
    <w:rsid w:val="00821709"/>
    <w:rsid w:val="00821FD5"/>
    <w:rsid w:val="00822779"/>
    <w:rsid w:val="00822D05"/>
    <w:rsid w:val="00822DAC"/>
    <w:rsid w:val="00823172"/>
    <w:rsid w:val="00823418"/>
    <w:rsid w:val="0082430C"/>
    <w:rsid w:val="00824732"/>
    <w:rsid w:val="00824C9F"/>
    <w:rsid w:val="008252BB"/>
    <w:rsid w:val="00825A2B"/>
    <w:rsid w:val="008265B2"/>
    <w:rsid w:val="008269A5"/>
    <w:rsid w:val="00826E2E"/>
    <w:rsid w:val="0082795A"/>
    <w:rsid w:val="008279DF"/>
    <w:rsid w:val="00827ACA"/>
    <w:rsid w:val="00827C5E"/>
    <w:rsid w:val="00827E9B"/>
    <w:rsid w:val="0083001A"/>
    <w:rsid w:val="008300C2"/>
    <w:rsid w:val="00830EAF"/>
    <w:rsid w:val="0083127D"/>
    <w:rsid w:val="0083130C"/>
    <w:rsid w:val="00831514"/>
    <w:rsid w:val="00831E7F"/>
    <w:rsid w:val="008321CF"/>
    <w:rsid w:val="00832438"/>
    <w:rsid w:val="00833398"/>
    <w:rsid w:val="00833930"/>
    <w:rsid w:val="00833C97"/>
    <w:rsid w:val="00833DE3"/>
    <w:rsid w:val="00833DFD"/>
    <w:rsid w:val="00833F08"/>
    <w:rsid w:val="00834084"/>
    <w:rsid w:val="00834216"/>
    <w:rsid w:val="008342DD"/>
    <w:rsid w:val="0083451B"/>
    <w:rsid w:val="008350EA"/>
    <w:rsid w:val="0083548A"/>
    <w:rsid w:val="00835914"/>
    <w:rsid w:val="00835D0D"/>
    <w:rsid w:val="0083602B"/>
    <w:rsid w:val="0083647E"/>
    <w:rsid w:val="00836ABF"/>
    <w:rsid w:val="00836ED9"/>
    <w:rsid w:val="0083730F"/>
    <w:rsid w:val="00840091"/>
    <w:rsid w:val="0084027B"/>
    <w:rsid w:val="008402F0"/>
    <w:rsid w:val="0084113A"/>
    <w:rsid w:val="00841425"/>
    <w:rsid w:val="00841893"/>
    <w:rsid w:val="0084224D"/>
    <w:rsid w:val="008424B1"/>
    <w:rsid w:val="008429B1"/>
    <w:rsid w:val="008430FB"/>
    <w:rsid w:val="0084367B"/>
    <w:rsid w:val="008437B4"/>
    <w:rsid w:val="0084464C"/>
    <w:rsid w:val="008446A0"/>
    <w:rsid w:val="008450A5"/>
    <w:rsid w:val="00845473"/>
    <w:rsid w:val="00845601"/>
    <w:rsid w:val="00845B19"/>
    <w:rsid w:val="008461FE"/>
    <w:rsid w:val="008469F4"/>
    <w:rsid w:val="00846B58"/>
    <w:rsid w:val="00847499"/>
    <w:rsid w:val="0084759A"/>
    <w:rsid w:val="00847930"/>
    <w:rsid w:val="0085041B"/>
    <w:rsid w:val="00850816"/>
    <w:rsid w:val="0085098B"/>
    <w:rsid w:val="0085168D"/>
    <w:rsid w:val="00851B33"/>
    <w:rsid w:val="0085230A"/>
    <w:rsid w:val="00852C1D"/>
    <w:rsid w:val="00852D85"/>
    <w:rsid w:val="00852E08"/>
    <w:rsid w:val="00853074"/>
    <w:rsid w:val="008533F8"/>
    <w:rsid w:val="008537F5"/>
    <w:rsid w:val="008538C2"/>
    <w:rsid w:val="00853F1E"/>
    <w:rsid w:val="00855889"/>
    <w:rsid w:val="00855993"/>
    <w:rsid w:val="00855C74"/>
    <w:rsid w:val="008563B2"/>
    <w:rsid w:val="0085672B"/>
    <w:rsid w:val="0085682F"/>
    <w:rsid w:val="00856BD4"/>
    <w:rsid w:val="00857700"/>
    <w:rsid w:val="008578C8"/>
    <w:rsid w:val="00857CBE"/>
    <w:rsid w:val="00857DE7"/>
    <w:rsid w:val="0086060B"/>
    <w:rsid w:val="008607EC"/>
    <w:rsid w:val="008612CC"/>
    <w:rsid w:val="00861467"/>
    <w:rsid w:val="008618D9"/>
    <w:rsid w:val="00861C6F"/>
    <w:rsid w:val="00861CDB"/>
    <w:rsid w:val="00861F54"/>
    <w:rsid w:val="008620BF"/>
    <w:rsid w:val="0086293D"/>
    <w:rsid w:val="00862DBA"/>
    <w:rsid w:val="008633C8"/>
    <w:rsid w:val="00863EFC"/>
    <w:rsid w:val="0086413D"/>
    <w:rsid w:val="00864CCF"/>
    <w:rsid w:val="008652C6"/>
    <w:rsid w:val="008654A1"/>
    <w:rsid w:val="008654AD"/>
    <w:rsid w:val="00865A24"/>
    <w:rsid w:val="00865C35"/>
    <w:rsid w:val="00865D31"/>
    <w:rsid w:val="0086650A"/>
    <w:rsid w:val="00866660"/>
    <w:rsid w:val="00866B45"/>
    <w:rsid w:val="008674D9"/>
    <w:rsid w:val="0086762D"/>
    <w:rsid w:val="00867899"/>
    <w:rsid w:val="00867905"/>
    <w:rsid w:val="0086791C"/>
    <w:rsid w:val="00867D24"/>
    <w:rsid w:val="00867D6F"/>
    <w:rsid w:val="00867EE1"/>
    <w:rsid w:val="008702C6"/>
    <w:rsid w:val="008703A3"/>
    <w:rsid w:val="00870A3F"/>
    <w:rsid w:val="00870BD7"/>
    <w:rsid w:val="008712C4"/>
    <w:rsid w:val="008712D9"/>
    <w:rsid w:val="008715FD"/>
    <w:rsid w:val="0087236C"/>
    <w:rsid w:val="008729E0"/>
    <w:rsid w:val="00872A1B"/>
    <w:rsid w:val="00873250"/>
    <w:rsid w:val="0087369F"/>
    <w:rsid w:val="008736FE"/>
    <w:rsid w:val="00873F33"/>
    <w:rsid w:val="00875134"/>
    <w:rsid w:val="00875596"/>
    <w:rsid w:val="00875811"/>
    <w:rsid w:val="00875AC4"/>
    <w:rsid w:val="00876C55"/>
    <w:rsid w:val="00876F2C"/>
    <w:rsid w:val="008772D8"/>
    <w:rsid w:val="00877B60"/>
    <w:rsid w:val="00877D3B"/>
    <w:rsid w:val="00880397"/>
    <w:rsid w:val="0088039F"/>
    <w:rsid w:val="0088054C"/>
    <w:rsid w:val="00880726"/>
    <w:rsid w:val="008807D9"/>
    <w:rsid w:val="00880E51"/>
    <w:rsid w:val="008814A6"/>
    <w:rsid w:val="00881FA5"/>
    <w:rsid w:val="008820EB"/>
    <w:rsid w:val="00882A39"/>
    <w:rsid w:val="00882D50"/>
    <w:rsid w:val="008831E3"/>
    <w:rsid w:val="008839AB"/>
    <w:rsid w:val="008839CD"/>
    <w:rsid w:val="00884593"/>
    <w:rsid w:val="0088466F"/>
    <w:rsid w:val="008847C3"/>
    <w:rsid w:val="008850F4"/>
    <w:rsid w:val="0088513C"/>
    <w:rsid w:val="008853E2"/>
    <w:rsid w:val="00885F32"/>
    <w:rsid w:val="00886116"/>
    <w:rsid w:val="00886A59"/>
    <w:rsid w:val="00886B19"/>
    <w:rsid w:val="00886C5A"/>
    <w:rsid w:val="00886C95"/>
    <w:rsid w:val="00887246"/>
    <w:rsid w:val="00887467"/>
    <w:rsid w:val="00887812"/>
    <w:rsid w:val="00890462"/>
    <w:rsid w:val="008909B9"/>
    <w:rsid w:val="00890F65"/>
    <w:rsid w:val="00891006"/>
    <w:rsid w:val="00891A97"/>
    <w:rsid w:val="00891CD6"/>
    <w:rsid w:val="00891DBD"/>
    <w:rsid w:val="00891DDA"/>
    <w:rsid w:val="00892315"/>
    <w:rsid w:val="00892733"/>
    <w:rsid w:val="0089344E"/>
    <w:rsid w:val="008934E4"/>
    <w:rsid w:val="00893CB3"/>
    <w:rsid w:val="00893F6D"/>
    <w:rsid w:val="008942EE"/>
    <w:rsid w:val="008943F8"/>
    <w:rsid w:val="00894826"/>
    <w:rsid w:val="00894CCB"/>
    <w:rsid w:val="00895D94"/>
    <w:rsid w:val="00896288"/>
    <w:rsid w:val="00896408"/>
    <w:rsid w:val="008965EA"/>
    <w:rsid w:val="0089729E"/>
    <w:rsid w:val="0089766D"/>
    <w:rsid w:val="008A023C"/>
    <w:rsid w:val="008A03F2"/>
    <w:rsid w:val="008A0863"/>
    <w:rsid w:val="008A1426"/>
    <w:rsid w:val="008A181E"/>
    <w:rsid w:val="008A1FA7"/>
    <w:rsid w:val="008A26D6"/>
    <w:rsid w:val="008A2B11"/>
    <w:rsid w:val="008A2B7E"/>
    <w:rsid w:val="008A2C52"/>
    <w:rsid w:val="008A3043"/>
    <w:rsid w:val="008A3E2B"/>
    <w:rsid w:val="008A3F6A"/>
    <w:rsid w:val="008A4AD7"/>
    <w:rsid w:val="008A4F2C"/>
    <w:rsid w:val="008A52DE"/>
    <w:rsid w:val="008A5533"/>
    <w:rsid w:val="008A558A"/>
    <w:rsid w:val="008A5A52"/>
    <w:rsid w:val="008A5F69"/>
    <w:rsid w:val="008A60CB"/>
    <w:rsid w:val="008A6684"/>
    <w:rsid w:val="008A6691"/>
    <w:rsid w:val="008A6A63"/>
    <w:rsid w:val="008A759E"/>
    <w:rsid w:val="008A7CD0"/>
    <w:rsid w:val="008A7E24"/>
    <w:rsid w:val="008B007F"/>
    <w:rsid w:val="008B011A"/>
    <w:rsid w:val="008B06CB"/>
    <w:rsid w:val="008B0810"/>
    <w:rsid w:val="008B09A3"/>
    <w:rsid w:val="008B0FEE"/>
    <w:rsid w:val="008B1210"/>
    <w:rsid w:val="008B1445"/>
    <w:rsid w:val="008B15E9"/>
    <w:rsid w:val="008B1B28"/>
    <w:rsid w:val="008B1DA7"/>
    <w:rsid w:val="008B1F78"/>
    <w:rsid w:val="008B33DC"/>
    <w:rsid w:val="008B3AB9"/>
    <w:rsid w:val="008B3E3F"/>
    <w:rsid w:val="008B3E80"/>
    <w:rsid w:val="008B45C0"/>
    <w:rsid w:val="008B4D05"/>
    <w:rsid w:val="008B4D86"/>
    <w:rsid w:val="008B52F8"/>
    <w:rsid w:val="008B5517"/>
    <w:rsid w:val="008B5DF0"/>
    <w:rsid w:val="008B5DF4"/>
    <w:rsid w:val="008B649C"/>
    <w:rsid w:val="008B6639"/>
    <w:rsid w:val="008B74AD"/>
    <w:rsid w:val="008B7775"/>
    <w:rsid w:val="008B7FEC"/>
    <w:rsid w:val="008C03A1"/>
    <w:rsid w:val="008C06FD"/>
    <w:rsid w:val="008C0879"/>
    <w:rsid w:val="008C1224"/>
    <w:rsid w:val="008C1AA7"/>
    <w:rsid w:val="008C1EAC"/>
    <w:rsid w:val="008C2048"/>
    <w:rsid w:val="008C29F4"/>
    <w:rsid w:val="008C2D84"/>
    <w:rsid w:val="008C370F"/>
    <w:rsid w:val="008C3B7E"/>
    <w:rsid w:val="008C3FB9"/>
    <w:rsid w:val="008C4189"/>
    <w:rsid w:val="008C4265"/>
    <w:rsid w:val="008C6006"/>
    <w:rsid w:val="008C6A91"/>
    <w:rsid w:val="008C6AB8"/>
    <w:rsid w:val="008C6C4A"/>
    <w:rsid w:val="008C6F10"/>
    <w:rsid w:val="008C758D"/>
    <w:rsid w:val="008C7EC4"/>
    <w:rsid w:val="008D0468"/>
    <w:rsid w:val="008D0F07"/>
    <w:rsid w:val="008D10DF"/>
    <w:rsid w:val="008D18D3"/>
    <w:rsid w:val="008D1CA9"/>
    <w:rsid w:val="008D1F2F"/>
    <w:rsid w:val="008D204E"/>
    <w:rsid w:val="008D28D2"/>
    <w:rsid w:val="008D28D8"/>
    <w:rsid w:val="008D3335"/>
    <w:rsid w:val="008D3451"/>
    <w:rsid w:val="008D3855"/>
    <w:rsid w:val="008D3C40"/>
    <w:rsid w:val="008D3E5F"/>
    <w:rsid w:val="008D3F52"/>
    <w:rsid w:val="008D45E8"/>
    <w:rsid w:val="008D4776"/>
    <w:rsid w:val="008D51B6"/>
    <w:rsid w:val="008D53F5"/>
    <w:rsid w:val="008D5D7F"/>
    <w:rsid w:val="008D6DF6"/>
    <w:rsid w:val="008D7E2C"/>
    <w:rsid w:val="008E02EC"/>
    <w:rsid w:val="008E0BA0"/>
    <w:rsid w:val="008E147F"/>
    <w:rsid w:val="008E15C7"/>
    <w:rsid w:val="008E1AC3"/>
    <w:rsid w:val="008E1E7E"/>
    <w:rsid w:val="008E24C6"/>
    <w:rsid w:val="008E291A"/>
    <w:rsid w:val="008E2A86"/>
    <w:rsid w:val="008E2B14"/>
    <w:rsid w:val="008E2BEA"/>
    <w:rsid w:val="008E2EE8"/>
    <w:rsid w:val="008E327A"/>
    <w:rsid w:val="008E356D"/>
    <w:rsid w:val="008E3A5D"/>
    <w:rsid w:val="008E4AD3"/>
    <w:rsid w:val="008E4B23"/>
    <w:rsid w:val="008E4BEB"/>
    <w:rsid w:val="008E4FA0"/>
    <w:rsid w:val="008E550D"/>
    <w:rsid w:val="008E563B"/>
    <w:rsid w:val="008E5818"/>
    <w:rsid w:val="008E5E73"/>
    <w:rsid w:val="008E670A"/>
    <w:rsid w:val="008E6FB7"/>
    <w:rsid w:val="008E77DF"/>
    <w:rsid w:val="008E7F7F"/>
    <w:rsid w:val="008F01B6"/>
    <w:rsid w:val="008F05F8"/>
    <w:rsid w:val="008F061A"/>
    <w:rsid w:val="008F0D90"/>
    <w:rsid w:val="008F13D5"/>
    <w:rsid w:val="008F1418"/>
    <w:rsid w:val="008F1A96"/>
    <w:rsid w:val="008F1C46"/>
    <w:rsid w:val="008F2006"/>
    <w:rsid w:val="008F2068"/>
    <w:rsid w:val="008F2965"/>
    <w:rsid w:val="008F2FBB"/>
    <w:rsid w:val="008F2FD0"/>
    <w:rsid w:val="008F307E"/>
    <w:rsid w:val="008F315C"/>
    <w:rsid w:val="008F320E"/>
    <w:rsid w:val="008F36FF"/>
    <w:rsid w:val="008F53AB"/>
    <w:rsid w:val="008F5579"/>
    <w:rsid w:val="008F62BF"/>
    <w:rsid w:val="008F630C"/>
    <w:rsid w:val="008F65B9"/>
    <w:rsid w:val="008F6E11"/>
    <w:rsid w:val="008F6E5E"/>
    <w:rsid w:val="008F7217"/>
    <w:rsid w:val="009002F8"/>
    <w:rsid w:val="00900953"/>
    <w:rsid w:val="00900B57"/>
    <w:rsid w:val="00901E81"/>
    <w:rsid w:val="009029AF"/>
    <w:rsid w:val="00904E09"/>
    <w:rsid w:val="00904E91"/>
    <w:rsid w:val="00905482"/>
    <w:rsid w:val="00905B44"/>
    <w:rsid w:val="00905E3A"/>
    <w:rsid w:val="00905F60"/>
    <w:rsid w:val="0090631A"/>
    <w:rsid w:val="00906A29"/>
    <w:rsid w:val="00906DBF"/>
    <w:rsid w:val="00906EF4"/>
    <w:rsid w:val="00910471"/>
    <w:rsid w:val="00910A24"/>
    <w:rsid w:val="00910F5D"/>
    <w:rsid w:val="0091113E"/>
    <w:rsid w:val="00911230"/>
    <w:rsid w:val="009113EA"/>
    <w:rsid w:val="009115DE"/>
    <w:rsid w:val="00911A34"/>
    <w:rsid w:val="00911C3F"/>
    <w:rsid w:val="00911CC5"/>
    <w:rsid w:val="009122E9"/>
    <w:rsid w:val="009125FF"/>
    <w:rsid w:val="00913435"/>
    <w:rsid w:val="00913BD3"/>
    <w:rsid w:val="009143DA"/>
    <w:rsid w:val="00914543"/>
    <w:rsid w:val="00914550"/>
    <w:rsid w:val="00914CA9"/>
    <w:rsid w:val="00914E31"/>
    <w:rsid w:val="0091513F"/>
    <w:rsid w:val="00915D6D"/>
    <w:rsid w:val="00915F0E"/>
    <w:rsid w:val="00915FD3"/>
    <w:rsid w:val="00916480"/>
    <w:rsid w:val="00917553"/>
    <w:rsid w:val="009177BB"/>
    <w:rsid w:val="00917898"/>
    <w:rsid w:val="009179FD"/>
    <w:rsid w:val="00920B56"/>
    <w:rsid w:val="009211A8"/>
    <w:rsid w:val="00921D65"/>
    <w:rsid w:val="00921E45"/>
    <w:rsid w:val="009220C1"/>
    <w:rsid w:val="009220D3"/>
    <w:rsid w:val="0092223B"/>
    <w:rsid w:val="00922370"/>
    <w:rsid w:val="00922437"/>
    <w:rsid w:val="009234B9"/>
    <w:rsid w:val="00923890"/>
    <w:rsid w:val="00923B3E"/>
    <w:rsid w:val="00923E1A"/>
    <w:rsid w:val="009248B2"/>
    <w:rsid w:val="00924EBA"/>
    <w:rsid w:val="00925205"/>
    <w:rsid w:val="009258AC"/>
    <w:rsid w:val="009267D9"/>
    <w:rsid w:val="00926CCC"/>
    <w:rsid w:val="00926DAA"/>
    <w:rsid w:val="009273F5"/>
    <w:rsid w:val="00927A9F"/>
    <w:rsid w:val="00930326"/>
    <w:rsid w:val="0093035A"/>
    <w:rsid w:val="009308AC"/>
    <w:rsid w:val="009310C2"/>
    <w:rsid w:val="009310E5"/>
    <w:rsid w:val="009316AA"/>
    <w:rsid w:val="00931758"/>
    <w:rsid w:val="00931CD6"/>
    <w:rsid w:val="00931E80"/>
    <w:rsid w:val="009320A1"/>
    <w:rsid w:val="0093260D"/>
    <w:rsid w:val="009327DA"/>
    <w:rsid w:val="0093287A"/>
    <w:rsid w:val="009329ED"/>
    <w:rsid w:val="00934493"/>
    <w:rsid w:val="00934D4A"/>
    <w:rsid w:val="009351EF"/>
    <w:rsid w:val="00936124"/>
    <w:rsid w:val="00936307"/>
    <w:rsid w:val="0093675E"/>
    <w:rsid w:val="009369FF"/>
    <w:rsid w:val="00937395"/>
    <w:rsid w:val="00937478"/>
    <w:rsid w:val="00937624"/>
    <w:rsid w:val="00940071"/>
    <w:rsid w:val="0094014B"/>
    <w:rsid w:val="0094044D"/>
    <w:rsid w:val="009404AD"/>
    <w:rsid w:val="0094097C"/>
    <w:rsid w:val="009413D8"/>
    <w:rsid w:val="009414D7"/>
    <w:rsid w:val="009419EC"/>
    <w:rsid w:val="00941ACD"/>
    <w:rsid w:val="00941E5B"/>
    <w:rsid w:val="009421CF"/>
    <w:rsid w:val="00942871"/>
    <w:rsid w:val="00942B96"/>
    <w:rsid w:val="009433BE"/>
    <w:rsid w:val="00943606"/>
    <w:rsid w:val="00943776"/>
    <w:rsid w:val="00943EF5"/>
    <w:rsid w:val="009441FF"/>
    <w:rsid w:val="00944AF3"/>
    <w:rsid w:val="00944FE2"/>
    <w:rsid w:val="009450B6"/>
    <w:rsid w:val="009454B4"/>
    <w:rsid w:val="0094621C"/>
    <w:rsid w:val="009475CA"/>
    <w:rsid w:val="00947933"/>
    <w:rsid w:val="009479F3"/>
    <w:rsid w:val="00947A20"/>
    <w:rsid w:val="00947BDA"/>
    <w:rsid w:val="009509D4"/>
    <w:rsid w:val="00950AF1"/>
    <w:rsid w:val="00951223"/>
    <w:rsid w:val="00951E1E"/>
    <w:rsid w:val="009528FC"/>
    <w:rsid w:val="009534B8"/>
    <w:rsid w:val="00954012"/>
    <w:rsid w:val="009545F2"/>
    <w:rsid w:val="009547DE"/>
    <w:rsid w:val="00954811"/>
    <w:rsid w:val="0095497D"/>
    <w:rsid w:val="00954E3F"/>
    <w:rsid w:val="00955648"/>
    <w:rsid w:val="00955761"/>
    <w:rsid w:val="0095590E"/>
    <w:rsid w:val="00956989"/>
    <w:rsid w:val="00956B54"/>
    <w:rsid w:val="0095712A"/>
    <w:rsid w:val="009571A7"/>
    <w:rsid w:val="00957735"/>
    <w:rsid w:val="009601FD"/>
    <w:rsid w:val="00960672"/>
    <w:rsid w:val="0096098B"/>
    <w:rsid w:val="00960D4B"/>
    <w:rsid w:val="00961138"/>
    <w:rsid w:val="009611FB"/>
    <w:rsid w:val="00961209"/>
    <w:rsid w:val="0096175A"/>
    <w:rsid w:val="009626CF"/>
    <w:rsid w:val="00962725"/>
    <w:rsid w:val="00962C4E"/>
    <w:rsid w:val="00963540"/>
    <w:rsid w:val="00963927"/>
    <w:rsid w:val="00963DE5"/>
    <w:rsid w:val="009642BA"/>
    <w:rsid w:val="009643ED"/>
    <w:rsid w:val="00964625"/>
    <w:rsid w:val="0096472E"/>
    <w:rsid w:val="00964900"/>
    <w:rsid w:val="0096576F"/>
    <w:rsid w:val="00965F04"/>
    <w:rsid w:val="00966377"/>
    <w:rsid w:val="009665FE"/>
    <w:rsid w:val="00966CDB"/>
    <w:rsid w:val="00966E6B"/>
    <w:rsid w:val="00967F72"/>
    <w:rsid w:val="00970705"/>
    <w:rsid w:val="0097072C"/>
    <w:rsid w:val="00970882"/>
    <w:rsid w:val="009709DB"/>
    <w:rsid w:val="00970EA6"/>
    <w:rsid w:val="00971AB6"/>
    <w:rsid w:val="00971E21"/>
    <w:rsid w:val="009723C8"/>
    <w:rsid w:val="0097255F"/>
    <w:rsid w:val="00973A8B"/>
    <w:rsid w:val="00974307"/>
    <w:rsid w:val="009749F1"/>
    <w:rsid w:val="00974CFD"/>
    <w:rsid w:val="00974F96"/>
    <w:rsid w:val="00975615"/>
    <w:rsid w:val="00975C95"/>
    <w:rsid w:val="00975D26"/>
    <w:rsid w:val="00975EDC"/>
    <w:rsid w:val="009760C7"/>
    <w:rsid w:val="00976AEA"/>
    <w:rsid w:val="009775E7"/>
    <w:rsid w:val="00977B5F"/>
    <w:rsid w:val="00977DD6"/>
    <w:rsid w:val="009800ED"/>
    <w:rsid w:val="009804C2"/>
    <w:rsid w:val="00980D5E"/>
    <w:rsid w:val="009816B2"/>
    <w:rsid w:val="00981A9C"/>
    <w:rsid w:val="00981BE8"/>
    <w:rsid w:val="00981DF1"/>
    <w:rsid w:val="00982886"/>
    <w:rsid w:val="00982B3D"/>
    <w:rsid w:val="00982C16"/>
    <w:rsid w:val="00982CB3"/>
    <w:rsid w:val="00982F0E"/>
    <w:rsid w:val="00983233"/>
    <w:rsid w:val="009833E4"/>
    <w:rsid w:val="009835B8"/>
    <w:rsid w:val="00983CFB"/>
    <w:rsid w:val="00984539"/>
    <w:rsid w:val="009848CC"/>
    <w:rsid w:val="00984A0D"/>
    <w:rsid w:val="00985BE1"/>
    <w:rsid w:val="00985EC5"/>
    <w:rsid w:val="009860F8"/>
    <w:rsid w:val="00986902"/>
    <w:rsid w:val="0098692C"/>
    <w:rsid w:val="00987205"/>
    <w:rsid w:val="0098788C"/>
    <w:rsid w:val="00987D84"/>
    <w:rsid w:val="00987DFF"/>
    <w:rsid w:val="0099016A"/>
    <w:rsid w:val="0099053B"/>
    <w:rsid w:val="0099119F"/>
    <w:rsid w:val="00991473"/>
    <w:rsid w:val="009916A8"/>
    <w:rsid w:val="00991992"/>
    <w:rsid w:val="00991FC0"/>
    <w:rsid w:val="009926EE"/>
    <w:rsid w:val="00992878"/>
    <w:rsid w:val="00992A36"/>
    <w:rsid w:val="00992DAC"/>
    <w:rsid w:val="00993A0D"/>
    <w:rsid w:val="00993AF2"/>
    <w:rsid w:val="00993BBD"/>
    <w:rsid w:val="009942C3"/>
    <w:rsid w:val="00994BC4"/>
    <w:rsid w:val="00995240"/>
    <w:rsid w:val="0099529C"/>
    <w:rsid w:val="0099571C"/>
    <w:rsid w:val="009957FB"/>
    <w:rsid w:val="009961DE"/>
    <w:rsid w:val="00996A59"/>
    <w:rsid w:val="00996FA6"/>
    <w:rsid w:val="00997798"/>
    <w:rsid w:val="00997870"/>
    <w:rsid w:val="009A01D0"/>
    <w:rsid w:val="009A03B3"/>
    <w:rsid w:val="009A084B"/>
    <w:rsid w:val="009A25B7"/>
    <w:rsid w:val="009A2C06"/>
    <w:rsid w:val="009A2CEC"/>
    <w:rsid w:val="009A33C9"/>
    <w:rsid w:val="009A379B"/>
    <w:rsid w:val="009A37A5"/>
    <w:rsid w:val="009A3829"/>
    <w:rsid w:val="009A38C2"/>
    <w:rsid w:val="009A3AE9"/>
    <w:rsid w:val="009A4044"/>
    <w:rsid w:val="009A4063"/>
    <w:rsid w:val="009A43E7"/>
    <w:rsid w:val="009A48A9"/>
    <w:rsid w:val="009A4B1B"/>
    <w:rsid w:val="009A4C52"/>
    <w:rsid w:val="009A4FF2"/>
    <w:rsid w:val="009A631D"/>
    <w:rsid w:val="009A63DC"/>
    <w:rsid w:val="009A64B7"/>
    <w:rsid w:val="009A6CDF"/>
    <w:rsid w:val="009A6D18"/>
    <w:rsid w:val="009A6D78"/>
    <w:rsid w:val="009A730B"/>
    <w:rsid w:val="009A740E"/>
    <w:rsid w:val="009A7962"/>
    <w:rsid w:val="009A7BC4"/>
    <w:rsid w:val="009B08F8"/>
    <w:rsid w:val="009B098A"/>
    <w:rsid w:val="009B0B38"/>
    <w:rsid w:val="009B22C2"/>
    <w:rsid w:val="009B2DE7"/>
    <w:rsid w:val="009B37CF"/>
    <w:rsid w:val="009B39AF"/>
    <w:rsid w:val="009B3A43"/>
    <w:rsid w:val="009B3DFD"/>
    <w:rsid w:val="009B3F20"/>
    <w:rsid w:val="009B4716"/>
    <w:rsid w:val="009B4818"/>
    <w:rsid w:val="009B4A61"/>
    <w:rsid w:val="009B4B0F"/>
    <w:rsid w:val="009B4B6E"/>
    <w:rsid w:val="009B4BA8"/>
    <w:rsid w:val="009B6094"/>
    <w:rsid w:val="009B66FC"/>
    <w:rsid w:val="009B7278"/>
    <w:rsid w:val="009B76C6"/>
    <w:rsid w:val="009B76F8"/>
    <w:rsid w:val="009B7766"/>
    <w:rsid w:val="009C0082"/>
    <w:rsid w:val="009C013C"/>
    <w:rsid w:val="009C0247"/>
    <w:rsid w:val="009C02B6"/>
    <w:rsid w:val="009C10FD"/>
    <w:rsid w:val="009C1440"/>
    <w:rsid w:val="009C148E"/>
    <w:rsid w:val="009C174D"/>
    <w:rsid w:val="009C189E"/>
    <w:rsid w:val="009C198A"/>
    <w:rsid w:val="009C1A0D"/>
    <w:rsid w:val="009C1DB8"/>
    <w:rsid w:val="009C1E24"/>
    <w:rsid w:val="009C2097"/>
    <w:rsid w:val="009C20F0"/>
    <w:rsid w:val="009C21D9"/>
    <w:rsid w:val="009C26DC"/>
    <w:rsid w:val="009C2718"/>
    <w:rsid w:val="009C2F4A"/>
    <w:rsid w:val="009C31A7"/>
    <w:rsid w:val="009C3360"/>
    <w:rsid w:val="009C3800"/>
    <w:rsid w:val="009C482C"/>
    <w:rsid w:val="009C4971"/>
    <w:rsid w:val="009C4B70"/>
    <w:rsid w:val="009C5084"/>
    <w:rsid w:val="009C52C8"/>
    <w:rsid w:val="009C58A1"/>
    <w:rsid w:val="009C643D"/>
    <w:rsid w:val="009C6674"/>
    <w:rsid w:val="009C6C55"/>
    <w:rsid w:val="009C6E96"/>
    <w:rsid w:val="009C715F"/>
    <w:rsid w:val="009C7A18"/>
    <w:rsid w:val="009D00DE"/>
    <w:rsid w:val="009D0216"/>
    <w:rsid w:val="009D038B"/>
    <w:rsid w:val="009D04F5"/>
    <w:rsid w:val="009D0735"/>
    <w:rsid w:val="009D08FF"/>
    <w:rsid w:val="009D0A99"/>
    <w:rsid w:val="009D1179"/>
    <w:rsid w:val="009D1498"/>
    <w:rsid w:val="009D158D"/>
    <w:rsid w:val="009D239D"/>
    <w:rsid w:val="009D23E4"/>
    <w:rsid w:val="009D2860"/>
    <w:rsid w:val="009D2E12"/>
    <w:rsid w:val="009D2F32"/>
    <w:rsid w:val="009D3637"/>
    <w:rsid w:val="009D4424"/>
    <w:rsid w:val="009D4493"/>
    <w:rsid w:val="009D5024"/>
    <w:rsid w:val="009D5318"/>
    <w:rsid w:val="009D53F8"/>
    <w:rsid w:val="009D5C98"/>
    <w:rsid w:val="009D5F43"/>
    <w:rsid w:val="009D6824"/>
    <w:rsid w:val="009D70F6"/>
    <w:rsid w:val="009D7AC5"/>
    <w:rsid w:val="009D7EF8"/>
    <w:rsid w:val="009E0A51"/>
    <w:rsid w:val="009E0D1F"/>
    <w:rsid w:val="009E0DCC"/>
    <w:rsid w:val="009E1350"/>
    <w:rsid w:val="009E1751"/>
    <w:rsid w:val="009E1ADA"/>
    <w:rsid w:val="009E1E5D"/>
    <w:rsid w:val="009E27E9"/>
    <w:rsid w:val="009E2BB3"/>
    <w:rsid w:val="009E2DC4"/>
    <w:rsid w:val="009E348E"/>
    <w:rsid w:val="009E3B54"/>
    <w:rsid w:val="009E3CE8"/>
    <w:rsid w:val="009E3ED6"/>
    <w:rsid w:val="009E4171"/>
    <w:rsid w:val="009E439E"/>
    <w:rsid w:val="009E43D1"/>
    <w:rsid w:val="009E43FA"/>
    <w:rsid w:val="009E4680"/>
    <w:rsid w:val="009E4A00"/>
    <w:rsid w:val="009E4B03"/>
    <w:rsid w:val="009E56CA"/>
    <w:rsid w:val="009E5C31"/>
    <w:rsid w:val="009E5E09"/>
    <w:rsid w:val="009E5E2A"/>
    <w:rsid w:val="009E6252"/>
    <w:rsid w:val="009E62CE"/>
    <w:rsid w:val="009E690F"/>
    <w:rsid w:val="009E6B5C"/>
    <w:rsid w:val="009E6EC4"/>
    <w:rsid w:val="009E7920"/>
    <w:rsid w:val="009F0F07"/>
    <w:rsid w:val="009F100E"/>
    <w:rsid w:val="009F134B"/>
    <w:rsid w:val="009F19C9"/>
    <w:rsid w:val="009F1B30"/>
    <w:rsid w:val="009F247F"/>
    <w:rsid w:val="009F2602"/>
    <w:rsid w:val="009F2A44"/>
    <w:rsid w:val="009F316A"/>
    <w:rsid w:val="009F3BC0"/>
    <w:rsid w:val="009F3E4A"/>
    <w:rsid w:val="009F40A7"/>
    <w:rsid w:val="009F4584"/>
    <w:rsid w:val="009F4A7D"/>
    <w:rsid w:val="009F4F40"/>
    <w:rsid w:val="009F5123"/>
    <w:rsid w:val="009F55FC"/>
    <w:rsid w:val="009F5BEA"/>
    <w:rsid w:val="009F676F"/>
    <w:rsid w:val="009F7795"/>
    <w:rsid w:val="009F7E9E"/>
    <w:rsid w:val="00A00AC5"/>
    <w:rsid w:val="00A00B61"/>
    <w:rsid w:val="00A01157"/>
    <w:rsid w:val="00A015C2"/>
    <w:rsid w:val="00A01B26"/>
    <w:rsid w:val="00A01D23"/>
    <w:rsid w:val="00A01D51"/>
    <w:rsid w:val="00A02459"/>
    <w:rsid w:val="00A025B9"/>
    <w:rsid w:val="00A02E38"/>
    <w:rsid w:val="00A03095"/>
    <w:rsid w:val="00A03B10"/>
    <w:rsid w:val="00A03DD9"/>
    <w:rsid w:val="00A03E46"/>
    <w:rsid w:val="00A04147"/>
    <w:rsid w:val="00A04997"/>
    <w:rsid w:val="00A05221"/>
    <w:rsid w:val="00A0529C"/>
    <w:rsid w:val="00A05F92"/>
    <w:rsid w:val="00A06A80"/>
    <w:rsid w:val="00A06C5D"/>
    <w:rsid w:val="00A07372"/>
    <w:rsid w:val="00A07C07"/>
    <w:rsid w:val="00A07F3E"/>
    <w:rsid w:val="00A115B4"/>
    <w:rsid w:val="00A119D9"/>
    <w:rsid w:val="00A120F3"/>
    <w:rsid w:val="00A124C6"/>
    <w:rsid w:val="00A1330C"/>
    <w:rsid w:val="00A13529"/>
    <w:rsid w:val="00A13796"/>
    <w:rsid w:val="00A1402B"/>
    <w:rsid w:val="00A1489A"/>
    <w:rsid w:val="00A1506B"/>
    <w:rsid w:val="00A153EF"/>
    <w:rsid w:val="00A154F4"/>
    <w:rsid w:val="00A15AD3"/>
    <w:rsid w:val="00A15F80"/>
    <w:rsid w:val="00A16024"/>
    <w:rsid w:val="00A170F0"/>
    <w:rsid w:val="00A17642"/>
    <w:rsid w:val="00A17F4D"/>
    <w:rsid w:val="00A20648"/>
    <w:rsid w:val="00A20690"/>
    <w:rsid w:val="00A21318"/>
    <w:rsid w:val="00A21BB8"/>
    <w:rsid w:val="00A2327B"/>
    <w:rsid w:val="00A23F89"/>
    <w:rsid w:val="00A24D57"/>
    <w:rsid w:val="00A253A2"/>
    <w:rsid w:val="00A25E00"/>
    <w:rsid w:val="00A25F1E"/>
    <w:rsid w:val="00A260D9"/>
    <w:rsid w:val="00A265FB"/>
    <w:rsid w:val="00A26A36"/>
    <w:rsid w:val="00A27909"/>
    <w:rsid w:val="00A279D5"/>
    <w:rsid w:val="00A27B01"/>
    <w:rsid w:val="00A27D17"/>
    <w:rsid w:val="00A27DFC"/>
    <w:rsid w:val="00A27ED4"/>
    <w:rsid w:val="00A30B92"/>
    <w:rsid w:val="00A30F5C"/>
    <w:rsid w:val="00A31CAC"/>
    <w:rsid w:val="00A323A1"/>
    <w:rsid w:val="00A32404"/>
    <w:rsid w:val="00A324E1"/>
    <w:rsid w:val="00A336EB"/>
    <w:rsid w:val="00A33C28"/>
    <w:rsid w:val="00A33C84"/>
    <w:rsid w:val="00A34739"/>
    <w:rsid w:val="00A35B44"/>
    <w:rsid w:val="00A35F2B"/>
    <w:rsid w:val="00A35F7F"/>
    <w:rsid w:val="00A36173"/>
    <w:rsid w:val="00A361BA"/>
    <w:rsid w:val="00A365D7"/>
    <w:rsid w:val="00A369B0"/>
    <w:rsid w:val="00A36A64"/>
    <w:rsid w:val="00A36E42"/>
    <w:rsid w:val="00A3741B"/>
    <w:rsid w:val="00A375AF"/>
    <w:rsid w:val="00A37962"/>
    <w:rsid w:val="00A403BD"/>
    <w:rsid w:val="00A405A7"/>
    <w:rsid w:val="00A40B48"/>
    <w:rsid w:val="00A40F13"/>
    <w:rsid w:val="00A40FFC"/>
    <w:rsid w:val="00A410C1"/>
    <w:rsid w:val="00A41B4D"/>
    <w:rsid w:val="00A41F17"/>
    <w:rsid w:val="00A42435"/>
    <w:rsid w:val="00A42898"/>
    <w:rsid w:val="00A43A6B"/>
    <w:rsid w:val="00A43A8F"/>
    <w:rsid w:val="00A43C37"/>
    <w:rsid w:val="00A43EDB"/>
    <w:rsid w:val="00A4425C"/>
    <w:rsid w:val="00A45055"/>
    <w:rsid w:val="00A456EE"/>
    <w:rsid w:val="00A46C15"/>
    <w:rsid w:val="00A46DE8"/>
    <w:rsid w:val="00A47533"/>
    <w:rsid w:val="00A475AF"/>
    <w:rsid w:val="00A47DF0"/>
    <w:rsid w:val="00A5043C"/>
    <w:rsid w:val="00A50730"/>
    <w:rsid w:val="00A50845"/>
    <w:rsid w:val="00A50C29"/>
    <w:rsid w:val="00A50DA5"/>
    <w:rsid w:val="00A50DB9"/>
    <w:rsid w:val="00A50FB6"/>
    <w:rsid w:val="00A513F7"/>
    <w:rsid w:val="00A51FF6"/>
    <w:rsid w:val="00A5241E"/>
    <w:rsid w:val="00A524EC"/>
    <w:rsid w:val="00A52940"/>
    <w:rsid w:val="00A530D0"/>
    <w:rsid w:val="00A532E4"/>
    <w:rsid w:val="00A53B2A"/>
    <w:rsid w:val="00A53B8F"/>
    <w:rsid w:val="00A53FF7"/>
    <w:rsid w:val="00A543F4"/>
    <w:rsid w:val="00A54406"/>
    <w:rsid w:val="00A55A92"/>
    <w:rsid w:val="00A56AAD"/>
    <w:rsid w:val="00A56AD5"/>
    <w:rsid w:val="00A56D39"/>
    <w:rsid w:val="00A5730F"/>
    <w:rsid w:val="00A57ABA"/>
    <w:rsid w:val="00A57B54"/>
    <w:rsid w:val="00A57E33"/>
    <w:rsid w:val="00A607FE"/>
    <w:rsid w:val="00A609B0"/>
    <w:rsid w:val="00A60B07"/>
    <w:rsid w:val="00A60C94"/>
    <w:rsid w:val="00A60F98"/>
    <w:rsid w:val="00A613E6"/>
    <w:rsid w:val="00A6172C"/>
    <w:rsid w:val="00A61A69"/>
    <w:rsid w:val="00A62429"/>
    <w:rsid w:val="00A62740"/>
    <w:rsid w:val="00A62D8B"/>
    <w:rsid w:val="00A63508"/>
    <w:rsid w:val="00A638E4"/>
    <w:rsid w:val="00A63CB0"/>
    <w:rsid w:val="00A6446A"/>
    <w:rsid w:val="00A6541D"/>
    <w:rsid w:val="00A65436"/>
    <w:rsid w:val="00A654A2"/>
    <w:rsid w:val="00A65ABC"/>
    <w:rsid w:val="00A6620B"/>
    <w:rsid w:val="00A6676F"/>
    <w:rsid w:val="00A66A4D"/>
    <w:rsid w:val="00A671E3"/>
    <w:rsid w:val="00A6729A"/>
    <w:rsid w:val="00A67732"/>
    <w:rsid w:val="00A679DE"/>
    <w:rsid w:val="00A67EBC"/>
    <w:rsid w:val="00A700AF"/>
    <w:rsid w:val="00A705F2"/>
    <w:rsid w:val="00A706A2"/>
    <w:rsid w:val="00A706B5"/>
    <w:rsid w:val="00A707C5"/>
    <w:rsid w:val="00A7089D"/>
    <w:rsid w:val="00A70918"/>
    <w:rsid w:val="00A70A3A"/>
    <w:rsid w:val="00A70B18"/>
    <w:rsid w:val="00A70CE7"/>
    <w:rsid w:val="00A71878"/>
    <w:rsid w:val="00A7195B"/>
    <w:rsid w:val="00A71A56"/>
    <w:rsid w:val="00A727D5"/>
    <w:rsid w:val="00A72D16"/>
    <w:rsid w:val="00A732CB"/>
    <w:rsid w:val="00A73447"/>
    <w:rsid w:val="00A73718"/>
    <w:rsid w:val="00A7378D"/>
    <w:rsid w:val="00A73B72"/>
    <w:rsid w:val="00A73DCC"/>
    <w:rsid w:val="00A73E7F"/>
    <w:rsid w:val="00A74082"/>
    <w:rsid w:val="00A74C30"/>
    <w:rsid w:val="00A75198"/>
    <w:rsid w:val="00A751E0"/>
    <w:rsid w:val="00A75BDE"/>
    <w:rsid w:val="00A75C32"/>
    <w:rsid w:val="00A75C56"/>
    <w:rsid w:val="00A76E1C"/>
    <w:rsid w:val="00A7747D"/>
    <w:rsid w:val="00A779D4"/>
    <w:rsid w:val="00A77D67"/>
    <w:rsid w:val="00A80421"/>
    <w:rsid w:val="00A804EE"/>
    <w:rsid w:val="00A80A75"/>
    <w:rsid w:val="00A80B21"/>
    <w:rsid w:val="00A80CA7"/>
    <w:rsid w:val="00A811D2"/>
    <w:rsid w:val="00A8146D"/>
    <w:rsid w:val="00A81FED"/>
    <w:rsid w:val="00A824DF"/>
    <w:rsid w:val="00A83288"/>
    <w:rsid w:val="00A834A2"/>
    <w:rsid w:val="00A834DF"/>
    <w:rsid w:val="00A8365A"/>
    <w:rsid w:val="00A836E4"/>
    <w:rsid w:val="00A83707"/>
    <w:rsid w:val="00A840F5"/>
    <w:rsid w:val="00A843CD"/>
    <w:rsid w:val="00A84E18"/>
    <w:rsid w:val="00A856BF"/>
    <w:rsid w:val="00A85CB4"/>
    <w:rsid w:val="00A85D2E"/>
    <w:rsid w:val="00A862E8"/>
    <w:rsid w:val="00A862FB"/>
    <w:rsid w:val="00A86DE4"/>
    <w:rsid w:val="00A86E2F"/>
    <w:rsid w:val="00A86EC6"/>
    <w:rsid w:val="00A870EE"/>
    <w:rsid w:val="00A87D4D"/>
    <w:rsid w:val="00A903DD"/>
    <w:rsid w:val="00A90F23"/>
    <w:rsid w:val="00A91192"/>
    <w:rsid w:val="00A9132E"/>
    <w:rsid w:val="00A91388"/>
    <w:rsid w:val="00A91AA7"/>
    <w:rsid w:val="00A9202A"/>
    <w:rsid w:val="00A92534"/>
    <w:rsid w:val="00A928C7"/>
    <w:rsid w:val="00A92E33"/>
    <w:rsid w:val="00A92FD5"/>
    <w:rsid w:val="00A9329F"/>
    <w:rsid w:val="00A932F6"/>
    <w:rsid w:val="00A934F1"/>
    <w:rsid w:val="00A93527"/>
    <w:rsid w:val="00A938DC"/>
    <w:rsid w:val="00A93D0D"/>
    <w:rsid w:val="00A942D1"/>
    <w:rsid w:val="00A94CF3"/>
    <w:rsid w:val="00A955A4"/>
    <w:rsid w:val="00A95951"/>
    <w:rsid w:val="00A95958"/>
    <w:rsid w:val="00A96068"/>
    <w:rsid w:val="00A960D9"/>
    <w:rsid w:val="00A9644C"/>
    <w:rsid w:val="00A969D7"/>
    <w:rsid w:val="00A96E4C"/>
    <w:rsid w:val="00A97049"/>
    <w:rsid w:val="00A971F8"/>
    <w:rsid w:val="00A977FD"/>
    <w:rsid w:val="00A9793F"/>
    <w:rsid w:val="00A97CED"/>
    <w:rsid w:val="00A97FBA"/>
    <w:rsid w:val="00AA0E0C"/>
    <w:rsid w:val="00AA10BF"/>
    <w:rsid w:val="00AA1326"/>
    <w:rsid w:val="00AA1708"/>
    <w:rsid w:val="00AA2068"/>
    <w:rsid w:val="00AA2363"/>
    <w:rsid w:val="00AA26FB"/>
    <w:rsid w:val="00AA271E"/>
    <w:rsid w:val="00AA2AD3"/>
    <w:rsid w:val="00AA2CA5"/>
    <w:rsid w:val="00AA32D7"/>
    <w:rsid w:val="00AA351B"/>
    <w:rsid w:val="00AA36F2"/>
    <w:rsid w:val="00AA3DD3"/>
    <w:rsid w:val="00AA3EC7"/>
    <w:rsid w:val="00AA4BC8"/>
    <w:rsid w:val="00AA5263"/>
    <w:rsid w:val="00AA5BAF"/>
    <w:rsid w:val="00AA5F94"/>
    <w:rsid w:val="00AA60B6"/>
    <w:rsid w:val="00AA66F6"/>
    <w:rsid w:val="00AA6922"/>
    <w:rsid w:val="00AA724A"/>
    <w:rsid w:val="00AA7285"/>
    <w:rsid w:val="00AA73E4"/>
    <w:rsid w:val="00AA780B"/>
    <w:rsid w:val="00AA7844"/>
    <w:rsid w:val="00AB01A0"/>
    <w:rsid w:val="00AB0269"/>
    <w:rsid w:val="00AB0E81"/>
    <w:rsid w:val="00AB0EC0"/>
    <w:rsid w:val="00AB103A"/>
    <w:rsid w:val="00AB1113"/>
    <w:rsid w:val="00AB1455"/>
    <w:rsid w:val="00AB1681"/>
    <w:rsid w:val="00AB1A0E"/>
    <w:rsid w:val="00AB2169"/>
    <w:rsid w:val="00AB335C"/>
    <w:rsid w:val="00AB345F"/>
    <w:rsid w:val="00AB3630"/>
    <w:rsid w:val="00AB3854"/>
    <w:rsid w:val="00AB3CB5"/>
    <w:rsid w:val="00AB4041"/>
    <w:rsid w:val="00AB5054"/>
    <w:rsid w:val="00AB5251"/>
    <w:rsid w:val="00AB59A8"/>
    <w:rsid w:val="00AB65D3"/>
    <w:rsid w:val="00AB69C0"/>
    <w:rsid w:val="00AB6C29"/>
    <w:rsid w:val="00AB71D3"/>
    <w:rsid w:val="00AB75C8"/>
    <w:rsid w:val="00AB78FD"/>
    <w:rsid w:val="00AB7EFE"/>
    <w:rsid w:val="00AC0453"/>
    <w:rsid w:val="00AC05F2"/>
    <w:rsid w:val="00AC0C37"/>
    <w:rsid w:val="00AC0D79"/>
    <w:rsid w:val="00AC1037"/>
    <w:rsid w:val="00AC10E1"/>
    <w:rsid w:val="00AC1719"/>
    <w:rsid w:val="00AC178B"/>
    <w:rsid w:val="00AC20E1"/>
    <w:rsid w:val="00AC26D2"/>
    <w:rsid w:val="00AC27C2"/>
    <w:rsid w:val="00AC2E0B"/>
    <w:rsid w:val="00AC2E5B"/>
    <w:rsid w:val="00AC30A5"/>
    <w:rsid w:val="00AC350A"/>
    <w:rsid w:val="00AC35E1"/>
    <w:rsid w:val="00AC3C96"/>
    <w:rsid w:val="00AC431E"/>
    <w:rsid w:val="00AC463D"/>
    <w:rsid w:val="00AC5440"/>
    <w:rsid w:val="00AC5597"/>
    <w:rsid w:val="00AC5FC7"/>
    <w:rsid w:val="00AC62A1"/>
    <w:rsid w:val="00AC7351"/>
    <w:rsid w:val="00AC7407"/>
    <w:rsid w:val="00AC7600"/>
    <w:rsid w:val="00AD0622"/>
    <w:rsid w:val="00AD0C3F"/>
    <w:rsid w:val="00AD1231"/>
    <w:rsid w:val="00AD1885"/>
    <w:rsid w:val="00AD1A45"/>
    <w:rsid w:val="00AD22B8"/>
    <w:rsid w:val="00AD22D9"/>
    <w:rsid w:val="00AD24A3"/>
    <w:rsid w:val="00AD2687"/>
    <w:rsid w:val="00AD2FAE"/>
    <w:rsid w:val="00AD330B"/>
    <w:rsid w:val="00AD3790"/>
    <w:rsid w:val="00AD3E86"/>
    <w:rsid w:val="00AD47CC"/>
    <w:rsid w:val="00AD4AAD"/>
    <w:rsid w:val="00AD4AD9"/>
    <w:rsid w:val="00AD4B92"/>
    <w:rsid w:val="00AD4D8F"/>
    <w:rsid w:val="00AD54C4"/>
    <w:rsid w:val="00AD57E1"/>
    <w:rsid w:val="00AD63C4"/>
    <w:rsid w:val="00AD63D5"/>
    <w:rsid w:val="00AD6774"/>
    <w:rsid w:val="00AD6C8A"/>
    <w:rsid w:val="00AD6D41"/>
    <w:rsid w:val="00AD6F8A"/>
    <w:rsid w:val="00AD78B0"/>
    <w:rsid w:val="00AD79B0"/>
    <w:rsid w:val="00AD7BBE"/>
    <w:rsid w:val="00AD7F24"/>
    <w:rsid w:val="00AD7FF4"/>
    <w:rsid w:val="00AE0305"/>
    <w:rsid w:val="00AE0AD8"/>
    <w:rsid w:val="00AE0C95"/>
    <w:rsid w:val="00AE1CD8"/>
    <w:rsid w:val="00AE21A5"/>
    <w:rsid w:val="00AE272A"/>
    <w:rsid w:val="00AE2CB5"/>
    <w:rsid w:val="00AE2D80"/>
    <w:rsid w:val="00AE2EAF"/>
    <w:rsid w:val="00AE2F44"/>
    <w:rsid w:val="00AE2F4E"/>
    <w:rsid w:val="00AE301A"/>
    <w:rsid w:val="00AE32D1"/>
    <w:rsid w:val="00AE368F"/>
    <w:rsid w:val="00AE36F9"/>
    <w:rsid w:val="00AE3839"/>
    <w:rsid w:val="00AE4938"/>
    <w:rsid w:val="00AE4EE6"/>
    <w:rsid w:val="00AE4F46"/>
    <w:rsid w:val="00AE70FA"/>
    <w:rsid w:val="00AE78EF"/>
    <w:rsid w:val="00AE7E54"/>
    <w:rsid w:val="00AF0212"/>
    <w:rsid w:val="00AF02A3"/>
    <w:rsid w:val="00AF0414"/>
    <w:rsid w:val="00AF09C5"/>
    <w:rsid w:val="00AF0C95"/>
    <w:rsid w:val="00AF13F7"/>
    <w:rsid w:val="00AF172A"/>
    <w:rsid w:val="00AF1AE9"/>
    <w:rsid w:val="00AF2158"/>
    <w:rsid w:val="00AF24F3"/>
    <w:rsid w:val="00AF2968"/>
    <w:rsid w:val="00AF2970"/>
    <w:rsid w:val="00AF2AE2"/>
    <w:rsid w:val="00AF2F91"/>
    <w:rsid w:val="00AF3ABA"/>
    <w:rsid w:val="00AF4C2E"/>
    <w:rsid w:val="00AF4D42"/>
    <w:rsid w:val="00AF51B1"/>
    <w:rsid w:val="00AF5655"/>
    <w:rsid w:val="00AF5AB4"/>
    <w:rsid w:val="00AF5E38"/>
    <w:rsid w:val="00AF605B"/>
    <w:rsid w:val="00AF6257"/>
    <w:rsid w:val="00AF6970"/>
    <w:rsid w:val="00AF6AD4"/>
    <w:rsid w:val="00AF737D"/>
    <w:rsid w:val="00AF7B17"/>
    <w:rsid w:val="00AF7EAD"/>
    <w:rsid w:val="00B00430"/>
    <w:rsid w:val="00B00919"/>
    <w:rsid w:val="00B009F0"/>
    <w:rsid w:val="00B00AF2"/>
    <w:rsid w:val="00B00B7E"/>
    <w:rsid w:val="00B00CC3"/>
    <w:rsid w:val="00B00F9E"/>
    <w:rsid w:val="00B00FC8"/>
    <w:rsid w:val="00B01522"/>
    <w:rsid w:val="00B01523"/>
    <w:rsid w:val="00B01967"/>
    <w:rsid w:val="00B01A47"/>
    <w:rsid w:val="00B01D55"/>
    <w:rsid w:val="00B01FD0"/>
    <w:rsid w:val="00B02940"/>
    <w:rsid w:val="00B02A79"/>
    <w:rsid w:val="00B02C6E"/>
    <w:rsid w:val="00B0306B"/>
    <w:rsid w:val="00B0340A"/>
    <w:rsid w:val="00B03677"/>
    <w:rsid w:val="00B03B6C"/>
    <w:rsid w:val="00B03D58"/>
    <w:rsid w:val="00B041AF"/>
    <w:rsid w:val="00B04EEE"/>
    <w:rsid w:val="00B05155"/>
    <w:rsid w:val="00B05766"/>
    <w:rsid w:val="00B059CC"/>
    <w:rsid w:val="00B0616E"/>
    <w:rsid w:val="00B06438"/>
    <w:rsid w:val="00B065C2"/>
    <w:rsid w:val="00B06CBB"/>
    <w:rsid w:val="00B06FE6"/>
    <w:rsid w:val="00B07125"/>
    <w:rsid w:val="00B0721F"/>
    <w:rsid w:val="00B0756D"/>
    <w:rsid w:val="00B076A4"/>
    <w:rsid w:val="00B07BBA"/>
    <w:rsid w:val="00B1033C"/>
    <w:rsid w:val="00B108E0"/>
    <w:rsid w:val="00B11980"/>
    <w:rsid w:val="00B11C5F"/>
    <w:rsid w:val="00B11D71"/>
    <w:rsid w:val="00B120BF"/>
    <w:rsid w:val="00B126B3"/>
    <w:rsid w:val="00B12717"/>
    <w:rsid w:val="00B12869"/>
    <w:rsid w:val="00B12944"/>
    <w:rsid w:val="00B12EE4"/>
    <w:rsid w:val="00B1340F"/>
    <w:rsid w:val="00B1490B"/>
    <w:rsid w:val="00B14A3E"/>
    <w:rsid w:val="00B14B25"/>
    <w:rsid w:val="00B14B8B"/>
    <w:rsid w:val="00B15307"/>
    <w:rsid w:val="00B159CA"/>
    <w:rsid w:val="00B15F4B"/>
    <w:rsid w:val="00B164F1"/>
    <w:rsid w:val="00B17214"/>
    <w:rsid w:val="00B17BF0"/>
    <w:rsid w:val="00B17FCA"/>
    <w:rsid w:val="00B2007E"/>
    <w:rsid w:val="00B205D5"/>
    <w:rsid w:val="00B20971"/>
    <w:rsid w:val="00B20AC9"/>
    <w:rsid w:val="00B20FD0"/>
    <w:rsid w:val="00B2102F"/>
    <w:rsid w:val="00B217C8"/>
    <w:rsid w:val="00B23570"/>
    <w:rsid w:val="00B23ABB"/>
    <w:rsid w:val="00B23B93"/>
    <w:rsid w:val="00B244B1"/>
    <w:rsid w:val="00B249E3"/>
    <w:rsid w:val="00B24E0E"/>
    <w:rsid w:val="00B25E42"/>
    <w:rsid w:val="00B26066"/>
    <w:rsid w:val="00B2640F"/>
    <w:rsid w:val="00B26472"/>
    <w:rsid w:val="00B26555"/>
    <w:rsid w:val="00B267AA"/>
    <w:rsid w:val="00B27C5D"/>
    <w:rsid w:val="00B3017E"/>
    <w:rsid w:val="00B302A2"/>
    <w:rsid w:val="00B30335"/>
    <w:rsid w:val="00B30659"/>
    <w:rsid w:val="00B3099E"/>
    <w:rsid w:val="00B314AB"/>
    <w:rsid w:val="00B31517"/>
    <w:rsid w:val="00B318C6"/>
    <w:rsid w:val="00B31BAF"/>
    <w:rsid w:val="00B32FE3"/>
    <w:rsid w:val="00B3352E"/>
    <w:rsid w:val="00B3356D"/>
    <w:rsid w:val="00B33D29"/>
    <w:rsid w:val="00B3453B"/>
    <w:rsid w:val="00B3463D"/>
    <w:rsid w:val="00B347FC"/>
    <w:rsid w:val="00B35CD5"/>
    <w:rsid w:val="00B37D51"/>
    <w:rsid w:val="00B37DE3"/>
    <w:rsid w:val="00B41365"/>
    <w:rsid w:val="00B41AEC"/>
    <w:rsid w:val="00B42CB8"/>
    <w:rsid w:val="00B43534"/>
    <w:rsid w:val="00B43556"/>
    <w:rsid w:val="00B439AF"/>
    <w:rsid w:val="00B43AAA"/>
    <w:rsid w:val="00B4422A"/>
    <w:rsid w:val="00B44880"/>
    <w:rsid w:val="00B448E9"/>
    <w:rsid w:val="00B44FC8"/>
    <w:rsid w:val="00B451E7"/>
    <w:rsid w:val="00B454F0"/>
    <w:rsid w:val="00B456B2"/>
    <w:rsid w:val="00B45933"/>
    <w:rsid w:val="00B46317"/>
    <w:rsid w:val="00B46993"/>
    <w:rsid w:val="00B46AC8"/>
    <w:rsid w:val="00B46B16"/>
    <w:rsid w:val="00B46EB1"/>
    <w:rsid w:val="00B46FB4"/>
    <w:rsid w:val="00B479F7"/>
    <w:rsid w:val="00B50185"/>
    <w:rsid w:val="00B5022B"/>
    <w:rsid w:val="00B50A73"/>
    <w:rsid w:val="00B50C20"/>
    <w:rsid w:val="00B50D27"/>
    <w:rsid w:val="00B514EF"/>
    <w:rsid w:val="00B5159B"/>
    <w:rsid w:val="00B51A72"/>
    <w:rsid w:val="00B5214F"/>
    <w:rsid w:val="00B5222A"/>
    <w:rsid w:val="00B52785"/>
    <w:rsid w:val="00B52E5A"/>
    <w:rsid w:val="00B53490"/>
    <w:rsid w:val="00B536D0"/>
    <w:rsid w:val="00B53BFC"/>
    <w:rsid w:val="00B541D4"/>
    <w:rsid w:val="00B54931"/>
    <w:rsid w:val="00B54C6B"/>
    <w:rsid w:val="00B55406"/>
    <w:rsid w:val="00B5576E"/>
    <w:rsid w:val="00B55BBE"/>
    <w:rsid w:val="00B55FAB"/>
    <w:rsid w:val="00B56208"/>
    <w:rsid w:val="00B56338"/>
    <w:rsid w:val="00B5638E"/>
    <w:rsid w:val="00B56475"/>
    <w:rsid w:val="00B566B6"/>
    <w:rsid w:val="00B56A92"/>
    <w:rsid w:val="00B56CA0"/>
    <w:rsid w:val="00B572C9"/>
    <w:rsid w:val="00B57339"/>
    <w:rsid w:val="00B5735E"/>
    <w:rsid w:val="00B575BF"/>
    <w:rsid w:val="00B57776"/>
    <w:rsid w:val="00B578FA"/>
    <w:rsid w:val="00B6006D"/>
    <w:rsid w:val="00B60913"/>
    <w:rsid w:val="00B60B58"/>
    <w:rsid w:val="00B60FE1"/>
    <w:rsid w:val="00B618DE"/>
    <w:rsid w:val="00B61AC4"/>
    <w:rsid w:val="00B61DF5"/>
    <w:rsid w:val="00B6215C"/>
    <w:rsid w:val="00B6220F"/>
    <w:rsid w:val="00B623A1"/>
    <w:rsid w:val="00B624C5"/>
    <w:rsid w:val="00B6256C"/>
    <w:rsid w:val="00B6280B"/>
    <w:rsid w:val="00B62AF7"/>
    <w:rsid w:val="00B632D4"/>
    <w:rsid w:val="00B633FD"/>
    <w:rsid w:val="00B63BAB"/>
    <w:rsid w:val="00B6455A"/>
    <w:rsid w:val="00B6576C"/>
    <w:rsid w:val="00B65953"/>
    <w:rsid w:val="00B66154"/>
    <w:rsid w:val="00B6642A"/>
    <w:rsid w:val="00B66551"/>
    <w:rsid w:val="00B66671"/>
    <w:rsid w:val="00B6726F"/>
    <w:rsid w:val="00B67625"/>
    <w:rsid w:val="00B67977"/>
    <w:rsid w:val="00B679A7"/>
    <w:rsid w:val="00B67A0D"/>
    <w:rsid w:val="00B704E8"/>
    <w:rsid w:val="00B7090A"/>
    <w:rsid w:val="00B70C9B"/>
    <w:rsid w:val="00B71005"/>
    <w:rsid w:val="00B718C6"/>
    <w:rsid w:val="00B71922"/>
    <w:rsid w:val="00B71A1E"/>
    <w:rsid w:val="00B71AD8"/>
    <w:rsid w:val="00B7261F"/>
    <w:rsid w:val="00B72886"/>
    <w:rsid w:val="00B7338A"/>
    <w:rsid w:val="00B73651"/>
    <w:rsid w:val="00B73906"/>
    <w:rsid w:val="00B73C6C"/>
    <w:rsid w:val="00B741A3"/>
    <w:rsid w:val="00B746BB"/>
    <w:rsid w:val="00B74E80"/>
    <w:rsid w:val="00B750A9"/>
    <w:rsid w:val="00B7527F"/>
    <w:rsid w:val="00B7539A"/>
    <w:rsid w:val="00B75645"/>
    <w:rsid w:val="00B758BC"/>
    <w:rsid w:val="00B75B88"/>
    <w:rsid w:val="00B75CF0"/>
    <w:rsid w:val="00B75ECC"/>
    <w:rsid w:val="00B763B6"/>
    <w:rsid w:val="00B76561"/>
    <w:rsid w:val="00B7693B"/>
    <w:rsid w:val="00B770D3"/>
    <w:rsid w:val="00B77220"/>
    <w:rsid w:val="00B7728A"/>
    <w:rsid w:val="00B77F2D"/>
    <w:rsid w:val="00B8047D"/>
    <w:rsid w:val="00B80C15"/>
    <w:rsid w:val="00B813B5"/>
    <w:rsid w:val="00B817C9"/>
    <w:rsid w:val="00B81E71"/>
    <w:rsid w:val="00B82524"/>
    <w:rsid w:val="00B82F5D"/>
    <w:rsid w:val="00B83313"/>
    <w:rsid w:val="00B83391"/>
    <w:rsid w:val="00B83539"/>
    <w:rsid w:val="00B8394C"/>
    <w:rsid w:val="00B83A70"/>
    <w:rsid w:val="00B83B0F"/>
    <w:rsid w:val="00B841B4"/>
    <w:rsid w:val="00B84467"/>
    <w:rsid w:val="00B85C2F"/>
    <w:rsid w:val="00B85F0A"/>
    <w:rsid w:val="00B8715D"/>
    <w:rsid w:val="00B87DB3"/>
    <w:rsid w:val="00B87E94"/>
    <w:rsid w:val="00B906DA"/>
    <w:rsid w:val="00B90821"/>
    <w:rsid w:val="00B91F32"/>
    <w:rsid w:val="00B92371"/>
    <w:rsid w:val="00B9349C"/>
    <w:rsid w:val="00B94067"/>
    <w:rsid w:val="00B943E5"/>
    <w:rsid w:val="00B94653"/>
    <w:rsid w:val="00B94D2B"/>
    <w:rsid w:val="00B95636"/>
    <w:rsid w:val="00B956B1"/>
    <w:rsid w:val="00B95839"/>
    <w:rsid w:val="00B95A1A"/>
    <w:rsid w:val="00B95C04"/>
    <w:rsid w:val="00B963EF"/>
    <w:rsid w:val="00B96583"/>
    <w:rsid w:val="00B9677E"/>
    <w:rsid w:val="00B96DD5"/>
    <w:rsid w:val="00B96EC8"/>
    <w:rsid w:val="00B97E78"/>
    <w:rsid w:val="00B97ED9"/>
    <w:rsid w:val="00BA1300"/>
    <w:rsid w:val="00BA191B"/>
    <w:rsid w:val="00BA1D57"/>
    <w:rsid w:val="00BA1EC8"/>
    <w:rsid w:val="00BA2A5D"/>
    <w:rsid w:val="00BA325C"/>
    <w:rsid w:val="00BA4053"/>
    <w:rsid w:val="00BA4383"/>
    <w:rsid w:val="00BA466A"/>
    <w:rsid w:val="00BA4D18"/>
    <w:rsid w:val="00BA5C1D"/>
    <w:rsid w:val="00BA5DDF"/>
    <w:rsid w:val="00BA67B9"/>
    <w:rsid w:val="00BA6A10"/>
    <w:rsid w:val="00BA6AEA"/>
    <w:rsid w:val="00BA6B66"/>
    <w:rsid w:val="00BA72A1"/>
    <w:rsid w:val="00BA7867"/>
    <w:rsid w:val="00BA7FC7"/>
    <w:rsid w:val="00BB005E"/>
    <w:rsid w:val="00BB027E"/>
    <w:rsid w:val="00BB032E"/>
    <w:rsid w:val="00BB061D"/>
    <w:rsid w:val="00BB0830"/>
    <w:rsid w:val="00BB0B8D"/>
    <w:rsid w:val="00BB15CA"/>
    <w:rsid w:val="00BB2050"/>
    <w:rsid w:val="00BB26F8"/>
    <w:rsid w:val="00BB2A08"/>
    <w:rsid w:val="00BB3DE6"/>
    <w:rsid w:val="00BB4589"/>
    <w:rsid w:val="00BB4CCA"/>
    <w:rsid w:val="00BB55CB"/>
    <w:rsid w:val="00BB7A4E"/>
    <w:rsid w:val="00BB7C96"/>
    <w:rsid w:val="00BC008F"/>
    <w:rsid w:val="00BC0290"/>
    <w:rsid w:val="00BC0BFC"/>
    <w:rsid w:val="00BC14F7"/>
    <w:rsid w:val="00BC19E2"/>
    <w:rsid w:val="00BC19F5"/>
    <w:rsid w:val="00BC1C6D"/>
    <w:rsid w:val="00BC230F"/>
    <w:rsid w:val="00BC2584"/>
    <w:rsid w:val="00BC26C0"/>
    <w:rsid w:val="00BC2B92"/>
    <w:rsid w:val="00BC2DEA"/>
    <w:rsid w:val="00BC2FF4"/>
    <w:rsid w:val="00BC3591"/>
    <w:rsid w:val="00BC3794"/>
    <w:rsid w:val="00BC3ACD"/>
    <w:rsid w:val="00BC3CF3"/>
    <w:rsid w:val="00BC3D11"/>
    <w:rsid w:val="00BC3DA4"/>
    <w:rsid w:val="00BC4AEA"/>
    <w:rsid w:val="00BC4FD5"/>
    <w:rsid w:val="00BC5DCB"/>
    <w:rsid w:val="00BC6A8D"/>
    <w:rsid w:val="00BC6AD1"/>
    <w:rsid w:val="00BC6E23"/>
    <w:rsid w:val="00BC6EFC"/>
    <w:rsid w:val="00BC7100"/>
    <w:rsid w:val="00BC7160"/>
    <w:rsid w:val="00BC72A0"/>
    <w:rsid w:val="00BC74AA"/>
    <w:rsid w:val="00BC7D55"/>
    <w:rsid w:val="00BD005D"/>
    <w:rsid w:val="00BD01A1"/>
    <w:rsid w:val="00BD03E0"/>
    <w:rsid w:val="00BD0587"/>
    <w:rsid w:val="00BD05E6"/>
    <w:rsid w:val="00BD125D"/>
    <w:rsid w:val="00BD18E6"/>
    <w:rsid w:val="00BD1F4D"/>
    <w:rsid w:val="00BD24B6"/>
    <w:rsid w:val="00BD313F"/>
    <w:rsid w:val="00BD362D"/>
    <w:rsid w:val="00BD3BA5"/>
    <w:rsid w:val="00BD3EBD"/>
    <w:rsid w:val="00BD425C"/>
    <w:rsid w:val="00BD442B"/>
    <w:rsid w:val="00BD4431"/>
    <w:rsid w:val="00BD4808"/>
    <w:rsid w:val="00BD4C5E"/>
    <w:rsid w:val="00BD4D62"/>
    <w:rsid w:val="00BD5100"/>
    <w:rsid w:val="00BD5119"/>
    <w:rsid w:val="00BD5885"/>
    <w:rsid w:val="00BD615A"/>
    <w:rsid w:val="00BD74F8"/>
    <w:rsid w:val="00BD7ABF"/>
    <w:rsid w:val="00BD7BAC"/>
    <w:rsid w:val="00BD7FC8"/>
    <w:rsid w:val="00BE051E"/>
    <w:rsid w:val="00BE0BCB"/>
    <w:rsid w:val="00BE0C88"/>
    <w:rsid w:val="00BE14F5"/>
    <w:rsid w:val="00BE1D43"/>
    <w:rsid w:val="00BE1D7E"/>
    <w:rsid w:val="00BE1EDF"/>
    <w:rsid w:val="00BE298F"/>
    <w:rsid w:val="00BE376E"/>
    <w:rsid w:val="00BE37DF"/>
    <w:rsid w:val="00BE396F"/>
    <w:rsid w:val="00BE3DBB"/>
    <w:rsid w:val="00BE44B3"/>
    <w:rsid w:val="00BE4749"/>
    <w:rsid w:val="00BE4874"/>
    <w:rsid w:val="00BE4DA3"/>
    <w:rsid w:val="00BE58BE"/>
    <w:rsid w:val="00BE5B33"/>
    <w:rsid w:val="00BE5C08"/>
    <w:rsid w:val="00BE5C57"/>
    <w:rsid w:val="00BE5D71"/>
    <w:rsid w:val="00BE63A2"/>
    <w:rsid w:val="00BE641F"/>
    <w:rsid w:val="00BE6534"/>
    <w:rsid w:val="00BE664C"/>
    <w:rsid w:val="00BE683D"/>
    <w:rsid w:val="00BE687E"/>
    <w:rsid w:val="00BE77AF"/>
    <w:rsid w:val="00BE7849"/>
    <w:rsid w:val="00BE79D9"/>
    <w:rsid w:val="00BF023E"/>
    <w:rsid w:val="00BF0868"/>
    <w:rsid w:val="00BF114A"/>
    <w:rsid w:val="00BF127A"/>
    <w:rsid w:val="00BF1320"/>
    <w:rsid w:val="00BF1558"/>
    <w:rsid w:val="00BF1F3E"/>
    <w:rsid w:val="00BF2150"/>
    <w:rsid w:val="00BF2288"/>
    <w:rsid w:val="00BF257F"/>
    <w:rsid w:val="00BF2B48"/>
    <w:rsid w:val="00BF2BE0"/>
    <w:rsid w:val="00BF2EC5"/>
    <w:rsid w:val="00BF3489"/>
    <w:rsid w:val="00BF410D"/>
    <w:rsid w:val="00BF4489"/>
    <w:rsid w:val="00BF480C"/>
    <w:rsid w:val="00BF48CA"/>
    <w:rsid w:val="00BF49DE"/>
    <w:rsid w:val="00BF4A21"/>
    <w:rsid w:val="00BF4DA8"/>
    <w:rsid w:val="00BF5046"/>
    <w:rsid w:val="00BF59DE"/>
    <w:rsid w:val="00BF6053"/>
    <w:rsid w:val="00BF680E"/>
    <w:rsid w:val="00BF6AA0"/>
    <w:rsid w:val="00BF6E3D"/>
    <w:rsid w:val="00BF6E61"/>
    <w:rsid w:val="00BF6E9E"/>
    <w:rsid w:val="00BF7368"/>
    <w:rsid w:val="00BF7A3F"/>
    <w:rsid w:val="00BF7A9A"/>
    <w:rsid w:val="00C01219"/>
    <w:rsid w:val="00C01658"/>
    <w:rsid w:val="00C01669"/>
    <w:rsid w:val="00C018C3"/>
    <w:rsid w:val="00C02017"/>
    <w:rsid w:val="00C0206F"/>
    <w:rsid w:val="00C022DC"/>
    <w:rsid w:val="00C02BEC"/>
    <w:rsid w:val="00C02EA9"/>
    <w:rsid w:val="00C02EFC"/>
    <w:rsid w:val="00C03A06"/>
    <w:rsid w:val="00C03A48"/>
    <w:rsid w:val="00C03B71"/>
    <w:rsid w:val="00C03E3A"/>
    <w:rsid w:val="00C04F31"/>
    <w:rsid w:val="00C056E1"/>
    <w:rsid w:val="00C05B7C"/>
    <w:rsid w:val="00C05BE0"/>
    <w:rsid w:val="00C06725"/>
    <w:rsid w:val="00C06999"/>
    <w:rsid w:val="00C06C04"/>
    <w:rsid w:val="00C0704A"/>
    <w:rsid w:val="00C0706C"/>
    <w:rsid w:val="00C071B2"/>
    <w:rsid w:val="00C07727"/>
    <w:rsid w:val="00C104BD"/>
    <w:rsid w:val="00C11017"/>
    <w:rsid w:val="00C1156C"/>
    <w:rsid w:val="00C1177B"/>
    <w:rsid w:val="00C118C4"/>
    <w:rsid w:val="00C128FF"/>
    <w:rsid w:val="00C12CF2"/>
    <w:rsid w:val="00C13524"/>
    <w:rsid w:val="00C13914"/>
    <w:rsid w:val="00C13C8E"/>
    <w:rsid w:val="00C13D08"/>
    <w:rsid w:val="00C13F2A"/>
    <w:rsid w:val="00C14112"/>
    <w:rsid w:val="00C14215"/>
    <w:rsid w:val="00C145C5"/>
    <w:rsid w:val="00C15478"/>
    <w:rsid w:val="00C15F4C"/>
    <w:rsid w:val="00C1744E"/>
    <w:rsid w:val="00C17731"/>
    <w:rsid w:val="00C17801"/>
    <w:rsid w:val="00C17912"/>
    <w:rsid w:val="00C17AFC"/>
    <w:rsid w:val="00C2007D"/>
    <w:rsid w:val="00C200FF"/>
    <w:rsid w:val="00C21593"/>
    <w:rsid w:val="00C21A1C"/>
    <w:rsid w:val="00C22869"/>
    <w:rsid w:val="00C23270"/>
    <w:rsid w:val="00C232A3"/>
    <w:rsid w:val="00C23355"/>
    <w:rsid w:val="00C237AD"/>
    <w:rsid w:val="00C2413D"/>
    <w:rsid w:val="00C243C7"/>
    <w:rsid w:val="00C245B4"/>
    <w:rsid w:val="00C245FA"/>
    <w:rsid w:val="00C246FF"/>
    <w:rsid w:val="00C24B57"/>
    <w:rsid w:val="00C25E96"/>
    <w:rsid w:val="00C25FB5"/>
    <w:rsid w:val="00C26A46"/>
    <w:rsid w:val="00C26ED2"/>
    <w:rsid w:val="00C273C2"/>
    <w:rsid w:val="00C2768E"/>
    <w:rsid w:val="00C277CA"/>
    <w:rsid w:val="00C27910"/>
    <w:rsid w:val="00C27F35"/>
    <w:rsid w:val="00C303D8"/>
    <w:rsid w:val="00C30EC6"/>
    <w:rsid w:val="00C31202"/>
    <w:rsid w:val="00C31DEE"/>
    <w:rsid w:val="00C31EAE"/>
    <w:rsid w:val="00C323B4"/>
    <w:rsid w:val="00C33674"/>
    <w:rsid w:val="00C33EEF"/>
    <w:rsid w:val="00C34A4D"/>
    <w:rsid w:val="00C34A79"/>
    <w:rsid w:val="00C34A80"/>
    <w:rsid w:val="00C34C51"/>
    <w:rsid w:val="00C35006"/>
    <w:rsid w:val="00C35FFD"/>
    <w:rsid w:val="00C3602B"/>
    <w:rsid w:val="00C36ACB"/>
    <w:rsid w:val="00C36C76"/>
    <w:rsid w:val="00C36CCB"/>
    <w:rsid w:val="00C36F2C"/>
    <w:rsid w:val="00C3735A"/>
    <w:rsid w:val="00C37423"/>
    <w:rsid w:val="00C3789C"/>
    <w:rsid w:val="00C37A4D"/>
    <w:rsid w:val="00C40624"/>
    <w:rsid w:val="00C4094F"/>
    <w:rsid w:val="00C414AE"/>
    <w:rsid w:val="00C4161F"/>
    <w:rsid w:val="00C41746"/>
    <w:rsid w:val="00C41920"/>
    <w:rsid w:val="00C41A6A"/>
    <w:rsid w:val="00C41E1B"/>
    <w:rsid w:val="00C42424"/>
    <w:rsid w:val="00C4263E"/>
    <w:rsid w:val="00C4497B"/>
    <w:rsid w:val="00C44B5F"/>
    <w:rsid w:val="00C44C33"/>
    <w:rsid w:val="00C44C77"/>
    <w:rsid w:val="00C44CDE"/>
    <w:rsid w:val="00C4529C"/>
    <w:rsid w:val="00C452B3"/>
    <w:rsid w:val="00C45408"/>
    <w:rsid w:val="00C45600"/>
    <w:rsid w:val="00C45686"/>
    <w:rsid w:val="00C459EF"/>
    <w:rsid w:val="00C46A54"/>
    <w:rsid w:val="00C50EF0"/>
    <w:rsid w:val="00C5110A"/>
    <w:rsid w:val="00C51C80"/>
    <w:rsid w:val="00C51D2C"/>
    <w:rsid w:val="00C52265"/>
    <w:rsid w:val="00C5247C"/>
    <w:rsid w:val="00C5251A"/>
    <w:rsid w:val="00C526A8"/>
    <w:rsid w:val="00C529C3"/>
    <w:rsid w:val="00C536A8"/>
    <w:rsid w:val="00C537E8"/>
    <w:rsid w:val="00C53892"/>
    <w:rsid w:val="00C54A20"/>
    <w:rsid w:val="00C54BA8"/>
    <w:rsid w:val="00C54BE2"/>
    <w:rsid w:val="00C55623"/>
    <w:rsid w:val="00C5577A"/>
    <w:rsid w:val="00C55FD3"/>
    <w:rsid w:val="00C5685F"/>
    <w:rsid w:val="00C56E5A"/>
    <w:rsid w:val="00C57AB9"/>
    <w:rsid w:val="00C6062C"/>
    <w:rsid w:val="00C60FB5"/>
    <w:rsid w:val="00C613AF"/>
    <w:rsid w:val="00C615C0"/>
    <w:rsid w:val="00C6176D"/>
    <w:rsid w:val="00C61AE7"/>
    <w:rsid w:val="00C61C67"/>
    <w:rsid w:val="00C6207C"/>
    <w:rsid w:val="00C621D7"/>
    <w:rsid w:val="00C63422"/>
    <w:rsid w:val="00C634D9"/>
    <w:rsid w:val="00C635CC"/>
    <w:rsid w:val="00C63E98"/>
    <w:rsid w:val="00C6497A"/>
    <w:rsid w:val="00C64BB9"/>
    <w:rsid w:val="00C64EF1"/>
    <w:rsid w:val="00C658A7"/>
    <w:rsid w:val="00C65B78"/>
    <w:rsid w:val="00C66446"/>
    <w:rsid w:val="00C66683"/>
    <w:rsid w:val="00C66B2D"/>
    <w:rsid w:val="00C66CC4"/>
    <w:rsid w:val="00C671DA"/>
    <w:rsid w:val="00C6776B"/>
    <w:rsid w:val="00C67A8B"/>
    <w:rsid w:val="00C70085"/>
    <w:rsid w:val="00C703F5"/>
    <w:rsid w:val="00C70AE3"/>
    <w:rsid w:val="00C70C57"/>
    <w:rsid w:val="00C70FBB"/>
    <w:rsid w:val="00C70FDF"/>
    <w:rsid w:val="00C71333"/>
    <w:rsid w:val="00C7165C"/>
    <w:rsid w:val="00C72234"/>
    <w:rsid w:val="00C72993"/>
    <w:rsid w:val="00C73521"/>
    <w:rsid w:val="00C7353D"/>
    <w:rsid w:val="00C737F4"/>
    <w:rsid w:val="00C744A4"/>
    <w:rsid w:val="00C753E3"/>
    <w:rsid w:val="00C75CE1"/>
    <w:rsid w:val="00C76414"/>
    <w:rsid w:val="00C764A4"/>
    <w:rsid w:val="00C77010"/>
    <w:rsid w:val="00C772FE"/>
    <w:rsid w:val="00C779B2"/>
    <w:rsid w:val="00C80867"/>
    <w:rsid w:val="00C81148"/>
    <w:rsid w:val="00C8169A"/>
    <w:rsid w:val="00C82172"/>
    <w:rsid w:val="00C82379"/>
    <w:rsid w:val="00C826A3"/>
    <w:rsid w:val="00C82C4D"/>
    <w:rsid w:val="00C82E0F"/>
    <w:rsid w:val="00C83231"/>
    <w:rsid w:val="00C83349"/>
    <w:rsid w:val="00C83402"/>
    <w:rsid w:val="00C837F9"/>
    <w:rsid w:val="00C8479F"/>
    <w:rsid w:val="00C84889"/>
    <w:rsid w:val="00C848AF"/>
    <w:rsid w:val="00C8502E"/>
    <w:rsid w:val="00C855BD"/>
    <w:rsid w:val="00C8662E"/>
    <w:rsid w:val="00C86F24"/>
    <w:rsid w:val="00C8748D"/>
    <w:rsid w:val="00C8777A"/>
    <w:rsid w:val="00C87856"/>
    <w:rsid w:val="00C87C9D"/>
    <w:rsid w:val="00C90192"/>
    <w:rsid w:val="00C9023F"/>
    <w:rsid w:val="00C904FE"/>
    <w:rsid w:val="00C906D6"/>
    <w:rsid w:val="00C90ACA"/>
    <w:rsid w:val="00C90E53"/>
    <w:rsid w:val="00C915AD"/>
    <w:rsid w:val="00C91785"/>
    <w:rsid w:val="00C91B2B"/>
    <w:rsid w:val="00C920AD"/>
    <w:rsid w:val="00C9295A"/>
    <w:rsid w:val="00C929B4"/>
    <w:rsid w:val="00C9306A"/>
    <w:rsid w:val="00C9384C"/>
    <w:rsid w:val="00C93ADE"/>
    <w:rsid w:val="00C93C01"/>
    <w:rsid w:val="00C93E75"/>
    <w:rsid w:val="00C94039"/>
    <w:rsid w:val="00C943AD"/>
    <w:rsid w:val="00C9442B"/>
    <w:rsid w:val="00C9584C"/>
    <w:rsid w:val="00C95D8B"/>
    <w:rsid w:val="00C95FD7"/>
    <w:rsid w:val="00C96838"/>
    <w:rsid w:val="00C969B9"/>
    <w:rsid w:val="00C9783A"/>
    <w:rsid w:val="00C97FD4"/>
    <w:rsid w:val="00CA00C7"/>
    <w:rsid w:val="00CA0489"/>
    <w:rsid w:val="00CA0986"/>
    <w:rsid w:val="00CA0AED"/>
    <w:rsid w:val="00CA0CDB"/>
    <w:rsid w:val="00CA11BD"/>
    <w:rsid w:val="00CA121D"/>
    <w:rsid w:val="00CA15C4"/>
    <w:rsid w:val="00CA1C3C"/>
    <w:rsid w:val="00CA241E"/>
    <w:rsid w:val="00CA2E28"/>
    <w:rsid w:val="00CA3697"/>
    <w:rsid w:val="00CA3881"/>
    <w:rsid w:val="00CA3F3F"/>
    <w:rsid w:val="00CA4084"/>
    <w:rsid w:val="00CA45E6"/>
    <w:rsid w:val="00CA537D"/>
    <w:rsid w:val="00CA5E7E"/>
    <w:rsid w:val="00CA6BC8"/>
    <w:rsid w:val="00CA733F"/>
    <w:rsid w:val="00CA752F"/>
    <w:rsid w:val="00CA7559"/>
    <w:rsid w:val="00CB047B"/>
    <w:rsid w:val="00CB0497"/>
    <w:rsid w:val="00CB088A"/>
    <w:rsid w:val="00CB1A99"/>
    <w:rsid w:val="00CB1C89"/>
    <w:rsid w:val="00CB2ADF"/>
    <w:rsid w:val="00CB340C"/>
    <w:rsid w:val="00CB3420"/>
    <w:rsid w:val="00CB37A9"/>
    <w:rsid w:val="00CB3852"/>
    <w:rsid w:val="00CB3FC6"/>
    <w:rsid w:val="00CB4A44"/>
    <w:rsid w:val="00CB5DF2"/>
    <w:rsid w:val="00CB6523"/>
    <w:rsid w:val="00CB6A4B"/>
    <w:rsid w:val="00CB6D5A"/>
    <w:rsid w:val="00CB7348"/>
    <w:rsid w:val="00CB7C66"/>
    <w:rsid w:val="00CC008B"/>
    <w:rsid w:val="00CC07EE"/>
    <w:rsid w:val="00CC08E8"/>
    <w:rsid w:val="00CC1C6E"/>
    <w:rsid w:val="00CC1D40"/>
    <w:rsid w:val="00CC2493"/>
    <w:rsid w:val="00CC2A8B"/>
    <w:rsid w:val="00CC2EFB"/>
    <w:rsid w:val="00CC33F4"/>
    <w:rsid w:val="00CC378F"/>
    <w:rsid w:val="00CC3B6A"/>
    <w:rsid w:val="00CC3DDB"/>
    <w:rsid w:val="00CC3E64"/>
    <w:rsid w:val="00CC4060"/>
    <w:rsid w:val="00CC4146"/>
    <w:rsid w:val="00CC4468"/>
    <w:rsid w:val="00CC4471"/>
    <w:rsid w:val="00CC4747"/>
    <w:rsid w:val="00CC49A4"/>
    <w:rsid w:val="00CC4BF8"/>
    <w:rsid w:val="00CC4C65"/>
    <w:rsid w:val="00CC5304"/>
    <w:rsid w:val="00CC6085"/>
    <w:rsid w:val="00CC66B4"/>
    <w:rsid w:val="00CC707D"/>
    <w:rsid w:val="00CC7625"/>
    <w:rsid w:val="00CC76BB"/>
    <w:rsid w:val="00CC7857"/>
    <w:rsid w:val="00CC7ABE"/>
    <w:rsid w:val="00CC7EB5"/>
    <w:rsid w:val="00CD004F"/>
    <w:rsid w:val="00CD11BB"/>
    <w:rsid w:val="00CD1AB4"/>
    <w:rsid w:val="00CD2ED2"/>
    <w:rsid w:val="00CD2FDA"/>
    <w:rsid w:val="00CD3709"/>
    <w:rsid w:val="00CD37E3"/>
    <w:rsid w:val="00CD3CE8"/>
    <w:rsid w:val="00CD3EAC"/>
    <w:rsid w:val="00CD41E2"/>
    <w:rsid w:val="00CD4629"/>
    <w:rsid w:val="00CD462E"/>
    <w:rsid w:val="00CD485B"/>
    <w:rsid w:val="00CD4E92"/>
    <w:rsid w:val="00CD4F15"/>
    <w:rsid w:val="00CD53AC"/>
    <w:rsid w:val="00CD57D6"/>
    <w:rsid w:val="00CD5818"/>
    <w:rsid w:val="00CD5878"/>
    <w:rsid w:val="00CD5D6A"/>
    <w:rsid w:val="00CD5E8F"/>
    <w:rsid w:val="00CD5FCD"/>
    <w:rsid w:val="00CD7524"/>
    <w:rsid w:val="00CD7E6E"/>
    <w:rsid w:val="00CD7E95"/>
    <w:rsid w:val="00CE0051"/>
    <w:rsid w:val="00CE0E64"/>
    <w:rsid w:val="00CE0F14"/>
    <w:rsid w:val="00CE187F"/>
    <w:rsid w:val="00CE1D69"/>
    <w:rsid w:val="00CE1DE2"/>
    <w:rsid w:val="00CE1F89"/>
    <w:rsid w:val="00CE22B0"/>
    <w:rsid w:val="00CE2658"/>
    <w:rsid w:val="00CE3606"/>
    <w:rsid w:val="00CE3ACF"/>
    <w:rsid w:val="00CE4126"/>
    <w:rsid w:val="00CE49F8"/>
    <w:rsid w:val="00CE54E5"/>
    <w:rsid w:val="00CE5673"/>
    <w:rsid w:val="00CE5CCE"/>
    <w:rsid w:val="00CE667A"/>
    <w:rsid w:val="00CE6D00"/>
    <w:rsid w:val="00CE780D"/>
    <w:rsid w:val="00CE7D30"/>
    <w:rsid w:val="00CE7E43"/>
    <w:rsid w:val="00CF0023"/>
    <w:rsid w:val="00CF0D61"/>
    <w:rsid w:val="00CF1329"/>
    <w:rsid w:val="00CF1693"/>
    <w:rsid w:val="00CF26DC"/>
    <w:rsid w:val="00CF2EEE"/>
    <w:rsid w:val="00CF2FB0"/>
    <w:rsid w:val="00CF34B0"/>
    <w:rsid w:val="00CF387F"/>
    <w:rsid w:val="00CF3899"/>
    <w:rsid w:val="00CF3D04"/>
    <w:rsid w:val="00CF4147"/>
    <w:rsid w:val="00CF56CA"/>
    <w:rsid w:val="00CF618C"/>
    <w:rsid w:val="00CF6A23"/>
    <w:rsid w:val="00CF6B24"/>
    <w:rsid w:val="00CF7670"/>
    <w:rsid w:val="00CF76A7"/>
    <w:rsid w:val="00CF7B52"/>
    <w:rsid w:val="00CF7F01"/>
    <w:rsid w:val="00D0075E"/>
    <w:rsid w:val="00D0077C"/>
    <w:rsid w:val="00D007B5"/>
    <w:rsid w:val="00D00CA7"/>
    <w:rsid w:val="00D00EEB"/>
    <w:rsid w:val="00D00FBA"/>
    <w:rsid w:val="00D01148"/>
    <w:rsid w:val="00D012F6"/>
    <w:rsid w:val="00D01E52"/>
    <w:rsid w:val="00D01FE7"/>
    <w:rsid w:val="00D02163"/>
    <w:rsid w:val="00D02854"/>
    <w:rsid w:val="00D02AD0"/>
    <w:rsid w:val="00D02C75"/>
    <w:rsid w:val="00D03059"/>
    <w:rsid w:val="00D033BC"/>
    <w:rsid w:val="00D0388B"/>
    <w:rsid w:val="00D04013"/>
    <w:rsid w:val="00D04459"/>
    <w:rsid w:val="00D04675"/>
    <w:rsid w:val="00D04EB5"/>
    <w:rsid w:val="00D05098"/>
    <w:rsid w:val="00D053F9"/>
    <w:rsid w:val="00D05838"/>
    <w:rsid w:val="00D05A73"/>
    <w:rsid w:val="00D064EF"/>
    <w:rsid w:val="00D068A0"/>
    <w:rsid w:val="00D06BE6"/>
    <w:rsid w:val="00D076AE"/>
    <w:rsid w:val="00D07873"/>
    <w:rsid w:val="00D07B86"/>
    <w:rsid w:val="00D07D44"/>
    <w:rsid w:val="00D10200"/>
    <w:rsid w:val="00D107C1"/>
    <w:rsid w:val="00D10918"/>
    <w:rsid w:val="00D11B28"/>
    <w:rsid w:val="00D11D0F"/>
    <w:rsid w:val="00D126DB"/>
    <w:rsid w:val="00D12871"/>
    <w:rsid w:val="00D12A3E"/>
    <w:rsid w:val="00D12E3F"/>
    <w:rsid w:val="00D12FEB"/>
    <w:rsid w:val="00D13073"/>
    <w:rsid w:val="00D132F3"/>
    <w:rsid w:val="00D13AFD"/>
    <w:rsid w:val="00D13E51"/>
    <w:rsid w:val="00D13FA0"/>
    <w:rsid w:val="00D14036"/>
    <w:rsid w:val="00D14368"/>
    <w:rsid w:val="00D143F1"/>
    <w:rsid w:val="00D14ED5"/>
    <w:rsid w:val="00D15A13"/>
    <w:rsid w:val="00D16068"/>
    <w:rsid w:val="00D164F1"/>
    <w:rsid w:val="00D16F2B"/>
    <w:rsid w:val="00D17367"/>
    <w:rsid w:val="00D17582"/>
    <w:rsid w:val="00D17A13"/>
    <w:rsid w:val="00D17A25"/>
    <w:rsid w:val="00D17D6C"/>
    <w:rsid w:val="00D17F15"/>
    <w:rsid w:val="00D2063F"/>
    <w:rsid w:val="00D20D80"/>
    <w:rsid w:val="00D20F16"/>
    <w:rsid w:val="00D20FAA"/>
    <w:rsid w:val="00D21291"/>
    <w:rsid w:val="00D2189E"/>
    <w:rsid w:val="00D21ADA"/>
    <w:rsid w:val="00D21B88"/>
    <w:rsid w:val="00D21C4B"/>
    <w:rsid w:val="00D21CD5"/>
    <w:rsid w:val="00D22121"/>
    <w:rsid w:val="00D224FB"/>
    <w:rsid w:val="00D22FD0"/>
    <w:rsid w:val="00D2417F"/>
    <w:rsid w:val="00D24715"/>
    <w:rsid w:val="00D24B45"/>
    <w:rsid w:val="00D24B78"/>
    <w:rsid w:val="00D24C3A"/>
    <w:rsid w:val="00D250F3"/>
    <w:rsid w:val="00D252CE"/>
    <w:rsid w:val="00D2558E"/>
    <w:rsid w:val="00D25D18"/>
    <w:rsid w:val="00D26903"/>
    <w:rsid w:val="00D26922"/>
    <w:rsid w:val="00D271D1"/>
    <w:rsid w:val="00D27651"/>
    <w:rsid w:val="00D27A5D"/>
    <w:rsid w:val="00D27BC8"/>
    <w:rsid w:val="00D27BE9"/>
    <w:rsid w:val="00D27CE4"/>
    <w:rsid w:val="00D301F4"/>
    <w:rsid w:val="00D302A6"/>
    <w:rsid w:val="00D30FF3"/>
    <w:rsid w:val="00D315B7"/>
    <w:rsid w:val="00D31A34"/>
    <w:rsid w:val="00D321C4"/>
    <w:rsid w:val="00D322D6"/>
    <w:rsid w:val="00D326D8"/>
    <w:rsid w:val="00D32802"/>
    <w:rsid w:val="00D32ABE"/>
    <w:rsid w:val="00D332EE"/>
    <w:rsid w:val="00D3335D"/>
    <w:rsid w:val="00D34E25"/>
    <w:rsid w:val="00D34FDA"/>
    <w:rsid w:val="00D35264"/>
    <w:rsid w:val="00D35468"/>
    <w:rsid w:val="00D3643C"/>
    <w:rsid w:val="00D36929"/>
    <w:rsid w:val="00D36DA5"/>
    <w:rsid w:val="00D36DDA"/>
    <w:rsid w:val="00D3787C"/>
    <w:rsid w:val="00D404C7"/>
    <w:rsid w:val="00D406C9"/>
    <w:rsid w:val="00D41B3C"/>
    <w:rsid w:val="00D429C8"/>
    <w:rsid w:val="00D42A62"/>
    <w:rsid w:val="00D42DB6"/>
    <w:rsid w:val="00D4304C"/>
    <w:rsid w:val="00D43166"/>
    <w:rsid w:val="00D43AC9"/>
    <w:rsid w:val="00D43C81"/>
    <w:rsid w:val="00D43C96"/>
    <w:rsid w:val="00D44095"/>
    <w:rsid w:val="00D441D6"/>
    <w:rsid w:val="00D44708"/>
    <w:rsid w:val="00D44CA9"/>
    <w:rsid w:val="00D4509C"/>
    <w:rsid w:val="00D45391"/>
    <w:rsid w:val="00D4561F"/>
    <w:rsid w:val="00D4572D"/>
    <w:rsid w:val="00D458CD"/>
    <w:rsid w:val="00D459E5"/>
    <w:rsid w:val="00D45ADF"/>
    <w:rsid w:val="00D462F2"/>
    <w:rsid w:val="00D4691C"/>
    <w:rsid w:val="00D46983"/>
    <w:rsid w:val="00D469AF"/>
    <w:rsid w:val="00D4708A"/>
    <w:rsid w:val="00D472F5"/>
    <w:rsid w:val="00D4741C"/>
    <w:rsid w:val="00D47E0C"/>
    <w:rsid w:val="00D5038A"/>
    <w:rsid w:val="00D50458"/>
    <w:rsid w:val="00D5102B"/>
    <w:rsid w:val="00D51560"/>
    <w:rsid w:val="00D51FEB"/>
    <w:rsid w:val="00D52244"/>
    <w:rsid w:val="00D526E5"/>
    <w:rsid w:val="00D52890"/>
    <w:rsid w:val="00D52CF4"/>
    <w:rsid w:val="00D52D7D"/>
    <w:rsid w:val="00D52F3B"/>
    <w:rsid w:val="00D53C3A"/>
    <w:rsid w:val="00D53FF1"/>
    <w:rsid w:val="00D54113"/>
    <w:rsid w:val="00D54238"/>
    <w:rsid w:val="00D545FA"/>
    <w:rsid w:val="00D5497F"/>
    <w:rsid w:val="00D54EE8"/>
    <w:rsid w:val="00D5534A"/>
    <w:rsid w:val="00D5583D"/>
    <w:rsid w:val="00D570CD"/>
    <w:rsid w:val="00D57ABC"/>
    <w:rsid w:val="00D60010"/>
    <w:rsid w:val="00D60019"/>
    <w:rsid w:val="00D608E7"/>
    <w:rsid w:val="00D60D06"/>
    <w:rsid w:val="00D61BFD"/>
    <w:rsid w:val="00D622C0"/>
    <w:rsid w:val="00D62F9D"/>
    <w:rsid w:val="00D634E0"/>
    <w:rsid w:val="00D6385C"/>
    <w:rsid w:val="00D63AEC"/>
    <w:rsid w:val="00D63F20"/>
    <w:rsid w:val="00D64098"/>
    <w:rsid w:val="00D6430A"/>
    <w:rsid w:val="00D6475C"/>
    <w:rsid w:val="00D647F8"/>
    <w:rsid w:val="00D64A74"/>
    <w:rsid w:val="00D64A7B"/>
    <w:rsid w:val="00D64B76"/>
    <w:rsid w:val="00D6507D"/>
    <w:rsid w:val="00D6550A"/>
    <w:rsid w:val="00D655DC"/>
    <w:rsid w:val="00D656BF"/>
    <w:rsid w:val="00D662E5"/>
    <w:rsid w:val="00D669C8"/>
    <w:rsid w:val="00D66CF0"/>
    <w:rsid w:val="00D66D71"/>
    <w:rsid w:val="00D67242"/>
    <w:rsid w:val="00D6744C"/>
    <w:rsid w:val="00D679E8"/>
    <w:rsid w:val="00D700ED"/>
    <w:rsid w:val="00D70326"/>
    <w:rsid w:val="00D70415"/>
    <w:rsid w:val="00D70AFF"/>
    <w:rsid w:val="00D7108F"/>
    <w:rsid w:val="00D7114E"/>
    <w:rsid w:val="00D7133C"/>
    <w:rsid w:val="00D7191A"/>
    <w:rsid w:val="00D721AA"/>
    <w:rsid w:val="00D72411"/>
    <w:rsid w:val="00D72A70"/>
    <w:rsid w:val="00D72B83"/>
    <w:rsid w:val="00D7344B"/>
    <w:rsid w:val="00D73812"/>
    <w:rsid w:val="00D739A6"/>
    <w:rsid w:val="00D745FA"/>
    <w:rsid w:val="00D7473C"/>
    <w:rsid w:val="00D74B75"/>
    <w:rsid w:val="00D74E57"/>
    <w:rsid w:val="00D7508B"/>
    <w:rsid w:val="00D752DA"/>
    <w:rsid w:val="00D753C3"/>
    <w:rsid w:val="00D75593"/>
    <w:rsid w:val="00D75A1C"/>
    <w:rsid w:val="00D75CE7"/>
    <w:rsid w:val="00D7621C"/>
    <w:rsid w:val="00D76555"/>
    <w:rsid w:val="00D76799"/>
    <w:rsid w:val="00D77B6D"/>
    <w:rsid w:val="00D8007F"/>
    <w:rsid w:val="00D8071A"/>
    <w:rsid w:val="00D80B39"/>
    <w:rsid w:val="00D814C1"/>
    <w:rsid w:val="00D81CB5"/>
    <w:rsid w:val="00D823A9"/>
    <w:rsid w:val="00D824F6"/>
    <w:rsid w:val="00D8283E"/>
    <w:rsid w:val="00D82C61"/>
    <w:rsid w:val="00D82FCE"/>
    <w:rsid w:val="00D830EC"/>
    <w:rsid w:val="00D8315A"/>
    <w:rsid w:val="00D832A1"/>
    <w:rsid w:val="00D833BD"/>
    <w:rsid w:val="00D83664"/>
    <w:rsid w:val="00D8384F"/>
    <w:rsid w:val="00D83A77"/>
    <w:rsid w:val="00D83CF6"/>
    <w:rsid w:val="00D83E49"/>
    <w:rsid w:val="00D8419B"/>
    <w:rsid w:val="00D84D15"/>
    <w:rsid w:val="00D84DC3"/>
    <w:rsid w:val="00D853B0"/>
    <w:rsid w:val="00D85A07"/>
    <w:rsid w:val="00D86E20"/>
    <w:rsid w:val="00D86F1F"/>
    <w:rsid w:val="00D876EE"/>
    <w:rsid w:val="00D87C8B"/>
    <w:rsid w:val="00D87F54"/>
    <w:rsid w:val="00D90100"/>
    <w:rsid w:val="00D9033D"/>
    <w:rsid w:val="00D911FD"/>
    <w:rsid w:val="00D91226"/>
    <w:rsid w:val="00D9155B"/>
    <w:rsid w:val="00D91FB2"/>
    <w:rsid w:val="00D920E7"/>
    <w:rsid w:val="00D9250B"/>
    <w:rsid w:val="00D928ED"/>
    <w:rsid w:val="00D92B2B"/>
    <w:rsid w:val="00D92D55"/>
    <w:rsid w:val="00D92DE3"/>
    <w:rsid w:val="00D93C33"/>
    <w:rsid w:val="00D9452C"/>
    <w:rsid w:val="00D9489E"/>
    <w:rsid w:val="00D94BA2"/>
    <w:rsid w:val="00D94C6B"/>
    <w:rsid w:val="00D95BF8"/>
    <w:rsid w:val="00D95CB1"/>
    <w:rsid w:val="00D962D9"/>
    <w:rsid w:val="00D965B6"/>
    <w:rsid w:val="00DA16F0"/>
    <w:rsid w:val="00DA1AE6"/>
    <w:rsid w:val="00DA2336"/>
    <w:rsid w:val="00DA27B5"/>
    <w:rsid w:val="00DA2812"/>
    <w:rsid w:val="00DA2B6F"/>
    <w:rsid w:val="00DA39D5"/>
    <w:rsid w:val="00DA39E1"/>
    <w:rsid w:val="00DA41A6"/>
    <w:rsid w:val="00DA55F1"/>
    <w:rsid w:val="00DA5993"/>
    <w:rsid w:val="00DA62C0"/>
    <w:rsid w:val="00DA648B"/>
    <w:rsid w:val="00DA64A9"/>
    <w:rsid w:val="00DA691E"/>
    <w:rsid w:val="00DA6AE0"/>
    <w:rsid w:val="00DA6D69"/>
    <w:rsid w:val="00DA70A3"/>
    <w:rsid w:val="00DA7316"/>
    <w:rsid w:val="00DA7330"/>
    <w:rsid w:val="00DA7DE4"/>
    <w:rsid w:val="00DB011B"/>
    <w:rsid w:val="00DB066C"/>
    <w:rsid w:val="00DB0CC4"/>
    <w:rsid w:val="00DB0F65"/>
    <w:rsid w:val="00DB1586"/>
    <w:rsid w:val="00DB1730"/>
    <w:rsid w:val="00DB1765"/>
    <w:rsid w:val="00DB17E3"/>
    <w:rsid w:val="00DB20A0"/>
    <w:rsid w:val="00DB2514"/>
    <w:rsid w:val="00DB29E0"/>
    <w:rsid w:val="00DB3342"/>
    <w:rsid w:val="00DB33EA"/>
    <w:rsid w:val="00DB33F3"/>
    <w:rsid w:val="00DB35BB"/>
    <w:rsid w:val="00DB3E84"/>
    <w:rsid w:val="00DB3F15"/>
    <w:rsid w:val="00DB4377"/>
    <w:rsid w:val="00DB45FA"/>
    <w:rsid w:val="00DB4D09"/>
    <w:rsid w:val="00DB5C03"/>
    <w:rsid w:val="00DB6292"/>
    <w:rsid w:val="00DB6B4E"/>
    <w:rsid w:val="00DB70CE"/>
    <w:rsid w:val="00DB78D2"/>
    <w:rsid w:val="00DB7930"/>
    <w:rsid w:val="00DB79A8"/>
    <w:rsid w:val="00DB7B36"/>
    <w:rsid w:val="00DB7C23"/>
    <w:rsid w:val="00DB7EA2"/>
    <w:rsid w:val="00DB7FB0"/>
    <w:rsid w:val="00DC05B4"/>
    <w:rsid w:val="00DC0CB8"/>
    <w:rsid w:val="00DC1648"/>
    <w:rsid w:val="00DC187E"/>
    <w:rsid w:val="00DC224C"/>
    <w:rsid w:val="00DC2251"/>
    <w:rsid w:val="00DC25AF"/>
    <w:rsid w:val="00DC29ED"/>
    <w:rsid w:val="00DC311A"/>
    <w:rsid w:val="00DC378A"/>
    <w:rsid w:val="00DC4262"/>
    <w:rsid w:val="00DC4416"/>
    <w:rsid w:val="00DC4559"/>
    <w:rsid w:val="00DC4603"/>
    <w:rsid w:val="00DC4B66"/>
    <w:rsid w:val="00DC4C40"/>
    <w:rsid w:val="00DC4D3B"/>
    <w:rsid w:val="00DC4E2B"/>
    <w:rsid w:val="00DC5004"/>
    <w:rsid w:val="00DC5497"/>
    <w:rsid w:val="00DC5BA6"/>
    <w:rsid w:val="00DC6788"/>
    <w:rsid w:val="00DC6C72"/>
    <w:rsid w:val="00DC75B8"/>
    <w:rsid w:val="00DC75FB"/>
    <w:rsid w:val="00DC776F"/>
    <w:rsid w:val="00DD05AA"/>
    <w:rsid w:val="00DD071F"/>
    <w:rsid w:val="00DD077A"/>
    <w:rsid w:val="00DD0E46"/>
    <w:rsid w:val="00DD0E5A"/>
    <w:rsid w:val="00DD0FBA"/>
    <w:rsid w:val="00DD1364"/>
    <w:rsid w:val="00DD1863"/>
    <w:rsid w:val="00DD2C3F"/>
    <w:rsid w:val="00DD2DE5"/>
    <w:rsid w:val="00DD2FC9"/>
    <w:rsid w:val="00DD30FF"/>
    <w:rsid w:val="00DD3B8D"/>
    <w:rsid w:val="00DD46BA"/>
    <w:rsid w:val="00DD4B0A"/>
    <w:rsid w:val="00DD4C64"/>
    <w:rsid w:val="00DD4D63"/>
    <w:rsid w:val="00DD52F2"/>
    <w:rsid w:val="00DD53BA"/>
    <w:rsid w:val="00DD608B"/>
    <w:rsid w:val="00DD64BF"/>
    <w:rsid w:val="00DD66C7"/>
    <w:rsid w:val="00DD6FA4"/>
    <w:rsid w:val="00DD7170"/>
    <w:rsid w:val="00DD74A9"/>
    <w:rsid w:val="00DD766B"/>
    <w:rsid w:val="00DD7735"/>
    <w:rsid w:val="00DD77AB"/>
    <w:rsid w:val="00DD7853"/>
    <w:rsid w:val="00DD7C8C"/>
    <w:rsid w:val="00DE134F"/>
    <w:rsid w:val="00DE1B04"/>
    <w:rsid w:val="00DE1DBF"/>
    <w:rsid w:val="00DE282F"/>
    <w:rsid w:val="00DE2AE2"/>
    <w:rsid w:val="00DE2F1B"/>
    <w:rsid w:val="00DE3202"/>
    <w:rsid w:val="00DE38AD"/>
    <w:rsid w:val="00DE3F90"/>
    <w:rsid w:val="00DE4067"/>
    <w:rsid w:val="00DE4075"/>
    <w:rsid w:val="00DE4E17"/>
    <w:rsid w:val="00DE4E5F"/>
    <w:rsid w:val="00DE5179"/>
    <w:rsid w:val="00DE52FD"/>
    <w:rsid w:val="00DE5534"/>
    <w:rsid w:val="00DE5697"/>
    <w:rsid w:val="00DE6AA9"/>
    <w:rsid w:val="00DE6B40"/>
    <w:rsid w:val="00DE75A6"/>
    <w:rsid w:val="00DE7B80"/>
    <w:rsid w:val="00DF00BB"/>
    <w:rsid w:val="00DF0BEF"/>
    <w:rsid w:val="00DF170A"/>
    <w:rsid w:val="00DF1DB4"/>
    <w:rsid w:val="00DF20EE"/>
    <w:rsid w:val="00DF2AE5"/>
    <w:rsid w:val="00DF3090"/>
    <w:rsid w:val="00DF3357"/>
    <w:rsid w:val="00DF38FB"/>
    <w:rsid w:val="00DF3D4A"/>
    <w:rsid w:val="00DF3D4E"/>
    <w:rsid w:val="00DF45DB"/>
    <w:rsid w:val="00DF4B11"/>
    <w:rsid w:val="00DF4F88"/>
    <w:rsid w:val="00DF4FAD"/>
    <w:rsid w:val="00DF4FFC"/>
    <w:rsid w:val="00DF515F"/>
    <w:rsid w:val="00DF57CF"/>
    <w:rsid w:val="00DF59C4"/>
    <w:rsid w:val="00DF5EF3"/>
    <w:rsid w:val="00DF67C6"/>
    <w:rsid w:val="00DF74A1"/>
    <w:rsid w:val="00DF7AA3"/>
    <w:rsid w:val="00E00469"/>
    <w:rsid w:val="00E00A1B"/>
    <w:rsid w:val="00E01C6F"/>
    <w:rsid w:val="00E01CC1"/>
    <w:rsid w:val="00E01E6E"/>
    <w:rsid w:val="00E021B4"/>
    <w:rsid w:val="00E024BD"/>
    <w:rsid w:val="00E02EBA"/>
    <w:rsid w:val="00E033BF"/>
    <w:rsid w:val="00E03789"/>
    <w:rsid w:val="00E03A98"/>
    <w:rsid w:val="00E03AA6"/>
    <w:rsid w:val="00E046F5"/>
    <w:rsid w:val="00E047AE"/>
    <w:rsid w:val="00E04A8E"/>
    <w:rsid w:val="00E052E3"/>
    <w:rsid w:val="00E052E6"/>
    <w:rsid w:val="00E0573B"/>
    <w:rsid w:val="00E05A48"/>
    <w:rsid w:val="00E063E1"/>
    <w:rsid w:val="00E064E7"/>
    <w:rsid w:val="00E066E4"/>
    <w:rsid w:val="00E06D74"/>
    <w:rsid w:val="00E06DB2"/>
    <w:rsid w:val="00E06E8C"/>
    <w:rsid w:val="00E06E90"/>
    <w:rsid w:val="00E074A3"/>
    <w:rsid w:val="00E0751A"/>
    <w:rsid w:val="00E07636"/>
    <w:rsid w:val="00E078F3"/>
    <w:rsid w:val="00E100B4"/>
    <w:rsid w:val="00E10496"/>
    <w:rsid w:val="00E114D9"/>
    <w:rsid w:val="00E11727"/>
    <w:rsid w:val="00E1173F"/>
    <w:rsid w:val="00E11BCF"/>
    <w:rsid w:val="00E11BF3"/>
    <w:rsid w:val="00E11EB2"/>
    <w:rsid w:val="00E11EB9"/>
    <w:rsid w:val="00E1214D"/>
    <w:rsid w:val="00E12321"/>
    <w:rsid w:val="00E1235C"/>
    <w:rsid w:val="00E13174"/>
    <w:rsid w:val="00E1353E"/>
    <w:rsid w:val="00E1359A"/>
    <w:rsid w:val="00E135C3"/>
    <w:rsid w:val="00E13821"/>
    <w:rsid w:val="00E139B7"/>
    <w:rsid w:val="00E13FAA"/>
    <w:rsid w:val="00E1440D"/>
    <w:rsid w:val="00E14622"/>
    <w:rsid w:val="00E146AE"/>
    <w:rsid w:val="00E159C5"/>
    <w:rsid w:val="00E15A36"/>
    <w:rsid w:val="00E15C6B"/>
    <w:rsid w:val="00E16188"/>
    <w:rsid w:val="00E16A46"/>
    <w:rsid w:val="00E16D06"/>
    <w:rsid w:val="00E16D30"/>
    <w:rsid w:val="00E179DF"/>
    <w:rsid w:val="00E17E57"/>
    <w:rsid w:val="00E20093"/>
    <w:rsid w:val="00E21955"/>
    <w:rsid w:val="00E21EA5"/>
    <w:rsid w:val="00E22A12"/>
    <w:rsid w:val="00E230C2"/>
    <w:rsid w:val="00E2345B"/>
    <w:rsid w:val="00E243FB"/>
    <w:rsid w:val="00E245D3"/>
    <w:rsid w:val="00E24F92"/>
    <w:rsid w:val="00E25039"/>
    <w:rsid w:val="00E2508A"/>
    <w:rsid w:val="00E259CD"/>
    <w:rsid w:val="00E25CE8"/>
    <w:rsid w:val="00E25DA7"/>
    <w:rsid w:val="00E25DCC"/>
    <w:rsid w:val="00E25EC9"/>
    <w:rsid w:val="00E26662"/>
    <w:rsid w:val="00E268A4"/>
    <w:rsid w:val="00E26EDE"/>
    <w:rsid w:val="00E27540"/>
    <w:rsid w:val="00E27736"/>
    <w:rsid w:val="00E27D8D"/>
    <w:rsid w:val="00E30924"/>
    <w:rsid w:val="00E30988"/>
    <w:rsid w:val="00E30D5B"/>
    <w:rsid w:val="00E310AF"/>
    <w:rsid w:val="00E3183C"/>
    <w:rsid w:val="00E31C46"/>
    <w:rsid w:val="00E31E9F"/>
    <w:rsid w:val="00E32097"/>
    <w:rsid w:val="00E32365"/>
    <w:rsid w:val="00E334FF"/>
    <w:rsid w:val="00E33883"/>
    <w:rsid w:val="00E339A7"/>
    <w:rsid w:val="00E33C4E"/>
    <w:rsid w:val="00E3434D"/>
    <w:rsid w:val="00E3439D"/>
    <w:rsid w:val="00E345C8"/>
    <w:rsid w:val="00E35085"/>
    <w:rsid w:val="00E351CA"/>
    <w:rsid w:val="00E35C1D"/>
    <w:rsid w:val="00E35EA7"/>
    <w:rsid w:val="00E36026"/>
    <w:rsid w:val="00E36464"/>
    <w:rsid w:val="00E364C9"/>
    <w:rsid w:val="00E364E2"/>
    <w:rsid w:val="00E36C43"/>
    <w:rsid w:val="00E3700F"/>
    <w:rsid w:val="00E3717E"/>
    <w:rsid w:val="00E375A8"/>
    <w:rsid w:val="00E37A97"/>
    <w:rsid w:val="00E37C18"/>
    <w:rsid w:val="00E37EB7"/>
    <w:rsid w:val="00E4006D"/>
    <w:rsid w:val="00E40261"/>
    <w:rsid w:val="00E4055B"/>
    <w:rsid w:val="00E40591"/>
    <w:rsid w:val="00E406BC"/>
    <w:rsid w:val="00E40B1F"/>
    <w:rsid w:val="00E40C0E"/>
    <w:rsid w:val="00E40C2A"/>
    <w:rsid w:val="00E40D07"/>
    <w:rsid w:val="00E40DB8"/>
    <w:rsid w:val="00E41253"/>
    <w:rsid w:val="00E416A5"/>
    <w:rsid w:val="00E417A8"/>
    <w:rsid w:val="00E42103"/>
    <w:rsid w:val="00E42357"/>
    <w:rsid w:val="00E42436"/>
    <w:rsid w:val="00E42D78"/>
    <w:rsid w:val="00E42ECE"/>
    <w:rsid w:val="00E432B2"/>
    <w:rsid w:val="00E43C58"/>
    <w:rsid w:val="00E43D50"/>
    <w:rsid w:val="00E44260"/>
    <w:rsid w:val="00E4500A"/>
    <w:rsid w:val="00E455D4"/>
    <w:rsid w:val="00E457C0"/>
    <w:rsid w:val="00E45CAF"/>
    <w:rsid w:val="00E47689"/>
    <w:rsid w:val="00E4777A"/>
    <w:rsid w:val="00E47E15"/>
    <w:rsid w:val="00E50B6E"/>
    <w:rsid w:val="00E51158"/>
    <w:rsid w:val="00E519F7"/>
    <w:rsid w:val="00E5209C"/>
    <w:rsid w:val="00E525DD"/>
    <w:rsid w:val="00E527C5"/>
    <w:rsid w:val="00E52B6C"/>
    <w:rsid w:val="00E52B80"/>
    <w:rsid w:val="00E52BF4"/>
    <w:rsid w:val="00E52DE3"/>
    <w:rsid w:val="00E53212"/>
    <w:rsid w:val="00E5384D"/>
    <w:rsid w:val="00E53CBA"/>
    <w:rsid w:val="00E53FDC"/>
    <w:rsid w:val="00E54045"/>
    <w:rsid w:val="00E5447F"/>
    <w:rsid w:val="00E54887"/>
    <w:rsid w:val="00E5549B"/>
    <w:rsid w:val="00E55980"/>
    <w:rsid w:val="00E55BE3"/>
    <w:rsid w:val="00E55DE3"/>
    <w:rsid w:val="00E5602E"/>
    <w:rsid w:val="00E5615D"/>
    <w:rsid w:val="00E561F0"/>
    <w:rsid w:val="00E5637E"/>
    <w:rsid w:val="00E5690B"/>
    <w:rsid w:val="00E56977"/>
    <w:rsid w:val="00E56A42"/>
    <w:rsid w:val="00E56F41"/>
    <w:rsid w:val="00E57218"/>
    <w:rsid w:val="00E57E0F"/>
    <w:rsid w:val="00E60497"/>
    <w:rsid w:val="00E60742"/>
    <w:rsid w:val="00E60A93"/>
    <w:rsid w:val="00E60BEC"/>
    <w:rsid w:val="00E6145C"/>
    <w:rsid w:val="00E614A4"/>
    <w:rsid w:val="00E61501"/>
    <w:rsid w:val="00E61676"/>
    <w:rsid w:val="00E61778"/>
    <w:rsid w:val="00E61D1C"/>
    <w:rsid w:val="00E61FD9"/>
    <w:rsid w:val="00E62330"/>
    <w:rsid w:val="00E62354"/>
    <w:rsid w:val="00E62D87"/>
    <w:rsid w:val="00E62EF5"/>
    <w:rsid w:val="00E63526"/>
    <w:rsid w:val="00E6356B"/>
    <w:rsid w:val="00E636FB"/>
    <w:rsid w:val="00E63729"/>
    <w:rsid w:val="00E63750"/>
    <w:rsid w:val="00E63844"/>
    <w:rsid w:val="00E63A2B"/>
    <w:rsid w:val="00E63C83"/>
    <w:rsid w:val="00E6496F"/>
    <w:rsid w:val="00E64A3C"/>
    <w:rsid w:val="00E656C7"/>
    <w:rsid w:val="00E65D42"/>
    <w:rsid w:val="00E66351"/>
    <w:rsid w:val="00E66699"/>
    <w:rsid w:val="00E66E7C"/>
    <w:rsid w:val="00E6723D"/>
    <w:rsid w:val="00E67C0D"/>
    <w:rsid w:val="00E709B8"/>
    <w:rsid w:val="00E714D7"/>
    <w:rsid w:val="00E71E8E"/>
    <w:rsid w:val="00E727DB"/>
    <w:rsid w:val="00E72870"/>
    <w:rsid w:val="00E729F4"/>
    <w:rsid w:val="00E736B6"/>
    <w:rsid w:val="00E737E6"/>
    <w:rsid w:val="00E73AB3"/>
    <w:rsid w:val="00E73E6A"/>
    <w:rsid w:val="00E74AD9"/>
    <w:rsid w:val="00E75201"/>
    <w:rsid w:val="00E754DE"/>
    <w:rsid w:val="00E75919"/>
    <w:rsid w:val="00E75BA1"/>
    <w:rsid w:val="00E76A61"/>
    <w:rsid w:val="00E772F9"/>
    <w:rsid w:val="00E77353"/>
    <w:rsid w:val="00E777E8"/>
    <w:rsid w:val="00E779C5"/>
    <w:rsid w:val="00E8095F"/>
    <w:rsid w:val="00E80AF9"/>
    <w:rsid w:val="00E81EF4"/>
    <w:rsid w:val="00E82862"/>
    <w:rsid w:val="00E82D5E"/>
    <w:rsid w:val="00E83081"/>
    <w:rsid w:val="00E8312F"/>
    <w:rsid w:val="00E8317B"/>
    <w:rsid w:val="00E831AF"/>
    <w:rsid w:val="00E83EA4"/>
    <w:rsid w:val="00E84183"/>
    <w:rsid w:val="00E8494C"/>
    <w:rsid w:val="00E84DB7"/>
    <w:rsid w:val="00E85573"/>
    <w:rsid w:val="00E85789"/>
    <w:rsid w:val="00E85B48"/>
    <w:rsid w:val="00E85BE4"/>
    <w:rsid w:val="00E85D3D"/>
    <w:rsid w:val="00E86210"/>
    <w:rsid w:val="00E86468"/>
    <w:rsid w:val="00E86810"/>
    <w:rsid w:val="00E86D13"/>
    <w:rsid w:val="00E871DA"/>
    <w:rsid w:val="00E87288"/>
    <w:rsid w:val="00E87382"/>
    <w:rsid w:val="00E8747F"/>
    <w:rsid w:val="00E901FA"/>
    <w:rsid w:val="00E911B7"/>
    <w:rsid w:val="00E91350"/>
    <w:rsid w:val="00E91AE6"/>
    <w:rsid w:val="00E9231F"/>
    <w:rsid w:val="00E92574"/>
    <w:rsid w:val="00E926ED"/>
    <w:rsid w:val="00E92B58"/>
    <w:rsid w:val="00E93D0F"/>
    <w:rsid w:val="00E93F0E"/>
    <w:rsid w:val="00E94ADE"/>
    <w:rsid w:val="00E95658"/>
    <w:rsid w:val="00E964A7"/>
    <w:rsid w:val="00E9670C"/>
    <w:rsid w:val="00E968E7"/>
    <w:rsid w:val="00E96AF6"/>
    <w:rsid w:val="00E96BF7"/>
    <w:rsid w:val="00E97034"/>
    <w:rsid w:val="00E972E1"/>
    <w:rsid w:val="00E97ABA"/>
    <w:rsid w:val="00E97AD2"/>
    <w:rsid w:val="00EA0DEA"/>
    <w:rsid w:val="00EA0E7F"/>
    <w:rsid w:val="00EA100B"/>
    <w:rsid w:val="00EA1F40"/>
    <w:rsid w:val="00EA25B0"/>
    <w:rsid w:val="00EA2AD5"/>
    <w:rsid w:val="00EA3870"/>
    <w:rsid w:val="00EA38C5"/>
    <w:rsid w:val="00EA3EFC"/>
    <w:rsid w:val="00EA452E"/>
    <w:rsid w:val="00EA4A5A"/>
    <w:rsid w:val="00EA4CB0"/>
    <w:rsid w:val="00EA4E09"/>
    <w:rsid w:val="00EA4F0B"/>
    <w:rsid w:val="00EA4F67"/>
    <w:rsid w:val="00EA4FC4"/>
    <w:rsid w:val="00EA5F99"/>
    <w:rsid w:val="00EA756F"/>
    <w:rsid w:val="00EA7A2F"/>
    <w:rsid w:val="00EB0895"/>
    <w:rsid w:val="00EB0CD1"/>
    <w:rsid w:val="00EB103C"/>
    <w:rsid w:val="00EB2CDC"/>
    <w:rsid w:val="00EB2EA4"/>
    <w:rsid w:val="00EB3B81"/>
    <w:rsid w:val="00EB4511"/>
    <w:rsid w:val="00EB45D6"/>
    <w:rsid w:val="00EB4815"/>
    <w:rsid w:val="00EB4B2D"/>
    <w:rsid w:val="00EB592A"/>
    <w:rsid w:val="00EB59F7"/>
    <w:rsid w:val="00EB5D1A"/>
    <w:rsid w:val="00EB61BB"/>
    <w:rsid w:val="00EB621A"/>
    <w:rsid w:val="00EB6546"/>
    <w:rsid w:val="00EB6999"/>
    <w:rsid w:val="00EB6A1E"/>
    <w:rsid w:val="00EB6F19"/>
    <w:rsid w:val="00EB6FBE"/>
    <w:rsid w:val="00EB734A"/>
    <w:rsid w:val="00EC0FA7"/>
    <w:rsid w:val="00EC103C"/>
    <w:rsid w:val="00EC1F67"/>
    <w:rsid w:val="00EC20DF"/>
    <w:rsid w:val="00EC220B"/>
    <w:rsid w:val="00EC2475"/>
    <w:rsid w:val="00EC2902"/>
    <w:rsid w:val="00EC2A1A"/>
    <w:rsid w:val="00EC3B63"/>
    <w:rsid w:val="00EC41FA"/>
    <w:rsid w:val="00EC42C6"/>
    <w:rsid w:val="00EC42D8"/>
    <w:rsid w:val="00EC4389"/>
    <w:rsid w:val="00EC43C7"/>
    <w:rsid w:val="00EC49D9"/>
    <w:rsid w:val="00EC502E"/>
    <w:rsid w:val="00EC57B7"/>
    <w:rsid w:val="00EC584D"/>
    <w:rsid w:val="00EC6878"/>
    <w:rsid w:val="00EC73B5"/>
    <w:rsid w:val="00EC73EE"/>
    <w:rsid w:val="00EC7415"/>
    <w:rsid w:val="00EC7907"/>
    <w:rsid w:val="00EC7B7B"/>
    <w:rsid w:val="00EC7CA0"/>
    <w:rsid w:val="00EC7D4F"/>
    <w:rsid w:val="00ED01E7"/>
    <w:rsid w:val="00ED02C2"/>
    <w:rsid w:val="00ED02E4"/>
    <w:rsid w:val="00ED04C1"/>
    <w:rsid w:val="00ED064A"/>
    <w:rsid w:val="00ED0D90"/>
    <w:rsid w:val="00ED0E28"/>
    <w:rsid w:val="00ED1A79"/>
    <w:rsid w:val="00ED1B17"/>
    <w:rsid w:val="00ED23B4"/>
    <w:rsid w:val="00ED2C3A"/>
    <w:rsid w:val="00ED30A9"/>
    <w:rsid w:val="00ED3864"/>
    <w:rsid w:val="00ED39BC"/>
    <w:rsid w:val="00ED3BEC"/>
    <w:rsid w:val="00ED3F05"/>
    <w:rsid w:val="00ED4029"/>
    <w:rsid w:val="00ED424A"/>
    <w:rsid w:val="00ED4E04"/>
    <w:rsid w:val="00ED544F"/>
    <w:rsid w:val="00ED578A"/>
    <w:rsid w:val="00ED5AEC"/>
    <w:rsid w:val="00ED5B1E"/>
    <w:rsid w:val="00ED5FCA"/>
    <w:rsid w:val="00ED6133"/>
    <w:rsid w:val="00ED652A"/>
    <w:rsid w:val="00ED693D"/>
    <w:rsid w:val="00ED6AF6"/>
    <w:rsid w:val="00ED6DE3"/>
    <w:rsid w:val="00ED70EA"/>
    <w:rsid w:val="00ED7543"/>
    <w:rsid w:val="00EE0235"/>
    <w:rsid w:val="00EE0653"/>
    <w:rsid w:val="00EE06A2"/>
    <w:rsid w:val="00EE0805"/>
    <w:rsid w:val="00EE0B4D"/>
    <w:rsid w:val="00EE233B"/>
    <w:rsid w:val="00EE2A5A"/>
    <w:rsid w:val="00EE2A7C"/>
    <w:rsid w:val="00EE2B8C"/>
    <w:rsid w:val="00EE354E"/>
    <w:rsid w:val="00EE3A6E"/>
    <w:rsid w:val="00EE3CBE"/>
    <w:rsid w:val="00EE3DD6"/>
    <w:rsid w:val="00EE3DE2"/>
    <w:rsid w:val="00EE3E93"/>
    <w:rsid w:val="00EE4186"/>
    <w:rsid w:val="00EE4A2C"/>
    <w:rsid w:val="00EE4BA9"/>
    <w:rsid w:val="00EE5A37"/>
    <w:rsid w:val="00EE5CBB"/>
    <w:rsid w:val="00EE5D5B"/>
    <w:rsid w:val="00EE5EAF"/>
    <w:rsid w:val="00EE5FF0"/>
    <w:rsid w:val="00EE6409"/>
    <w:rsid w:val="00EE6501"/>
    <w:rsid w:val="00EE688C"/>
    <w:rsid w:val="00EE6951"/>
    <w:rsid w:val="00EE738A"/>
    <w:rsid w:val="00EE78AA"/>
    <w:rsid w:val="00EE7C41"/>
    <w:rsid w:val="00EE7D17"/>
    <w:rsid w:val="00EF04AE"/>
    <w:rsid w:val="00EF0F46"/>
    <w:rsid w:val="00EF1481"/>
    <w:rsid w:val="00EF1659"/>
    <w:rsid w:val="00EF1EC4"/>
    <w:rsid w:val="00EF1F1D"/>
    <w:rsid w:val="00EF21E6"/>
    <w:rsid w:val="00EF22F2"/>
    <w:rsid w:val="00EF2912"/>
    <w:rsid w:val="00EF2A0D"/>
    <w:rsid w:val="00EF2C55"/>
    <w:rsid w:val="00EF2CD6"/>
    <w:rsid w:val="00EF30F8"/>
    <w:rsid w:val="00EF3322"/>
    <w:rsid w:val="00EF3922"/>
    <w:rsid w:val="00EF3C67"/>
    <w:rsid w:val="00EF4433"/>
    <w:rsid w:val="00EF46AC"/>
    <w:rsid w:val="00EF4E0B"/>
    <w:rsid w:val="00EF54DE"/>
    <w:rsid w:val="00EF5E48"/>
    <w:rsid w:val="00EF6498"/>
    <w:rsid w:val="00EF6873"/>
    <w:rsid w:val="00EF68DE"/>
    <w:rsid w:val="00EF6D3A"/>
    <w:rsid w:val="00EF706E"/>
    <w:rsid w:val="00EF71B2"/>
    <w:rsid w:val="00EF77A5"/>
    <w:rsid w:val="00F00102"/>
    <w:rsid w:val="00F00A52"/>
    <w:rsid w:val="00F00B19"/>
    <w:rsid w:val="00F00B4D"/>
    <w:rsid w:val="00F00E5D"/>
    <w:rsid w:val="00F0131B"/>
    <w:rsid w:val="00F016A0"/>
    <w:rsid w:val="00F01C6D"/>
    <w:rsid w:val="00F02133"/>
    <w:rsid w:val="00F0220B"/>
    <w:rsid w:val="00F0227D"/>
    <w:rsid w:val="00F02612"/>
    <w:rsid w:val="00F02A45"/>
    <w:rsid w:val="00F02CCC"/>
    <w:rsid w:val="00F02DEA"/>
    <w:rsid w:val="00F03A72"/>
    <w:rsid w:val="00F03C19"/>
    <w:rsid w:val="00F03CF0"/>
    <w:rsid w:val="00F04351"/>
    <w:rsid w:val="00F047F2"/>
    <w:rsid w:val="00F04819"/>
    <w:rsid w:val="00F04A68"/>
    <w:rsid w:val="00F04F23"/>
    <w:rsid w:val="00F052C7"/>
    <w:rsid w:val="00F0532D"/>
    <w:rsid w:val="00F05B7A"/>
    <w:rsid w:val="00F06466"/>
    <w:rsid w:val="00F06573"/>
    <w:rsid w:val="00F06F81"/>
    <w:rsid w:val="00F077BE"/>
    <w:rsid w:val="00F079E0"/>
    <w:rsid w:val="00F101E7"/>
    <w:rsid w:val="00F10336"/>
    <w:rsid w:val="00F104C5"/>
    <w:rsid w:val="00F11171"/>
    <w:rsid w:val="00F111AE"/>
    <w:rsid w:val="00F127F0"/>
    <w:rsid w:val="00F12CC2"/>
    <w:rsid w:val="00F12FBB"/>
    <w:rsid w:val="00F1441A"/>
    <w:rsid w:val="00F14435"/>
    <w:rsid w:val="00F14B09"/>
    <w:rsid w:val="00F150E0"/>
    <w:rsid w:val="00F15B57"/>
    <w:rsid w:val="00F16337"/>
    <w:rsid w:val="00F16B24"/>
    <w:rsid w:val="00F177FC"/>
    <w:rsid w:val="00F17F91"/>
    <w:rsid w:val="00F2005F"/>
    <w:rsid w:val="00F2010A"/>
    <w:rsid w:val="00F20467"/>
    <w:rsid w:val="00F20CD3"/>
    <w:rsid w:val="00F216FA"/>
    <w:rsid w:val="00F223F6"/>
    <w:rsid w:val="00F22C6B"/>
    <w:rsid w:val="00F237AB"/>
    <w:rsid w:val="00F243DA"/>
    <w:rsid w:val="00F24441"/>
    <w:rsid w:val="00F24934"/>
    <w:rsid w:val="00F249F2"/>
    <w:rsid w:val="00F24BDA"/>
    <w:rsid w:val="00F24D64"/>
    <w:rsid w:val="00F24F40"/>
    <w:rsid w:val="00F2521C"/>
    <w:rsid w:val="00F2544F"/>
    <w:rsid w:val="00F254B0"/>
    <w:rsid w:val="00F25651"/>
    <w:rsid w:val="00F2703B"/>
    <w:rsid w:val="00F27111"/>
    <w:rsid w:val="00F27D17"/>
    <w:rsid w:val="00F27E02"/>
    <w:rsid w:val="00F30543"/>
    <w:rsid w:val="00F30823"/>
    <w:rsid w:val="00F308C9"/>
    <w:rsid w:val="00F30F5C"/>
    <w:rsid w:val="00F310AA"/>
    <w:rsid w:val="00F31416"/>
    <w:rsid w:val="00F318A2"/>
    <w:rsid w:val="00F31C10"/>
    <w:rsid w:val="00F324B5"/>
    <w:rsid w:val="00F32547"/>
    <w:rsid w:val="00F3267B"/>
    <w:rsid w:val="00F32AEF"/>
    <w:rsid w:val="00F33031"/>
    <w:rsid w:val="00F333F8"/>
    <w:rsid w:val="00F33676"/>
    <w:rsid w:val="00F33EA9"/>
    <w:rsid w:val="00F34715"/>
    <w:rsid w:val="00F34775"/>
    <w:rsid w:val="00F34896"/>
    <w:rsid w:val="00F34A91"/>
    <w:rsid w:val="00F35C83"/>
    <w:rsid w:val="00F364D4"/>
    <w:rsid w:val="00F37095"/>
    <w:rsid w:val="00F37147"/>
    <w:rsid w:val="00F3743F"/>
    <w:rsid w:val="00F3774D"/>
    <w:rsid w:val="00F400E5"/>
    <w:rsid w:val="00F40B4B"/>
    <w:rsid w:val="00F40EF3"/>
    <w:rsid w:val="00F418FB"/>
    <w:rsid w:val="00F41B96"/>
    <w:rsid w:val="00F427FE"/>
    <w:rsid w:val="00F42A61"/>
    <w:rsid w:val="00F42C08"/>
    <w:rsid w:val="00F431E1"/>
    <w:rsid w:val="00F44AEF"/>
    <w:rsid w:val="00F44C2C"/>
    <w:rsid w:val="00F45485"/>
    <w:rsid w:val="00F45A8E"/>
    <w:rsid w:val="00F45FB2"/>
    <w:rsid w:val="00F46032"/>
    <w:rsid w:val="00F464FD"/>
    <w:rsid w:val="00F4670A"/>
    <w:rsid w:val="00F46886"/>
    <w:rsid w:val="00F468ED"/>
    <w:rsid w:val="00F46B5F"/>
    <w:rsid w:val="00F47300"/>
    <w:rsid w:val="00F47620"/>
    <w:rsid w:val="00F47731"/>
    <w:rsid w:val="00F47857"/>
    <w:rsid w:val="00F47BC8"/>
    <w:rsid w:val="00F47E29"/>
    <w:rsid w:val="00F47E8E"/>
    <w:rsid w:val="00F47F59"/>
    <w:rsid w:val="00F50245"/>
    <w:rsid w:val="00F502F8"/>
    <w:rsid w:val="00F50814"/>
    <w:rsid w:val="00F50E44"/>
    <w:rsid w:val="00F50E5F"/>
    <w:rsid w:val="00F5231F"/>
    <w:rsid w:val="00F523C5"/>
    <w:rsid w:val="00F52591"/>
    <w:rsid w:val="00F52CBB"/>
    <w:rsid w:val="00F52CC7"/>
    <w:rsid w:val="00F53159"/>
    <w:rsid w:val="00F53361"/>
    <w:rsid w:val="00F53678"/>
    <w:rsid w:val="00F5379B"/>
    <w:rsid w:val="00F53C57"/>
    <w:rsid w:val="00F53FE9"/>
    <w:rsid w:val="00F54670"/>
    <w:rsid w:val="00F54C4E"/>
    <w:rsid w:val="00F54E1B"/>
    <w:rsid w:val="00F5532B"/>
    <w:rsid w:val="00F561BD"/>
    <w:rsid w:val="00F565E0"/>
    <w:rsid w:val="00F56ACA"/>
    <w:rsid w:val="00F56D9A"/>
    <w:rsid w:val="00F57807"/>
    <w:rsid w:val="00F57C3D"/>
    <w:rsid w:val="00F57F86"/>
    <w:rsid w:val="00F601C3"/>
    <w:rsid w:val="00F602AC"/>
    <w:rsid w:val="00F606C1"/>
    <w:rsid w:val="00F60CD3"/>
    <w:rsid w:val="00F61069"/>
    <w:rsid w:val="00F6119C"/>
    <w:rsid w:val="00F6120E"/>
    <w:rsid w:val="00F616AC"/>
    <w:rsid w:val="00F61A37"/>
    <w:rsid w:val="00F61B4A"/>
    <w:rsid w:val="00F6226A"/>
    <w:rsid w:val="00F63330"/>
    <w:rsid w:val="00F63AE6"/>
    <w:rsid w:val="00F63DF6"/>
    <w:rsid w:val="00F63F57"/>
    <w:rsid w:val="00F64030"/>
    <w:rsid w:val="00F640A7"/>
    <w:rsid w:val="00F64258"/>
    <w:rsid w:val="00F642CC"/>
    <w:rsid w:val="00F64761"/>
    <w:rsid w:val="00F647F1"/>
    <w:rsid w:val="00F64A46"/>
    <w:rsid w:val="00F64BE9"/>
    <w:rsid w:val="00F64C04"/>
    <w:rsid w:val="00F64DA9"/>
    <w:rsid w:val="00F6510B"/>
    <w:rsid w:val="00F65479"/>
    <w:rsid w:val="00F65620"/>
    <w:rsid w:val="00F6563F"/>
    <w:rsid w:val="00F65A67"/>
    <w:rsid w:val="00F662A2"/>
    <w:rsid w:val="00F66430"/>
    <w:rsid w:val="00F6650F"/>
    <w:rsid w:val="00F66BA5"/>
    <w:rsid w:val="00F66E2A"/>
    <w:rsid w:val="00F67CF2"/>
    <w:rsid w:val="00F702E1"/>
    <w:rsid w:val="00F705B1"/>
    <w:rsid w:val="00F70793"/>
    <w:rsid w:val="00F710F1"/>
    <w:rsid w:val="00F711A6"/>
    <w:rsid w:val="00F72269"/>
    <w:rsid w:val="00F72867"/>
    <w:rsid w:val="00F73129"/>
    <w:rsid w:val="00F7327B"/>
    <w:rsid w:val="00F733FE"/>
    <w:rsid w:val="00F7366F"/>
    <w:rsid w:val="00F738B7"/>
    <w:rsid w:val="00F738EF"/>
    <w:rsid w:val="00F73C1E"/>
    <w:rsid w:val="00F73DC5"/>
    <w:rsid w:val="00F74DE8"/>
    <w:rsid w:val="00F753AF"/>
    <w:rsid w:val="00F75B9E"/>
    <w:rsid w:val="00F75F11"/>
    <w:rsid w:val="00F761B7"/>
    <w:rsid w:val="00F763D1"/>
    <w:rsid w:val="00F77351"/>
    <w:rsid w:val="00F7798F"/>
    <w:rsid w:val="00F77AC1"/>
    <w:rsid w:val="00F77C0A"/>
    <w:rsid w:val="00F807EE"/>
    <w:rsid w:val="00F80977"/>
    <w:rsid w:val="00F80B2D"/>
    <w:rsid w:val="00F8117D"/>
    <w:rsid w:val="00F81777"/>
    <w:rsid w:val="00F82772"/>
    <w:rsid w:val="00F829C8"/>
    <w:rsid w:val="00F82B71"/>
    <w:rsid w:val="00F82EC0"/>
    <w:rsid w:val="00F8336F"/>
    <w:rsid w:val="00F83727"/>
    <w:rsid w:val="00F83ABB"/>
    <w:rsid w:val="00F8402B"/>
    <w:rsid w:val="00F845D2"/>
    <w:rsid w:val="00F84821"/>
    <w:rsid w:val="00F84842"/>
    <w:rsid w:val="00F85103"/>
    <w:rsid w:val="00F855E2"/>
    <w:rsid w:val="00F86081"/>
    <w:rsid w:val="00F863AF"/>
    <w:rsid w:val="00F86BAD"/>
    <w:rsid w:val="00F872B2"/>
    <w:rsid w:val="00F874A1"/>
    <w:rsid w:val="00F90589"/>
    <w:rsid w:val="00F90F8E"/>
    <w:rsid w:val="00F9114D"/>
    <w:rsid w:val="00F912A8"/>
    <w:rsid w:val="00F913EF"/>
    <w:rsid w:val="00F915C0"/>
    <w:rsid w:val="00F91924"/>
    <w:rsid w:val="00F92405"/>
    <w:rsid w:val="00F932F9"/>
    <w:rsid w:val="00F93547"/>
    <w:rsid w:val="00F937BF"/>
    <w:rsid w:val="00F93D99"/>
    <w:rsid w:val="00F9442A"/>
    <w:rsid w:val="00F945AA"/>
    <w:rsid w:val="00F960EF"/>
    <w:rsid w:val="00F96CB0"/>
    <w:rsid w:val="00F96DFD"/>
    <w:rsid w:val="00F96F56"/>
    <w:rsid w:val="00F96FA4"/>
    <w:rsid w:val="00F9777B"/>
    <w:rsid w:val="00F97AB7"/>
    <w:rsid w:val="00FA0580"/>
    <w:rsid w:val="00FA05CF"/>
    <w:rsid w:val="00FA0782"/>
    <w:rsid w:val="00FA0E05"/>
    <w:rsid w:val="00FA0E9B"/>
    <w:rsid w:val="00FA11C0"/>
    <w:rsid w:val="00FA14A6"/>
    <w:rsid w:val="00FA1B53"/>
    <w:rsid w:val="00FA2790"/>
    <w:rsid w:val="00FA2A9B"/>
    <w:rsid w:val="00FA2C7A"/>
    <w:rsid w:val="00FA3237"/>
    <w:rsid w:val="00FA32B1"/>
    <w:rsid w:val="00FA3622"/>
    <w:rsid w:val="00FA43D3"/>
    <w:rsid w:val="00FA445D"/>
    <w:rsid w:val="00FA4692"/>
    <w:rsid w:val="00FA4FF0"/>
    <w:rsid w:val="00FA51B0"/>
    <w:rsid w:val="00FA53FA"/>
    <w:rsid w:val="00FA5497"/>
    <w:rsid w:val="00FA5AD3"/>
    <w:rsid w:val="00FA685C"/>
    <w:rsid w:val="00FA6B03"/>
    <w:rsid w:val="00FA7291"/>
    <w:rsid w:val="00FA73A3"/>
    <w:rsid w:val="00FA73D5"/>
    <w:rsid w:val="00FA7417"/>
    <w:rsid w:val="00FA7942"/>
    <w:rsid w:val="00FA7F4F"/>
    <w:rsid w:val="00FB02F6"/>
    <w:rsid w:val="00FB04C6"/>
    <w:rsid w:val="00FB073E"/>
    <w:rsid w:val="00FB08C7"/>
    <w:rsid w:val="00FB155A"/>
    <w:rsid w:val="00FB2F31"/>
    <w:rsid w:val="00FB36A9"/>
    <w:rsid w:val="00FB3CCB"/>
    <w:rsid w:val="00FB3D4A"/>
    <w:rsid w:val="00FB402D"/>
    <w:rsid w:val="00FB4088"/>
    <w:rsid w:val="00FB45D7"/>
    <w:rsid w:val="00FB505A"/>
    <w:rsid w:val="00FB52F4"/>
    <w:rsid w:val="00FB5994"/>
    <w:rsid w:val="00FB5BDA"/>
    <w:rsid w:val="00FB6104"/>
    <w:rsid w:val="00FB64D1"/>
    <w:rsid w:val="00FB6E64"/>
    <w:rsid w:val="00FB6ED5"/>
    <w:rsid w:val="00FB7430"/>
    <w:rsid w:val="00FB764D"/>
    <w:rsid w:val="00FB79F3"/>
    <w:rsid w:val="00FB7DAF"/>
    <w:rsid w:val="00FC0765"/>
    <w:rsid w:val="00FC0ADC"/>
    <w:rsid w:val="00FC0EF9"/>
    <w:rsid w:val="00FC12C3"/>
    <w:rsid w:val="00FC15C3"/>
    <w:rsid w:val="00FC171F"/>
    <w:rsid w:val="00FC1DF3"/>
    <w:rsid w:val="00FC1F01"/>
    <w:rsid w:val="00FC23A5"/>
    <w:rsid w:val="00FC2608"/>
    <w:rsid w:val="00FC279D"/>
    <w:rsid w:val="00FC28D2"/>
    <w:rsid w:val="00FC298A"/>
    <w:rsid w:val="00FC30E0"/>
    <w:rsid w:val="00FC327D"/>
    <w:rsid w:val="00FC357C"/>
    <w:rsid w:val="00FC4120"/>
    <w:rsid w:val="00FC4891"/>
    <w:rsid w:val="00FC4C3A"/>
    <w:rsid w:val="00FC4CD2"/>
    <w:rsid w:val="00FC50CE"/>
    <w:rsid w:val="00FC51A1"/>
    <w:rsid w:val="00FC5479"/>
    <w:rsid w:val="00FC585C"/>
    <w:rsid w:val="00FC58C9"/>
    <w:rsid w:val="00FC590F"/>
    <w:rsid w:val="00FC6226"/>
    <w:rsid w:val="00FC64C3"/>
    <w:rsid w:val="00FC6776"/>
    <w:rsid w:val="00FC6A0D"/>
    <w:rsid w:val="00FC6C27"/>
    <w:rsid w:val="00FC6F7F"/>
    <w:rsid w:val="00FC7518"/>
    <w:rsid w:val="00FC7F0C"/>
    <w:rsid w:val="00FD0253"/>
    <w:rsid w:val="00FD074C"/>
    <w:rsid w:val="00FD08F9"/>
    <w:rsid w:val="00FD11DB"/>
    <w:rsid w:val="00FD120F"/>
    <w:rsid w:val="00FD13A9"/>
    <w:rsid w:val="00FD15C6"/>
    <w:rsid w:val="00FD1F73"/>
    <w:rsid w:val="00FD2079"/>
    <w:rsid w:val="00FD2552"/>
    <w:rsid w:val="00FD25AA"/>
    <w:rsid w:val="00FD2FCF"/>
    <w:rsid w:val="00FD37A5"/>
    <w:rsid w:val="00FD3A81"/>
    <w:rsid w:val="00FD4678"/>
    <w:rsid w:val="00FD481A"/>
    <w:rsid w:val="00FD4C6F"/>
    <w:rsid w:val="00FD5437"/>
    <w:rsid w:val="00FD5E7F"/>
    <w:rsid w:val="00FD6682"/>
    <w:rsid w:val="00FD6711"/>
    <w:rsid w:val="00FD68B6"/>
    <w:rsid w:val="00FD69C3"/>
    <w:rsid w:val="00FD6F34"/>
    <w:rsid w:val="00FD77DA"/>
    <w:rsid w:val="00FD78B8"/>
    <w:rsid w:val="00FD791B"/>
    <w:rsid w:val="00FD7CC9"/>
    <w:rsid w:val="00FD7D64"/>
    <w:rsid w:val="00FE023D"/>
    <w:rsid w:val="00FE02A9"/>
    <w:rsid w:val="00FE0A62"/>
    <w:rsid w:val="00FE12A9"/>
    <w:rsid w:val="00FE12EB"/>
    <w:rsid w:val="00FE138B"/>
    <w:rsid w:val="00FE1669"/>
    <w:rsid w:val="00FE1847"/>
    <w:rsid w:val="00FE1B30"/>
    <w:rsid w:val="00FE1D0B"/>
    <w:rsid w:val="00FE1E54"/>
    <w:rsid w:val="00FE2517"/>
    <w:rsid w:val="00FE28A5"/>
    <w:rsid w:val="00FE2A61"/>
    <w:rsid w:val="00FE2AA1"/>
    <w:rsid w:val="00FE35F8"/>
    <w:rsid w:val="00FE3852"/>
    <w:rsid w:val="00FE4723"/>
    <w:rsid w:val="00FE47BD"/>
    <w:rsid w:val="00FE4B59"/>
    <w:rsid w:val="00FE4B61"/>
    <w:rsid w:val="00FE4BA8"/>
    <w:rsid w:val="00FE4F3F"/>
    <w:rsid w:val="00FE54F4"/>
    <w:rsid w:val="00FE611C"/>
    <w:rsid w:val="00FE67CC"/>
    <w:rsid w:val="00FE6847"/>
    <w:rsid w:val="00FE691F"/>
    <w:rsid w:val="00FE6A93"/>
    <w:rsid w:val="00FE6B13"/>
    <w:rsid w:val="00FE6F0E"/>
    <w:rsid w:val="00FE708A"/>
    <w:rsid w:val="00FE74DE"/>
    <w:rsid w:val="00FE75EE"/>
    <w:rsid w:val="00FE7904"/>
    <w:rsid w:val="00FE798B"/>
    <w:rsid w:val="00FF12A1"/>
    <w:rsid w:val="00FF1B4E"/>
    <w:rsid w:val="00FF1C71"/>
    <w:rsid w:val="00FF264C"/>
    <w:rsid w:val="00FF264F"/>
    <w:rsid w:val="00FF2A59"/>
    <w:rsid w:val="00FF2BA4"/>
    <w:rsid w:val="00FF2E9A"/>
    <w:rsid w:val="00FF38F2"/>
    <w:rsid w:val="00FF4793"/>
    <w:rsid w:val="00FF5436"/>
    <w:rsid w:val="00FF54CE"/>
    <w:rsid w:val="00FF551F"/>
    <w:rsid w:val="00FF5C79"/>
    <w:rsid w:val="00FF7153"/>
    <w:rsid w:val="00FF718A"/>
    <w:rsid w:val="00FF7676"/>
    <w:rsid w:val="00FF7739"/>
    <w:rsid w:val="00FF79A0"/>
    <w:rsid w:val="00FF7A20"/>
    <w:rsid w:val="00FF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70CC52AD"/>
  <w15:docId w15:val="{7CF1A7C3-EF15-3C4F-8A20-DF18D9A82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1A5"/>
    <w:rPr>
      <w:rFonts w:ascii="Times New Roman" w:eastAsia="Times New Roman" w:hAnsi="Times New Roman" w:cs="Times New Roman"/>
    </w:rPr>
  </w:style>
  <w:style w:type="paragraph" w:styleId="Titre1">
    <w:name w:val="heading 1"/>
    <w:basedOn w:val="Normal"/>
    <w:next w:val="Normal"/>
    <w:link w:val="Titre1Car"/>
    <w:qFormat/>
    <w:rsid w:val="004C213F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eastAsia="en-US"/>
    </w:rPr>
  </w:style>
  <w:style w:type="paragraph" w:styleId="Titre2">
    <w:name w:val="heading 2"/>
    <w:basedOn w:val="Normal"/>
    <w:next w:val="Normal"/>
    <w:link w:val="Titre2Car"/>
    <w:qFormat/>
    <w:rsid w:val="004C213F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eastAsia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C213F"/>
    <w:pPr>
      <w:keepNext/>
      <w:spacing w:before="240" w:after="60"/>
      <w:ind w:left="720" w:hanging="360"/>
      <w:outlineLvl w:val="2"/>
    </w:pPr>
    <w:rPr>
      <w:rFonts w:ascii="Cambria" w:hAnsi="Cambria"/>
      <w:b/>
      <w:bCs/>
      <w:sz w:val="26"/>
      <w:szCs w:val="26"/>
      <w:lang w:eastAsia="en-US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1618D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1618D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1618DE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1618DE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8A2C5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8A2C5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ibliographie1">
    <w:name w:val="Bibliographie1"/>
    <w:basedOn w:val="Normal"/>
    <w:rsid w:val="002E0D63"/>
    <w:pPr>
      <w:tabs>
        <w:tab w:val="left" w:pos="380"/>
      </w:tabs>
      <w:spacing w:after="240"/>
      <w:ind w:left="384" w:hanging="384"/>
    </w:pPr>
    <w:rPr>
      <w:sz w:val="20"/>
      <w:szCs w:val="20"/>
    </w:rPr>
  </w:style>
  <w:style w:type="character" w:customStyle="1" w:styleId="hps">
    <w:name w:val="hps"/>
    <w:basedOn w:val="Policepardfaut"/>
    <w:rsid w:val="00373FF6"/>
  </w:style>
  <w:style w:type="character" w:styleId="Lienhypertexte">
    <w:name w:val="Hyperlink"/>
    <w:basedOn w:val="Policepardfaut"/>
    <w:uiPriority w:val="99"/>
    <w:unhideWhenUsed/>
    <w:rsid w:val="008B09A3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1702A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702A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702AF"/>
    <w:rPr>
      <w:rFonts w:ascii="Times New Roman" w:eastAsia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02A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02A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702AF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02AF"/>
    <w:rPr>
      <w:rFonts w:ascii="Segoe UI" w:eastAsia="Times New Roman" w:hAnsi="Segoe UI" w:cs="Segoe UI"/>
      <w:sz w:val="18"/>
      <w:szCs w:val="18"/>
    </w:rPr>
  </w:style>
  <w:style w:type="table" w:styleId="Ombrageclair">
    <w:name w:val="Light Shading"/>
    <w:basedOn w:val="TableauNormal"/>
    <w:uiPriority w:val="60"/>
    <w:rsid w:val="00EF4433"/>
    <w:rPr>
      <w:rFonts w:ascii="Arial" w:eastAsia="MS Mincho" w:hAnsi="Arial" w:cs="Arial"/>
      <w:color w:val="000000" w:themeColor="text1" w:themeShade="BF"/>
      <w:u w:val="words"/>
      <w:vertAlign w:val="superscrip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Standard">
    <w:name w:val="Standard"/>
    <w:rsid w:val="000C23C4"/>
    <w:pPr>
      <w:suppressAutoHyphens/>
      <w:autoSpaceDN w:val="0"/>
      <w:spacing w:line="360" w:lineRule="auto"/>
      <w:ind w:firstLine="709"/>
      <w:jc w:val="both"/>
      <w:textAlignment w:val="baseline"/>
    </w:pPr>
    <w:rPr>
      <w:rFonts w:ascii="Times New Roman" w:eastAsia="Times New Roman" w:hAnsi="Times New Roman" w:cs="Times New Roman"/>
      <w:kern w:val="3"/>
    </w:rPr>
  </w:style>
  <w:style w:type="paragraph" w:styleId="En-tte">
    <w:name w:val="header"/>
    <w:basedOn w:val="Normal"/>
    <w:link w:val="En-tteCar"/>
    <w:uiPriority w:val="99"/>
    <w:unhideWhenUsed/>
    <w:rsid w:val="00ED0E2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D0E28"/>
    <w:rPr>
      <w:rFonts w:ascii="Times New Roman" w:eastAsia="Times New Roman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ED0E2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D0E28"/>
    <w:rPr>
      <w:rFonts w:ascii="Times New Roman" w:eastAsia="Times New Roman" w:hAnsi="Times New Roman" w:cs="Times New Roman"/>
    </w:rPr>
  </w:style>
  <w:style w:type="character" w:customStyle="1" w:styleId="highlight">
    <w:name w:val="highlight"/>
    <w:basedOn w:val="Policepardfaut"/>
    <w:rsid w:val="00EF0F46"/>
  </w:style>
  <w:style w:type="paragraph" w:customStyle="1" w:styleId="EndNoteBibliographyTitle">
    <w:name w:val="EndNote Bibliography Title"/>
    <w:basedOn w:val="Normal"/>
    <w:link w:val="EndNoteBibliographyTitleCar"/>
    <w:rsid w:val="002E384D"/>
    <w:pPr>
      <w:jc w:val="center"/>
    </w:pPr>
  </w:style>
  <w:style w:type="paragraph" w:customStyle="1" w:styleId="EndNoteBibliography">
    <w:name w:val="EndNote Bibliography"/>
    <w:basedOn w:val="Normal"/>
    <w:link w:val="EndNoteBibliographyCar"/>
    <w:rsid w:val="002E384D"/>
  </w:style>
  <w:style w:type="character" w:customStyle="1" w:styleId="Titre1Car">
    <w:name w:val="Titre 1 Car"/>
    <w:basedOn w:val="Policepardfaut"/>
    <w:link w:val="Titre1"/>
    <w:rsid w:val="004C213F"/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character" w:customStyle="1" w:styleId="Titre2Car">
    <w:name w:val="Titre 2 Car"/>
    <w:basedOn w:val="Policepardfaut"/>
    <w:link w:val="Titre2"/>
    <w:rsid w:val="004C213F"/>
    <w:rPr>
      <w:rFonts w:ascii="Arial" w:eastAsia="Times New Roman" w:hAnsi="Arial" w:cs="Arial"/>
      <w:b/>
      <w:bCs/>
      <w:i/>
      <w:iCs/>
      <w:sz w:val="28"/>
      <w:szCs w:val="28"/>
      <w:lang w:eastAsia="en-US"/>
    </w:rPr>
  </w:style>
  <w:style w:type="character" w:customStyle="1" w:styleId="Titre3Car">
    <w:name w:val="Titre 3 Car"/>
    <w:basedOn w:val="Policepardfaut"/>
    <w:link w:val="Titre3"/>
    <w:uiPriority w:val="9"/>
    <w:rsid w:val="004C213F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paragraph" w:styleId="Lgende">
    <w:name w:val="caption"/>
    <w:basedOn w:val="Normal"/>
    <w:next w:val="Normal"/>
    <w:qFormat/>
    <w:rsid w:val="004C213F"/>
    <w:pPr>
      <w:spacing w:before="120" w:after="120"/>
    </w:pPr>
    <w:rPr>
      <w:b/>
      <w:bCs/>
      <w:sz w:val="20"/>
      <w:szCs w:val="20"/>
      <w:lang w:eastAsia="en-US"/>
    </w:rPr>
  </w:style>
  <w:style w:type="numbering" w:customStyle="1" w:styleId="Aucuneliste1">
    <w:name w:val="Aucune liste1"/>
    <w:next w:val="Aucuneliste"/>
    <w:semiHidden/>
    <w:unhideWhenUsed/>
    <w:rsid w:val="004C213F"/>
  </w:style>
  <w:style w:type="table" w:styleId="Grilledutableau">
    <w:name w:val="Table Grid"/>
    <w:basedOn w:val="TableauNormal"/>
    <w:uiPriority w:val="39"/>
    <w:rsid w:val="004C213F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C213F"/>
    <w:pPr>
      <w:autoSpaceDE w:val="0"/>
      <w:autoSpaceDN w:val="0"/>
      <w:adjustRightInd w:val="0"/>
    </w:pPr>
    <w:rPr>
      <w:rFonts w:ascii="DDCFPJ+TimesNewRoman" w:eastAsia="Times New Roman" w:hAnsi="DDCFPJ+TimesNewRoman" w:cs="DDCFPJ+TimesNewRoman"/>
      <w:color w:val="000000"/>
    </w:rPr>
  </w:style>
  <w:style w:type="paragraph" w:styleId="NormalWeb">
    <w:name w:val="Normal (Web)"/>
    <w:basedOn w:val="Normal"/>
    <w:uiPriority w:val="99"/>
    <w:unhideWhenUsed/>
    <w:rsid w:val="004C213F"/>
    <w:pPr>
      <w:spacing w:before="100" w:beforeAutospacing="1" w:after="100" w:afterAutospacing="1"/>
    </w:pPr>
  </w:style>
  <w:style w:type="paragraph" w:styleId="Corpsdetexte">
    <w:name w:val="Body Text"/>
    <w:basedOn w:val="Normal"/>
    <w:link w:val="CorpsdetexteCar"/>
    <w:unhideWhenUsed/>
    <w:rsid w:val="004C213F"/>
    <w:pPr>
      <w:spacing w:line="360" w:lineRule="auto"/>
      <w:jc w:val="both"/>
    </w:pPr>
    <w:rPr>
      <w:szCs w:val="20"/>
    </w:rPr>
  </w:style>
  <w:style w:type="character" w:customStyle="1" w:styleId="CorpsdetexteCar">
    <w:name w:val="Corps de texte Car"/>
    <w:basedOn w:val="Policepardfaut"/>
    <w:link w:val="Corpsdetexte"/>
    <w:rsid w:val="004C213F"/>
    <w:rPr>
      <w:rFonts w:ascii="Times New Roman" w:eastAsia="Times New Roman" w:hAnsi="Times New Roman" w:cs="Times New Roman"/>
      <w:szCs w:val="20"/>
    </w:rPr>
  </w:style>
  <w:style w:type="paragraph" w:styleId="Rvision">
    <w:name w:val="Revision"/>
    <w:hidden/>
    <w:uiPriority w:val="99"/>
    <w:semiHidden/>
    <w:rsid w:val="004C213F"/>
    <w:rPr>
      <w:rFonts w:ascii="Times New Roman" w:eastAsia="Times New Roman" w:hAnsi="Times New Roman" w:cs="Times New Roman"/>
      <w:lang w:eastAsia="en-US"/>
    </w:rPr>
  </w:style>
  <w:style w:type="paragraph" w:styleId="Paragraphedeliste">
    <w:name w:val="List Paragraph"/>
    <w:basedOn w:val="Normal"/>
    <w:uiPriority w:val="34"/>
    <w:qFormat/>
    <w:rsid w:val="004C213F"/>
    <w:pPr>
      <w:ind w:left="720"/>
      <w:contextualSpacing/>
    </w:pPr>
    <w:rPr>
      <w:lang w:eastAsia="en-US"/>
    </w:rPr>
  </w:style>
  <w:style w:type="paragraph" w:customStyle="1" w:styleId="MLogo">
    <w:name w:val="M_Logo"/>
    <w:basedOn w:val="Normal"/>
    <w:rsid w:val="004C213F"/>
    <w:pPr>
      <w:spacing w:before="140"/>
      <w:jc w:val="right"/>
    </w:pPr>
    <w:rPr>
      <w:b/>
      <w:i/>
      <w:color w:val="000000"/>
      <w:sz w:val="64"/>
      <w:szCs w:val="20"/>
      <w:lang w:val="en-US" w:eastAsia="de-DE"/>
    </w:rPr>
  </w:style>
  <w:style w:type="paragraph" w:customStyle="1" w:styleId="Mreceived">
    <w:name w:val="M_received"/>
    <w:basedOn w:val="Normal"/>
    <w:rsid w:val="004C213F"/>
    <w:pPr>
      <w:spacing w:before="240" w:line="340" w:lineRule="atLeast"/>
    </w:pPr>
    <w:rPr>
      <w:i/>
      <w:color w:val="000000"/>
      <w:szCs w:val="20"/>
      <w:lang w:val="en-US" w:eastAsia="de-DE"/>
    </w:rPr>
  </w:style>
  <w:style w:type="paragraph" w:customStyle="1" w:styleId="MTitel">
    <w:name w:val="M_Titel"/>
    <w:basedOn w:val="Normal"/>
    <w:autoRedefine/>
    <w:rsid w:val="004C213F"/>
    <w:pPr>
      <w:spacing w:before="240" w:line="340" w:lineRule="atLeast"/>
      <w:jc w:val="both"/>
    </w:pPr>
    <w:rPr>
      <w:b/>
      <w:color w:val="000000"/>
      <w:sz w:val="36"/>
      <w:szCs w:val="20"/>
      <w:lang w:val="en-US" w:eastAsia="de-DE"/>
    </w:rPr>
  </w:style>
  <w:style w:type="paragraph" w:customStyle="1" w:styleId="MHeading2">
    <w:name w:val="M_Heading2"/>
    <w:basedOn w:val="Normal"/>
    <w:rsid w:val="004C213F"/>
    <w:pPr>
      <w:spacing w:before="240" w:after="240" w:line="340" w:lineRule="atLeast"/>
      <w:jc w:val="both"/>
    </w:pPr>
    <w:rPr>
      <w:i/>
      <w:color w:val="000000"/>
      <w:szCs w:val="20"/>
      <w:lang w:val="en-US" w:eastAsia="de-DE"/>
    </w:rPr>
  </w:style>
  <w:style w:type="paragraph" w:customStyle="1" w:styleId="Mabstract">
    <w:name w:val="M_abstract"/>
    <w:basedOn w:val="Normal"/>
    <w:rsid w:val="004C213F"/>
    <w:pPr>
      <w:spacing w:before="240" w:line="340" w:lineRule="atLeast"/>
      <w:ind w:left="510" w:right="510"/>
      <w:jc w:val="both"/>
    </w:pPr>
    <w:rPr>
      <w:color w:val="000000"/>
      <w:szCs w:val="20"/>
      <w:lang w:val="en-US" w:eastAsia="de-DE"/>
    </w:rPr>
  </w:style>
  <w:style w:type="paragraph" w:customStyle="1" w:styleId="Maddress">
    <w:name w:val="M_address"/>
    <w:basedOn w:val="Normal"/>
    <w:rsid w:val="004C213F"/>
    <w:pPr>
      <w:spacing w:before="240" w:line="340" w:lineRule="atLeast"/>
    </w:pPr>
    <w:rPr>
      <w:color w:val="000000"/>
      <w:szCs w:val="20"/>
      <w:lang w:val="en-US" w:eastAsia="de-DE"/>
    </w:rPr>
  </w:style>
  <w:style w:type="paragraph" w:customStyle="1" w:styleId="Mauthor">
    <w:name w:val="M_author"/>
    <w:basedOn w:val="Normal"/>
    <w:autoRedefine/>
    <w:rsid w:val="004C213F"/>
    <w:pPr>
      <w:spacing w:line="360" w:lineRule="auto"/>
    </w:pPr>
    <w:rPr>
      <w:color w:val="000000"/>
      <w:szCs w:val="20"/>
      <w:lang w:val="it-IT" w:eastAsia="de-DE"/>
    </w:rPr>
  </w:style>
  <w:style w:type="paragraph" w:customStyle="1" w:styleId="Mline2">
    <w:name w:val="M_line2"/>
    <w:basedOn w:val="Normal"/>
    <w:rsid w:val="004C213F"/>
    <w:pPr>
      <w:pBdr>
        <w:bottom w:val="single" w:sz="6" w:space="1" w:color="auto"/>
      </w:pBdr>
      <w:spacing w:after="480" w:line="340" w:lineRule="atLeast"/>
      <w:jc w:val="both"/>
    </w:pPr>
    <w:rPr>
      <w:color w:val="000000"/>
      <w:szCs w:val="20"/>
      <w:lang w:val="en-US" w:eastAsia="de-DE"/>
    </w:rPr>
  </w:style>
  <w:style w:type="paragraph" w:customStyle="1" w:styleId="Mline1">
    <w:name w:val="M_line1"/>
    <w:basedOn w:val="Mline2"/>
    <w:rsid w:val="004C213F"/>
    <w:pPr>
      <w:spacing w:after="0"/>
    </w:pPr>
  </w:style>
  <w:style w:type="numbering" w:customStyle="1" w:styleId="Aucuneliste2">
    <w:name w:val="Aucune liste2"/>
    <w:next w:val="Aucuneliste"/>
    <w:uiPriority w:val="99"/>
    <w:semiHidden/>
    <w:unhideWhenUsed/>
    <w:rsid w:val="004C213F"/>
  </w:style>
  <w:style w:type="numbering" w:customStyle="1" w:styleId="Aucuneliste11">
    <w:name w:val="Aucune liste11"/>
    <w:next w:val="Aucuneliste"/>
    <w:semiHidden/>
    <w:unhideWhenUsed/>
    <w:rsid w:val="004C213F"/>
  </w:style>
  <w:style w:type="table" w:customStyle="1" w:styleId="Grilledutableau1">
    <w:name w:val="Grille du tableau1"/>
    <w:basedOn w:val="TableauNormal"/>
    <w:next w:val="Grilledutableau"/>
    <w:rsid w:val="004C213F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TitleCar">
    <w:name w:val="EndNote Bibliography Title Car"/>
    <w:basedOn w:val="Policepardfaut"/>
    <w:link w:val="EndNoteBibliographyTitle"/>
    <w:rsid w:val="004C213F"/>
    <w:rPr>
      <w:rFonts w:ascii="Times New Roman" w:eastAsia="Times New Roman" w:hAnsi="Times New Roman" w:cs="Times New Roman"/>
    </w:rPr>
  </w:style>
  <w:style w:type="character" w:customStyle="1" w:styleId="EndNoteBibliographyCar">
    <w:name w:val="EndNote Bibliography Car"/>
    <w:basedOn w:val="Policepardfaut"/>
    <w:link w:val="EndNoteBibliography"/>
    <w:rsid w:val="004C213F"/>
    <w:rPr>
      <w:rFonts w:ascii="Times New Roman" w:eastAsia="Times New Roman" w:hAnsi="Times New Roman" w:cs="Times New Roman"/>
    </w:rPr>
  </w:style>
  <w:style w:type="character" w:customStyle="1" w:styleId="sc1">
    <w:name w:val="sc1"/>
    <w:basedOn w:val="Policepardfaut"/>
    <w:rsid w:val="00D87F54"/>
    <w:rPr>
      <w:caps/>
      <w:sz w:val="20"/>
      <w:szCs w:val="20"/>
    </w:rPr>
  </w:style>
  <w:style w:type="paragraph" w:customStyle="1" w:styleId="title1">
    <w:name w:val="title1"/>
    <w:basedOn w:val="Normal"/>
    <w:rsid w:val="00542704"/>
    <w:rPr>
      <w:sz w:val="27"/>
      <w:szCs w:val="27"/>
    </w:rPr>
  </w:style>
  <w:style w:type="paragraph" w:customStyle="1" w:styleId="desc2">
    <w:name w:val="desc2"/>
    <w:basedOn w:val="Normal"/>
    <w:rsid w:val="00542704"/>
    <w:rPr>
      <w:sz w:val="26"/>
      <w:szCs w:val="26"/>
    </w:rPr>
  </w:style>
  <w:style w:type="paragraph" w:customStyle="1" w:styleId="details1">
    <w:name w:val="details1"/>
    <w:basedOn w:val="Normal"/>
    <w:rsid w:val="00542704"/>
    <w:rPr>
      <w:sz w:val="22"/>
      <w:szCs w:val="22"/>
    </w:rPr>
  </w:style>
  <w:style w:type="character" w:customStyle="1" w:styleId="jrnl">
    <w:name w:val="jrnl"/>
    <w:basedOn w:val="Policepardfaut"/>
    <w:rsid w:val="00542704"/>
  </w:style>
  <w:style w:type="paragraph" w:styleId="Sansinterligne">
    <w:name w:val="No Spacing"/>
    <w:uiPriority w:val="1"/>
    <w:qFormat/>
    <w:rsid w:val="00C277CA"/>
    <w:rPr>
      <w:rFonts w:ascii="Times New Roman" w:eastAsia="Times New Roman" w:hAnsi="Times New Roman" w:cs="Times New Roman"/>
    </w:rPr>
  </w:style>
  <w:style w:type="table" w:customStyle="1" w:styleId="TableNormal1">
    <w:name w:val="Table Normal1"/>
    <w:uiPriority w:val="2"/>
    <w:semiHidden/>
    <w:unhideWhenUsed/>
    <w:qFormat/>
    <w:rsid w:val="005A4CD0"/>
    <w:pPr>
      <w:widowControl w:val="0"/>
      <w:autoSpaceDE w:val="0"/>
      <w:autoSpaceDN w:val="0"/>
    </w:pPr>
    <w:rPr>
      <w:rFonts w:eastAsiaTheme="minorHAnsi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5A4CD0"/>
    <w:pPr>
      <w:widowControl w:val="0"/>
      <w:autoSpaceDE w:val="0"/>
      <w:autoSpaceDN w:val="0"/>
      <w:spacing w:line="233" w:lineRule="exact"/>
      <w:jc w:val="center"/>
    </w:pPr>
    <w:rPr>
      <w:sz w:val="22"/>
      <w:szCs w:val="22"/>
      <w:lang w:val="en-US" w:eastAsia="en-US"/>
    </w:rPr>
  </w:style>
  <w:style w:type="paragraph" w:styleId="TM1">
    <w:name w:val="toc 1"/>
    <w:basedOn w:val="Normal"/>
    <w:next w:val="Normal"/>
    <w:autoRedefine/>
    <w:uiPriority w:val="39"/>
    <w:unhideWhenUsed/>
    <w:rsid w:val="00E3700F"/>
    <w:pPr>
      <w:tabs>
        <w:tab w:val="left" w:pos="442"/>
        <w:tab w:val="right" w:leader="dot" w:pos="9056"/>
      </w:tabs>
      <w:spacing w:after="100" w:line="480" w:lineRule="auto"/>
      <w:jc w:val="both"/>
    </w:pPr>
    <w:rPr>
      <w:b/>
      <w:noProof/>
      <w:lang w:val="en-US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9B39AF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lang w:eastAsia="fr-FR"/>
    </w:rPr>
  </w:style>
  <w:style w:type="character" w:customStyle="1" w:styleId="tlid-translation">
    <w:name w:val="tlid-translation"/>
    <w:basedOn w:val="Policepardfaut"/>
    <w:rsid w:val="00892733"/>
  </w:style>
  <w:style w:type="paragraph" w:styleId="TM2">
    <w:name w:val="toc 2"/>
    <w:basedOn w:val="Normal"/>
    <w:next w:val="Normal"/>
    <w:autoRedefine/>
    <w:uiPriority w:val="39"/>
    <w:unhideWhenUsed/>
    <w:rsid w:val="00EE5A37"/>
    <w:pPr>
      <w:tabs>
        <w:tab w:val="right" w:leader="dot" w:pos="9056"/>
      </w:tabs>
      <w:spacing w:after="100"/>
      <w:ind w:left="240"/>
    </w:pPr>
    <w:rPr>
      <w:b/>
      <w:bCs/>
      <w:noProof/>
      <w:lang w:val="en-GB"/>
    </w:rPr>
  </w:style>
  <w:style w:type="paragraph" w:styleId="TM3">
    <w:name w:val="toc 3"/>
    <w:basedOn w:val="Normal"/>
    <w:next w:val="Normal"/>
    <w:autoRedefine/>
    <w:uiPriority w:val="39"/>
    <w:unhideWhenUsed/>
    <w:rsid w:val="00251CAC"/>
    <w:pPr>
      <w:tabs>
        <w:tab w:val="right" w:leader="dot" w:pos="9056"/>
      </w:tabs>
      <w:spacing w:after="100" w:line="276" w:lineRule="auto"/>
      <w:ind w:left="442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014F5E"/>
    <w:rPr>
      <w:color w:val="605E5C"/>
      <w:shd w:val="clear" w:color="auto" w:fill="E1DFDD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A7089D"/>
    <w:rPr>
      <w:color w:val="605E5C"/>
      <w:shd w:val="clear" w:color="auto" w:fill="E1DFDD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DC4E2B"/>
    <w:rPr>
      <w:color w:val="605E5C"/>
      <w:shd w:val="clear" w:color="auto" w:fill="E1DFDD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CC66B4"/>
    <w:rPr>
      <w:color w:val="605E5C"/>
      <w:shd w:val="clear" w:color="auto" w:fill="E1DFDD"/>
    </w:rPr>
  </w:style>
  <w:style w:type="character" w:customStyle="1" w:styleId="Mentionnonrsolue5">
    <w:name w:val="Mention non résolue5"/>
    <w:basedOn w:val="Policepardfaut"/>
    <w:uiPriority w:val="99"/>
    <w:semiHidden/>
    <w:unhideWhenUsed/>
    <w:rsid w:val="002E5C58"/>
    <w:rPr>
      <w:color w:val="605E5C"/>
      <w:shd w:val="clear" w:color="auto" w:fill="E1DFDD"/>
    </w:rPr>
  </w:style>
  <w:style w:type="character" w:customStyle="1" w:styleId="Titre4Car">
    <w:name w:val="Titre 4 Car"/>
    <w:basedOn w:val="Policepardfaut"/>
    <w:link w:val="Titre4"/>
    <w:uiPriority w:val="9"/>
    <w:rsid w:val="001618DE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rsid w:val="001618DE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rsid w:val="001618D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rsid w:val="001618D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Mentionnonrsolue6">
    <w:name w:val="Mention non résolue6"/>
    <w:basedOn w:val="Policepardfaut"/>
    <w:uiPriority w:val="99"/>
    <w:semiHidden/>
    <w:unhideWhenUsed/>
    <w:rsid w:val="00377F4C"/>
    <w:rPr>
      <w:color w:val="605E5C"/>
      <w:shd w:val="clear" w:color="auto" w:fill="E1DFDD"/>
    </w:rPr>
  </w:style>
  <w:style w:type="character" w:customStyle="1" w:styleId="Mentionnonrsolue7">
    <w:name w:val="Mention non résolue7"/>
    <w:basedOn w:val="Policepardfaut"/>
    <w:uiPriority w:val="99"/>
    <w:semiHidden/>
    <w:unhideWhenUsed/>
    <w:rsid w:val="00326BF8"/>
    <w:rPr>
      <w:color w:val="605E5C"/>
      <w:shd w:val="clear" w:color="auto" w:fill="E1DFDD"/>
    </w:rPr>
  </w:style>
  <w:style w:type="character" w:customStyle="1" w:styleId="Mentionnonrsolue8">
    <w:name w:val="Mention non résolue8"/>
    <w:basedOn w:val="Policepardfaut"/>
    <w:uiPriority w:val="99"/>
    <w:semiHidden/>
    <w:unhideWhenUsed/>
    <w:rsid w:val="0040615D"/>
    <w:rPr>
      <w:color w:val="605E5C"/>
      <w:shd w:val="clear" w:color="auto" w:fill="E1DFDD"/>
    </w:rPr>
  </w:style>
  <w:style w:type="character" w:customStyle="1" w:styleId="Mentionnonrsolue9">
    <w:name w:val="Mention non résolue9"/>
    <w:basedOn w:val="Policepardfaut"/>
    <w:uiPriority w:val="99"/>
    <w:semiHidden/>
    <w:unhideWhenUsed/>
    <w:rsid w:val="00211301"/>
    <w:rPr>
      <w:color w:val="605E5C"/>
      <w:shd w:val="clear" w:color="auto" w:fill="E1DFDD"/>
    </w:rPr>
  </w:style>
  <w:style w:type="paragraph" w:customStyle="1" w:styleId="CM1">
    <w:name w:val="CM1"/>
    <w:basedOn w:val="Default"/>
    <w:next w:val="Default"/>
    <w:rsid w:val="000271E2"/>
    <w:pPr>
      <w:widowControl w:val="0"/>
    </w:pPr>
    <w:rPr>
      <w:rFonts w:ascii="Calibri" w:hAnsi="Calibri" w:cs="Times New Roman"/>
      <w:color w:val="auto"/>
      <w:lang w:val="en-CA" w:eastAsia="en-CA"/>
    </w:rPr>
  </w:style>
  <w:style w:type="character" w:customStyle="1" w:styleId="Mentionnonrsolue10">
    <w:name w:val="Mention non résolue10"/>
    <w:basedOn w:val="Policepardfaut"/>
    <w:uiPriority w:val="99"/>
    <w:semiHidden/>
    <w:unhideWhenUsed/>
    <w:rsid w:val="00ED3864"/>
    <w:rPr>
      <w:color w:val="605E5C"/>
      <w:shd w:val="clear" w:color="auto" w:fill="E1DFDD"/>
    </w:rPr>
  </w:style>
  <w:style w:type="paragraph" w:styleId="Bibliographie">
    <w:name w:val="Bibliography"/>
    <w:basedOn w:val="Normal"/>
    <w:next w:val="Normal"/>
    <w:uiPriority w:val="37"/>
    <w:unhideWhenUsed/>
    <w:rsid w:val="00681969"/>
    <w:pPr>
      <w:tabs>
        <w:tab w:val="left" w:pos="384"/>
      </w:tabs>
      <w:spacing w:after="240"/>
      <w:ind w:left="384" w:hanging="384"/>
    </w:pPr>
  </w:style>
  <w:style w:type="paragraph" w:styleId="Corpsdetexte2">
    <w:name w:val="Body Text 2"/>
    <w:basedOn w:val="Normal"/>
    <w:link w:val="Corpsdetexte2Car"/>
    <w:uiPriority w:val="99"/>
    <w:semiHidden/>
    <w:unhideWhenUsed/>
    <w:rsid w:val="00C71333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C71333"/>
    <w:rPr>
      <w:rFonts w:ascii="Times New Roman" w:eastAsia="Times New Roman" w:hAnsi="Times New Roman" w:cs="Times New Roman"/>
    </w:rPr>
  </w:style>
  <w:style w:type="character" w:customStyle="1" w:styleId="Mentionnonrsolue11">
    <w:name w:val="Mention non résolue11"/>
    <w:basedOn w:val="Policepardfaut"/>
    <w:uiPriority w:val="99"/>
    <w:semiHidden/>
    <w:unhideWhenUsed/>
    <w:rsid w:val="00275132"/>
    <w:rPr>
      <w:color w:val="605E5C"/>
      <w:shd w:val="clear" w:color="auto" w:fill="E1DFDD"/>
    </w:rPr>
  </w:style>
  <w:style w:type="character" w:styleId="Textedelespacerserv">
    <w:name w:val="Placeholder Text"/>
    <w:basedOn w:val="Policepardfaut"/>
    <w:uiPriority w:val="99"/>
    <w:semiHidden/>
    <w:rsid w:val="00F44AEF"/>
    <w:rPr>
      <w:color w:val="808080"/>
    </w:rPr>
  </w:style>
  <w:style w:type="character" w:styleId="Accentuation">
    <w:name w:val="Emphasis"/>
    <w:basedOn w:val="Policepardfaut"/>
    <w:uiPriority w:val="20"/>
    <w:qFormat/>
    <w:rsid w:val="00C03E3A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C31202"/>
    <w:rPr>
      <w:color w:val="800080" w:themeColor="followedHyperlink"/>
      <w:u w:val="single"/>
    </w:rPr>
  </w:style>
  <w:style w:type="paragraph" w:customStyle="1" w:styleId="TableHeader">
    <w:name w:val="TableHeader"/>
    <w:basedOn w:val="Normal"/>
    <w:rsid w:val="00D406C9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D406C9"/>
  </w:style>
  <w:style w:type="character" w:customStyle="1" w:styleId="Titre8Car">
    <w:name w:val="Titre 8 Car"/>
    <w:basedOn w:val="Policepardfaut"/>
    <w:link w:val="Titre8"/>
    <w:uiPriority w:val="9"/>
    <w:rsid w:val="008A2C5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rsid w:val="008A2C5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M4">
    <w:name w:val="toc 4"/>
    <w:basedOn w:val="Normal"/>
    <w:next w:val="Normal"/>
    <w:autoRedefine/>
    <w:uiPriority w:val="39"/>
    <w:unhideWhenUsed/>
    <w:rsid w:val="009A730B"/>
    <w:pPr>
      <w:spacing w:after="100" w:line="259" w:lineRule="auto"/>
      <w:ind w:left="660"/>
    </w:pPr>
    <w:rPr>
      <w:rFonts w:asciiTheme="minorHAnsi" w:eastAsiaTheme="minorEastAsia" w:hAnsiTheme="minorHAnsi" w:cstheme="minorBidi"/>
      <w:sz w:val="22"/>
      <w:szCs w:val="22"/>
    </w:rPr>
  </w:style>
  <w:style w:type="paragraph" w:styleId="TM5">
    <w:name w:val="toc 5"/>
    <w:basedOn w:val="Normal"/>
    <w:next w:val="Normal"/>
    <w:autoRedefine/>
    <w:uiPriority w:val="39"/>
    <w:unhideWhenUsed/>
    <w:rsid w:val="009A730B"/>
    <w:pPr>
      <w:spacing w:after="100" w:line="259" w:lineRule="auto"/>
      <w:ind w:left="880"/>
    </w:pPr>
    <w:rPr>
      <w:rFonts w:asciiTheme="minorHAnsi" w:eastAsiaTheme="minorEastAsia" w:hAnsiTheme="minorHAnsi" w:cstheme="minorBidi"/>
      <w:sz w:val="22"/>
      <w:szCs w:val="22"/>
    </w:rPr>
  </w:style>
  <w:style w:type="paragraph" w:styleId="TM6">
    <w:name w:val="toc 6"/>
    <w:basedOn w:val="Normal"/>
    <w:next w:val="Normal"/>
    <w:autoRedefine/>
    <w:uiPriority w:val="39"/>
    <w:unhideWhenUsed/>
    <w:rsid w:val="009A730B"/>
    <w:pPr>
      <w:spacing w:after="100" w:line="259" w:lineRule="auto"/>
      <w:ind w:left="1100"/>
    </w:pPr>
    <w:rPr>
      <w:rFonts w:asciiTheme="minorHAnsi" w:eastAsiaTheme="minorEastAsia" w:hAnsiTheme="minorHAnsi" w:cstheme="minorBidi"/>
      <w:sz w:val="22"/>
      <w:szCs w:val="22"/>
    </w:rPr>
  </w:style>
  <w:style w:type="paragraph" w:styleId="TM7">
    <w:name w:val="toc 7"/>
    <w:basedOn w:val="Normal"/>
    <w:next w:val="Normal"/>
    <w:autoRedefine/>
    <w:uiPriority w:val="39"/>
    <w:unhideWhenUsed/>
    <w:rsid w:val="009A730B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</w:rPr>
  </w:style>
  <w:style w:type="paragraph" w:styleId="TM8">
    <w:name w:val="toc 8"/>
    <w:basedOn w:val="Normal"/>
    <w:next w:val="Normal"/>
    <w:autoRedefine/>
    <w:uiPriority w:val="39"/>
    <w:unhideWhenUsed/>
    <w:rsid w:val="009A730B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</w:rPr>
  </w:style>
  <w:style w:type="paragraph" w:styleId="TM9">
    <w:name w:val="toc 9"/>
    <w:basedOn w:val="Normal"/>
    <w:next w:val="Normal"/>
    <w:autoRedefine/>
    <w:uiPriority w:val="39"/>
    <w:unhideWhenUsed/>
    <w:rsid w:val="009A730B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Mentionnonrsolue12">
    <w:name w:val="Mention non résolue12"/>
    <w:basedOn w:val="Policepardfaut"/>
    <w:uiPriority w:val="99"/>
    <w:semiHidden/>
    <w:unhideWhenUsed/>
    <w:rsid w:val="009B4716"/>
    <w:rPr>
      <w:color w:val="605E5C"/>
      <w:shd w:val="clear" w:color="auto" w:fill="E1DFDD"/>
    </w:rPr>
  </w:style>
  <w:style w:type="character" w:customStyle="1" w:styleId="anchor-text">
    <w:name w:val="anchor-text"/>
    <w:basedOn w:val="Policepardfaut"/>
    <w:rsid w:val="0070400B"/>
  </w:style>
  <w:style w:type="character" w:styleId="lev">
    <w:name w:val="Strong"/>
    <w:basedOn w:val="Policepardfaut"/>
    <w:uiPriority w:val="22"/>
    <w:qFormat/>
    <w:rsid w:val="00E772F9"/>
    <w:rPr>
      <w:b/>
      <w:bCs/>
    </w:rPr>
  </w:style>
  <w:style w:type="character" w:customStyle="1" w:styleId="identifier">
    <w:name w:val="identifier"/>
    <w:basedOn w:val="Policepardfaut"/>
    <w:rsid w:val="00E30D5B"/>
  </w:style>
  <w:style w:type="character" w:customStyle="1" w:styleId="id-label">
    <w:name w:val="id-label"/>
    <w:basedOn w:val="Policepardfaut"/>
    <w:rsid w:val="00E30D5B"/>
  </w:style>
  <w:style w:type="paragraph" w:styleId="Notedefin">
    <w:name w:val="endnote text"/>
    <w:basedOn w:val="Normal"/>
    <w:link w:val="NotedefinCar"/>
    <w:uiPriority w:val="99"/>
    <w:semiHidden/>
    <w:rsid w:val="00507B2A"/>
    <w:pPr>
      <w:autoSpaceDE w:val="0"/>
      <w:autoSpaceDN w:val="0"/>
    </w:pPr>
    <w:rPr>
      <w:rFonts w:ascii="CG Omega" w:hAnsi="CG Omega" w:cs="CG Omega"/>
      <w:sz w:val="20"/>
      <w:szCs w:val="20"/>
      <w:lang w:val="en-GB" w:eastAsia="en-GB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507B2A"/>
    <w:rPr>
      <w:rFonts w:ascii="CG Omega" w:eastAsia="Times New Roman" w:hAnsi="CG Omega" w:cs="CG Omega"/>
      <w:sz w:val="20"/>
      <w:szCs w:val="20"/>
      <w:lang w:val="en-GB" w:eastAsia="en-GB"/>
    </w:rPr>
  </w:style>
  <w:style w:type="character" w:styleId="Appeldenotedefin">
    <w:name w:val="endnote reference"/>
    <w:basedOn w:val="Policepardfaut"/>
    <w:uiPriority w:val="99"/>
    <w:semiHidden/>
    <w:unhideWhenUsed/>
    <w:rsid w:val="00507B2A"/>
    <w:rPr>
      <w:rFonts w:cs="Times New Roman"/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304D1D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304D1D"/>
    <w:rPr>
      <w:rFonts w:ascii="Times New Roman" w:eastAsia="Times New Roman" w:hAnsi="Times New Roman" w:cs="Times New Roman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304D1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8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28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55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54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18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86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34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98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83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98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29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47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5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4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96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78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1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1069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10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6308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130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2217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1769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5898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1160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94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75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44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86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27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93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26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50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421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443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5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44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87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55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44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9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60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874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629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30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8690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5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3906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40356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54402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21441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41594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58415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47290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8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9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12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2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5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16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14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14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27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86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14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90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2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18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66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93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7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84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73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1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805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17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6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54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37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20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7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49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5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5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8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93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3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9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9371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58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2618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261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217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51731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337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99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416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4661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57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6449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69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3435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67909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60605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45044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64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76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8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1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6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9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74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79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98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73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810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243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84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48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5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770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158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93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50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2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7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81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3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62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4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88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9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9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69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11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52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5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97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6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47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8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7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56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9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0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3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422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54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65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69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1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46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15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99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4180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68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7283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575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5840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0606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1580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2558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95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81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4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35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70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956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10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7228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82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216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88518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872896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7012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23057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83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43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82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01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32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23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62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09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20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98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2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30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1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37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40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53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01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62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2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47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0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7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4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0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8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30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78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1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51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70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04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99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51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06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76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64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80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44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94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7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0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3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254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75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93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72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52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18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94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8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49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58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35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7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56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26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9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62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9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43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7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84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584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731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05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34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94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1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5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51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56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02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51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44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38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60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90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29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09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08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651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77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72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97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38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8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49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3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22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88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335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98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34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30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60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9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39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2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77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64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50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22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8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13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91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74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2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20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69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1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56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9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37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32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4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93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86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11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95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6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2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17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79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453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94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35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52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67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2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45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74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62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2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45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76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3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00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16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61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76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82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8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69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5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14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9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14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53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5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16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13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4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709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7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95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86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8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70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36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564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330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71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91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63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09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3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51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305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4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27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49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5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7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45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0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2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91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53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89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7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30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86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42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114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40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96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204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890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624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0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32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86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26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85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90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43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56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7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5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89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20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9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04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94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93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8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4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73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8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2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8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91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09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08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49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30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77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54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29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0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8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92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11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17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71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81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94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7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39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2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98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5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8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91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00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08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5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1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7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3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4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0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7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16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3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4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9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57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8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9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40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9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14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37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3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6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5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25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56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87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4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05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81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03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55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623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4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82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74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48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75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37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3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48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39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0775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73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2908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678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969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5482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1033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7833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69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80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8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76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39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95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9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88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5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72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0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67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43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40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56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48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03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74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8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17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88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1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9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12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30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7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5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62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95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04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66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3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23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49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24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38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76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8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93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52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46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19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8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66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11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10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0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49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8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22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2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92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525940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204439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458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92990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50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752200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493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9016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07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58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69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39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3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322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29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0255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72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143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40702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746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1804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965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3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92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52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07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6401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45854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8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7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56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12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4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05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21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8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09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3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43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1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06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66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75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49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7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17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37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15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2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94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04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31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7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01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33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64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3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71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37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66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99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04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82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97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64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8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7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22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1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1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7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60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02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11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65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28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8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71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8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88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72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47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927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60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5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8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D60F6A-B5AB-4186-8A18-C94848920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4</TotalTime>
  <Pages>3</Pages>
  <Words>1177</Words>
  <Characters>6478</Characters>
  <Application>Microsoft Office Word</Application>
  <DocSecurity>0</DocSecurity>
  <Lines>53</Lines>
  <Paragraphs>1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CU</Company>
  <LinksUpToDate>false</LinksUpToDate>
  <CharactersWithSpaces>7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jrah NASIR</dc:creator>
  <cp:keywords/>
  <dc:description/>
  <cp:lastModifiedBy>Hijrah NASIR</cp:lastModifiedBy>
  <cp:revision>86</cp:revision>
  <cp:lastPrinted>2025-06-20T13:57:00Z</cp:lastPrinted>
  <dcterms:created xsi:type="dcterms:W3CDTF">2024-10-14T15:39:00Z</dcterms:created>
  <dcterms:modified xsi:type="dcterms:W3CDTF">2025-07-10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OuHq6OLZ"/&gt;&lt;style id="http://www.zotero.org/styles/mary-ann-liebert-vancouver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true"/&gt;&lt;pref name="dontAskDelayCitationUpdates" value="true"/&gt;&lt;/prefs&gt;&lt;/data&gt;</vt:lpwstr>
  </property>
</Properties>
</file>